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A6C8D9" w14:textId="22804436" w:rsidR="00961AB5" w:rsidRPr="00395DBE" w:rsidRDefault="00395DBE" w:rsidP="00961AB5">
      <w:pPr>
        <w:pStyle w:val="PHEBodycopy"/>
        <w:rPr>
          <w:b/>
          <w:bCs/>
        </w:rPr>
      </w:pPr>
      <w:r w:rsidRPr="00395DBE">
        <w:rPr>
          <w:b/>
          <w:bCs/>
        </w:rPr>
        <w:t>Supplementary material</w:t>
      </w:r>
    </w:p>
    <w:p w14:paraId="6486536B" w14:textId="32DD3BBC" w:rsidR="002B046C" w:rsidRPr="0013714B" w:rsidRDefault="00143E96" w:rsidP="002B046C">
      <w:pPr>
        <w:pStyle w:val="Caption"/>
        <w:rPr>
          <w:i/>
          <w:iCs/>
        </w:rPr>
      </w:pPr>
      <w:bookmarkStart w:id="0" w:name="_Ref20750624"/>
      <w:r>
        <w:t xml:space="preserve">Supplementary </w:t>
      </w:r>
      <w:r w:rsidR="002B046C" w:rsidRPr="0013714B">
        <w:t>Table</w:t>
      </w:r>
      <w:bookmarkEnd w:id="0"/>
      <w:r>
        <w:t xml:space="preserve"> 1</w:t>
      </w:r>
      <w:r w:rsidR="002B046C" w:rsidRPr="0013714B">
        <w:t>: Study descriptions</w:t>
      </w:r>
    </w:p>
    <w:tbl>
      <w:tblPr>
        <w:tblW w:w="4962" w:type="pct"/>
        <w:tblBorders>
          <w:top w:val="single" w:sz="4" w:space="0" w:color="000000"/>
          <w:bottom w:val="doub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85"/>
        <w:gridCol w:w="1735"/>
        <w:gridCol w:w="2001"/>
        <w:gridCol w:w="5529"/>
        <w:gridCol w:w="4109"/>
      </w:tblGrid>
      <w:tr w:rsidR="002B046C" w:rsidRPr="00DC17E2" w14:paraId="47EB1CE9" w14:textId="77777777" w:rsidTr="00AB4D50">
        <w:trPr>
          <w:cantSplit/>
          <w:trHeight w:val="113"/>
          <w:tblHeader/>
        </w:trPr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3B1BEC" w14:textId="77777777" w:rsidR="002B046C" w:rsidRPr="00DC17E2" w:rsidRDefault="002B046C" w:rsidP="007324D9">
            <w:pPr>
              <w:spacing w:after="0"/>
              <w:ind w:left="-44"/>
              <w:rPr>
                <w:rFonts w:ascii="Arial" w:hAnsi="Arial" w:cs="Arial"/>
                <w:b/>
                <w:bCs/>
                <w:sz w:val="20"/>
              </w:rPr>
            </w:pPr>
            <w:r w:rsidRPr="00DC17E2">
              <w:rPr>
                <w:rFonts w:ascii="Arial" w:hAnsi="Arial" w:cs="Arial"/>
                <w:b/>
                <w:bCs/>
                <w:sz w:val="20"/>
              </w:rPr>
              <w:t>Author and year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AADD5D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b/>
                <w:bCs/>
                <w:iCs/>
                <w:sz w:val="20"/>
              </w:rPr>
            </w:pPr>
            <w:r w:rsidRPr="00DC17E2">
              <w:rPr>
                <w:rFonts w:ascii="Arial" w:hAnsi="Arial" w:cs="Arial"/>
                <w:b/>
                <w:bCs/>
                <w:iCs/>
                <w:sz w:val="20"/>
              </w:rPr>
              <w:t>Country and year of data collection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FB0E35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b/>
                <w:bCs/>
                <w:iCs/>
                <w:sz w:val="20"/>
              </w:rPr>
            </w:pPr>
            <w:r w:rsidRPr="00DC17E2">
              <w:rPr>
                <w:rFonts w:ascii="Arial" w:hAnsi="Arial" w:cs="Arial"/>
                <w:b/>
                <w:bCs/>
                <w:iCs/>
                <w:sz w:val="20"/>
              </w:rPr>
              <w:t>Study design</w:t>
            </w:r>
          </w:p>
        </w:tc>
        <w:tc>
          <w:tcPr>
            <w:tcW w:w="19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5CBD6D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b/>
                <w:bCs/>
                <w:sz w:val="20"/>
              </w:rPr>
            </w:pPr>
            <w:r w:rsidRPr="00DC17E2">
              <w:rPr>
                <w:rFonts w:ascii="Arial" w:hAnsi="Arial" w:cs="Arial"/>
                <w:b/>
                <w:bCs/>
                <w:sz w:val="20"/>
              </w:rPr>
              <w:t xml:space="preserve">Participants </w:t>
            </w:r>
          </w:p>
        </w:tc>
        <w:tc>
          <w:tcPr>
            <w:tcW w:w="14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DBE4F4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b/>
                <w:bCs/>
                <w:sz w:val="20"/>
              </w:rPr>
            </w:pPr>
            <w:r w:rsidRPr="00DC17E2">
              <w:rPr>
                <w:rFonts w:ascii="Arial" w:hAnsi="Arial" w:cs="Arial"/>
                <w:b/>
                <w:bCs/>
                <w:sz w:val="20"/>
              </w:rPr>
              <w:t>Funder</w:t>
            </w:r>
          </w:p>
        </w:tc>
      </w:tr>
      <w:tr w:rsidR="005F6EA2" w:rsidRPr="00DC17E2" w14:paraId="785C1D66" w14:textId="77777777" w:rsidTr="002765D4">
        <w:trPr>
          <w:cantSplit/>
          <w:trHeight w:val="113"/>
        </w:trPr>
        <w:tc>
          <w:tcPr>
            <w:tcW w:w="375" w:type="pct"/>
            <w:tcBorders>
              <w:top w:val="dashSmallGap" w:sz="4" w:space="0" w:color="000000"/>
            </w:tcBorders>
            <w:shd w:val="clear" w:color="auto" w:fill="F2F2F2" w:themeFill="background1" w:themeFillShade="F2"/>
            <w:hideMark/>
          </w:tcPr>
          <w:p w14:paraId="11A8AD48" w14:textId="446F3C0A" w:rsidR="005F6EA2" w:rsidRPr="00B10FE9" w:rsidRDefault="005F6EA2" w:rsidP="007324D9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B10FE9">
              <w:rPr>
                <w:rFonts w:ascii="Arial" w:hAnsi="Arial" w:cs="Arial"/>
                <w:sz w:val="16"/>
                <w:szCs w:val="16"/>
              </w:rPr>
              <w:t xml:space="preserve">Ashford et al. 2016 </w:t>
            </w:r>
          </w:p>
          <w:p w14:paraId="0F0C6A6B" w14:textId="77777777" w:rsidR="005F6EA2" w:rsidRPr="00B10FE9" w:rsidRDefault="005F6EA2" w:rsidP="007324D9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dashSmallGap" w:sz="4" w:space="0" w:color="000000"/>
            </w:tcBorders>
            <w:shd w:val="clear" w:color="auto" w:fill="F2F2F2" w:themeFill="background1" w:themeFillShade="F2"/>
            <w:hideMark/>
          </w:tcPr>
          <w:p w14:paraId="6A5B3461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US</w:t>
            </w:r>
          </w:p>
          <w:p w14:paraId="47F55F34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Not reported</w:t>
            </w:r>
          </w:p>
          <w:p w14:paraId="2B52324C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dashSmallGap" w:sz="4" w:space="0" w:color="000000"/>
            </w:tcBorders>
            <w:shd w:val="clear" w:color="auto" w:fill="F2F2F2" w:themeFill="background1" w:themeFillShade="F2"/>
            <w:hideMark/>
          </w:tcPr>
          <w:p w14:paraId="0B605060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Cross-sectional survey</w:t>
            </w:r>
          </w:p>
        </w:tc>
        <w:tc>
          <w:tcPr>
            <w:tcW w:w="1912" w:type="pct"/>
            <w:tcBorders>
              <w:top w:val="dashSmallGap" w:sz="4" w:space="0" w:color="000000"/>
            </w:tcBorders>
            <w:shd w:val="clear" w:color="auto" w:fill="F2F2F2" w:themeFill="background1" w:themeFillShade="F2"/>
          </w:tcPr>
          <w:p w14:paraId="08F82049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100 pregnant women and 94 non-pregnant women who used tobacco [note: authors include vaping products in this definition] in the past 12 months</w:t>
            </w:r>
          </w:p>
          <w:p w14:paraId="31FB46D8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Mean (SD) age in years for all 194 participants: 29.6 (6.7)</w:t>
            </w:r>
          </w:p>
          <w:p w14:paraId="0FD99A66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Among pregnant women: Current smoker: 57%; recent former smoker: 23%, never smoker: 10% [note: 10% missing to a total of 100%, not reported]</w:t>
            </w:r>
          </w:p>
          <w:p w14:paraId="2A04EAEF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Among non-pregnant women: Current smoker: 93.6%; recent former smoker: 5.3%, never smoker: 1.1% </w:t>
            </w:r>
          </w:p>
          <w:p w14:paraId="19B5AF4A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6A1262E7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  <w:p w14:paraId="5E691A86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1" w:type="pct"/>
            <w:tcBorders>
              <w:top w:val="dashSmallGap" w:sz="4" w:space="0" w:color="000000"/>
            </w:tcBorders>
            <w:shd w:val="clear" w:color="auto" w:fill="F2F2F2" w:themeFill="background1" w:themeFillShade="F2"/>
          </w:tcPr>
          <w:p w14:paraId="012B6205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University of Kentucky </w:t>
            </w:r>
          </w:p>
        </w:tc>
      </w:tr>
      <w:tr w:rsidR="005F6EA2" w:rsidRPr="00DC17E2" w14:paraId="664B40EE" w14:textId="77777777" w:rsidTr="002765D4">
        <w:trPr>
          <w:cantSplit/>
          <w:trHeight w:val="113"/>
        </w:trPr>
        <w:tc>
          <w:tcPr>
            <w:tcW w:w="375" w:type="pct"/>
            <w:shd w:val="clear" w:color="auto" w:fill="FFFFFF" w:themeFill="background1"/>
          </w:tcPr>
          <w:p w14:paraId="7D4FCE1A" w14:textId="7A5F2997" w:rsidR="005F6EA2" w:rsidRPr="00B10FE9" w:rsidRDefault="005F6EA2" w:rsidP="007324D9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B10FE9">
              <w:rPr>
                <w:rFonts w:ascii="Arial" w:hAnsi="Arial" w:cs="Arial"/>
                <w:sz w:val="16"/>
                <w:szCs w:val="16"/>
              </w:rPr>
              <w:t xml:space="preserve">Bhandari et al. 2018 </w:t>
            </w:r>
          </w:p>
          <w:p w14:paraId="79A2C3E3" w14:textId="77777777" w:rsidR="005F6EA2" w:rsidRPr="00B10FE9" w:rsidRDefault="005F6EA2" w:rsidP="007324D9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0" w:type="pct"/>
            <w:shd w:val="clear" w:color="auto" w:fill="FFFFFF" w:themeFill="background1"/>
          </w:tcPr>
          <w:p w14:paraId="7441D2D3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US</w:t>
            </w:r>
          </w:p>
          <w:p w14:paraId="1C41D021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2015</w:t>
            </w:r>
          </w:p>
          <w:p w14:paraId="23DA55FC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shd w:val="clear" w:color="auto" w:fill="FFFFFF" w:themeFill="background1"/>
          </w:tcPr>
          <w:p w14:paraId="0A216FC7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Cross-sectional survey</w:t>
            </w:r>
          </w:p>
        </w:tc>
        <w:tc>
          <w:tcPr>
            <w:tcW w:w="1912" w:type="pct"/>
            <w:shd w:val="clear" w:color="auto" w:fill="FFFFFF" w:themeFill="background1"/>
          </w:tcPr>
          <w:p w14:paraId="3FC9E6DB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382 pregnant women </w:t>
            </w:r>
          </w:p>
          <w:p w14:paraId="3FAA36ED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Age in years (n=376): 18-20: 16.8%; 21-24: 27.9%; 25-29: 30.0%; 30-34: 15.2%; 35-45: 10.1%</w:t>
            </w:r>
          </w:p>
          <w:p w14:paraId="0009F400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Gestational age (n=373): First trimester: 11.0%; Second trimester: 26.3%; Third trimester: 55.5%; Postpartum: 7.2%</w:t>
            </w:r>
          </w:p>
          <w:p w14:paraId="18E24592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Current smoker: 26.5%; Former smoker: 35.0%; </w:t>
            </w:r>
            <w:proofErr w:type="spellStart"/>
            <w:r w:rsidRPr="00DC17E2">
              <w:rPr>
                <w:rFonts w:ascii="Arial" w:hAnsi="Arial" w:cs="Arial"/>
                <w:sz w:val="16"/>
                <w:szCs w:val="16"/>
              </w:rPr>
              <w:t>Nonsmoker</w:t>
            </w:r>
            <w:proofErr w:type="spellEnd"/>
            <w:r w:rsidRPr="00DC17E2">
              <w:rPr>
                <w:rFonts w:ascii="Arial" w:hAnsi="Arial" w:cs="Arial"/>
                <w:sz w:val="16"/>
                <w:szCs w:val="16"/>
              </w:rPr>
              <w:t>: 38.5% (of n=377)</w:t>
            </w:r>
          </w:p>
          <w:p w14:paraId="3B93B3E7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1" w:type="pct"/>
            <w:shd w:val="clear" w:color="auto" w:fill="FFFFFF" w:themeFill="background1"/>
          </w:tcPr>
          <w:p w14:paraId="2C697F74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</w:tr>
      <w:tr w:rsidR="002B046C" w:rsidRPr="00DC17E2" w14:paraId="07DD8461" w14:textId="77777777" w:rsidTr="002765D4">
        <w:trPr>
          <w:cantSplit/>
          <w:trHeight w:val="113"/>
        </w:trPr>
        <w:tc>
          <w:tcPr>
            <w:tcW w:w="375" w:type="pct"/>
            <w:shd w:val="clear" w:color="auto" w:fill="F2F2F2" w:themeFill="background1" w:themeFillShade="F2"/>
          </w:tcPr>
          <w:p w14:paraId="56AD0FFB" w14:textId="2FCB7D84" w:rsidR="002B046C" w:rsidRPr="00B10FE9" w:rsidRDefault="002B046C" w:rsidP="007324D9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B10FE9">
              <w:rPr>
                <w:rFonts w:ascii="Arial" w:hAnsi="Arial" w:cs="Arial"/>
                <w:sz w:val="16"/>
                <w:szCs w:val="16"/>
              </w:rPr>
              <w:t xml:space="preserve">Bowker et al. 2018 </w:t>
            </w:r>
          </w:p>
          <w:p w14:paraId="484AF1AA" w14:textId="77777777" w:rsidR="002B046C" w:rsidRPr="00B10FE9" w:rsidRDefault="002B046C" w:rsidP="007324D9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0" w:type="pct"/>
            <w:shd w:val="clear" w:color="auto" w:fill="F2F2F2" w:themeFill="background1" w:themeFillShade="F2"/>
          </w:tcPr>
          <w:p w14:paraId="7E25ECA8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UK</w:t>
            </w:r>
          </w:p>
          <w:p w14:paraId="0FF4EA70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2015-2016</w:t>
            </w:r>
          </w:p>
        </w:tc>
        <w:tc>
          <w:tcPr>
            <w:tcW w:w="692" w:type="pct"/>
            <w:shd w:val="clear" w:color="auto" w:fill="F2F2F2" w:themeFill="background1" w:themeFillShade="F2"/>
          </w:tcPr>
          <w:p w14:paraId="6DE3DA81" w14:textId="63EBFAE5" w:rsidR="002B046C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Cross-sectional telephone interview</w:t>
            </w:r>
            <w:r w:rsidR="00234F2F">
              <w:rPr>
                <w:rFonts w:ascii="Arial" w:hAnsi="Arial" w:cs="Arial"/>
                <w:sz w:val="16"/>
                <w:szCs w:val="16"/>
              </w:rPr>
              <w:t>s</w:t>
            </w:r>
          </w:p>
          <w:p w14:paraId="41D2727A" w14:textId="59426A11" w:rsidR="00234F2F" w:rsidRPr="00DC17E2" w:rsidRDefault="00234F2F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Qualitative)</w:t>
            </w:r>
          </w:p>
        </w:tc>
        <w:tc>
          <w:tcPr>
            <w:tcW w:w="1912" w:type="pct"/>
            <w:shd w:val="clear" w:color="auto" w:fill="F2F2F2" w:themeFill="background1" w:themeFillShade="F2"/>
          </w:tcPr>
          <w:p w14:paraId="417E771B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15 pregnant, 15 post-partum women</w:t>
            </w:r>
          </w:p>
          <w:p w14:paraId="2BAC16E9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Age range: 21 to 38 years</w:t>
            </w:r>
          </w:p>
          <w:p w14:paraId="03F7A2CB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First trimester: 3; second trimester: 7; third: 5; 0-3 months post-partum: 6; 4-6 months post-partum: 9</w:t>
            </w:r>
          </w:p>
          <w:p w14:paraId="4E2CF76C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Smoker: 16; Recent former smoker: 14</w:t>
            </w:r>
          </w:p>
          <w:p w14:paraId="2E1CD47C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  <w:p w14:paraId="23106241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21" w:type="pct"/>
            <w:shd w:val="clear" w:color="auto" w:fill="F2F2F2" w:themeFill="background1" w:themeFillShade="F2"/>
          </w:tcPr>
          <w:p w14:paraId="46961CD9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Cancer Research UK</w:t>
            </w:r>
          </w:p>
        </w:tc>
      </w:tr>
      <w:tr w:rsidR="005F6EA2" w:rsidRPr="00DC17E2" w14:paraId="5D30312D" w14:textId="77777777" w:rsidTr="002765D4">
        <w:trPr>
          <w:cantSplit/>
          <w:trHeight w:val="113"/>
        </w:trPr>
        <w:tc>
          <w:tcPr>
            <w:tcW w:w="375" w:type="pct"/>
            <w:shd w:val="clear" w:color="auto" w:fill="FFFFFF" w:themeFill="background1"/>
          </w:tcPr>
          <w:p w14:paraId="4CE1552B" w14:textId="2C9B0DF1" w:rsidR="005F6EA2" w:rsidRPr="00DC17E2" w:rsidRDefault="005F6EA2" w:rsidP="007324D9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Cardenas et al. 2019 </w:t>
            </w:r>
          </w:p>
          <w:p w14:paraId="7B8D4303" w14:textId="77777777" w:rsidR="005F6EA2" w:rsidRPr="00DC17E2" w:rsidRDefault="005F6EA2" w:rsidP="007324D9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0" w:type="pct"/>
            <w:shd w:val="clear" w:color="auto" w:fill="FFFFFF" w:themeFill="background1"/>
          </w:tcPr>
          <w:p w14:paraId="7550B59C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US</w:t>
            </w:r>
          </w:p>
          <w:p w14:paraId="345414B0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2015 to 2017</w:t>
            </w:r>
          </w:p>
          <w:p w14:paraId="18AA76E3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shd w:val="clear" w:color="auto" w:fill="FFFFFF" w:themeFill="background1"/>
          </w:tcPr>
          <w:p w14:paraId="5E9F98DC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Cohort study of pregnant women</w:t>
            </w:r>
          </w:p>
        </w:tc>
        <w:tc>
          <w:tcPr>
            <w:tcW w:w="1912" w:type="pct"/>
            <w:shd w:val="clear" w:color="auto" w:fill="FFFFFF" w:themeFill="background1"/>
          </w:tcPr>
          <w:p w14:paraId="2BB82B2E" w14:textId="537299FC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248 pregnant women (a subgroup of whom were included in the study by Clemens and colleagues)</w:t>
            </w:r>
            <w:r w:rsidRPr="00DC17E2">
              <w:rPr>
                <w:rFonts w:ascii="Arial" w:hAnsi="Arial" w:cs="Arial"/>
              </w:rPr>
              <w:t xml:space="preserve"> </w:t>
            </w:r>
          </w:p>
          <w:p w14:paraId="535D55D5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Age in years: 18-22: 37.9%; 23-27: 30.6%; 28 and over: 31.5%</w:t>
            </w:r>
          </w:p>
          <w:p w14:paraId="3EB2A937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Weeks pregnant: &lt;20: 33.9%; 20 and over: 65.3%; Missing: 0.8%</w:t>
            </w:r>
          </w:p>
          <w:p w14:paraId="67127ED7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Current smoker: 31.0% </w:t>
            </w:r>
          </w:p>
        </w:tc>
        <w:tc>
          <w:tcPr>
            <w:tcW w:w="1421" w:type="pct"/>
            <w:shd w:val="clear" w:color="auto" w:fill="FFFFFF" w:themeFill="background1"/>
          </w:tcPr>
          <w:p w14:paraId="4B98F278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Arkansas Department of Health; </w:t>
            </w:r>
          </w:p>
          <w:p w14:paraId="459AC2CE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University of Arkansas for Medical Sciences </w:t>
            </w:r>
          </w:p>
        </w:tc>
      </w:tr>
      <w:tr w:rsidR="005F6EA2" w:rsidRPr="00DC17E2" w14:paraId="021BA59D" w14:textId="77777777" w:rsidTr="002765D4">
        <w:trPr>
          <w:cantSplit/>
          <w:trHeight w:val="113"/>
        </w:trPr>
        <w:tc>
          <w:tcPr>
            <w:tcW w:w="375" w:type="pct"/>
            <w:shd w:val="clear" w:color="auto" w:fill="F2F2F2" w:themeFill="background1" w:themeFillShade="F2"/>
          </w:tcPr>
          <w:p w14:paraId="2F7741E7" w14:textId="6E8A44AA" w:rsidR="005F6EA2" w:rsidRPr="00DC17E2" w:rsidRDefault="005F6EA2" w:rsidP="007324D9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lastRenderedPageBreak/>
              <w:t xml:space="preserve">Chiang et al. 2019 </w:t>
            </w:r>
          </w:p>
        </w:tc>
        <w:tc>
          <w:tcPr>
            <w:tcW w:w="600" w:type="pct"/>
            <w:shd w:val="clear" w:color="auto" w:fill="F2F2F2" w:themeFill="background1" w:themeFillShade="F2"/>
          </w:tcPr>
          <w:p w14:paraId="0D28016E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US</w:t>
            </w:r>
          </w:p>
          <w:p w14:paraId="52CB8983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2015 to 2016</w:t>
            </w:r>
          </w:p>
          <w:p w14:paraId="65675B67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shd w:val="clear" w:color="auto" w:fill="F2F2F2" w:themeFill="background1" w:themeFillShade="F2"/>
          </w:tcPr>
          <w:p w14:paraId="492A5F13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Secondary data analysis of a randomised controlled trial of a text-messaging intervention for smoking cessation with measures at baseline and after one month</w:t>
            </w:r>
          </w:p>
          <w:p w14:paraId="798E41E0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2" w:type="pct"/>
            <w:shd w:val="clear" w:color="auto" w:fill="F2F2F2" w:themeFill="background1" w:themeFillShade="F2"/>
          </w:tcPr>
          <w:p w14:paraId="618236BE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428 pregnant women who smoked</w:t>
            </w:r>
          </w:p>
          <w:p w14:paraId="5B7B0757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Mean (SD) age in years: 26.4 (5.8)</w:t>
            </w:r>
          </w:p>
          <w:p w14:paraId="19D57929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Mean (SD weeks pregnant: 18.1 (7.8)</w:t>
            </w:r>
          </w:p>
          <w:p w14:paraId="2D95EA98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1" w:type="pct"/>
            <w:shd w:val="clear" w:color="auto" w:fill="F2F2F2" w:themeFill="background1" w:themeFillShade="F2"/>
          </w:tcPr>
          <w:p w14:paraId="6B5594BF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National Institute on Drug Abuse of the National Institutes of Health; </w:t>
            </w:r>
          </w:p>
          <w:p w14:paraId="4D3840D2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George Washington University</w:t>
            </w:r>
          </w:p>
        </w:tc>
      </w:tr>
      <w:tr w:rsidR="005F6EA2" w:rsidRPr="00DC17E2" w14:paraId="3993FB4B" w14:textId="77777777" w:rsidTr="002765D4">
        <w:trPr>
          <w:cantSplit/>
          <w:trHeight w:val="113"/>
        </w:trPr>
        <w:tc>
          <w:tcPr>
            <w:tcW w:w="375" w:type="pct"/>
            <w:shd w:val="clear" w:color="auto" w:fill="FFFFFF" w:themeFill="background1"/>
          </w:tcPr>
          <w:p w14:paraId="0C4A0C86" w14:textId="49793215" w:rsidR="005F6EA2" w:rsidRPr="00DC17E2" w:rsidRDefault="005F6EA2" w:rsidP="007324D9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Clemens et al. 2019 </w:t>
            </w:r>
          </w:p>
        </w:tc>
        <w:tc>
          <w:tcPr>
            <w:tcW w:w="600" w:type="pct"/>
            <w:shd w:val="clear" w:color="auto" w:fill="FFFFFF" w:themeFill="background1"/>
          </w:tcPr>
          <w:p w14:paraId="0FCF3983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US</w:t>
            </w:r>
          </w:p>
          <w:p w14:paraId="1BDE1F59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2015 to 2016</w:t>
            </w:r>
          </w:p>
          <w:p w14:paraId="33655B1F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shd w:val="clear" w:color="auto" w:fill="FFFFFF" w:themeFill="background1"/>
          </w:tcPr>
          <w:p w14:paraId="52657A2B" w14:textId="77777777" w:rsidR="005F6EA2" w:rsidRPr="00DC17E2" w:rsidRDefault="005F6EA2" w:rsidP="007324D9">
            <w:pPr>
              <w:spacing w:after="0"/>
              <w:rPr>
                <w:rFonts w:ascii="Arial" w:eastAsia="Adobe Fan Heiti Std B" w:hAnsi="Arial" w:cs="Arial"/>
                <w:sz w:val="16"/>
                <w:szCs w:val="16"/>
              </w:rPr>
            </w:pPr>
            <w:r w:rsidRPr="00DC17E2">
              <w:rPr>
                <w:rFonts w:ascii="Arial" w:eastAsia="Adobe Fan Heiti Std B" w:hAnsi="Arial" w:cs="Arial"/>
                <w:sz w:val="16"/>
              </w:rPr>
              <w:t>Biomarker analysis of hair samples from a cohort study of pregnant women</w:t>
            </w:r>
          </w:p>
        </w:tc>
        <w:tc>
          <w:tcPr>
            <w:tcW w:w="1912" w:type="pct"/>
            <w:shd w:val="clear" w:color="auto" w:fill="FFFFFF" w:themeFill="background1"/>
          </w:tcPr>
          <w:p w14:paraId="1A0CAF85" w14:textId="49832113" w:rsidR="005F6EA2" w:rsidRPr="00DC17E2" w:rsidRDefault="005F6EA2" w:rsidP="007324D9">
            <w:pPr>
              <w:pStyle w:val="ListParagraph"/>
              <w:spacing w:after="0"/>
              <w:ind w:left="0"/>
              <w:rPr>
                <w:rFonts w:ascii="Arial" w:eastAsia="Adobe Fan Heiti Std B" w:hAnsi="Arial" w:cs="Arial"/>
                <w:sz w:val="16"/>
              </w:rPr>
            </w:pPr>
            <w:r w:rsidRPr="00DC17E2">
              <w:rPr>
                <w:rFonts w:ascii="Arial" w:eastAsia="Adobe Fan Heiti Std B" w:hAnsi="Arial" w:cs="Arial"/>
                <w:sz w:val="16"/>
              </w:rPr>
              <w:t xml:space="preserve">A subset of 76 women from the group of 248 described by Cardenas and colleagues </w:t>
            </w:r>
          </w:p>
          <w:p w14:paraId="73B64A5E" w14:textId="77777777" w:rsidR="005F6EA2" w:rsidRPr="00DC17E2" w:rsidRDefault="005F6EA2" w:rsidP="007324D9">
            <w:pPr>
              <w:pStyle w:val="ListParagraph"/>
              <w:spacing w:after="0"/>
              <w:ind w:left="0"/>
              <w:rPr>
                <w:rFonts w:ascii="Arial" w:eastAsia="Adobe Fan Heiti Std B" w:hAnsi="Arial" w:cs="Arial"/>
                <w:sz w:val="16"/>
              </w:rPr>
            </w:pPr>
            <w:r w:rsidRPr="00DC17E2">
              <w:rPr>
                <w:rFonts w:ascii="Arial" w:eastAsia="Adobe Fan Heiti Std B" w:hAnsi="Arial" w:cs="Arial"/>
                <w:sz w:val="16"/>
              </w:rPr>
              <w:t>Current smoker: 50%; former smoker: 17.1%; never smoker: 32.9% (self-reported)</w:t>
            </w:r>
          </w:p>
          <w:p w14:paraId="334FFC2C" w14:textId="77777777" w:rsidR="005F6EA2" w:rsidRPr="00DC17E2" w:rsidRDefault="005F6EA2" w:rsidP="007324D9">
            <w:pPr>
              <w:pStyle w:val="ListParagraph"/>
              <w:spacing w:after="0"/>
              <w:ind w:left="0"/>
              <w:rPr>
                <w:rFonts w:ascii="Arial" w:eastAsia="Adobe Fan Heiti Std B" w:hAnsi="Arial" w:cs="Arial"/>
                <w:sz w:val="16"/>
                <w:szCs w:val="16"/>
              </w:rPr>
            </w:pPr>
          </w:p>
        </w:tc>
        <w:tc>
          <w:tcPr>
            <w:tcW w:w="1421" w:type="pct"/>
            <w:shd w:val="clear" w:color="auto" w:fill="FFFFFF" w:themeFill="background1"/>
          </w:tcPr>
          <w:p w14:paraId="1E89FFEC" w14:textId="77777777" w:rsidR="005F6EA2" w:rsidRPr="00DC17E2" w:rsidRDefault="005F6EA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National Institutes of Health Clinical and Translational Science Award;</w:t>
            </w:r>
          </w:p>
          <w:p w14:paraId="2F2BD5B4" w14:textId="77777777" w:rsidR="005F6EA2" w:rsidRPr="00DC17E2" w:rsidRDefault="005F6EA2" w:rsidP="007324D9">
            <w:pPr>
              <w:spacing w:after="0"/>
              <w:rPr>
                <w:rFonts w:ascii="Arial" w:eastAsia="Adobe Fan Heiti Std B" w:hAnsi="Arial" w:cs="Arial"/>
                <w:sz w:val="16"/>
              </w:rPr>
            </w:pPr>
            <w:r w:rsidRPr="00DC17E2">
              <w:rPr>
                <w:rFonts w:ascii="Arial" w:eastAsia="Adobe Fan Heiti Std B" w:hAnsi="Arial" w:cs="Arial"/>
                <w:sz w:val="16"/>
              </w:rPr>
              <w:t xml:space="preserve">Arkansas Department of Health; </w:t>
            </w:r>
          </w:p>
          <w:p w14:paraId="3FB2337B" w14:textId="77777777" w:rsidR="005F6EA2" w:rsidRPr="00DC17E2" w:rsidRDefault="005F6EA2" w:rsidP="007324D9">
            <w:pPr>
              <w:spacing w:after="0"/>
              <w:rPr>
                <w:rFonts w:ascii="Arial" w:eastAsia="Adobe Fan Heiti Std B" w:hAnsi="Arial" w:cs="Arial"/>
                <w:sz w:val="16"/>
              </w:rPr>
            </w:pPr>
            <w:r w:rsidRPr="00DC17E2">
              <w:rPr>
                <w:rFonts w:ascii="Arial" w:eastAsia="Adobe Fan Heiti Std B" w:hAnsi="Arial" w:cs="Arial"/>
                <w:sz w:val="16"/>
              </w:rPr>
              <w:t xml:space="preserve">Arkansas Bioscience Institute; </w:t>
            </w:r>
          </w:p>
          <w:p w14:paraId="326DCE66" w14:textId="77777777" w:rsidR="005F6EA2" w:rsidRPr="00DC17E2" w:rsidRDefault="005F6EA2" w:rsidP="007324D9">
            <w:pPr>
              <w:spacing w:after="0"/>
              <w:rPr>
                <w:rFonts w:ascii="Arial" w:eastAsia="Adobe Fan Heiti Std B" w:hAnsi="Arial" w:cs="Arial"/>
                <w:sz w:val="16"/>
              </w:rPr>
            </w:pPr>
            <w:r w:rsidRPr="00DC17E2">
              <w:rPr>
                <w:rFonts w:ascii="Arial" w:eastAsia="Adobe Fan Heiti Std B" w:hAnsi="Arial" w:cs="Arial"/>
                <w:sz w:val="16"/>
              </w:rPr>
              <w:t xml:space="preserve">Envoys, an advocacy group of the </w:t>
            </w:r>
            <w:r w:rsidRPr="00DC17E2">
              <w:rPr>
                <w:rFonts w:ascii="Arial" w:hAnsi="Arial" w:cs="Arial"/>
                <w:sz w:val="16"/>
                <w:szCs w:val="16"/>
              </w:rPr>
              <w:t>University of Arkansas for Medical Sciences</w:t>
            </w:r>
            <w:r w:rsidRPr="00DC17E2">
              <w:rPr>
                <w:rFonts w:ascii="Arial" w:eastAsia="Adobe Fan Heiti Std B" w:hAnsi="Arial" w:cs="Arial"/>
                <w:sz w:val="16"/>
              </w:rPr>
              <w:t xml:space="preserve"> Cancer Institute Foundation</w:t>
            </w:r>
          </w:p>
        </w:tc>
      </w:tr>
      <w:tr w:rsidR="00A3386D" w:rsidRPr="00DC17E2" w14:paraId="4BA2A52C" w14:textId="77777777" w:rsidTr="002765D4">
        <w:trPr>
          <w:cantSplit/>
          <w:trHeight w:val="113"/>
        </w:trPr>
        <w:tc>
          <w:tcPr>
            <w:tcW w:w="375" w:type="pct"/>
            <w:shd w:val="clear" w:color="auto" w:fill="F2F2F2" w:themeFill="background1" w:themeFillShade="F2"/>
          </w:tcPr>
          <w:p w14:paraId="559712B4" w14:textId="4698C0C0" w:rsidR="00A3386D" w:rsidRPr="00B10FE9" w:rsidRDefault="00A3386D" w:rsidP="007324D9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B10FE9">
              <w:rPr>
                <w:rFonts w:ascii="Arial" w:hAnsi="Arial" w:cs="Arial"/>
                <w:sz w:val="16"/>
                <w:szCs w:val="16"/>
              </w:rPr>
              <w:t xml:space="preserve">England et al. 2016 </w:t>
            </w:r>
          </w:p>
        </w:tc>
        <w:tc>
          <w:tcPr>
            <w:tcW w:w="600" w:type="pct"/>
            <w:shd w:val="clear" w:color="auto" w:fill="F2F2F2" w:themeFill="background1" w:themeFillShade="F2"/>
          </w:tcPr>
          <w:p w14:paraId="1FB554D7" w14:textId="77777777" w:rsidR="00A3386D" w:rsidRPr="00DC17E2" w:rsidRDefault="00A3386D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US</w:t>
            </w:r>
          </w:p>
          <w:p w14:paraId="0A848098" w14:textId="77777777" w:rsidR="00A3386D" w:rsidRPr="00DC17E2" w:rsidRDefault="00A3386D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2013</w:t>
            </w:r>
          </w:p>
          <w:p w14:paraId="1845FB72" w14:textId="77777777" w:rsidR="00A3386D" w:rsidRPr="00DC17E2" w:rsidRDefault="00A3386D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shd w:val="clear" w:color="auto" w:fill="F2F2F2" w:themeFill="background1" w:themeFillShade="F2"/>
          </w:tcPr>
          <w:p w14:paraId="1BAAAC1F" w14:textId="77777777" w:rsidR="00A3386D" w:rsidRDefault="00A3386D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Focus groups </w:t>
            </w:r>
          </w:p>
          <w:p w14:paraId="4FCC0F0B" w14:textId="59C5A5E9" w:rsidR="00234F2F" w:rsidRPr="00DC17E2" w:rsidRDefault="00234F2F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Qualitative)</w:t>
            </w:r>
          </w:p>
        </w:tc>
        <w:tc>
          <w:tcPr>
            <w:tcW w:w="1912" w:type="pct"/>
            <w:shd w:val="clear" w:color="auto" w:fill="F2F2F2" w:themeFill="background1" w:themeFillShade="F2"/>
          </w:tcPr>
          <w:p w14:paraId="6269EF89" w14:textId="77777777" w:rsidR="00A3386D" w:rsidRPr="00DC17E2" w:rsidRDefault="00A3386D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102 women</w:t>
            </w:r>
          </w:p>
          <w:p w14:paraId="1517531B" w14:textId="77777777" w:rsidR="00A3386D" w:rsidRPr="00DC17E2" w:rsidRDefault="00A3386D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Age range: 18 to 40</w:t>
            </w:r>
          </w:p>
          <w:p w14:paraId="3ADC01B5" w14:textId="77777777" w:rsidR="00A3386D" w:rsidRPr="00DC17E2" w:rsidRDefault="00A3386D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Smokers planning to become pregnant: 42%; pregnant smokers: 31%; pregnant recent former smokers: 26%. </w:t>
            </w:r>
          </w:p>
        </w:tc>
        <w:tc>
          <w:tcPr>
            <w:tcW w:w="1421" w:type="pct"/>
            <w:shd w:val="clear" w:color="auto" w:fill="F2F2F2" w:themeFill="background1" w:themeFillShade="F2"/>
          </w:tcPr>
          <w:p w14:paraId="253A60DC" w14:textId="77777777" w:rsidR="00A3386D" w:rsidRPr="00DC17E2" w:rsidRDefault="00A3386D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Food and Drug Administration</w:t>
            </w:r>
          </w:p>
        </w:tc>
      </w:tr>
      <w:tr w:rsidR="00A3386D" w:rsidRPr="00DC17E2" w14:paraId="00962F13" w14:textId="77777777" w:rsidTr="002765D4">
        <w:trPr>
          <w:cantSplit/>
          <w:trHeight w:val="113"/>
        </w:trPr>
        <w:tc>
          <w:tcPr>
            <w:tcW w:w="375" w:type="pct"/>
            <w:shd w:val="clear" w:color="auto" w:fill="FFFFFF" w:themeFill="background1"/>
          </w:tcPr>
          <w:p w14:paraId="6A96C4F9" w14:textId="6D276056" w:rsidR="00A3386D" w:rsidRPr="00DC17E2" w:rsidRDefault="00A3386D" w:rsidP="007324D9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C17E2">
              <w:rPr>
                <w:rFonts w:ascii="Arial" w:hAnsi="Arial" w:cs="Arial"/>
                <w:sz w:val="16"/>
                <w:szCs w:val="16"/>
              </w:rPr>
              <w:t>Fallin</w:t>
            </w:r>
            <w:proofErr w:type="spellEnd"/>
            <w:r w:rsidRPr="00DC17E2">
              <w:rPr>
                <w:rFonts w:ascii="Arial" w:hAnsi="Arial" w:cs="Arial"/>
                <w:sz w:val="16"/>
                <w:szCs w:val="16"/>
              </w:rPr>
              <w:t xml:space="preserve"> et al. 2016 </w:t>
            </w:r>
          </w:p>
        </w:tc>
        <w:tc>
          <w:tcPr>
            <w:tcW w:w="600" w:type="pct"/>
            <w:shd w:val="clear" w:color="auto" w:fill="FFFFFF" w:themeFill="background1"/>
          </w:tcPr>
          <w:p w14:paraId="350F717B" w14:textId="77777777" w:rsidR="00A3386D" w:rsidRPr="00DC17E2" w:rsidRDefault="00A3386D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US</w:t>
            </w:r>
          </w:p>
          <w:p w14:paraId="2C8145A4" w14:textId="77777777" w:rsidR="00A3386D" w:rsidRPr="00DC17E2" w:rsidRDefault="00A3386D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Not reported</w:t>
            </w:r>
          </w:p>
          <w:p w14:paraId="765962C4" w14:textId="77777777" w:rsidR="00A3386D" w:rsidRPr="00DC17E2" w:rsidRDefault="00A3386D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shd w:val="clear" w:color="auto" w:fill="FFFFFF" w:themeFill="background1"/>
          </w:tcPr>
          <w:p w14:paraId="598B5E23" w14:textId="31ED12F7" w:rsidR="00A3386D" w:rsidRDefault="00234F2F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="00A3386D" w:rsidRPr="00DC17E2">
              <w:rPr>
                <w:rFonts w:ascii="Arial" w:hAnsi="Arial" w:cs="Arial"/>
                <w:sz w:val="16"/>
                <w:szCs w:val="16"/>
              </w:rPr>
              <w:t>ocus groups</w:t>
            </w:r>
          </w:p>
          <w:p w14:paraId="5E2EF043" w14:textId="52A744FF" w:rsidR="00234F2F" w:rsidRPr="00DC17E2" w:rsidRDefault="00234F2F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Qualitative)</w:t>
            </w:r>
          </w:p>
        </w:tc>
        <w:tc>
          <w:tcPr>
            <w:tcW w:w="1912" w:type="pct"/>
            <w:shd w:val="clear" w:color="auto" w:fill="FFFFFF" w:themeFill="background1"/>
          </w:tcPr>
          <w:p w14:paraId="49C42C4E" w14:textId="77777777" w:rsidR="00A3386D" w:rsidRPr="00DC17E2" w:rsidRDefault="00A3386D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8 pregnant and 4 newly postpartum women who smoked or used vaping products in the three months before or during pregnancy</w:t>
            </w:r>
          </w:p>
          <w:p w14:paraId="05E490BE" w14:textId="77777777" w:rsidR="00A3386D" w:rsidRPr="00DC17E2" w:rsidRDefault="00A3386D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No further information on participants provided</w:t>
            </w:r>
          </w:p>
          <w:p w14:paraId="2C918BC9" w14:textId="77777777" w:rsidR="00A3386D" w:rsidRPr="00DC17E2" w:rsidRDefault="00A3386D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1" w:type="pct"/>
            <w:shd w:val="clear" w:color="auto" w:fill="FFFFFF" w:themeFill="background1"/>
          </w:tcPr>
          <w:p w14:paraId="66AC71CA" w14:textId="77777777" w:rsidR="00A3386D" w:rsidRPr="00DC17E2" w:rsidRDefault="00A3386D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</w:tr>
      <w:tr w:rsidR="00216621" w:rsidRPr="00DC17E2" w14:paraId="438CD069" w14:textId="77777777" w:rsidTr="002765D4">
        <w:trPr>
          <w:cantSplit/>
          <w:trHeight w:val="113"/>
        </w:trPr>
        <w:tc>
          <w:tcPr>
            <w:tcW w:w="375" w:type="pct"/>
            <w:shd w:val="clear" w:color="auto" w:fill="F2F2F2" w:themeFill="background1" w:themeFillShade="F2"/>
          </w:tcPr>
          <w:p w14:paraId="627857D2" w14:textId="1AA7B43D" w:rsidR="00216621" w:rsidRPr="00B10FE9" w:rsidRDefault="00216621" w:rsidP="007324D9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B10FE9">
              <w:rPr>
                <w:rFonts w:ascii="Arial" w:hAnsi="Arial" w:cs="Arial"/>
                <w:sz w:val="16"/>
                <w:szCs w:val="16"/>
              </w:rPr>
              <w:t>Hawkins et al</w:t>
            </w:r>
            <w:r w:rsidR="00E4538F" w:rsidRPr="00B10FE9">
              <w:rPr>
                <w:rFonts w:ascii="Arial" w:hAnsi="Arial" w:cs="Arial"/>
                <w:sz w:val="16"/>
                <w:szCs w:val="16"/>
              </w:rPr>
              <w:t>. 2020</w:t>
            </w:r>
            <w:r w:rsidR="009D14B3" w:rsidRPr="00B10FE9">
              <w:t xml:space="preserve"> </w:t>
            </w:r>
          </w:p>
        </w:tc>
        <w:tc>
          <w:tcPr>
            <w:tcW w:w="600" w:type="pct"/>
            <w:shd w:val="clear" w:color="auto" w:fill="F2F2F2" w:themeFill="background1" w:themeFillShade="F2"/>
          </w:tcPr>
          <w:p w14:paraId="4520168C" w14:textId="77777777" w:rsidR="003E44E2" w:rsidRDefault="00B21D1B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</w:t>
            </w:r>
          </w:p>
          <w:p w14:paraId="3DCDF18D" w14:textId="56042FBB" w:rsidR="00216621" w:rsidRPr="00DC17E2" w:rsidRDefault="003E44E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</w:t>
            </w:r>
            <w:r w:rsidR="009151D2">
              <w:rPr>
                <w:rFonts w:ascii="Arial" w:hAnsi="Arial" w:cs="Arial"/>
                <w:sz w:val="16"/>
                <w:szCs w:val="16"/>
              </w:rPr>
              <w:t>5 to 2016</w:t>
            </w:r>
          </w:p>
        </w:tc>
        <w:tc>
          <w:tcPr>
            <w:tcW w:w="692" w:type="pct"/>
            <w:shd w:val="clear" w:color="auto" w:fill="F2F2F2" w:themeFill="background1" w:themeFillShade="F2"/>
          </w:tcPr>
          <w:p w14:paraId="20B87508" w14:textId="74F2C0B3" w:rsidR="00216621" w:rsidRPr="00DC17E2" w:rsidRDefault="00D53009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ross sectional survey </w:t>
            </w:r>
            <w:r w:rsidR="0019267F">
              <w:rPr>
                <w:rFonts w:ascii="Arial" w:hAnsi="Arial" w:cs="Arial"/>
                <w:sz w:val="16"/>
                <w:szCs w:val="16"/>
              </w:rPr>
              <w:t xml:space="preserve">data from </w:t>
            </w:r>
            <w:r w:rsidR="00CF7325">
              <w:rPr>
                <w:rFonts w:ascii="Arial" w:hAnsi="Arial" w:cs="Arial"/>
                <w:sz w:val="16"/>
                <w:szCs w:val="16"/>
              </w:rPr>
              <w:t xml:space="preserve">the Pregnancy Risk Assessment Monitoring System (PRAMS) </w:t>
            </w:r>
          </w:p>
        </w:tc>
        <w:tc>
          <w:tcPr>
            <w:tcW w:w="1912" w:type="pct"/>
            <w:shd w:val="clear" w:color="auto" w:fill="F2F2F2" w:themeFill="background1" w:themeFillShade="F2"/>
          </w:tcPr>
          <w:p w14:paraId="5F6E8055" w14:textId="279F79C6" w:rsidR="00216621" w:rsidRPr="00DC17E2" w:rsidRDefault="009B5093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,964 women from 29 states and New York City</w:t>
            </w:r>
            <w:r w:rsidR="00964752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784535">
              <w:rPr>
                <w:rFonts w:ascii="Arial" w:hAnsi="Arial" w:cs="Arial"/>
                <w:sz w:val="16"/>
                <w:szCs w:val="16"/>
              </w:rPr>
              <w:t>Participants are recruiting using b</w:t>
            </w:r>
            <w:r w:rsidR="00964752">
              <w:rPr>
                <w:rFonts w:ascii="Arial" w:hAnsi="Arial" w:cs="Arial"/>
                <w:sz w:val="16"/>
                <w:szCs w:val="16"/>
              </w:rPr>
              <w:t xml:space="preserve">irth certificates to identify </w:t>
            </w:r>
            <w:r w:rsidR="00D81C44">
              <w:rPr>
                <w:rFonts w:ascii="Arial" w:hAnsi="Arial" w:cs="Arial"/>
                <w:sz w:val="16"/>
                <w:szCs w:val="16"/>
              </w:rPr>
              <w:t xml:space="preserve">women who have delivered a live-born infant. </w:t>
            </w:r>
          </w:p>
        </w:tc>
        <w:tc>
          <w:tcPr>
            <w:tcW w:w="1421" w:type="pct"/>
            <w:shd w:val="clear" w:color="auto" w:fill="F2F2F2" w:themeFill="background1" w:themeFillShade="F2"/>
          </w:tcPr>
          <w:p w14:paraId="2D3E2136" w14:textId="7B0CA6CA" w:rsidR="00216621" w:rsidRPr="00DC17E2" w:rsidRDefault="005626D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he authors </w:t>
            </w:r>
            <w:r w:rsidR="00B52E10">
              <w:rPr>
                <w:rFonts w:ascii="Arial" w:hAnsi="Arial" w:cs="Arial"/>
                <w:sz w:val="16"/>
                <w:szCs w:val="16"/>
              </w:rPr>
              <w:t>stated that there were no f</w:t>
            </w:r>
            <w:r w:rsidR="00191DFC">
              <w:rPr>
                <w:rFonts w:ascii="Arial" w:hAnsi="Arial" w:cs="Arial"/>
                <w:sz w:val="16"/>
                <w:szCs w:val="16"/>
              </w:rPr>
              <w:t xml:space="preserve">inancial disclosures </w:t>
            </w:r>
            <w:r w:rsidR="00B52E10">
              <w:rPr>
                <w:rFonts w:ascii="Arial" w:hAnsi="Arial" w:cs="Arial"/>
                <w:sz w:val="16"/>
                <w:szCs w:val="16"/>
              </w:rPr>
              <w:t xml:space="preserve">for this paper </w:t>
            </w:r>
          </w:p>
        </w:tc>
      </w:tr>
      <w:tr w:rsidR="002B046C" w:rsidRPr="00DC17E2" w14:paraId="34AC770E" w14:textId="77777777" w:rsidTr="002765D4">
        <w:trPr>
          <w:cantSplit/>
          <w:trHeight w:val="113"/>
        </w:trPr>
        <w:tc>
          <w:tcPr>
            <w:tcW w:w="375" w:type="pct"/>
            <w:shd w:val="clear" w:color="auto" w:fill="FFFFFF" w:themeFill="background1"/>
          </w:tcPr>
          <w:p w14:paraId="14F88EA4" w14:textId="2EBA3857" w:rsidR="002B046C" w:rsidRPr="00DC17E2" w:rsidRDefault="002B046C" w:rsidP="007324D9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Johnston et al.2019 </w:t>
            </w:r>
          </w:p>
        </w:tc>
        <w:tc>
          <w:tcPr>
            <w:tcW w:w="600" w:type="pct"/>
            <w:shd w:val="clear" w:color="auto" w:fill="FFFFFF" w:themeFill="background1"/>
          </w:tcPr>
          <w:p w14:paraId="1E84F8C8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UK-based forums and others</w:t>
            </w:r>
          </w:p>
          <w:p w14:paraId="6E48CF68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Not reported</w:t>
            </w:r>
          </w:p>
          <w:p w14:paraId="7A49BA8E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shd w:val="clear" w:color="auto" w:fill="FFFFFF" w:themeFill="background1"/>
          </w:tcPr>
          <w:p w14:paraId="7986E639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An ‘</w:t>
            </w:r>
            <w:proofErr w:type="spellStart"/>
            <w:r w:rsidRPr="00DC17E2">
              <w:rPr>
                <w:rFonts w:ascii="Arial" w:hAnsi="Arial" w:cs="Arial"/>
                <w:sz w:val="16"/>
                <w:szCs w:val="16"/>
              </w:rPr>
              <w:t>infodemiological</w:t>
            </w:r>
            <w:proofErr w:type="spellEnd"/>
            <w:r w:rsidRPr="00DC17E2">
              <w:rPr>
                <w:rFonts w:ascii="Arial" w:hAnsi="Arial" w:cs="Arial"/>
                <w:sz w:val="16"/>
                <w:szCs w:val="16"/>
              </w:rPr>
              <w:t xml:space="preserve">’ study analysing the content of online discussion forums </w:t>
            </w:r>
          </w:p>
        </w:tc>
        <w:tc>
          <w:tcPr>
            <w:tcW w:w="1912" w:type="pct"/>
            <w:shd w:val="clear" w:color="auto" w:fill="FFFFFF" w:themeFill="background1"/>
          </w:tcPr>
          <w:p w14:paraId="473B16A9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People posting on two UK based online parenting forums with over 1000 members. </w:t>
            </w:r>
          </w:p>
          <w:p w14:paraId="40E13845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10 discussion threads on vaping and breastfeeding</w:t>
            </w:r>
          </w:p>
          <w:p w14:paraId="1B3897F8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No information on participants reported</w:t>
            </w:r>
          </w:p>
        </w:tc>
        <w:tc>
          <w:tcPr>
            <w:tcW w:w="1421" w:type="pct"/>
            <w:shd w:val="clear" w:color="auto" w:fill="FFFFFF" w:themeFill="background1"/>
          </w:tcPr>
          <w:p w14:paraId="652AC3F5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National Institute for Health Research School for Primary Care Research</w:t>
            </w:r>
          </w:p>
        </w:tc>
      </w:tr>
      <w:tr w:rsidR="00A3386D" w:rsidRPr="00DC17E2" w14:paraId="29E9467A" w14:textId="77777777" w:rsidTr="002765D4">
        <w:trPr>
          <w:cantSplit/>
          <w:trHeight w:val="113"/>
        </w:trPr>
        <w:tc>
          <w:tcPr>
            <w:tcW w:w="375" w:type="pct"/>
            <w:shd w:val="clear" w:color="auto" w:fill="F2F2F2" w:themeFill="background1" w:themeFillShade="F2"/>
          </w:tcPr>
          <w:p w14:paraId="08B840CC" w14:textId="39103394" w:rsidR="00A3386D" w:rsidRPr="00B10FE9" w:rsidRDefault="00A3386D" w:rsidP="007324D9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B10FE9">
              <w:rPr>
                <w:rFonts w:ascii="Arial" w:hAnsi="Arial" w:cs="Arial"/>
                <w:sz w:val="16"/>
                <w:szCs w:val="16"/>
              </w:rPr>
              <w:t>Kahr et al. 2015</w:t>
            </w:r>
            <w:r w:rsidRPr="00B10FE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00" w:type="pct"/>
            <w:shd w:val="clear" w:color="auto" w:fill="F2F2F2" w:themeFill="background1" w:themeFillShade="F2"/>
          </w:tcPr>
          <w:p w14:paraId="1F9A825E" w14:textId="77777777" w:rsidR="00A3386D" w:rsidRPr="00DC17E2" w:rsidRDefault="00A3386D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US</w:t>
            </w:r>
          </w:p>
          <w:p w14:paraId="058802BB" w14:textId="77777777" w:rsidR="00A3386D" w:rsidRPr="00DC17E2" w:rsidRDefault="00A3386D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Not reported</w:t>
            </w:r>
          </w:p>
          <w:p w14:paraId="4DDD6459" w14:textId="77777777" w:rsidR="00A3386D" w:rsidRPr="00DC17E2" w:rsidRDefault="00A3386D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shd w:val="clear" w:color="auto" w:fill="F2F2F2" w:themeFill="background1" w:themeFillShade="F2"/>
          </w:tcPr>
          <w:p w14:paraId="250C2158" w14:textId="77777777" w:rsidR="00A3386D" w:rsidRDefault="00234F2F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="00A3386D" w:rsidRPr="00DC17E2">
              <w:rPr>
                <w:rFonts w:ascii="Arial" w:hAnsi="Arial" w:cs="Arial"/>
                <w:sz w:val="16"/>
                <w:szCs w:val="16"/>
              </w:rPr>
              <w:t>ocus groups</w:t>
            </w:r>
          </w:p>
          <w:p w14:paraId="415F8ED0" w14:textId="5D67E397" w:rsidR="00234F2F" w:rsidRPr="00DC17E2" w:rsidRDefault="00234F2F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Qualitative)</w:t>
            </w:r>
          </w:p>
        </w:tc>
        <w:tc>
          <w:tcPr>
            <w:tcW w:w="1912" w:type="pct"/>
            <w:shd w:val="clear" w:color="auto" w:fill="F2F2F2" w:themeFill="background1" w:themeFillShade="F2"/>
          </w:tcPr>
          <w:p w14:paraId="09F68B4C" w14:textId="77777777" w:rsidR="00A3386D" w:rsidRPr="00DC17E2" w:rsidRDefault="00A3386D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87 pregnant women</w:t>
            </w:r>
          </w:p>
          <w:p w14:paraId="524A8BE5" w14:textId="77777777" w:rsidR="00A3386D" w:rsidRPr="00DC17E2" w:rsidRDefault="00A3386D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No information on age, smoking status or pregnancy provided</w:t>
            </w:r>
          </w:p>
          <w:p w14:paraId="10E5AD41" w14:textId="77777777" w:rsidR="00A3386D" w:rsidRPr="00DC17E2" w:rsidRDefault="00A3386D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1" w:type="pct"/>
            <w:shd w:val="clear" w:color="auto" w:fill="F2F2F2" w:themeFill="background1" w:themeFillShade="F2"/>
          </w:tcPr>
          <w:p w14:paraId="56346104" w14:textId="77777777" w:rsidR="00A3386D" w:rsidRPr="00DC17E2" w:rsidRDefault="00A3386D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National Institute of Health; DFG (German Research Foundation); </w:t>
            </w:r>
          </w:p>
          <w:p w14:paraId="327ABE74" w14:textId="77777777" w:rsidR="00A3386D" w:rsidRPr="00DC17E2" w:rsidRDefault="00A3386D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Baylor College of Medicine </w:t>
            </w:r>
          </w:p>
        </w:tc>
      </w:tr>
      <w:tr w:rsidR="00DB75E6" w:rsidRPr="00DC17E2" w14:paraId="3A265D9C" w14:textId="77777777" w:rsidTr="002765D4">
        <w:trPr>
          <w:cantSplit/>
          <w:trHeight w:val="113"/>
        </w:trPr>
        <w:tc>
          <w:tcPr>
            <w:tcW w:w="375" w:type="pct"/>
            <w:shd w:val="clear" w:color="auto" w:fill="FFFFFF" w:themeFill="background1"/>
          </w:tcPr>
          <w:p w14:paraId="47DBF13B" w14:textId="3D9783AA" w:rsidR="00DB75E6" w:rsidRPr="00B10FE9" w:rsidRDefault="00DB75E6" w:rsidP="007324D9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10FE9">
              <w:rPr>
                <w:rFonts w:ascii="Arial" w:hAnsi="Arial" w:cs="Arial"/>
                <w:sz w:val="16"/>
                <w:szCs w:val="16"/>
              </w:rPr>
              <w:lastRenderedPageBreak/>
              <w:t>Kapaya</w:t>
            </w:r>
            <w:proofErr w:type="spellEnd"/>
            <w:r w:rsidRPr="00B10FE9">
              <w:rPr>
                <w:rFonts w:ascii="Arial" w:hAnsi="Arial" w:cs="Arial"/>
                <w:sz w:val="16"/>
                <w:szCs w:val="16"/>
              </w:rPr>
              <w:t xml:space="preserve"> et al. 2019 </w:t>
            </w:r>
          </w:p>
        </w:tc>
        <w:tc>
          <w:tcPr>
            <w:tcW w:w="600" w:type="pct"/>
            <w:shd w:val="clear" w:color="auto" w:fill="FFFFFF" w:themeFill="background1"/>
          </w:tcPr>
          <w:p w14:paraId="5BC23701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US</w:t>
            </w:r>
          </w:p>
          <w:p w14:paraId="44C501A5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692" w:type="pct"/>
            <w:shd w:val="clear" w:color="auto" w:fill="FFFFFF" w:themeFill="background1"/>
          </w:tcPr>
          <w:p w14:paraId="54DD0071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Cross-sectional survey, random sample of births </w:t>
            </w:r>
          </w:p>
        </w:tc>
        <w:tc>
          <w:tcPr>
            <w:tcW w:w="1912" w:type="pct"/>
            <w:shd w:val="clear" w:color="auto" w:fill="FFFFFF" w:themeFill="background1"/>
          </w:tcPr>
          <w:p w14:paraId="3D66BF4D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3,277 women with a recent live-birth in Texas and Oklahoma</w:t>
            </w:r>
          </w:p>
          <w:p w14:paraId="29C5B50E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Smoking: In past 2 years: 18.5%; in 3 months before pregnancy: 16.4%; in last trimester: 6.1%; 2-6 months after delivery: 10.3% </w:t>
            </w:r>
          </w:p>
          <w:p w14:paraId="20BFA9E3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No further information provided</w:t>
            </w:r>
          </w:p>
        </w:tc>
        <w:tc>
          <w:tcPr>
            <w:tcW w:w="1421" w:type="pct"/>
            <w:shd w:val="clear" w:color="auto" w:fill="FFFFFF" w:themeFill="background1"/>
          </w:tcPr>
          <w:p w14:paraId="73E52E19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</w:tr>
      <w:tr w:rsidR="00DB75E6" w:rsidRPr="00DC17E2" w14:paraId="1360B6B9" w14:textId="77777777" w:rsidTr="002765D4">
        <w:trPr>
          <w:cantSplit/>
          <w:trHeight w:val="113"/>
        </w:trPr>
        <w:tc>
          <w:tcPr>
            <w:tcW w:w="375" w:type="pct"/>
            <w:shd w:val="clear" w:color="auto" w:fill="F2F2F2" w:themeFill="background1" w:themeFillShade="F2"/>
          </w:tcPr>
          <w:p w14:paraId="18036891" w14:textId="78A2F4DC" w:rsidR="00DB75E6" w:rsidRPr="00B10FE9" w:rsidRDefault="00DB75E6" w:rsidP="007324D9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10FE9">
              <w:rPr>
                <w:rFonts w:ascii="Arial" w:hAnsi="Arial" w:cs="Arial"/>
                <w:sz w:val="16"/>
                <w:szCs w:val="16"/>
              </w:rPr>
              <w:t>Kurti</w:t>
            </w:r>
            <w:proofErr w:type="spellEnd"/>
            <w:r w:rsidRPr="00B10FE9">
              <w:rPr>
                <w:rFonts w:ascii="Arial" w:hAnsi="Arial" w:cs="Arial"/>
                <w:sz w:val="16"/>
                <w:szCs w:val="16"/>
              </w:rPr>
              <w:t xml:space="preserve"> et al. 2017 </w:t>
            </w:r>
          </w:p>
        </w:tc>
        <w:tc>
          <w:tcPr>
            <w:tcW w:w="600" w:type="pct"/>
            <w:shd w:val="clear" w:color="auto" w:fill="F2F2F2" w:themeFill="background1" w:themeFillShade="F2"/>
          </w:tcPr>
          <w:p w14:paraId="55CF3973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US</w:t>
            </w:r>
          </w:p>
          <w:p w14:paraId="09DBC227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2013-2014</w:t>
            </w:r>
          </w:p>
          <w:p w14:paraId="4EB40FAF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shd w:val="clear" w:color="auto" w:fill="F2F2F2" w:themeFill="background1" w:themeFillShade="F2"/>
          </w:tcPr>
          <w:p w14:paraId="6CCA8B48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Cross-sectional survey</w:t>
            </w:r>
          </w:p>
        </w:tc>
        <w:tc>
          <w:tcPr>
            <w:tcW w:w="1912" w:type="pct"/>
            <w:shd w:val="clear" w:color="auto" w:fill="F2F2F2" w:themeFill="background1" w:themeFillShade="F2"/>
          </w:tcPr>
          <w:p w14:paraId="314E39C6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388 pregnant women</w:t>
            </w:r>
          </w:p>
          <w:p w14:paraId="210B3B12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Age in years: 18-24: 35.9%; 25-34: 53.2%; 35-54: 10.9%</w:t>
            </w:r>
          </w:p>
          <w:p w14:paraId="46E5E8B9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smoking prevalence 13.8%</w:t>
            </w:r>
          </w:p>
          <w:p w14:paraId="7D1DCA1C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Mean weeks pregnant: 20.9</w:t>
            </w:r>
          </w:p>
          <w:p w14:paraId="7ADF8A41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Current smoker: 13.8%; Former smoker: 42.8%; Never smoker: 43.3%;</w:t>
            </w:r>
          </w:p>
        </w:tc>
        <w:tc>
          <w:tcPr>
            <w:tcW w:w="1421" w:type="pct"/>
            <w:shd w:val="clear" w:color="auto" w:fill="F2F2F2" w:themeFill="background1" w:themeFillShade="F2"/>
          </w:tcPr>
          <w:p w14:paraId="6CC7EA01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National Institute on Drug Abuse; </w:t>
            </w:r>
          </w:p>
          <w:p w14:paraId="4C691515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Food and Drug Administration; </w:t>
            </w:r>
          </w:p>
          <w:p w14:paraId="765AB60B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National Cancer Institute; National Institute on General Medical Sciences Abuse; </w:t>
            </w:r>
          </w:p>
          <w:p w14:paraId="1106C806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National Institute of Child Health and Human Development; </w:t>
            </w:r>
          </w:p>
          <w:p w14:paraId="4C3443C1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Centers for Disease Control and Prevention</w:t>
            </w:r>
          </w:p>
          <w:p w14:paraId="0C181816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75E6" w:rsidRPr="00DC17E2" w14:paraId="41B25434" w14:textId="77777777" w:rsidTr="002765D4">
        <w:trPr>
          <w:cantSplit/>
          <w:trHeight w:val="113"/>
        </w:trPr>
        <w:tc>
          <w:tcPr>
            <w:tcW w:w="375" w:type="pct"/>
            <w:shd w:val="clear" w:color="auto" w:fill="FFFFFF" w:themeFill="background1"/>
          </w:tcPr>
          <w:p w14:paraId="7ED4835B" w14:textId="1E988F8A" w:rsidR="00DB75E6" w:rsidRPr="00B10FE9" w:rsidRDefault="00DB75E6" w:rsidP="007324D9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10FE9">
              <w:rPr>
                <w:rFonts w:ascii="Arial" w:hAnsi="Arial" w:cs="Arial"/>
                <w:sz w:val="16"/>
                <w:szCs w:val="16"/>
              </w:rPr>
              <w:t>Kurti</w:t>
            </w:r>
            <w:proofErr w:type="spellEnd"/>
            <w:r w:rsidRPr="00B10FE9">
              <w:rPr>
                <w:rFonts w:ascii="Arial" w:hAnsi="Arial" w:cs="Arial"/>
                <w:sz w:val="16"/>
                <w:szCs w:val="16"/>
              </w:rPr>
              <w:t xml:space="preserve"> et al. 2018</w:t>
            </w:r>
            <w:r w:rsidRPr="00B10FE9">
              <w:rPr>
                <w:rFonts w:ascii="Arial" w:hAnsi="Arial" w:cs="Arial"/>
              </w:rPr>
              <w:t xml:space="preserve"> </w:t>
            </w:r>
            <w:r w:rsidRPr="00B10FE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shd w:val="clear" w:color="auto" w:fill="FFFFFF" w:themeFill="background1"/>
          </w:tcPr>
          <w:p w14:paraId="39C0462D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US</w:t>
            </w:r>
          </w:p>
          <w:p w14:paraId="2050F99A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2013-2015</w:t>
            </w:r>
          </w:p>
          <w:p w14:paraId="5D8446D6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shd w:val="clear" w:color="auto" w:fill="FFFFFF" w:themeFill="background1"/>
          </w:tcPr>
          <w:p w14:paraId="369E5AEE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Longitudinal survey </w:t>
            </w:r>
          </w:p>
        </w:tc>
        <w:tc>
          <w:tcPr>
            <w:tcW w:w="1912" w:type="pct"/>
            <w:shd w:val="clear" w:color="auto" w:fill="FFFFFF" w:themeFill="background1"/>
          </w:tcPr>
          <w:p w14:paraId="74133878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7,841 women who responded to both waves. Of those, 332 were pregnant at wave 2. Characteristics reported are for wave 1 (when none were pregnant). For n=332 at wave 1: </w:t>
            </w:r>
          </w:p>
          <w:p w14:paraId="206A55E5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Age in years: 18-24: 32.7%; 25-34: 59.7%; 35-54: 7.6%</w:t>
            </w:r>
          </w:p>
          <w:p w14:paraId="2A6E073D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Cigarettes: Established use: 19.2%, experimental use: 4.0%</w:t>
            </w:r>
          </w:p>
          <w:p w14:paraId="5A1868DB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E-cigarettes: Established use: 2.8%, experimental use: 2.4%</w:t>
            </w:r>
          </w:p>
          <w:p w14:paraId="757B6E26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Hookah: Established use: 2.7%, experimental use: 4.5%</w:t>
            </w:r>
          </w:p>
          <w:p w14:paraId="1B3DAAC8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Cigar: Established use: 2.9%, experimental use: 3.4%</w:t>
            </w:r>
          </w:p>
          <w:p w14:paraId="27CD819D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1" w:type="pct"/>
            <w:shd w:val="clear" w:color="auto" w:fill="FFFFFF" w:themeFill="background1"/>
          </w:tcPr>
          <w:p w14:paraId="11F23E67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National Institute on Drug Abuse; Food and Drug Administration; </w:t>
            </w:r>
          </w:p>
          <w:p w14:paraId="1550AB25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National Cancer Institute;</w:t>
            </w:r>
          </w:p>
          <w:p w14:paraId="52C266FC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National Institute on General Medical Sciences Abuse;</w:t>
            </w:r>
          </w:p>
          <w:p w14:paraId="06F5A266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National Institute of Child Health and Human Development;</w:t>
            </w:r>
          </w:p>
          <w:p w14:paraId="1863D629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Centers for Disease Control and Prevention</w:t>
            </w:r>
          </w:p>
          <w:p w14:paraId="491B91B9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6D9B" w:rsidRPr="00DC17E2" w14:paraId="3DB4604C" w14:textId="77777777" w:rsidTr="002765D4">
        <w:trPr>
          <w:cantSplit/>
          <w:trHeight w:val="113"/>
        </w:trPr>
        <w:tc>
          <w:tcPr>
            <w:tcW w:w="375" w:type="pct"/>
            <w:shd w:val="clear" w:color="auto" w:fill="F2F2F2" w:themeFill="background1" w:themeFillShade="F2"/>
          </w:tcPr>
          <w:p w14:paraId="6B0CDA84" w14:textId="5DC75F19" w:rsidR="00146D9B" w:rsidRPr="00B10FE9" w:rsidRDefault="00146D9B" w:rsidP="007324D9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10FE9">
              <w:rPr>
                <w:rFonts w:ascii="Arial" w:hAnsi="Arial" w:cs="Arial"/>
                <w:sz w:val="16"/>
                <w:szCs w:val="16"/>
              </w:rPr>
              <w:t>Kurti</w:t>
            </w:r>
            <w:proofErr w:type="spellEnd"/>
            <w:r w:rsidRPr="00B10FE9">
              <w:rPr>
                <w:rFonts w:ascii="Arial" w:hAnsi="Arial" w:cs="Arial"/>
                <w:sz w:val="16"/>
                <w:szCs w:val="16"/>
              </w:rPr>
              <w:t xml:space="preserve"> et al. </w:t>
            </w:r>
            <w:r w:rsidR="0075796B" w:rsidRPr="00B10FE9">
              <w:rPr>
                <w:rFonts w:ascii="Arial" w:hAnsi="Arial" w:cs="Arial"/>
                <w:sz w:val="16"/>
                <w:szCs w:val="16"/>
              </w:rPr>
              <w:t>2020</w:t>
            </w:r>
            <w:r w:rsidR="00F547DC" w:rsidRPr="00B10FE9">
              <w:t xml:space="preserve"> </w:t>
            </w:r>
          </w:p>
        </w:tc>
        <w:tc>
          <w:tcPr>
            <w:tcW w:w="600" w:type="pct"/>
            <w:shd w:val="clear" w:color="auto" w:fill="F2F2F2" w:themeFill="background1" w:themeFillShade="F2"/>
          </w:tcPr>
          <w:p w14:paraId="6A2ACEB9" w14:textId="77777777" w:rsidR="00146D9B" w:rsidRDefault="002961FD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</w:t>
            </w:r>
          </w:p>
          <w:p w14:paraId="6727F954" w14:textId="13AF2516" w:rsidR="003B0C0F" w:rsidRPr="00DC17E2" w:rsidRDefault="003B0C0F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3-201</w:t>
            </w:r>
            <w:r w:rsidR="00DD220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92" w:type="pct"/>
            <w:shd w:val="clear" w:color="auto" w:fill="F2F2F2" w:themeFill="background1" w:themeFillShade="F2"/>
          </w:tcPr>
          <w:p w14:paraId="039503A1" w14:textId="3BB45396" w:rsidR="00146D9B" w:rsidRPr="00DC17E2" w:rsidRDefault="00C5264B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ngitudinal survey</w:t>
            </w:r>
          </w:p>
        </w:tc>
        <w:tc>
          <w:tcPr>
            <w:tcW w:w="1912" w:type="pct"/>
            <w:shd w:val="clear" w:color="auto" w:fill="F2F2F2" w:themeFill="background1" w:themeFillShade="F2"/>
          </w:tcPr>
          <w:p w14:paraId="0A4464F2" w14:textId="4A5641D6" w:rsidR="00DB72D2" w:rsidRDefault="00DB72D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icipants were r</w:t>
            </w:r>
            <w:r w:rsidR="005131D4">
              <w:rPr>
                <w:rFonts w:ascii="Arial" w:hAnsi="Arial" w:cs="Arial"/>
                <w:sz w:val="16"/>
                <w:szCs w:val="16"/>
              </w:rPr>
              <w:t xml:space="preserve">ecruited from the PATH study, a nationally representative </w:t>
            </w:r>
            <w:r>
              <w:rPr>
                <w:rFonts w:ascii="Arial" w:hAnsi="Arial" w:cs="Arial"/>
                <w:sz w:val="16"/>
                <w:szCs w:val="16"/>
              </w:rPr>
              <w:t xml:space="preserve">study of the non-institutionalised US population. </w:t>
            </w:r>
          </w:p>
          <w:p w14:paraId="06B8F17D" w14:textId="4DCC43B4" w:rsidR="00146D9B" w:rsidRPr="00DC17E2" w:rsidRDefault="006F5B44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 longitudinal sample of 3,7</w:t>
            </w:r>
            <w:r w:rsidR="005D4133">
              <w:rPr>
                <w:rFonts w:ascii="Arial" w:hAnsi="Arial" w:cs="Arial"/>
                <w:sz w:val="16"/>
                <w:szCs w:val="16"/>
              </w:rPr>
              <w:t xml:space="preserve">67 women aged </w:t>
            </w:r>
            <w:r w:rsidR="00FC6780">
              <w:rPr>
                <w:rFonts w:ascii="Arial" w:hAnsi="Arial" w:cs="Arial"/>
                <w:sz w:val="16"/>
                <w:szCs w:val="16"/>
              </w:rPr>
              <w:t xml:space="preserve">between </w:t>
            </w:r>
            <w:r w:rsidR="005D4133">
              <w:rPr>
                <w:rFonts w:ascii="Arial" w:hAnsi="Arial" w:cs="Arial"/>
                <w:sz w:val="16"/>
                <w:szCs w:val="16"/>
              </w:rPr>
              <w:t xml:space="preserve">18 and </w:t>
            </w:r>
            <w:r w:rsidR="008D2384">
              <w:rPr>
                <w:rFonts w:ascii="Arial" w:hAnsi="Arial" w:cs="Arial"/>
                <w:sz w:val="16"/>
                <w:szCs w:val="16"/>
              </w:rPr>
              <w:t xml:space="preserve">49, of which </w:t>
            </w:r>
            <w:r w:rsidR="008A2CAA">
              <w:rPr>
                <w:rFonts w:ascii="Arial" w:hAnsi="Arial" w:cs="Arial"/>
                <w:sz w:val="16"/>
                <w:szCs w:val="16"/>
              </w:rPr>
              <w:t>none were pregnan</w:t>
            </w:r>
            <w:r w:rsidR="00835B3C">
              <w:rPr>
                <w:rFonts w:ascii="Arial" w:hAnsi="Arial" w:cs="Arial"/>
                <w:sz w:val="16"/>
                <w:szCs w:val="16"/>
              </w:rPr>
              <w:t>t</w:t>
            </w:r>
            <w:r w:rsidR="008A2CAA">
              <w:rPr>
                <w:rFonts w:ascii="Arial" w:hAnsi="Arial" w:cs="Arial"/>
                <w:sz w:val="16"/>
                <w:szCs w:val="16"/>
              </w:rPr>
              <w:t xml:space="preserve"> at wave one and </w:t>
            </w:r>
            <w:r w:rsidR="00E97FC6">
              <w:rPr>
                <w:rFonts w:ascii="Arial" w:hAnsi="Arial" w:cs="Arial"/>
                <w:sz w:val="16"/>
                <w:szCs w:val="16"/>
              </w:rPr>
              <w:t>197 (</w:t>
            </w:r>
            <w:r w:rsidR="000B1D2C">
              <w:rPr>
                <w:rFonts w:ascii="Arial" w:hAnsi="Arial" w:cs="Arial"/>
                <w:sz w:val="16"/>
                <w:szCs w:val="16"/>
              </w:rPr>
              <w:t xml:space="preserve">weighted % = </w:t>
            </w:r>
            <w:r w:rsidR="00E97FC6">
              <w:rPr>
                <w:rFonts w:ascii="Arial" w:hAnsi="Arial" w:cs="Arial"/>
                <w:sz w:val="16"/>
                <w:szCs w:val="16"/>
              </w:rPr>
              <w:t>4.5%</w:t>
            </w:r>
            <w:r w:rsidR="000B1D2C">
              <w:rPr>
                <w:rFonts w:ascii="Arial" w:hAnsi="Arial" w:cs="Arial"/>
                <w:sz w:val="16"/>
                <w:szCs w:val="16"/>
              </w:rPr>
              <w:t>; CI 3.8% - 5.1%</w:t>
            </w:r>
            <w:r w:rsidR="00E97FC6">
              <w:rPr>
                <w:rFonts w:ascii="Arial" w:hAnsi="Arial" w:cs="Arial"/>
                <w:sz w:val="16"/>
                <w:szCs w:val="16"/>
              </w:rPr>
              <w:t xml:space="preserve">) </w:t>
            </w:r>
            <w:r w:rsidR="008A2CAA">
              <w:rPr>
                <w:rFonts w:ascii="Arial" w:hAnsi="Arial" w:cs="Arial"/>
                <w:sz w:val="16"/>
                <w:szCs w:val="16"/>
              </w:rPr>
              <w:t xml:space="preserve">were pregnant at wave 2. </w:t>
            </w:r>
          </w:p>
        </w:tc>
        <w:tc>
          <w:tcPr>
            <w:tcW w:w="1421" w:type="pct"/>
            <w:shd w:val="clear" w:color="auto" w:fill="F2F2F2" w:themeFill="background1" w:themeFillShade="F2"/>
          </w:tcPr>
          <w:p w14:paraId="0014EC28" w14:textId="19B381F6" w:rsidR="00146D9B" w:rsidRPr="00DC17E2" w:rsidRDefault="00E34702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he project was </w:t>
            </w:r>
            <w:r w:rsidR="003A7162">
              <w:rPr>
                <w:rFonts w:ascii="Arial" w:hAnsi="Arial" w:cs="Arial"/>
                <w:sz w:val="16"/>
                <w:szCs w:val="16"/>
              </w:rPr>
              <w:t xml:space="preserve">part funded by </w:t>
            </w:r>
            <w:r w:rsidR="00713F2C">
              <w:rPr>
                <w:rFonts w:ascii="Arial" w:hAnsi="Arial" w:cs="Arial"/>
                <w:sz w:val="16"/>
                <w:szCs w:val="16"/>
              </w:rPr>
              <w:t xml:space="preserve">a </w:t>
            </w:r>
            <w:r w:rsidR="003A7162">
              <w:rPr>
                <w:rFonts w:ascii="Arial" w:hAnsi="Arial" w:cs="Arial"/>
                <w:sz w:val="16"/>
                <w:szCs w:val="16"/>
              </w:rPr>
              <w:t xml:space="preserve">Tobacco Centers of Regulatory Science (TCORS) </w:t>
            </w:r>
            <w:r w:rsidR="00713F2C">
              <w:rPr>
                <w:rFonts w:ascii="Arial" w:hAnsi="Arial" w:cs="Arial"/>
                <w:sz w:val="16"/>
                <w:szCs w:val="16"/>
              </w:rPr>
              <w:t xml:space="preserve">award from </w:t>
            </w:r>
            <w:r w:rsidR="003A7162">
              <w:rPr>
                <w:rFonts w:ascii="Arial" w:hAnsi="Arial" w:cs="Arial"/>
                <w:sz w:val="16"/>
                <w:szCs w:val="16"/>
              </w:rPr>
              <w:t xml:space="preserve">the National </w:t>
            </w:r>
            <w:r w:rsidR="00804020">
              <w:rPr>
                <w:rFonts w:ascii="Arial" w:hAnsi="Arial" w:cs="Arial"/>
                <w:sz w:val="16"/>
                <w:szCs w:val="16"/>
              </w:rPr>
              <w:t>Institute of Drug Abuse (NIDA)</w:t>
            </w:r>
            <w:r w:rsidR="00713F2C">
              <w:rPr>
                <w:rFonts w:ascii="Arial" w:hAnsi="Arial" w:cs="Arial"/>
                <w:sz w:val="16"/>
                <w:szCs w:val="16"/>
              </w:rPr>
              <w:t xml:space="preserve"> and Food and Drug Administration (FDA). </w:t>
            </w:r>
            <w:r w:rsidR="00012169">
              <w:rPr>
                <w:rFonts w:ascii="Arial" w:hAnsi="Arial" w:cs="Arial"/>
                <w:sz w:val="16"/>
                <w:szCs w:val="16"/>
              </w:rPr>
              <w:t xml:space="preserve">It was also funded by an Institutional Training Grant award </w:t>
            </w:r>
            <w:r w:rsidR="00F4398A">
              <w:rPr>
                <w:rFonts w:ascii="Arial" w:hAnsi="Arial" w:cs="Arial"/>
                <w:sz w:val="16"/>
                <w:szCs w:val="16"/>
              </w:rPr>
              <w:t xml:space="preserve">from NIDA, a Centers of Biomedical Research Excellence award from the National Institute on general Medical Sciences and Research awards from the Centers for Disease Control and Prevention (CDC) </w:t>
            </w:r>
            <w:r w:rsidR="0074286F">
              <w:rPr>
                <w:rFonts w:ascii="Arial" w:hAnsi="Arial" w:cs="Arial"/>
                <w:sz w:val="16"/>
                <w:szCs w:val="16"/>
              </w:rPr>
              <w:t xml:space="preserve">and from </w:t>
            </w:r>
            <w:r w:rsidR="006C6ECA">
              <w:rPr>
                <w:rFonts w:ascii="Arial" w:hAnsi="Arial" w:cs="Arial"/>
                <w:sz w:val="16"/>
                <w:szCs w:val="16"/>
              </w:rPr>
              <w:t xml:space="preserve">the National Institute for Child </w:t>
            </w:r>
            <w:r w:rsidR="00490C9B">
              <w:rPr>
                <w:rFonts w:ascii="Arial" w:hAnsi="Arial" w:cs="Arial"/>
                <w:sz w:val="16"/>
                <w:szCs w:val="16"/>
              </w:rPr>
              <w:t xml:space="preserve">Health </w:t>
            </w:r>
            <w:r w:rsidR="006C6ECA">
              <w:rPr>
                <w:rFonts w:ascii="Arial" w:hAnsi="Arial" w:cs="Arial"/>
                <w:sz w:val="16"/>
                <w:szCs w:val="16"/>
              </w:rPr>
              <w:t>and Human Development (</w:t>
            </w:r>
            <w:r w:rsidR="0074286F">
              <w:rPr>
                <w:rFonts w:ascii="Arial" w:hAnsi="Arial" w:cs="Arial"/>
                <w:sz w:val="16"/>
                <w:szCs w:val="16"/>
              </w:rPr>
              <w:t>NICHD</w:t>
            </w:r>
            <w:r w:rsidR="006C6ECA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DB75E6" w:rsidRPr="00DC17E2" w14:paraId="6AC1C2F7" w14:textId="77777777" w:rsidTr="002765D4">
        <w:trPr>
          <w:cantSplit/>
          <w:trHeight w:val="113"/>
        </w:trPr>
        <w:tc>
          <w:tcPr>
            <w:tcW w:w="375" w:type="pct"/>
            <w:shd w:val="clear" w:color="auto" w:fill="FFFFFF" w:themeFill="background1"/>
          </w:tcPr>
          <w:p w14:paraId="404322C8" w14:textId="4498243D" w:rsidR="00DB75E6" w:rsidRPr="00DC17E2" w:rsidRDefault="00DB75E6" w:rsidP="007324D9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Liu et al. 2019 </w:t>
            </w:r>
          </w:p>
        </w:tc>
        <w:tc>
          <w:tcPr>
            <w:tcW w:w="600" w:type="pct"/>
            <w:shd w:val="clear" w:color="auto" w:fill="FFFFFF" w:themeFill="background1"/>
          </w:tcPr>
          <w:p w14:paraId="6A9A1AE3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US</w:t>
            </w:r>
          </w:p>
          <w:p w14:paraId="35065433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2014-2017</w:t>
            </w:r>
          </w:p>
          <w:p w14:paraId="4ED90B48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shd w:val="clear" w:color="auto" w:fill="FFFFFF" w:themeFill="background1"/>
          </w:tcPr>
          <w:p w14:paraId="7792B26D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Cross-sectional survey </w:t>
            </w:r>
          </w:p>
        </w:tc>
        <w:tc>
          <w:tcPr>
            <w:tcW w:w="1912" w:type="pct"/>
            <w:shd w:val="clear" w:color="auto" w:fill="FFFFFF" w:themeFill="background1"/>
          </w:tcPr>
          <w:p w14:paraId="51D407AB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27,920 women, of whom 1,071 were pregnant</w:t>
            </w:r>
          </w:p>
          <w:p w14:paraId="4E36FF91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Age range: 18 to 44 years (among all 27,920 women)</w:t>
            </w:r>
          </w:p>
          <w:p w14:paraId="2EF72C5A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Current smoker: pregnant women: 8.0%; non-pregnant women: 14.3%</w:t>
            </w:r>
          </w:p>
          <w:p w14:paraId="5B6D47E5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1" w:type="pct"/>
            <w:shd w:val="clear" w:color="auto" w:fill="FFFFFF" w:themeFill="background1"/>
          </w:tcPr>
          <w:p w14:paraId="0A6BF5CF" w14:textId="77777777" w:rsidR="00DB75E6" w:rsidRPr="00DC17E2" w:rsidRDefault="00DB75E6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</w:tr>
      <w:tr w:rsidR="002B046C" w:rsidRPr="00DC17E2" w14:paraId="7D87DC5D" w14:textId="77777777" w:rsidTr="002765D4">
        <w:trPr>
          <w:cantSplit/>
          <w:trHeight w:val="113"/>
        </w:trPr>
        <w:tc>
          <w:tcPr>
            <w:tcW w:w="375" w:type="pct"/>
            <w:shd w:val="clear" w:color="auto" w:fill="F2F2F2" w:themeFill="background1" w:themeFillShade="F2"/>
          </w:tcPr>
          <w:p w14:paraId="576020E3" w14:textId="1BB3100E" w:rsidR="002B046C" w:rsidRPr="00B10FE9" w:rsidRDefault="002B046C" w:rsidP="007324D9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B10FE9">
              <w:rPr>
                <w:rFonts w:ascii="Arial" w:hAnsi="Arial" w:cs="Arial"/>
                <w:sz w:val="16"/>
                <w:szCs w:val="16"/>
              </w:rPr>
              <w:lastRenderedPageBreak/>
              <w:t xml:space="preserve">Mann and </w:t>
            </w:r>
            <w:proofErr w:type="spellStart"/>
            <w:r w:rsidRPr="00B10FE9">
              <w:rPr>
                <w:rFonts w:ascii="Arial" w:hAnsi="Arial" w:cs="Arial"/>
                <w:sz w:val="16"/>
                <w:szCs w:val="16"/>
              </w:rPr>
              <w:t>Faflik</w:t>
            </w:r>
            <w:proofErr w:type="spellEnd"/>
            <w:r w:rsidRPr="00B10FE9">
              <w:rPr>
                <w:rFonts w:ascii="Arial" w:hAnsi="Arial" w:cs="Arial"/>
                <w:sz w:val="16"/>
                <w:szCs w:val="16"/>
              </w:rPr>
              <w:t xml:space="preserve"> 2018 </w:t>
            </w:r>
          </w:p>
        </w:tc>
        <w:tc>
          <w:tcPr>
            <w:tcW w:w="600" w:type="pct"/>
            <w:shd w:val="clear" w:color="auto" w:fill="F2F2F2" w:themeFill="background1" w:themeFillShade="F2"/>
          </w:tcPr>
          <w:p w14:paraId="1DDA8546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UK</w:t>
            </w:r>
          </w:p>
          <w:p w14:paraId="63379BFB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2016</w:t>
            </w:r>
          </w:p>
          <w:p w14:paraId="6767C5F2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shd w:val="clear" w:color="auto" w:fill="F2F2F2" w:themeFill="background1" w:themeFillShade="F2"/>
          </w:tcPr>
          <w:p w14:paraId="1321C5FC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Cross-sectional surveys</w:t>
            </w:r>
          </w:p>
        </w:tc>
        <w:tc>
          <w:tcPr>
            <w:tcW w:w="1912" w:type="pct"/>
            <w:shd w:val="clear" w:color="auto" w:fill="F2F2F2" w:themeFill="background1" w:themeFillShade="F2"/>
          </w:tcPr>
          <w:p w14:paraId="11B50BB2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36 smoking cessation services</w:t>
            </w:r>
          </w:p>
          <w:p w14:paraId="698E7983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  <w:p w14:paraId="19D88C3B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29 pregnant women attending a smoking cessation service</w:t>
            </w:r>
          </w:p>
          <w:p w14:paraId="23886DA8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Mean (SD) age in years: 28.3 (5.7)</w:t>
            </w:r>
          </w:p>
          <w:p w14:paraId="43E37EAD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Mean (SD) weeks pregnant: 18.4 (7.2)</w:t>
            </w:r>
          </w:p>
          <w:p w14:paraId="097F98FB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Smoker: 15; Recent former smoker: 14 </w:t>
            </w:r>
          </w:p>
          <w:p w14:paraId="7F1C7865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1" w:type="pct"/>
            <w:shd w:val="clear" w:color="auto" w:fill="F2F2F2" w:themeFill="background1" w:themeFillShade="F2"/>
          </w:tcPr>
          <w:p w14:paraId="0243C922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Unfunded exploratory pilot work</w:t>
            </w:r>
          </w:p>
        </w:tc>
      </w:tr>
      <w:tr w:rsidR="002B046C" w:rsidRPr="00DC17E2" w14:paraId="366A89F2" w14:textId="77777777" w:rsidTr="002765D4">
        <w:trPr>
          <w:cantSplit/>
          <w:trHeight w:val="113"/>
        </w:trPr>
        <w:tc>
          <w:tcPr>
            <w:tcW w:w="375" w:type="pct"/>
            <w:shd w:val="clear" w:color="auto" w:fill="FFFFFF" w:themeFill="background1"/>
          </w:tcPr>
          <w:p w14:paraId="2065BC22" w14:textId="3F7B9F09" w:rsidR="002B046C" w:rsidRPr="00B10FE9" w:rsidRDefault="002B046C" w:rsidP="007324D9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B10FE9">
              <w:rPr>
                <w:rFonts w:ascii="Arial" w:hAnsi="Arial" w:cs="Arial"/>
                <w:sz w:val="16"/>
                <w:szCs w:val="16"/>
              </w:rPr>
              <w:t xml:space="preserve">Mark et al. 2015 </w:t>
            </w:r>
          </w:p>
          <w:p w14:paraId="79EF1DBE" w14:textId="77777777" w:rsidR="002B046C" w:rsidRPr="00B10FE9" w:rsidRDefault="002B046C" w:rsidP="007324D9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0" w:type="pct"/>
            <w:shd w:val="clear" w:color="auto" w:fill="FFFFFF" w:themeFill="background1"/>
          </w:tcPr>
          <w:p w14:paraId="65550778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US</w:t>
            </w:r>
          </w:p>
          <w:p w14:paraId="0A0C73C5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2014</w:t>
            </w:r>
          </w:p>
          <w:p w14:paraId="1AC1F2A2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shd w:val="clear" w:color="auto" w:fill="FFFFFF" w:themeFill="background1"/>
          </w:tcPr>
          <w:p w14:paraId="1D85EED2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Cross-sectional survey</w:t>
            </w:r>
          </w:p>
        </w:tc>
        <w:tc>
          <w:tcPr>
            <w:tcW w:w="1912" w:type="pct"/>
            <w:shd w:val="clear" w:color="auto" w:fill="FFFFFF" w:themeFill="background1"/>
          </w:tcPr>
          <w:p w14:paraId="3627AA15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316 pregnant women, </w:t>
            </w:r>
          </w:p>
          <w:p w14:paraId="2AB4BF85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Mean (SD) age in years: 25.6 (5.5)</w:t>
            </w:r>
          </w:p>
          <w:p w14:paraId="73242DA0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Mean (SD weeks pregnant: 28.3 (8.3)</w:t>
            </w:r>
          </w:p>
          <w:p w14:paraId="4DF74AEF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Current smoker: 15.0%; Ever smoker: 43%</w:t>
            </w:r>
          </w:p>
        </w:tc>
        <w:tc>
          <w:tcPr>
            <w:tcW w:w="1421" w:type="pct"/>
            <w:shd w:val="clear" w:color="auto" w:fill="FFFFFF" w:themeFill="background1"/>
          </w:tcPr>
          <w:p w14:paraId="23029DC0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</w:tr>
      <w:tr w:rsidR="00C85C19" w:rsidRPr="00DC17E2" w14:paraId="08A3525E" w14:textId="77777777" w:rsidTr="002765D4">
        <w:trPr>
          <w:cantSplit/>
          <w:trHeight w:val="113"/>
        </w:trPr>
        <w:tc>
          <w:tcPr>
            <w:tcW w:w="375" w:type="pct"/>
            <w:shd w:val="clear" w:color="auto" w:fill="F2F2F2" w:themeFill="background1" w:themeFillShade="F2"/>
          </w:tcPr>
          <w:p w14:paraId="4C7A8B36" w14:textId="0490EDB8" w:rsidR="00C85C19" w:rsidRPr="00B10FE9" w:rsidRDefault="00C85C19" w:rsidP="007324D9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B10FE9">
              <w:rPr>
                <w:rFonts w:ascii="Arial" w:hAnsi="Arial" w:cs="Arial"/>
                <w:sz w:val="16"/>
                <w:szCs w:val="16"/>
              </w:rPr>
              <w:t>McDonnell et al. 2020</w:t>
            </w:r>
            <w:r w:rsidR="009701AB" w:rsidRPr="00B10FE9">
              <w:t xml:space="preserve"> </w:t>
            </w:r>
          </w:p>
        </w:tc>
        <w:tc>
          <w:tcPr>
            <w:tcW w:w="600" w:type="pct"/>
            <w:shd w:val="clear" w:color="auto" w:fill="F2F2F2" w:themeFill="background1" w:themeFillShade="F2"/>
          </w:tcPr>
          <w:p w14:paraId="12B8D7BD" w14:textId="77777777" w:rsidR="00C85C19" w:rsidRDefault="00B967B7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reland</w:t>
            </w:r>
          </w:p>
          <w:p w14:paraId="143B7CAC" w14:textId="0F4EED85" w:rsidR="00233948" w:rsidRPr="00DC17E2" w:rsidRDefault="0041016F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7 to 2018</w:t>
            </w:r>
          </w:p>
        </w:tc>
        <w:tc>
          <w:tcPr>
            <w:tcW w:w="692" w:type="pct"/>
            <w:shd w:val="clear" w:color="auto" w:fill="F2F2F2" w:themeFill="background1" w:themeFillShade="F2"/>
          </w:tcPr>
          <w:p w14:paraId="492A9518" w14:textId="10C9CE6C" w:rsidR="00C85C19" w:rsidRPr="00DC17E2" w:rsidRDefault="00447F9B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ospective cohort study</w:t>
            </w:r>
          </w:p>
        </w:tc>
        <w:tc>
          <w:tcPr>
            <w:tcW w:w="1912" w:type="pct"/>
            <w:shd w:val="clear" w:color="auto" w:fill="F2F2F2" w:themeFill="background1" w:themeFillShade="F2"/>
          </w:tcPr>
          <w:p w14:paraId="01A6A5EB" w14:textId="4C66FB76" w:rsidR="00C85C19" w:rsidRPr="00DC17E2" w:rsidRDefault="00D37005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regnant women </w:t>
            </w:r>
            <w:r w:rsidR="003C3B8E"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 xml:space="preserve">n a large urban maternity hospital. </w:t>
            </w:r>
            <w:r w:rsidR="006D7FEE">
              <w:rPr>
                <w:rFonts w:ascii="Arial" w:hAnsi="Arial" w:cs="Arial"/>
                <w:sz w:val="16"/>
                <w:szCs w:val="16"/>
              </w:rPr>
              <w:t xml:space="preserve">218 women who used vaping products and who did not smoke; </w:t>
            </w:r>
            <w:r w:rsidR="00AE5E04">
              <w:rPr>
                <w:rFonts w:ascii="Arial" w:hAnsi="Arial" w:cs="Arial"/>
                <w:sz w:val="16"/>
                <w:szCs w:val="16"/>
              </w:rPr>
              <w:t xml:space="preserve">195 women </w:t>
            </w:r>
            <w:r w:rsidR="00BC213F">
              <w:rPr>
                <w:rFonts w:ascii="Arial" w:hAnsi="Arial" w:cs="Arial"/>
                <w:sz w:val="16"/>
                <w:szCs w:val="16"/>
              </w:rPr>
              <w:t xml:space="preserve">who used vaping products and who smoked (dual users); 99 women who smoked and 108 </w:t>
            </w:r>
            <w:r w:rsidR="00206C7B">
              <w:rPr>
                <w:rFonts w:ascii="Arial" w:hAnsi="Arial" w:cs="Arial"/>
                <w:sz w:val="16"/>
                <w:szCs w:val="16"/>
              </w:rPr>
              <w:t xml:space="preserve">women who neither smoked nor vaped. </w:t>
            </w:r>
          </w:p>
        </w:tc>
        <w:tc>
          <w:tcPr>
            <w:tcW w:w="1421" w:type="pct"/>
            <w:shd w:val="clear" w:color="auto" w:fill="F2F2F2" w:themeFill="background1" w:themeFillShade="F2"/>
          </w:tcPr>
          <w:p w14:paraId="7137E6EF" w14:textId="54C3B88D" w:rsidR="00C85C19" w:rsidRPr="00DC17E2" w:rsidRDefault="00007C58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he study was funded by </w:t>
            </w:r>
            <w:r w:rsidR="009A410A">
              <w:rPr>
                <w:rFonts w:ascii="Arial" w:hAnsi="Arial" w:cs="Arial"/>
                <w:sz w:val="16"/>
                <w:szCs w:val="16"/>
              </w:rPr>
              <w:t>‘Friends of the Coombe’ research charity</w:t>
            </w:r>
            <w:r w:rsidR="00A46EEA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9A410A">
              <w:rPr>
                <w:rFonts w:ascii="Arial" w:hAnsi="Arial" w:cs="Arial"/>
                <w:sz w:val="16"/>
                <w:szCs w:val="16"/>
              </w:rPr>
              <w:t>by Coombe Women and Infants University Hospital</w:t>
            </w:r>
            <w:r w:rsidR="00A46EEA">
              <w:rPr>
                <w:rFonts w:ascii="Arial" w:hAnsi="Arial" w:cs="Arial"/>
                <w:sz w:val="16"/>
                <w:szCs w:val="16"/>
              </w:rPr>
              <w:t xml:space="preserve">. Neither funding has a role in any aspect of the study. </w:t>
            </w:r>
          </w:p>
        </w:tc>
      </w:tr>
      <w:tr w:rsidR="002B046C" w:rsidRPr="00DC17E2" w14:paraId="7550A639" w14:textId="77777777" w:rsidTr="002765D4">
        <w:trPr>
          <w:cantSplit/>
          <w:trHeight w:val="113"/>
        </w:trPr>
        <w:tc>
          <w:tcPr>
            <w:tcW w:w="375" w:type="pct"/>
            <w:shd w:val="clear" w:color="auto" w:fill="FFFFFF" w:themeFill="background1"/>
          </w:tcPr>
          <w:p w14:paraId="303ACF6C" w14:textId="46FC7054" w:rsidR="002B046C" w:rsidRPr="00B10FE9" w:rsidRDefault="002B046C" w:rsidP="007324D9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10FE9">
              <w:rPr>
                <w:rFonts w:ascii="Arial" w:hAnsi="Arial" w:cs="Arial"/>
                <w:sz w:val="16"/>
                <w:szCs w:val="16"/>
              </w:rPr>
              <w:t>Oncken</w:t>
            </w:r>
            <w:proofErr w:type="spellEnd"/>
            <w:r w:rsidRPr="00B10FE9">
              <w:rPr>
                <w:rFonts w:ascii="Arial" w:hAnsi="Arial" w:cs="Arial"/>
                <w:sz w:val="16"/>
                <w:szCs w:val="16"/>
              </w:rPr>
              <w:t xml:space="preserve"> et al. 2017 </w:t>
            </w:r>
          </w:p>
          <w:p w14:paraId="5B343926" w14:textId="77777777" w:rsidR="002B046C" w:rsidRPr="00B10FE9" w:rsidRDefault="002B046C" w:rsidP="007324D9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0" w:type="pct"/>
            <w:shd w:val="clear" w:color="auto" w:fill="FFFFFF" w:themeFill="background1"/>
          </w:tcPr>
          <w:p w14:paraId="7D815B9D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US</w:t>
            </w:r>
          </w:p>
          <w:p w14:paraId="66A49D0E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2012-2016</w:t>
            </w:r>
          </w:p>
          <w:p w14:paraId="542A0836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shd w:val="clear" w:color="auto" w:fill="FFFFFF" w:themeFill="background1"/>
          </w:tcPr>
          <w:p w14:paraId="6B89EF8F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Cross-sectional secondary data analysis of a randomised controlled trial of NRT for smoking cessation in pregnancy</w:t>
            </w:r>
          </w:p>
        </w:tc>
        <w:tc>
          <w:tcPr>
            <w:tcW w:w="1912" w:type="pct"/>
            <w:shd w:val="clear" w:color="auto" w:fill="FFFFFF" w:themeFill="background1"/>
          </w:tcPr>
          <w:p w14:paraId="25B82907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103 pregnant women who smoked</w:t>
            </w:r>
          </w:p>
          <w:p w14:paraId="250AB08F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Mean (SD) age in years: 27.7 (6.0)</w:t>
            </w:r>
          </w:p>
          <w:p w14:paraId="26242E93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Mean (SD weeks pregnant: 21 (1)</w:t>
            </w:r>
          </w:p>
          <w:p w14:paraId="551B81F6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Ever cigarette smoker: 74%; During pregnancy: cigarettes: 50%; hookah: 11%; cigar: 11%; marijuana: 46%</w:t>
            </w:r>
          </w:p>
          <w:p w14:paraId="1B559BED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1" w:type="pct"/>
            <w:shd w:val="clear" w:color="auto" w:fill="FFFFFF" w:themeFill="background1"/>
          </w:tcPr>
          <w:p w14:paraId="3E4B999B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National Institutes of Health; Pfizer pharmaceuticals; University of Connecticut </w:t>
            </w:r>
          </w:p>
        </w:tc>
      </w:tr>
      <w:tr w:rsidR="002B046C" w:rsidRPr="00DC17E2" w14:paraId="46A5029D" w14:textId="77777777" w:rsidTr="002765D4">
        <w:trPr>
          <w:cantSplit/>
          <w:trHeight w:val="113"/>
        </w:trPr>
        <w:tc>
          <w:tcPr>
            <w:tcW w:w="375" w:type="pct"/>
            <w:shd w:val="clear" w:color="auto" w:fill="F2F2F2" w:themeFill="background1" w:themeFillShade="F2"/>
          </w:tcPr>
          <w:p w14:paraId="3205CD85" w14:textId="5D6E211A" w:rsidR="002B046C" w:rsidRPr="00DC17E2" w:rsidRDefault="002B046C" w:rsidP="007324D9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Schilling et al. 2019 </w:t>
            </w:r>
          </w:p>
        </w:tc>
        <w:tc>
          <w:tcPr>
            <w:tcW w:w="600" w:type="pct"/>
            <w:shd w:val="clear" w:color="auto" w:fill="F2F2F2" w:themeFill="background1" w:themeFillShade="F2"/>
          </w:tcPr>
          <w:p w14:paraId="23AA480D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Not reported</w:t>
            </w:r>
          </w:p>
          <w:p w14:paraId="569AE14E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692" w:type="pct"/>
            <w:shd w:val="clear" w:color="auto" w:fill="F2F2F2" w:themeFill="background1" w:themeFillShade="F2"/>
          </w:tcPr>
          <w:p w14:paraId="0EC24B39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A ‘</w:t>
            </w:r>
            <w:proofErr w:type="spellStart"/>
            <w:r w:rsidRPr="00DC17E2">
              <w:rPr>
                <w:rFonts w:ascii="Arial" w:hAnsi="Arial" w:cs="Arial"/>
                <w:sz w:val="16"/>
                <w:szCs w:val="16"/>
              </w:rPr>
              <w:t>netnographic</w:t>
            </w:r>
            <w:proofErr w:type="spellEnd"/>
            <w:r w:rsidRPr="00DC17E2">
              <w:rPr>
                <w:rFonts w:ascii="Arial" w:hAnsi="Arial" w:cs="Arial"/>
                <w:sz w:val="16"/>
                <w:szCs w:val="16"/>
              </w:rPr>
              <w:t>’ analysis of German speaking online forums discussing vaping in pregnancy</w:t>
            </w:r>
          </w:p>
          <w:p w14:paraId="4ECC9409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2" w:type="pct"/>
            <w:shd w:val="clear" w:color="auto" w:fill="F2F2F2" w:themeFill="background1" w:themeFillShade="F2"/>
          </w:tcPr>
          <w:p w14:paraId="1957FE4E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People posting on online forums discussing vaping in pregnancy, 25 threads with 1552 posts were included. </w:t>
            </w:r>
          </w:p>
          <w:p w14:paraId="5FC3B26D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No information on participants reported</w:t>
            </w:r>
          </w:p>
        </w:tc>
        <w:tc>
          <w:tcPr>
            <w:tcW w:w="1421" w:type="pct"/>
            <w:shd w:val="clear" w:color="auto" w:fill="F2F2F2" w:themeFill="background1" w:themeFillShade="F2"/>
          </w:tcPr>
          <w:p w14:paraId="71A0F35C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No funding reported</w:t>
            </w:r>
          </w:p>
        </w:tc>
      </w:tr>
      <w:tr w:rsidR="002B046C" w:rsidRPr="00DC17E2" w14:paraId="28B4EFCC" w14:textId="77777777" w:rsidTr="002765D4">
        <w:trPr>
          <w:cantSplit/>
          <w:trHeight w:val="113"/>
        </w:trPr>
        <w:tc>
          <w:tcPr>
            <w:tcW w:w="375" w:type="pct"/>
            <w:shd w:val="clear" w:color="auto" w:fill="FFFFFF" w:themeFill="background1"/>
          </w:tcPr>
          <w:p w14:paraId="436213FB" w14:textId="64F8D36F" w:rsidR="002B046C" w:rsidRPr="00DC17E2" w:rsidRDefault="002B046C" w:rsidP="007324D9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Stroud et al. 2019 </w:t>
            </w:r>
          </w:p>
          <w:p w14:paraId="24A560F2" w14:textId="77777777" w:rsidR="002B046C" w:rsidRPr="00DC17E2" w:rsidRDefault="002B046C" w:rsidP="007324D9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0" w:type="pct"/>
            <w:shd w:val="clear" w:color="auto" w:fill="FFFFFF" w:themeFill="background1"/>
          </w:tcPr>
          <w:p w14:paraId="7784F8CE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US</w:t>
            </w:r>
          </w:p>
          <w:p w14:paraId="4349EF52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Not reported</w:t>
            </w:r>
          </w:p>
          <w:p w14:paraId="066EF9A1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shd w:val="clear" w:color="auto" w:fill="FFFFFF" w:themeFill="background1"/>
          </w:tcPr>
          <w:p w14:paraId="6A6B4AFC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Interview study (quantitative)</w:t>
            </w:r>
          </w:p>
        </w:tc>
        <w:tc>
          <w:tcPr>
            <w:tcW w:w="1912" w:type="pct"/>
            <w:shd w:val="clear" w:color="auto" w:fill="FFFFFF" w:themeFill="background1"/>
          </w:tcPr>
          <w:p w14:paraId="312899E9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100 pregnant women, 50 smoked during pregnancy, 50 did not</w:t>
            </w:r>
          </w:p>
          <w:p w14:paraId="7DA55CDA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Mean (SD) age in years: 26 (4)</w:t>
            </w:r>
          </w:p>
          <w:p w14:paraId="4BE815E6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Mean (SD weeks pregnant: 28.3 (8.3)</w:t>
            </w:r>
          </w:p>
          <w:p w14:paraId="219CF864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1" w:type="pct"/>
            <w:shd w:val="clear" w:color="auto" w:fill="FFFFFF" w:themeFill="background1"/>
          </w:tcPr>
          <w:p w14:paraId="1DF1D405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National Institute of Drug Abuse of the National Institutes of Health; </w:t>
            </w:r>
          </w:p>
          <w:p w14:paraId="615F866D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Food and Drug Administration</w:t>
            </w:r>
          </w:p>
        </w:tc>
      </w:tr>
      <w:tr w:rsidR="002B046C" w:rsidRPr="00DC17E2" w14:paraId="2DA8443D" w14:textId="77777777" w:rsidTr="002765D4">
        <w:trPr>
          <w:cantSplit/>
          <w:trHeight w:val="113"/>
        </w:trPr>
        <w:tc>
          <w:tcPr>
            <w:tcW w:w="375" w:type="pct"/>
            <w:shd w:val="clear" w:color="auto" w:fill="F2F2F2" w:themeFill="background1" w:themeFillShade="F2"/>
          </w:tcPr>
          <w:p w14:paraId="33BE3490" w14:textId="38D4463B" w:rsidR="002B046C" w:rsidRPr="00DC17E2" w:rsidRDefault="002B046C" w:rsidP="007324D9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Wigginton et al. 2017 </w:t>
            </w:r>
          </w:p>
          <w:p w14:paraId="22F3415F" w14:textId="77777777" w:rsidR="002B046C" w:rsidRPr="00DC17E2" w:rsidRDefault="002B046C" w:rsidP="007324D9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0" w:type="pct"/>
            <w:shd w:val="clear" w:color="auto" w:fill="F2F2F2" w:themeFill="background1" w:themeFillShade="F2"/>
          </w:tcPr>
          <w:p w14:paraId="691F90CE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Not reported</w:t>
            </w:r>
          </w:p>
          <w:p w14:paraId="7B0330FC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692" w:type="pct"/>
            <w:shd w:val="clear" w:color="auto" w:fill="F2F2F2" w:themeFill="background1" w:themeFillShade="F2"/>
          </w:tcPr>
          <w:p w14:paraId="447B20F1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Content analysis of online forums</w:t>
            </w:r>
          </w:p>
          <w:p w14:paraId="42AB9EE2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2" w:type="pct"/>
            <w:shd w:val="clear" w:color="auto" w:fill="F2F2F2" w:themeFill="background1" w:themeFillShade="F2"/>
          </w:tcPr>
          <w:p w14:paraId="4CFB1C11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13 online forum discussion threads on safety of vaping </w:t>
            </w:r>
          </w:p>
          <w:p w14:paraId="58709B74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No information on participants reported</w:t>
            </w:r>
          </w:p>
        </w:tc>
        <w:tc>
          <w:tcPr>
            <w:tcW w:w="1421" w:type="pct"/>
            <w:shd w:val="clear" w:color="auto" w:fill="F2F2F2" w:themeFill="background1" w:themeFillShade="F2"/>
          </w:tcPr>
          <w:p w14:paraId="7308A4D4" w14:textId="77777777" w:rsidR="002B046C" w:rsidRPr="00DC17E2" w:rsidRDefault="002B046C" w:rsidP="007324D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</w:tr>
    </w:tbl>
    <w:p w14:paraId="5FF5673C" w14:textId="3919D913" w:rsidR="002B046C" w:rsidRDefault="002B046C">
      <w:pPr>
        <w:rPr>
          <w:rFonts w:ascii="Arial" w:hAnsi="Arial" w:cs="Arial"/>
        </w:rPr>
      </w:pPr>
      <w:r w:rsidRPr="0067748C">
        <w:rPr>
          <w:rFonts w:cs="Arial"/>
          <w:i/>
          <w:iCs/>
          <w:sz w:val="20"/>
          <w:szCs w:val="16"/>
        </w:rPr>
        <w:t>Abbreviations: NRT: nicotine replacement therapy; RCT: randomised controlled trial</w:t>
      </w:r>
      <w:r>
        <w:rPr>
          <w:rFonts w:cs="Arial"/>
        </w:rPr>
        <w:br w:type="page"/>
      </w:r>
    </w:p>
    <w:p w14:paraId="5647F4F9" w14:textId="1724649A" w:rsidR="002B046C" w:rsidRPr="0013714B" w:rsidRDefault="00143E96" w:rsidP="002B046C">
      <w:pPr>
        <w:pStyle w:val="Caption"/>
        <w:keepNext/>
      </w:pPr>
      <w:bookmarkStart w:id="1" w:name="_Ref20750698"/>
      <w:bookmarkStart w:id="2" w:name="_Ref35868987"/>
      <w:r>
        <w:lastRenderedPageBreak/>
        <w:t>Supplementary</w:t>
      </w:r>
      <w:r w:rsidRPr="0013714B">
        <w:t xml:space="preserve"> </w:t>
      </w:r>
      <w:r w:rsidR="002B046C" w:rsidRPr="0013714B">
        <w:t>Table</w:t>
      </w:r>
      <w:bookmarkEnd w:id="1"/>
      <w:bookmarkEnd w:id="2"/>
      <w:r>
        <w:t xml:space="preserve"> 2</w:t>
      </w:r>
      <w:r w:rsidR="002B046C" w:rsidRPr="0013714B">
        <w:t xml:space="preserve">: </w:t>
      </w:r>
      <w:r w:rsidR="007E0719">
        <w:t xml:space="preserve">Patterns </w:t>
      </w:r>
      <w:r w:rsidR="002B046C" w:rsidRPr="0013714B">
        <w:t>of use</w:t>
      </w:r>
      <w:r w:rsidR="00D53ED5">
        <w:t xml:space="preserve">, </w:t>
      </w:r>
      <w:r w:rsidR="00A84D0E">
        <w:t xml:space="preserve">Reasons for vaping and Smoking behaviour outcomes </w:t>
      </w:r>
    </w:p>
    <w:tbl>
      <w:tblPr>
        <w:tblW w:w="4913" w:type="pct"/>
        <w:tblBorders>
          <w:top w:val="single" w:sz="4" w:space="0" w:color="000000"/>
          <w:bottom w:val="double" w:sz="4" w:space="0" w:color="000000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701"/>
        <w:gridCol w:w="10064"/>
        <w:gridCol w:w="2551"/>
      </w:tblGrid>
      <w:tr w:rsidR="002B046C" w:rsidRPr="00DC17E2" w14:paraId="53A5996D" w14:textId="77777777" w:rsidTr="307A9E39">
        <w:trPr>
          <w:trHeight w:val="113"/>
          <w:tblHeader/>
        </w:trPr>
        <w:tc>
          <w:tcPr>
            <w:tcW w:w="59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18DE261" w14:textId="77777777" w:rsidR="002B046C" w:rsidRPr="00DC17E2" w:rsidRDefault="002B046C" w:rsidP="005D76F2">
            <w:pPr>
              <w:keepNext/>
              <w:spacing w:after="0"/>
              <w:ind w:left="-44"/>
              <w:rPr>
                <w:rFonts w:ascii="Arial" w:hAnsi="Arial" w:cs="Arial"/>
                <w:b/>
                <w:bCs/>
                <w:sz w:val="20"/>
              </w:rPr>
            </w:pPr>
            <w:r w:rsidRPr="00DC17E2">
              <w:rPr>
                <w:rFonts w:ascii="Arial" w:hAnsi="Arial" w:cs="Arial"/>
                <w:b/>
                <w:bCs/>
                <w:sz w:val="20"/>
              </w:rPr>
              <w:t>Paper ID</w:t>
            </w:r>
          </w:p>
        </w:tc>
        <w:tc>
          <w:tcPr>
            <w:tcW w:w="351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B32689F" w14:textId="0E27BDFD" w:rsidR="002B046C" w:rsidRPr="00DC17E2" w:rsidRDefault="00205117" w:rsidP="005D76F2">
            <w:pPr>
              <w:keepNext/>
              <w:spacing w:after="0"/>
              <w:rPr>
                <w:rFonts w:ascii="Arial" w:hAnsi="Arial" w:cs="Arial"/>
                <w:b/>
                <w:bCs/>
                <w:iCs/>
                <w:sz w:val="20"/>
              </w:rPr>
            </w:pPr>
            <w:r>
              <w:rPr>
                <w:rFonts w:ascii="Arial" w:hAnsi="Arial" w:cs="Arial"/>
                <w:b/>
                <w:bCs/>
                <w:iCs/>
                <w:sz w:val="20"/>
              </w:rPr>
              <w:t xml:space="preserve">Research </w:t>
            </w:r>
            <w:r w:rsidR="00642BCE">
              <w:rPr>
                <w:rFonts w:ascii="Arial" w:hAnsi="Arial" w:cs="Arial"/>
                <w:b/>
                <w:bCs/>
                <w:iCs/>
                <w:sz w:val="20"/>
              </w:rPr>
              <w:t>question / outcome</w:t>
            </w:r>
          </w:p>
        </w:tc>
        <w:tc>
          <w:tcPr>
            <w:tcW w:w="89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7E47D3F" w14:textId="77777777" w:rsidR="002B046C" w:rsidRPr="00DC17E2" w:rsidRDefault="002B046C" w:rsidP="005D76F2">
            <w:pPr>
              <w:keepNext/>
              <w:spacing w:after="0"/>
              <w:rPr>
                <w:rFonts w:ascii="Arial" w:hAnsi="Arial" w:cs="Arial"/>
                <w:b/>
                <w:bCs/>
                <w:iCs/>
                <w:sz w:val="20"/>
              </w:rPr>
            </w:pPr>
            <w:r w:rsidRPr="00DC17E2">
              <w:rPr>
                <w:rFonts w:ascii="Arial" w:hAnsi="Arial" w:cs="Arial"/>
                <w:b/>
                <w:bCs/>
                <w:iCs/>
                <w:sz w:val="20"/>
              </w:rPr>
              <w:t>Quality assessment</w:t>
            </w:r>
            <w:r w:rsidRPr="00DC17E2">
              <w:rPr>
                <w:rFonts w:ascii="Arial" w:hAnsi="Arial" w:cs="Arial"/>
                <w:b/>
                <w:bCs/>
                <w:iCs/>
                <w:sz w:val="20"/>
                <w:vertAlign w:val="superscript"/>
              </w:rPr>
              <w:t>1</w:t>
            </w:r>
          </w:p>
        </w:tc>
      </w:tr>
      <w:tr w:rsidR="00634DE4" w:rsidRPr="00177D00" w14:paraId="1DDBA6F2" w14:textId="77777777" w:rsidTr="307A9E39">
        <w:trPr>
          <w:trHeight w:val="113"/>
        </w:trPr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D36CBA" w14:textId="77777777" w:rsidR="00634DE4" w:rsidRPr="006417D4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FEEA0E" w14:textId="65737C69" w:rsidR="00634DE4" w:rsidRPr="006417D4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Cs/>
                <w:sz w:val="20"/>
              </w:rPr>
              <w:t xml:space="preserve">RQ2: patterns of use 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661260" w14:textId="77777777" w:rsidR="00634DE4" w:rsidRPr="006417D4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4DE4" w:rsidRPr="00177D00" w14:paraId="36E8732B" w14:textId="77777777" w:rsidTr="307A9E39">
        <w:trPr>
          <w:trHeight w:val="113"/>
        </w:trPr>
        <w:tc>
          <w:tcPr>
            <w:tcW w:w="594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4629FFC" w14:textId="01D925DE" w:rsidR="00634DE4" w:rsidRPr="00B10FE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B10FE9">
              <w:rPr>
                <w:rFonts w:ascii="Arial" w:hAnsi="Arial" w:cs="Arial"/>
                <w:sz w:val="16"/>
                <w:szCs w:val="16"/>
              </w:rPr>
              <w:t xml:space="preserve">Ashford et al. 2016 </w:t>
            </w:r>
          </w:p>
          <w:p w14:paraId="46A045B7" w14:textId="77777777" w:rsidR="00634DE4" w:rsidRPr="00B10FE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15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D9F4CAF" w14:textId="77777777" w:rsidR="00634DE4" w:rsidRPr="006417D4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417D4">
              <w:rPr>
                <w:rFonts w:ascii="Arial" w:hAnsi="Arial" w:cs="Arial"/>
                <w:sz w:val="16"/>
                <w:szCs w:val="16"/>
              </w:rPr>
              <w:t>Frequency of vaping in 100 participants:</w:t>
            </w:r>
          </w:p>
          <w:p w14:paraId="334D88D4" w14:textId="77777777" w:rsidR="00634DE4" w:rsidRPr="006417D4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417D4">
              <w:rPr>
                <w:rFonts w:ascii="Arial" w:hAnsi="Arial" w:cs="Arial"/>
                <w:sz w:val="16"/>
                <w:szCs w:val="16"/>
              </w:rPr>
              <w:t>Daily: 3%</w:t>
            </w:r>
          </w:p>
          <w:p w14:paraId="4086E9C8" w14:textId="77777777" w:rsidR="00634DE4" w:rsidRPr="006417D4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417D4">
              <w:rPr>
                <w:rFonts w:ascii="Arial" w:hAnsi="Arial" w:cs="Arial"/>
                <w:sz w:val="16"/>
                <w:szCs w:val="16"/>
              </w:rPr>
              <w:t>Often: 4%</w:t>
            </w:r>
          </w:p>
          <w:p w14:paraId="12C38369" w14:textId="77777777" w:rsidR="00634DE4" w:rsidRPr="006417D4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417D4">
              <w:rPr>
                <w:rFonts w:ascii="Arial" w:hAnsi="Arial" w:cs="Arial"/>
                <w:sz w:val="16"/>
                <w:szCs w:val="16"/>
              </w:rPr>
              <w:t>Occasionally: 8%</w:t>
            </w:r>
          </w:p>
          <w:p w14:paraId="7195203E" w14:textId="77777777" w:rsidR="00634DE4" w:rsidRPr="006417D4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417D4">
              <w:rPr>
                <w:rFonts w:ascii="Arial" w:hAnsi="Arial" w:cs="Arial"/>
                <w:sz w:val="16"/>
                <w:szCs w:val="16"/>
              </w:rPr>
              <w:t>Not used in last 30 days: 33%</w:t>
            </w:r>
          </w:p>
          <w:p w14:paraId="0102E735" w14:textId="77777777" w:rsidR="00634DE4" w:rsidRPr="006417D4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417D4">
              <w:rPr>
                <w:rFonts w:ascii="Arial" w:hAnsi="Arial" w:cs="Arial"/>
                <w:sz w:val="16"/>
                <w:szCs w:val="16"/>
              </w:rPr>
              <w:t>Never used: 52%</w:t>
            </w:r>
          </w:p>
          <w:p w14:paraId="676C9952" w14:textId="77777777" w:rsidR="00634DE4" w:rsidRPr="006417D4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C42BA0D" w14:textId="046945AD" w:rsidR="00634DE4" w:rsidRPr="006417D4" w:rsidRDefault="00476236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Newcastle-Ottawa Scale</w:t>
            </w:r>
            <w:r w:rsidR="00634DE4" w:rsidRPr="006417D4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="009429C8">
              <w:rPr>
                <w:rFonts w:ascii="Arial" w:hAnsi="Arial" w:cs="Arial"/>
                <w:sz w:val="16"/>
                <w:szCs w:val="16"/>
              </w:rPr>
              <w:t>5</w:t>
            </w:r>
            <w:r w:rsidR="007D4DD8">
              <w:rPr>
                <w:rFonts w:ascii="Arial" w:hAnsi="Arial" w:cs="Arial"/>
                <w:sz w:val="16"/>
                <w:szCs w:val="16"/>
              </w:rPr>
              <w:t>/</w:t>
            </w:r>
            <w:r w:rsidR="001A709A">
              <w:rPr>
                <w:rFonts w:ascii="Arial" w:hAnsi="Arial" w:cs="Arial"/>
                <w:sz w:val="16"/>
                <w:szCs w:val="16"/>
              </w:rPr>
              <w:t>9</w:t>
            </w:r>
            <w:r w:rsidR="0060126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D6251">
              <w:rPr>
                <w:rFonts w:ascii="Arial" w:hAnsi="Arial" w:cs="Arial"/>
                <w:sz w:val="16"/>
                <w:szCs w:val="16"/>
              </w:rPr>
              <w:t>(</w:t>
            </w:r>
            <w:r w:rsidR="00601260">
              <w:rPr>
                <w:rFonts w:ascii="Arial" w:hAnsi="Arial" w:cs="Arial"/>
                <w:sz w:val="16"/>
                <w:szCs w:val="16"/>
              </w:rPr>
              <w:t>p</w:t>
            </w:r>
            <w:r w:rsidR="00634DE4" w:rsidRPr="006417D4">
              <w:rPr>
                <w:rFonts w:ascii="Arial" w:hAnsi="Arial" w:cs="Arial"/>
                <w:sz w:val="16"/>
                <w:szCs w:val="16"/>
              </w:rPr>
              <w:t>oor quality</w:t>
            </w:r>
            <w:r w:rsidR="007D6251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34DE4" w:rsidRPr="00177D00" w14:paraId="492F1BC3" w14:textId="77777777" w:rsidTr="307A9E39">
        <w:trPr>
          <w:trHeight w:val="113"/>
        </w:trPr>
        <w:tc>
          <w:tcPr>
            <w:tcW w:w="594" w:type="pct"/>
            <w:tcBorders>
              <w:top w:val="dashSmallGap" w:sz="4" w:space="0" w:color="auto"/>
              <w:bottom w:val="nil"/>
            </w:tcBorders>
            <w:shd w:val="clear" w:color="auto" w:fill="FFFFFF" w:themeFill="background1"/>
          </w:tcPr>
          <w:p w14:paraId="1BF6340B" w14:textId="028E6B3A" w:rsidR="00634DE4" w:rsidRPr="00B10FE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B10FE9">
              <w:rPr>
                <w:rFonts w:ascii="Arial" w:hAnsi="Arial" w:cs="Arial"/>
                <w:sz w:val="16"/>
                <w:szCs w:val="16"/>
              </w:rPr>
              <w:t xml:space="preserve">Bowker et al. 2018 </w:t>
            </w:r>
          </w:p>
        </w:tc>
        <w:tc>
          <w:tcPr>
            <w:tcW w:w="3515" w:type="pct"/>
            <w:tcBorders>
              <w:top w:val="dashSmallGap" w:sz="4" w:space="0" w:color="auto"/>
              <w:bottom w:val="nil"/>
            </w:tcBorders>
            <w:shd w:val="clear" w:color="auto" w:fill="FFFFFF" w:themeFill="background1"/>
          </w:tcPr>
          <w:p w14:paraId="158039A8" w14:textId="1C28DE7D" w:rsidR="00634DE4" w:rsidRPr="006417D4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417D4">
              <w:rPr>
                <w:rFonts w:ascii="Arial" w:hAnsi="Arial" w:cs="Arial"/>
                <w:sz w:val="16"/>
                <w:szCs w:val="16"/>
              </w:rPr>
              <w:t xml:space="preserve">Participants reported vaping at home or with friends and family and said that they vaped in similar environments as for smoking. Some said they avoided vaping in front of children. </w:t>
            </w:r>
          </w:p>
          <w:p w14:paraId="2CDE2BA1" w14:textId="33E6FAF7" w:rsidR="00634DE4" w:rsidRPr="006417D4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417D4">
              <w:rPr>
                <w:rFonts w:ascii="Arial" w:hAnsi="Arial" w:cs="Arial"/>
                <w:sz w:val="16"/>
                <w:szCs w:val="16"/>
              </w:rPr>
              <w:t xml:space="preserve">There was preference for lighter and smaller vaping products, convenience was important. Most were aware of the range of flavours available; some were aware of the range of nicotine strengths available. </w:t>
            </w:r>
          </w:p>
          <w:p w14:paraId="623C870B" w14:textId="77777777" w:rsidR="00634DE4" w:rsidRPr="006417D4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417D4">
              <w:rPr>
                <w:rFonts w:ascii="Arial" w:hAnsi="Arial" w:cs="Arial"/>
                <w:sz w:val="16"/>
                <w:szCs w:val="16"/>
              </w:rPr>
              <w:t>Frequency of vaping out of 20 current and former users (n):</w:t>
            </w:r>
          </w:p>
          <w:p w14:paraId="47159CBE" w14:textId="77777777" w:rsidR="00634DE4" w:rsidRPr="006417D4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417D4">
              <w:rPr>
                <w:rFonts w:ascii="Arial" w:hAnsi="Arial" w:cs="Arial"/>
                <w:sz w:val="16"/>
                <w:szCs w:val="16"/>
              </w:rPr>
              <w:t xml:space="preserve">Tried only: 8 </w:t>
            </w:r>
          </w:p>
          <w:p w14:paraId="232B0682" w14:textId="77777777" w:rsidR="00634DE4" w:rsidRPr="006417D4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417D4">
              <w:rPr>
                <w:rFonts w:ascii="Arial" w:hAnsi="Arial" w:cs="Arial"/>
                <w:sz w:val="16"/>
                <w:szCs w:val="16"/>
              </w:rPr>
              <w:t xml:space="preserve">Non-daily: 5 </w:t>
            </w:r>
          </w:p>
          <w:p w14:paraId="44A568C4" w14:textId="77777777" w:rsidR="00634DE4" w:rsidRPr="006417D4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417D4">
              <w:rPr>
                <w:rFonts w:ascii="Arial" w:hAnsi="Arial" w:cs="Arial"/>
                <w:sz w:val="16"/>
                <w:szCs w:val="16"/>
              </w:rPr>
              <w:t>Daily: 7</w:t>
            </w:r>
          </w:p>
          <w:p w14:paraId="18B1023E" w14:textId="77777777" w:rsidR="00634DE4" w:rsidRPr="006417D4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1" w:type="pct"/>
            <w:tcBorders>
              <w:top w:val="dashSmallGap" w:sz="4" w:space="0" w:color="auto"/>
              <w:bottom w:val="nil"/>
            </w:tcBorders>
            <w:shd w:val="clear" w:color="auto" w:fill="FFFFFF" w:themeFill="background1"/>
          </w:tcPr>
          <w:p w14:paraId="59AFD299" w14:textId="77777777" w:rsidR="00634DE4" w:rsidRPr="006417D4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417D4">
              <w:rPr>
                <w:rFonts w:ascii="Arial" w:hAnsi="Arial" w:cs="Arial"/>
                <w:sz w:val="16"/>
                <w:szCs w:val="16"/>
              </w:rPr>
              <w:t>Consolidated criteria for reporting qualitative research (COREQ): 27/32</w:t>
            </w:r>
          </w:p>
        </w:tc>
      </w:tr>
      <w:tr w:rsidR="00634DE4" w:rsidRPr="00177D00" w14:paraId="336DEF5A" w14:textId="77777777" w:rsidTr="307A9E39">
        <w:trPr>
          <w:trHeight w:val="113"/>
        </w:trPr>
        <w:tc>
          <w:tcPr>
            <w:tcW w:w="594" w:type="pct"/>
            <w:tcBorders>
              <w:top w:val="nil"/>
            </w:tcBorders>
            <w:shd w:val="clear" w:color="auto" w:fill="F2F2F2" w:themeFill="background1" w:themeFillShade="F2"/>
          </w:tcPr>
          <w:p w14:paraId="293F6549" w14:textId="2CB43EAE" w:rsidR="00634DE4" w:rsidRPr="001605B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 xml:space="preserve">Cardenas et al. 2019 </w:t>
            </w:r>
          </w:p>
          <w:p w14:paraId="001D797D" w14:textId="19D562F0" w:rsidR="00634DE4" w:rsidRPr="001605B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 xml:space="preserve">Clemens et al. 2019 </w:t>
            </w:r>
          </w:p>
          <w:p w14:paraId="05CA6D55" w14:textId="77777777" w:rsidR="00634DE4" w:rsidRPr="001605B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15" w:type="pct"/>
            <w:tcBorders>
              <w:top w:val="nil"/>
            </w:tcBorders>
            <w:shd w:val="clear" w:color="auto" w:fill="F2F2F2" w:themeFill="background1" w:themeFillShade="F2"/>
          </w:tcPr>
          <w:p w14:paraId="41D0FCD8" w14:textId="7777777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 xml:space="preserve">Frequency of vaping in 24 past-month vapers (n): </w:t>
            </w:r>
          </w:p>
          <w:p w14:paraId="0980BDB4" w14:textId="7777777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Daily to 10 days per month: 5</w:t>
            </w:r>
          </w:p>
          <w:p w14:paraId="2AFA5DCF" w14:textId="7777777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3 to 9 times per month: 7</w:t>
            </w:r>
          </w:p>
          <w:p w14:paraId="61EDA99C" w14:textId="7777777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1 to 2 times per month: 12</w:t>
            </w:r>
          </w:p>
          <w:p w14:paraId="7590B696" w14:textId="7777777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1" w:type="pct"/>
            <w:tcBorders>
              <w:top w:val="nil"/>
            </w:tcBorders>
            <w:shd w:val="clear" w:color="auto" w:fill="F2F2F2" w:themeFill="background1" w:themeFillShade="F2"/>
          </w:tcPr>
          <w:p w14:paraId="4BB98E6E" w14:textId="0BDD0A71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 xml:space="preserve">NOS: </w:t>
            </w:r>
            <w:r w:rsidR="00F4607C">
              <w:rPr>
                <w:rFonts w:ascii="Arial" w:hAnsi="Arial" w:cs="Arial"/>
                <w:sz w:val="16"/>
                <w:szCs w:val="16"/>
              </w:rPr>
              <w:t>6</w:t>
            </w:r>
            <w:r w:rsidR="007D4DD8">
              <w:rPr>
                <w:rFonts w:ascii="Arial" w:hAnsi="Arial" w:cs="Arial"/>
                <w:sz w:val="16"/>
                <w:szCs w:val="16"/>
              </w:rPr>
              <w:t>/</w:t>
            </w:r>
            <w:r w:rsidR="001A709A">
              <w:rPr>
                <w:rFonts w:ascii="Arial" w:hAnsi="Arial" w:cs="Arial"/>
                <w:sz w:val="16"/>
                <w:szCs w:val="16"/>
              </w:rPr>
              <w:t>9</w:t>
            </w:r>
            <w:r w:rsidR="00801D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D6251">
              <w:rPr>
                <w:rFonts w:ascii="Arial" w:hAnsi="Arial" w:cs="Arial"/>
                <w:sz w:val="16"/>
                <w:szCs w:val="16"/>
              </w:rPr>
              <w:t>(</w:t>
            </w:r>
            <w:r w:rsidR="00801DA0">
              <w:rPr>
                <w:rFonts w:ascii="Arial" w:hAnsi="Arial" w:cs="Arial"/>
                <w:sz w:val="16"/>
                <w:szCs w:val="16"/>
              </w:rPr>
              <w:t>f</w:t>
            </w:r>
            <w:r w:rsidRPr="001605B9">
              <w:rPr>
                <w:rFonts w:ascii="Arial" w:hAnsi="Arial" w:cs="Arial"/>
                <w:sz w:val="16"/>
                <w:szCs w:val="16"/>
              </w:rPr>
              <w:t>air quality</w:t>
            </w:r>
            <w:r w:rsidR="007D6251">
              <w:rPr>
                <w:rFonts w:ascii="Arial" w:hAnsi="Arial" w:cs="Arial"/>
                <w:sz w:val="16"/>
                <w:szCs w:val="16"/>
              </w:rPr>
              <w:t>)</w:t>
            </w:r>
            <w:r w:rsidRPr="001605B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00FE2DF7" w14:textId="77777777" w:rsidR="00801DA0" w:rsidRDefault="00801DA0" w:rsidP="00634DE4">
            <w:pPr>
              <w:spacing w:after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899E835" w14:textId="25D1C708" w:rsidR="00634DE4" w:rsidRPr="001605B9" w:rsidRDefault="00801DA0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S: 7 </w:t>
            </w:r>
            <w:r w:rsidR="007D6251">
              <w:rPr>
                <w:rFonts w:ascii="Arial" w:hAnsi="Arial" w:cs="Arial"/>
                <w:i/>
                <w:iCs/>
                <w:sz w:val="16"/>
                <w:szCs w:val="16"/>
              </w:rPr>
              <w:t>(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fair quality</w:t>
            </w:r>
            <w:r w:rsidR="007D6251">
              <w:rPr>
                <w:rFonts w:ascii="Arial" w:hAnsi="Arial" w:cs="Arial"/>
                <w:i/>
                <w:iCs/>
                <w:sz w:val="16"/>
                <w:szCs w:val="16"/>
              </w:rPr>
              <w:t>)</w:t>
            </w:r>
          </w:p>
        </w:tc>
      </w:tr>
      <w:tr w:rsidR="00634DE4" w:rsidRPr="00177D00" w14:paraId="138DDB80" w14:textId="77777777" w:rsidTr="307A9E39">
        <w:trPr>
          <w:trHeight w:val="113"/>
        </w:trPr>
        <w:tc>
          <w:tcPr>
            <w:tcW w:w="594" w:type="pct"/>
            <w:tcBorders>
              <w:top w:val="nil"/>
            </w:tcBorders>
            <w:shd w:val="clear" w:color="auto" w:fill="FFFFFF" w:themeFill="background1"/>
          </w:tcPr>
          <w:p w14:paraId="0BB78E8E" w14:textId="2A415932" w:rsidR="00634DE4" w:rsidRPr="001605B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 xml:space="preserve">Chiang et al. 2019 </w:t>
            </w:r>
          </w:p>
          <w:p w14:paraId="1BE49137" w14:textId="77777777" w:rsidR="00634DE4" w:rsidRPr="001605B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15" w:type="pct"/>
            <w:tcBorders>
              <w:top w:val="nil"/>
            </w:tcBorders>
            <w:shd w:val="clear" w:color="auto" w:fill="FFFFFF" w:themeFill="background1"/>
          </w:tcPr>
          <w:p w14:paraId="2AA3A43A" w14:textId="7777777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Of 36 women who at baseline had vaped in the past 7 days, 16 continued vaping at 1 month, 20 had stopped vaping. Of 392 non-vapers (but smokers) at baseline, 14 (3.6%) started vaping.</w:t>
            </w:r>
          </w:p>
          <w:p w14:paraId="62E01637" w14:textId="7777777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1" w:type="pct"/>
            <w:tcBorders>
              <w:top w:val="nil"/>
            </w:tcBorders>
            <w:shd w:val="clear" w:color="auto" w:fill="FFFFFF" w:themeFill="background1"/>
          </w:tcPr>
          <w:p w14:paraId="49C13151" w14:textId="3BE841B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 xml:space="preserve">NOS: </w:t>
            </w:r>
            <w:r w:rsidR="00301684">
              <w:rPr>
                <w:rFonts w:ascii="Arial" w:hAnsi="Arial" w:cs="Arial"/>
                <w:sz w:val="16"/>
                <w:szCs w:val="16"/>
              </w:rPr>
              <w:t>9</w:t>
            </w:r>
            <w:r w:rsidR="007D4DD8">
              <w:rPr>
                <w:rFonts w:ascii="Arial" w:hAnsi="Arial" w:cs="Arial"/>
                <w:sz w:val="16"/>
                <w:szCs w:val="16"/>
              </w:rPr>
              <w:t>/</w:t>
            </w:r>
            <w:r w:rsidR="001A709A">
              <w:rPr>
                <w:rFonts w:ascii="Arial" w:hAnsi="Arial" w:cs="Arial"/>
                <w:sz w:val="16"/>
                <w:szCs w:val="16"/>
              </w:rPr>
              <w:t>9</w:t>
            </w:r>
            <w:r w:rsidR="0030168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D6251">
              <w:rPr>
                <w:rFonts w:ascii="Arial" w:hAnsi="Arial" w:cs="Arial"/>
                <w:sz w:val="16"/>
                <w:szCs w:val="16"/>
              </w:rPr>
              <w:t>(</w:t>
            </w:r>
            <w:r w:rsidR="00801DA0">
              <w:rPr>
                <w:rFonts w:ascii="Arial" w:hAnsi="Arial" w:cs="Arial"/>
                <w:sz w:val="16"/>
                <w:szCs w:val="16"/>
              </w:rPr>
              <w:t>g</w:t>
            </w:r>
            <w:r w:rsidRPr="001605B9">
              <w:rPr>
                <w:rFonts w:ascii="Arial" w:hAnsi="Arial" w:cs="Arial"/>
                <w:sz w:val="16"/>
                <w:szCs w:val="16"/>
              </w:rPr>
              <w:t>ood quality</w:t>
            </w:r>
            <w:r w:rsidR="007D6251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34DE4" w:rsidRPr="00177D00" w14:paraId="785AD1D9" w14:textId="77777777" w:rsidTr="307A9E39">
        <w:trPr>
          <w:trHeight w:val="113"/>
        </w:trPr>
        <w:tc>
          <w:tcPr>
            <w:tcW w:w="594" w:type="pct"/>
            <w:tcBorders>
              <w:top w:val="nil"/>
            </w:tcBorders>
            <w:shd w:val="clear" w:color="auto" w:fill="F2F2F2" w:themeFill="background1" w:themeFillShade="F2"/>
          </w:tcPr>
          <w:p w14:paraId="4F3DCEE7" w14:textId="7BAC8316" w:rsidR="00634DE4" w:rsidRPr="001605B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Hawkins et al. 2020</w:t>
            </w:r>
          </w:p>
        </w:tc>
        <w:tc>
          <w:tcPr>
            <w:tcW w:w="3515" w:type="pct"/>
            <w:tcBorders>
              <w:top w:val="nil"/>
            </w:tcBorders>
            <w:shd w:val="clear" w:color="auto" w:fill="F2F2F2" w:themeFill="background1" w:themeFillShade="F2"/>
          </w:tcPr>
          <w:p w14:paraId="54F41742" w14:textId="2E53AB79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 xml:space="preserve">Among participants who used vaping products in the last trimester of pregnancy, 43.2% used them one day a week or less. 10.4% used vaping produces on 2 to 6 days per week, 16.0% used vaping products once a day and 50.5% used them more than once per day. 0.8% of participants used both vaping products and cigarettes. </w:t>
            </w:r>
          </w:p>
          <w:p w14:paraId="1137521B" w14:textId="3BB2C9CA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1" w:type="pct"/>
            <w:tcBorders>
              <w:top w:val="nil"/>
            </w:tcBorders>
            <w:shd w:val="clear" w:color="auto" w:fill="F2F2F2" w:themeFill="background1" w:themeFillShade="F2"/>
          </w:tcPr>
          <w:p w14:paraId="125595A7" w14:textId="3F0ED495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 xml:space="preserve">NOS: </w:t>
            </w:r>
            <w:r w:rsidR="00301684">
              <w:rPr>
                <w:rFonts w:ascii="Arial" w:hAnsi="Arial" w:cs="Arial"/>
                <w:sz w:val="16"/>
                <w:szCs w:val="16"/>
              </w:rPr>
              <w:t>8</w:t>
            </w:r>
            <w:r w:rsidR="007D4DD8">
              <w:rPr>
                <w:rFonts w:ascii="Arial" w:hAnsi="Arial" w:cs="Arial"/>
                <w:sz w:val="16"/>
                <w:szCs w:val="16"/>
              </w:rPr>
              <w:t>/</w:t>
            </w:r>
            <w:r w:rsidR="001A709A">
              <w:rPr>
                <w:rFonts w:ascii="Arial" w:hAnsi="Arial" w:cs="Arial"/>
                <w:sz w:val="16"/>
                <w:szCs w:val="16"/>
              </w:rPr>
              <w:t>9</w:t>
            </w:r>
            <w:r w:rsidR="0030168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D6251">
              <w:rPr>
                <w:rFonts w:ascii="Arial" w:hAnsi="Arial" w:cs="Arial"/>
                <w:sz w:val="16"/>
                <w:szCs w:val="16"/>
              </w:rPr>
              <w:t>(g</w:t>
            </w:r>
            <w:r w:rsidRPr="001605B9">
              <w:rPr>
                <w:rFonts w:ascii="Arial" w:hAnsi="Arial" w:cs="Arial"/>
                <w:sz w:val="16"/>
                <w:szCs w:val="16"/>
              </w:rPr>
              <w:t>ood quality</w:t>
            </w:r>
            <w:r w:rsidR="007D6251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34DE4" w:rsidRPr="00177D00" w14:paraId="2E469CCE" w14:textId="77777777" w:rsidTr="307A9E39">
        <w:trPr>
          <w:trHeight w:val="113"/>
        </w:trPr>
        <w:tc>
          <w:tcPr>
            <w:tcW w:w="594" w:type="pct"/>
            <w:tcBorders>
              <w:top w:val="nil"/>
            </w:tcBorders>
            <w:shd w:val="clear" w:color="auto" w:fill="FFFFFF" w:themeFill="background1"/>
          </w:tcPr>
          <w:p w14:paraId="4A1708CB" w14:textId="28079BFF" w:rsidR="00634DE4" w:rsidRPr="00B10FE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10FE9">
              <w:rPr>
                <w:rFonts w:ascii="Arial" w:hAnsi="Arial" w:cs="Arial"/>
                <w:sz w:val="16"/>
                <w:szCs w:val="16"/>
              </w:rPr>
              <w:t>Kapaya</w:t>
            </w:r>
            <w:proofErr w:type="spellEnd"/>
            <w:r w:rsidRPr="00B10FE9">
              <w:rPr>
                <w:rFonts w:ascii="Arial" w:hAnsi="Arial" w:cs="Arial"/>
                <w:sz w:val="16"/>
                <w:szCs w:val="16"/>
              </w:rPr>
              <w:t xml:space="preserve"> et al. 2019 </w:t>
            </w:r>
          </w:p>
        </w:tc>
        <w:tc>
          <w:tcPr>
            <w:tcW w:w="3515" w:type="pct"/>
            <w:tcBorders>
              <w:top w:val="nil"/>
            </w:tcBorders>
            <w:shd w:val="clear" w:color="auto" w:fill="FFFFFF" w:themeFill="background1"/>
          </w:tcPr>
          <w:p w14:paraId="70B93872" w14:textId="7777777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Among those who vaped during last trimester, 38.4% used nicotine, 35.2% no nicotine, 26.4% did not know</w:t>
            </w:r>
          </w:p>
          <w:p w14:paraId="0CB7726A" w14:textId="7777777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1" w:type="pct"/>
            <w:tcBorders>
              <w:top w:val="nil"/>
            </w:tcBorders>
            <w:shd w:val="clear" w:color="auto" w:fill="FFFFFF" w:themeFill="background1"/>
          </w:tcPr>
          <w:p w14:paraId="74AD0FDE" w14:textId="4FF7607D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 xml:space="preserve">NOS: </w:t>
            </w:r>
            <w:r w:rsidR="00E417C5">
              <w:rPr>
                <w:rFonts w:ascii="Arial" w:hAnsi="Arial" w:cs="Arial"/>
                <w:sz w:val="16"/>
                <w:szCs w:val="16"/>
              </w:rPr>
              <w:t>7</w:t>
            </w:r>
            <w:r w:rsidR="007D4DD8">
              <w:rPr>
                <w:rFonts w:ascii="Arial" w:hAnsi="Arial" w:cs="Arial"/>
                <w:sz w:val="16"/>
                <w:szCs w:val="16"/>
              </w:rPr>
              <w:t>/</w:t>
            </w:r>
            <w:r w:rsidR="001A709A">
              <w:rPr>
                <w:rFonts w:ascii="Arial" w:hAnsi="Arial" w:cs="Arial"/>
                <w:sz w:val="16"/>
                <w:szCs w:val="16"/>
              </w:rPr>
              <w:t>9</w:t>
            </w:r>
            <w:r w:rsidR="00E417C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D4DD8">
              <w:rPr>
                <w:rFonts w:ascii="Arial" w:hAnsi="Arial" w:cs="Arial"/>
                <w:sz w:val="16"/>
                <w:szCs w:val="16"/>
              </w:rPr>
              <w:t>(</w:t>
            </w:r>
            <w:r w:rsidR="00E417C5">
              <w:rPr>
                <w:rFonts w:ascii="Arial" w:hAnsi="Arial" w:cs="Arial"/>
                <w:sz w:val="16"/>
                <w:szCs w:val="16"/>
              </w:rPr>
              <w:t xml:space="preserve">good </w:t>
            </w:r>
            <w:r w:rsidRPr="001605B9">
              <w:rPr>
                <w:rFonts w:ascii="Arial" w:hAnsi="Arial" w:cs="Arial"/>
                <w:sz w:val="16"/>
                <w:szCs w:val="16"/>
              </w:rPr>
              <w:t>quality</w:t>
            </w:r>
            <w:r w:rsidR="009A39C0">
              <w:rPr>
                <w:rFonts w:ascii="Arial" w:hAnsi="Arial" w:cs="Arial"/>
                <w:sz w:val="16"/>
                <w:szCs w:val="16"/>
              </w:rPr>
              <w:t>)</w:t>
            </w:r>
            <w:r w:rsidRPr="001605B9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</w:tr>
      <w:tr w:rsidR="00634DE4" w:rsidRPr="00177D00" w14:paraId="62E7AA96" w14:textId="77777777" w:rsidTr="307A9E39">
        <w:trPr>
          <w:trHeight w:val="113"/>
        </w:trPr>
        <w:tc>
          <w:tcPr>
            <w:tcW w:w="594" w:type="pct"/>
            <w:tcBorders>
              <w:top w:val="nil"/>
            </w:tcBorders>
            <w:shd w:val="clear" w:color="auto" w:fill="F2F2F2" w:themeFill="background1" w:themeFillShade="F2"/>
          </w:tcPr>
          <w:p w14:paraId="65FA46B4" w14:textId="46F84E64" w:rsidR="00634DE4" w:rsidRPr="00B10FE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10FE9">
              <w:rPr>
                <w:rFonts w:ascii="Arial" w:hAnsi="Arial" w:cs="Arial"/>
                <w:sz w:val="16"/>
                <w:szCs w:val="16"/>
              </w:rPr>
              <w:t>Kurti</w:t>
            </w:r>
            <w:proofErr w:type="spellEnd"/>
            <w:r w:rsidRPr="00B10FE9">
              <w:rPr>
                <w:rFonts w:ascii="Arial" w:hAnsi="Arial" w:cs="Arial"/>
                <w:sz w:val="16"/>
                <w:szCs w:val="16"/>
              </w:rPr>
              <w:t xml:space="preserve"> et al. 2017 </w:t>
            </w:r>
          </w:p>
        </w:tc>
        <w:tc>
          <w:tcPr>
            <w:tcW w:w="3515" w:type="pct"/>
            <w:tcBorders>
              <w:top w:val="nil"/>
            </w:tcBorders>
            <w:shd w:val="clear" w:color="auto" w:fill="F2F2F2" w:themeFill="background1" w:themeFillShade="F2"/>
          </w:tcPr>
          <w:p w14:paraId="4D774640" w14:textId="7777777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Among 34 current vapers, mean numbers of days vaping in the past month: 13.1</w:t>
            </w:r>
          </w:p>
          <w:p w14:paraId="73CEDD70" w14:textId="7777777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1" w:type="pct"/>
            <w:tcBorders>
              <w:top w:val="nil"/>
            </w:tcBorders>
            <w:shd w:val="clear" w:color="auto" w:fill="F2F2F2" w:themeFill="background1" w:themeFillShade="F2"/>
          </w:tcPr>
          <w:p w14:paraId="621209DF" w14:textId="6CBC3F98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 xml:space="preserve">NOS: </w:t>
            </w:r>
            <w:r w:rsidR="00347F15">
              <w:rPr>
                <w:rFonts w:ascii="Arial" w:hAnsi="Arial" w:cs="Arial"/>
                <w:sz w:val="16"/>
                <w:szCs w:val="16"/>
              </w:rPr>
              <w:t>9/</w:t>
            </w:r>
            <w:r w:rsidR="001A709A">
              <w:rPr>
                <w:rFonts w:ascii="Arial" w:hAnsi="Arial" w:cs="Arial"/>
                <w:sz w:val="16"/>
                <w:szCs w:val="16"/>
              </w:rPr>
              <w:t>9</w:t>
            </w:r>
            <w:r w:rsidR="00347F1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A39C0">
              <w:rPr>
                <w:rFonts w:ascii="Arial" w:hAnsi="Arial" w:cs="Arial"/>
                <w:sz w:val="16"/>
                <w:szCs w:val="16"/>
              </w:rPr>
              <w:t>(</w:t>
            </w:r>
            <w:r w:rsidR="00347F15">
              <w:rPr>
                <w:rFonts w:ascii="Arial" w:hAnsi="Arial" w:cs="Arial"/>
                <w:sz w:val="16"/>
                <w:szCs w:val="16"/>
              </w:rPr>
              <w:t>g</w:t>
            </w:r>
            <w:r w:rsidRPr="001605B9">
              <w:rPr>
                <w:rFonts w:ascii="Arial" w:hAnsi="Arial" w:cs="Arial"/>
                <w:sz w:val="16"/>
                <w:szCs w:val="16"/>
              </w:rPr>
              <w:t>ood quality</w:t>
            </w:r>
            <w:r w:rsidR="009A39C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9119756" w14:textId="7777777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4DE4" w:rsidRPr="00177D00" w14:paraId="4317721F" w14:textId="77777777" w:rsidTr="307A9E39">
        <w:trPr>
          <w:trHeight w:val="113"/>
        </w:trPr>
        <w:tc>
          <w:tcPr>
            <w:tcW w:w="594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C1E3D62" w14:textId="3EE43A7B" w:rsidR="00634DE4" w:rsidRPr="00B10FE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B10FE9">
              <w:rPr>
                <w:rFonts w:ascii="Arial" w:hAnsi="Arial" w:cs="Arial"/>
                <w:sz w:val="16"/>
                <w:szCs w:val="16"/>
              </w:rPr>
              <w:t xml:space="preserve">Mann and </w:t>
            </w:r>
            <w:proofErr w:type="spellStart"/>
            <w:r w:rsidRPr="00B10FE9">
              <w:rPr>
                <w:rFonts w:ascii="Arial" w:hAnsi="Arial" w:cs="Arial"/>
                <w:sz w:val="16"/>
                <w:szCs w:val="16"/>
              </w:rPr>
              <w:t>Faflik</w:t>
            </w:r>
            <w:proofErr w:type="spellEnd"/>
            <w:r w:rsidRPr="00B10FE9">
              <w:rPr>
                <w:rFonts w:ascii="Arial" w:hAnsi="Arial" w:cs="Arial"/>
                <w:sz w:val="16"/>
                <w:szCs w:val="16"/>
              </w:rPr>
              <w:t xml:space="preserve"> 2018 </w:t>
            </w:r>
          </w:p>
        </w:tc>
        <w:tc>
          <w:tcPr>
            <w:tcW w:w="351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F25BCDA" w14:textId="7777777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Number of days vaped in the last 30 days out of 20 who had ever tried (n):</w:t>
            </w:r>
          </w:p>
          <w:p w14:paraId="15CAF8C0" w14:textId="7777777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Every day: 1</w:t>
            </w:r>
          </w:p>
          <w:p w14:paraId="26B5937A" w14:textId="7777777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Occasionally: 3</w:t>
            </w:r>
          </w:p>
          <w:p w14:paraId="1EE76BDD" w14:textId="7777777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N/A: 20</w:t>
            </w:r>
          </w:p>
          <w:p w14:paraId="2F21CE22" w14:textId="7777777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1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EEDC7D1" w14:textId="2938692F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NOS</w:t>
            </w:r>
            <w:r w:rsidR="00347F15">
              <w:rPr>
                <w:rFonts w:ascii="Arial" w:hAnsi="Arial" w:cs="Arial"/>
                <w:sz w:val="16"/>
                <w:szCs w:val="16"/>
              </w:rPr>
              <w:t>: 2/</w:t>
            </w:r>
            <w:r w:rsidR="001A709A">
              <w:rPr>
                <w:rFonts w:ascii="Arial" w:hAnsi="Arial" w:cs="Arial"/>
                <w:sz w:val="16"/>
                <w:szCs w:val="16"/>
              </w:rPr>
              <w:t>9</w:t>
            </w:r>
            <w:r w:rsidRPr="001605B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A39C0">
              <w:rPr>
                <w:rFonts w:ascii="Arial" w:hAnsi="Arial" w:cs="Arial"/>
                <w:sz w:val="16"/>
                <w:szCs w:val="16"/>
              </w:rPr>
              <w:t>(</w:t>
            </w:r>
            <w:r w:rsidR="00347F15">
              <w:rPr>
                <w:rFonts w:ascii="Arial" w:hAnsi="Arial" w:cs="Arial"/>
                <w:sz w:val="16"/>
                <w:szCs w:val="16"/>
              </w:rPr>
              <w:t>p</w:t>
            </w:r>
            <w:r w:rsidRPr="001605B9">
              <w:rPr>
                <w:rFonts w:ascii="Arial" w:hAnsi="Arial" w:cs="Arial"/>
                <w:sz w:val="16"/>
                <w:szCs w:val="16"/>
              </w:rPr>
              <w:t>oor quality</w:t>
            </w:r>
            <w:r w:rsidR="009A39C0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34DE4" w:rsidRPr="00177D00" w14:paraId="4280DA01" w14:textId="77777777" w:rsidTr="307A9E39">
        <w:trPr>
          <w:trHeight w:val="113"/>
        </w:trPr>
        <w:tc>
          <w:tcPr>
            <w:tcW w:w="594" w:type="pct"/>
            <w:tcBorders>
              <w:top w:val="nil"/>
            </w:tcBorders>
            <w:shd w:val="clear" w:color="auto" w:fill="F2F2F2" w:themeFill="background1" w:themeFillShade="F2"/>
          </w:tcPr>
          <w:p w14:paraId="6C882F5B" w14:textId="54A44697" w:rsidR="00634DE4" w:rsidRPr="00B10FE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B10FE9">
              <w:rPr>
                <w:rFonts w:ascii="Arial" w:hAnsi="Arial" w:cs="Arial"/>
                <w:sz w:val="16"/>
                <w:szCs w:val="16"/>
              </w:rPr>
              <w:t xml:space="preserve">Mark et al., 2015  </w:t>
            </w:r>
          </w:p>
          <w:p w14:paraId="3F8DA15B" w14:textId="77777777" w:rsidR="00634DE4" w:rsidRPr="00B10FE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15" w:type="pct"/>
            <w:tcBorders>
              <w:top w:val="nil"/>
            </w:tcBorders>
            <w:shd w:val="clear" w:color="auto" w:fill="F2F2F2" w:themeFill="background1" w:themeFillShade="F2"/>
          </w:tcPr>
          <w:p w14:paraId="3773FE18" w14:textId="7777777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lastRenderedPageBreak/>
              <w:t xml:space="preserve">Among 42 ever vapers, 2 (4.8%) reported current daily use </w:t>
            </w:r>
          </w:p>
        </w:tc>
        <w:tc>
          <w:tcPr>
            <w:tcW w:w="891" w:type="pct"/>
            <w:tcBorders>
              <w:top w:val="nil"/>
            </w:tcBorders>
            <w:shd w:val="clear" w:color="auto" w:fill="F2F2F2" w:themeFill="background1" w:themeFillShade="F2"/>
          </w:tcPr>
          <w:p w14:paraId="77E7B6FB" w14:textId="7777777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Hoy: Moderate risk (6/10)</w:t>
            </w:r>
          </w:p>
          <w:p w14:paraId="0F63BA57" w14:textId="62962862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lastRenderedPageBreak/>
              <w:t xml:space="preserve">NOS: </w:t>
            </w:r>
            <w:r w:rsidR="002A6EA3">
              <w:rPr>
                <w:rFonts w:ascii="Arial" w:hAnsi="Arial" w:cs="Arial"/>
                <w:sz w:val="16"/>
                <w:szCs w:val="16"/>
              </w:rPr>
              <w:t>6/</w:t>
            </w:r>
            <w:r w:rsidR="001A709A">
              <w:rPr>
                <w:rFonts w:ascii="Arial" w:hAnsi="Arial" w:cs="Arial"/>
                <w:sz w:val="16"/>
                <w:szCs w:val="16"/>
              </w:rPr>
              <w:t>9</w:t>
            </w:r>
            <w:r w:rsidR="002A6EA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553B3">
              <w:rPr>
                <w:rFonts w:ascii="Arial" w:hAnsi="Arial" w:cs="Arial"/>
                <w:sz w:val="16"/>
                <w:szCs w:val="16"/>
              </w:rPr>
              <w:t>(p</w:t>
            </w:r>
            <w:r w:rsidRPr="001605B9">
              <w:rPr>
                <w:rFonts w:ascii="Arial" w:hAnsi="Arial" w:cs="Arial"/>
                <w:sz w:val="16"/>
                <w:szCs w:val="16"/>
              </w:rPr>
              <w:t>oor quality</w:t>
            </w:r>
            <w:r w:rsidR="001553B3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FF05885" w14:textId="7777777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4DE4" w:rsidRPr="00177D00" w14:paraId="5FF6DA0B" w14:textId="77777777" w:rsidTr="307A9E39">
        <w:trPr>
          <w:trHeight w:val="113"/>
        </w:trPr>
        <w:tc>
          <w:tcPr>
            <w:tcW w:w="594" w:type="pct"/>
            <w:shd w:val="clear" w:color="auto" w:fill="FFFFFF" w:themeFill="background1"/>
          </w:tcPr>
          <w:p w14:paraId="64384395" w14:textId="3D34FAC1" w:rsidR="00634DE4" w:rsidRPr="00B10FE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10FE9">
              <w:rPr>
                <w:rFonts w:ascii="Arial" w:hAnsi="Arial" w:cs="Arial"/>
                <w:sz w:val="16"/>
                <w:szCs w:val="16"/>
              </w:rPr>
              <w:lastRenderedPageBreak/>
              <w:t>Oncken</w:t>
            </w:r>
            <w:proofErr w:type="spellEnd"/>
            <w:r w:rsidRPr="00B10FE9">
              <w:rPr>
                <w:rFonts w:ascii="Arial" w:hAnsi="Arial" w:cs="Arial"/>
                <w:sz w:val="16"/>
                <w:szCs w:val="16"/>
              </w:rPr>
              <w:t xml:space="preserve"> et al. 2017 </w:t>
            </w:r>
          </w:p>
        </w:tc>
        <w:tc>
          <w:tcPr>
            <w:tcW w:w="3515" w:type="pct"/>
            <w:shd w:val="clear" w:color="auto" w:fill="FFFFFF" w:themeFill="background1"/>
          </w:tcPr>
          <w:p w14:paraId="5D85A88F" w14:textId="7777777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 xml:space="preserve">Among 14 who vaped during pregnancy: </w:t>
            </w:r>
          </w:p>
          <w:p w14:paraId="6BA05255" w14:textId="7777777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Mean (SD) length of use: 7.5 (10.3) days</w:t>
            </w:r>
          </w:p>
          <w:p w14:paraId="008385A9" w14:textId="7777777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Number of times vaped per day: range from 1 to 25</w:t>
            </w:r>
          </w:p>
          <w:p w14:paraId="50AB64C2" w14:textId="7777777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Used pre-filled cartridges: n= 7</w:t>
            </w:r>
          </w:p>
          <w:p w14:paraId="5A454170" w14:textId="7777777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1" w:type="pct"/>
            <w:shd w:val="clear" w:color="auto" w:fill="FFFFFF" w:themeFill="background1"/>
          </w:tcPr>
          <w:p w14:paraId="2DEC5EA0" w14:textId="15426B1F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NOS:</w:t>
            </w:r>
            <w:r w:rsidR="00523EFA">
              <w:rPr>
                <w:rFonts w:ascii="Arial" w:hAnsi="Arial" w:cs="Arial"/>
                <w:sz w:val="16"/>
                <w:szCs w:val="16"/>
              </w:rPr>
              <w:t xml:space="preserve"> 8/</w:t>
            </w:r>
            <w:r w:rsidR="001A709A">
              <w:rPr>
                <w:rFonts w:ascii="Arial" w:hAnsi="Arial" w:cs="Arial"/>
                <w:sz w:val="16"/>
                <w:szCs w:val="16"/>
              </w:rPr>
              <w:t>9</w:t>
            </w:r>
            <w:r w:rsidRPr="001605B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23EFA">
              <w:rPr>
                <w:rFonts w:ascii="Arial" w:hAnsi="Arial" w:cs="Arial"/>
                <w:sz w:val="16"/>
                <w:szCs w:val="16"/>
              </w:rPr>
              <w:t>g</w:t>
            </w:r>
            <w:r w:rsidRPr="001605B9">
              <w:rPr>
                <w:rFonts w:ascii="Arial" w:hAnsi="Arial" w:cs="Arial"/>
                <w:sz w:val="16"/>
                <w:szCs w:val="16"/>
              </w:rPr>
              <w:t>ood quality</w:t>
            </w:r>
          </w:p>
        </w:tc>
      </w:tr>
      <w:tr w:rsidR="00634DE4" w:rsidRPr="00177D00" w14:paraId="722507E4" w14:textId="77777777" w:rsidTr="307A9E39">
        <w:trPr>
          <w:trHeight w:val="113"/>
        </w:trPr>
        <w:tc>
          <w:tcPr>
            <w:tcW w:w="594" w:type="pct"/>
            <w:shd w:val="clear" w:color="auto" w:fill="F2F2F2" w:themeFill="background1" w:themeFillShade="F2"/>
          </w:tcPr>
          <w:p w14:paraId="1C17C17F" w14:textId="3484872B" w:rsidR="00634DE4" w:rsidRPr="001605B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 xml:space="preserve">Stroud et al. 2019 </w:t>
            </w:r>
          </w:p>
        </w:tc>
        <w:tc>
          <w:tcPr>
            <w:tcW w:w="3515" w:type="pct"/>
            <w:shd w:val="clear" w:color="auto" w:fill="F2F2F2" w:themeFill="background1" w:themeFillShade="F2"/>
          </w:tcPr>
          <w:p w14:paraId="5666F562" w14:textId="7777777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Flavours used among 16 women who vaped during peripartum period (n)</w:t>
            </w:r>
          </w:p>
          <w:p w14:paraId="708EFAE3" w14:textId="71A29D03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Fruit: 11, Candy: 3, Mint: 2, Tobacco: 2, Spice: 1, Coffee: 1</w:t>
            </w:r>
          </w:p>
          <w:p w14:paraId="383BC7C2" w14:textId="7777777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1" w:type="pct"/>
            <w:shd w:val="clear" w:color="auto" w:fill="F2F2F2" w:themeFill="background1" w:themeFillShade="F2"/>
          </w:tcPr>
          <w:p w14:paraId="686B2987" w14:textId="7777777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COREQ: 20/32</w:t>
            </w:r>
          </w:p>
        </w:tc>
      </w:tr>
      <w:tr w:rsidR="00634DE4" w:rsidRPr="00177D00" w14:paraId="16C5092D" w14:textId="77777777" w:rsidTr="307A9E39">
        <w:trPr>
          <w:trHeight w:val="113"/>
        </w:trPr>
        <w:tc>
          <w:tcPr>
            <w:tcW w:w="594" w:type="pct"/>
            <w:shd w:val="clear" w:color="auto" w:fill="auto"/>
          </w:tcPr>
          <w:p w14:paraId="420CB4EE" w14:textId="77777777" w:rsidR="00634DE4" w:rsidRPr="001605B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15" w:type="pct"/>
            <w:shd w:val="clear" w:color="auto" w:fill="auto"/>
          </w:tcPr>
          <w:p w14:paraId="7C85E659" w14:textId="3975AA4F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Cs/>
                <w:sz w:val="20"/>
              </w:rPr>
              <w:t>RQ3: reasons for vaping</w:t>
            </w:r>
          </w:p>
        </w:tc>
        <w:tc>
          <w:tcPr>
            <w:tcW w:w="891" w:type="pct"/>
            <w:shd w:val="clear" w:color="auto" w:fill="auto"/>
          </w:tcPr>
          <w:p w14:paraId="37E2E702" w14:textId="7777777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4DE4" w:rsidRPr="00177D00" w14:paraId="5EBFB866" w14:textId="77777777" w:rsidTr="307A9E39">
        <w:trPr>
          <w:trHeight w:val="113"/>
        </w:trPr>
        <w:tc>
          <w:tcPr>
            <w:tcW w:w="594" w:type="pct"/>
            <w:shd w:val="clear" w:color="auto" w:fill="auto"/>
          </w:tcPr>
          <w:p w14:paraId="526ACA59" w14:textId="77777777" w:rsidR="00634DE4" w:rsidRPr="001605B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15" w:type="pct"/>
            <w:shd w:val="clear" w:color="auto" w:fill="auto"/>
          </w:tcPr>
          <w:p w14:paraId="65E1A8CC" w14:textId="19383A09" w:rsidR="00634DE4" w:rsidRPr="00634DE4" w:rsidRDefault="00634DE4" w:rsidP="00634DE4">
            <w:pPr>
              <w:spacing w:after="0"/>
              <w:rPr>
                <w:rFonts w:ascii="Arial" w:hAnsi="Arial" w:cs="Arial"/>
                <w:b/>
                <w:bCs/>
                <w:i/>
                <w:sz w:val="20"/>
              </w:rPr>
            </w:pPr>
            <w:r w:rsidRPr="00634DE4">
              <w:rPr>
                <w:rFonts w:ascii="Arial" w:hAnsi="Arial" w:cs="Arial"/>
                <w:b/>
                <w:bCs/>
                <w:i/>
                <w:sz w:val="16"/>
                <w:szCs w:val="17"/>
              </w:rPr>
              <w:t xml:space="preserve">Qualitative studies </w:t>
            </w:r>
          </w:p>
        </w:tc>
        <w:tc>
          <w:tcPr>
            <w:tcW w:w="891" w:type="pct"/>
            <w:shd w:val="clear" w:color="auto" w:fill="auto"/>
          </w:tcPr>
          <w:p w14:paraId="1D158C9A" w14:textId="7777777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4DE4" w:rsidRPr="00177D00" w14:paraId="07B4BC21" w14:textId="77777777" w:rsidTr="307A9E39">
        <w:trPr>
          <w:trHeight w:val="113"/>
        </w:trPr>
        <w:tc>
          <w:tcPr>
            <w:tcW w:w="594" w:type="pct"/>
            <w:shd w:val="clear" w:color="auto" w:fill="F2F2F2" w:themeFill="background1" w:themeFillShade="F2"/>
          </w:tcPr>
          <w:p w14:paraId="5C8893FB" w14:textId="5B425A48" w:rsidR="00634DE4" w:rsidRPr="001605B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Bowker 2018</w:t>
            </w:r>
            <w:r w:rsidRPr="00DC17E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515" w:type="pct"/>
            <w:shd w:val="clear" w:color="auto" w:fill="F2F2F2" w:themeFill="background1" w:themeFillShade="F2"/>
          </w:tcPr>
          <w:p w14:paraId="6222D83C" w14:textId="77777777" w:rsidR="00634DE4" w:rsidRPr="00DC17E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Most were motivated to quit smoking</w:t>
            </w:r>
          </w:p>
          <w:p w14:paraId="6DCE5913" w14:textId="77777777" w:rsidR="00634DE4" w:rsidRPr="00DC17E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Some felt that vaping could help them quit</w:t>
            </w:r>
          </w:p>
          <w:p w14:paraId="203C2198" w14:textId="77777777" w:rsidR="00634DE4" w:rsidRPr="00DC17E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Dual users of vaping products and cigarettes felt that vaping helped them to reduce their smoking</w:t>
            </w:r>
          </w:p>
          <w:p w14:paraId="3DE18914" w14:textId="77777777" w:rsidR="00634DE4" w:rsidRPr="00DC17E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 xml:space="preserve">Majority believed they were less harmful (to </w:t>
            </w:r>
            <w:proofErr w:type="spellStart"/>
            <w:r w:rsidRPr="00DC17E2">
              <w:rPr>
                <w:rFonts w:ascii="Arial" w:hAnsi="Arial" w:cs="Arial"/>
                <w:sz w:val="16"/>
                <w:szCs w:val="16"/>
              </w:rPr>
              <w:t>fetus</w:t>
            </w:r>
            <w:proofErr w:type="spellEnd"/>
            <w:r w:rsidRPr="00DC17E2">
              <w:rPr>
                <w:rFonts w:ascii="Arial" w:hAnsi="Arial" w:cs="Arial"/>
                <w:sz w:val="16"/>
                <w:szCs w:val="16"/>
              </w:rPr>
              <w:t xml:space="preserve">) </w:t>
            </w:r>
          </w:p>
          <w:p w14:paraId="10549B56" w14:textId="77777777" w:rsidR="00634DE4" w:rsidRPr="00DC17E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Reduced smoke odour</w:t>
            </w:r>
          </w:p>
          <w:p w14:paraId="18D7E845" w14:textId="77777777" w:rsidR="00634DE4" w:rsidRPr="00DC17E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Safer for second-hand exposure</w:t>
            </w:r>
          </w:p>
          <w:p w14:paraId="2DF6511F" w14:textId="77777777" w:rsidR="00634DE4" w:rsidRPr="00DC17E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Cheaper</w:t>
            </w:r>
          </w:p>
          <w:p w14:paraId="5D92D2A0" w14:textId="77777777" w:rsidR="00634DE4" w:rsidRPr="00DC17E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Replicated and substituted smoking</w:t>
            </w:r>
          </w:p>
          <w:p w14:paraId="64A71F16" w14:textId="77777777" w:rsidR="00634DE4" w:rsidRPr="00DC17E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Encouraged to quit using vaping products by family, friends or health professional</w:t>
            </w:r>
          </w:p>
          <w:p w14:paraId="7A607C76" w14:textId="77777777" w:rsidR="00634DE4" w:rsidRPr="00DC17E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Curiosity</w:t>
            </w:r>
          </w:p>
          <w:p w14:paraId="7EA1F65F" w14:textId="77777777" w:rsidR="00634DE4" w:rsidRDefault="00634DE4" w:rsidP="00634DE4">
            <w:pPr>
              <w:spacing w:after="0"/>
              <w:rPr>
                <w:rFonts w:ascii="Arial" w:hAnsi="Arial" w:cs="Arial"/>
                <w:b/>
                <w:bCs/>
                <w:iCs/>
                <w:sz w:val="20"/>
              </w:rPr>
            </w:pPr>
          </w:p>
        </w:tc>
        <w:tc>
          <w:tcPr>
            <w:tcW w:w="891" w:type="pct"/>
            <w:shd w:val="clear" w:color="auto" w:fill="F2F2F2" w:themeFill="background1" w:themeFillShade="F2"/>
          </w:tcPr>
          <w:p w14:paraId="267593D3" w14:textId="6293A32A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C17E2">
              <w:rPr>
                <w:rFonts w:ascii="Arial" w:hAnsi="Arial" w:cs="Arial"/>
                <w:sz w:val="16"/>
                <w:szCs w:val="16"/>
              </w:rPr>
              <w:t>COREQ: 27/32</w:t>
            </w:r>
          </w:p>
        </w:tc>
      </w:tr>
      <w:tr w:rsidR="00634DE4" w:rsidRPr="00177D00" w14:paraId="54DD50C7" w14:textId="77777777" w:rsidTr="307A9E39">
        <w:trPr>
          <w:trHeight w:val="113"/>
        </w:trPr>
        <w:tc>
          <w:tcPr>
            <w:tcW w:w="594" w:type="pct"/>
            <w:shd w:val="clear" w:color="auto" w:fill="auto"/>
          </w:tcPr>
          <w:p w14:paraId="771D6065" w14:textId="1B8E57F2" w:rsidR="00634DE4" w:rsidRPr="00B10FE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B10FE9">
              <w:rPr>
                <w:rFonts w:ascii="Arial" w:hAnsi="Arial" w:cs="Arial"/>
                <w:sz w:val="16"/>
                <w:szCs w:val="16"/>
              </w:rPr>
              <w:t xml:space="preserve">England et al. 2016 </w:t>
            </w:r>
          </w:p>
        </w:tc>
        <w:tc>
          <w:tcPr>
            <w:tcW w:w="3515" w:type="pct"/>
            <w:shd w:val="clear" w:color="auto" w:fill="auto"/>
          </w:tcPr>
          <w:p w14:paraId="4F9EC4E2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Cheaper price</w:t>
            </w:r>
          </w:p>
          <w:p w14:paraId="18F40246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No ash</w:t>
            </w:r>
          </w:p>
          <w:p w14:paraId="6407E7AE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No unpleasant odours</w:t>
            </w:r>
          </w:p>
          <w:p w14:paraId="1E4FFD84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Use in smoke-free areas</w:t>
            </w:r>
          </w:p>
          <w:p w14:paraId="7DBD7BBA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Appealing flavours</w:t>
            </w:r>
          </w:p>
          <w:p w14:paraId="69409969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Help with smoking cessation</w:t>
            </w:r>
          </w:p>
          <w:p w14:paraId="6E4A414F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Being able to see the vapour</w:t>
            </w:r>
          </w:p>
          <w:p w14:paraId="31B870AE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 xml:space="preserve">Similarities to traditional cigarettes </w:t>
            </w:r>
          </w:p>
          <w:p w14:paraId="0BC79C28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 xml:space="preserve">Less harmful </w:t>
            </w:r>
          </w:p>
          <w:p w14:paraId="03BE4EF3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Can be used around children</w:t>
            </w:r>
          </w:p>
          <w:p w14:paraId="3D0808D0" w14:textId="77777777" w:rsidR="00634DE4" w:rsidRDefault="00634DE4" w:rsidP="00634DE4">
            <w:pPr>
              <w:spacing w:after="0"/>
              <w:rPr>
                <w:rFonts w:ascii="Arial" w:hAnsi="Arial" w:cs="Arial"/>
                <w:b/>
                <w:bCs/>
                <w:iCs/>
                <w:sz w:val="20"/>
              </w:rPr>
            </w:pPr>
          </w:p>
        </w:tc>
        <w:tc>
          <w:tcPr>
            <w:tcW w:w="891" w:type="pct"/>
            <w:shd w:val="clear" w:color="auto" w:fill="auto"/>
          </w:tcPr>
          <w:p w14:paraId="7846F2CB" w14:textId="36E77E65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COREQ: 23/32</w:t>
            </w:r>
          </w:p>
        </w:tc>
      </w:tr>
      <w:tr w:rsidR="00634DE4" w:rsidRPr="00177D00" w14:paraId="3D0E1BF4" w14:textId="77777777" w:rsidTr="307A9E39">
        <w:trPr>
          <w:trHeight w:val="113"/>
        </w:trPr>
        <w:tc>
          <w:tcPr>
            <w:tcW w:w="594" w:type="pct"/>
            <w:shd w:val="clear" w:color="auto" w:fill="F2F2F2" w:themeFill="background1" w:themeFillShade="F2"/>
          </w:tcPr>
          <w:p w14:paraId="33BAD308" w14:textId="3ED0A5F2" w:rsidR="00634DE4" w:rsidRPr="001605B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1D02">
              <w:rPr>
                <w:rFonts w:ascii="Arial" w:hAnsi="Arial" w:cs="Arial"/>
                <w:sz w:val="16"/>
                <w:szCs w:val="16"/>
              </w:rPr>
              <w:t>Fallin</w:t>
            </w:r>
            <w:proofErr w:type="spellEnd"/>
            <w:r w:rsidRPr="00CD1D02">
              <w:rPr>
                <w:rFonts w:ascii="Arial" w:hAnsi="Arial" w:cs="Arial"/>
                <w:sz w:val="16"/>
                <w:szCs w:val="16"/>
              </w:rPr>
              <w:t xml:space="preserve"> et al. 2016 </w:t>
            </w:r>
          </w:p>
        </w:tc>
        <w:tc>
          <w:tcPr>
            <w:tcW w:w="3515" w:type="pct"/>
            <w:shd w:val="clear" w:color="auto" w:fill="F2F2F2" w:themeFill="background1" w:themeFillShade="F2"/>
          </w:tcPr>
          <w:p w14:paraId="1F11A8E3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Harm reduction strategy</w:t>
            </w:r>
          </w:p>
          <w:p w14:paraId="0388C32B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Preferred vaping over traditional cessation products</w:t>
            </w:r>
          </w:p>
          <w:p w14:paraId="213EA12A" w14:textId="77777777" w:rsidR="00634DE4" w:rsidRDefault="00634DE4" w:rsidP="00634DE4">
            <w:pPr>
              <w:spacing w:after="0"/>
              <w:rPr>
                <w:rFonts w:ascii="Arial" w:hAnsi="Arial" w:cs="Arial"/>
                <w:b/>
                <w:bCs/>
                <w:iCs/>
                <w:sz w:val="20"/>
              </w:rPr>
            </w:pPr>
          </w:p>
        </w:tc>
        <w:tc>
          <w:tcPr>
            <w:tcW w:w="891" w:type="pct"/>
            <w:shd w:val="clear" w:color="auto" w:fill="F2F2F2" w:themeFill="background1" w:themeFillShade="F2"/>
          </w:tcPr>
          <w:p w14:paraId="7AB99821" w14:textId="30B3ECAA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COREQ: 23/32</w:t>
            </w:r>
          </w:p>
        </w:tc>
      </w:tr>
      <w:tr w:rsidR="00634DE4" w:rsidRPr="00177D00" w14:paraId="72112B30" w14:textId="77777777" w:rsidTr="307A9E39">
        <w:trPr>
          <w:trHeight w:val="113"/>
        </w:trPr>
        <w:tc>
          <w:tcPr>
            <w:tcW w:w="594" w:type="pct"/>
            <w:shd w:val="clear" w:color="auto" w:fill="F2F2F2" w:themeFill="background1" w:themeFillShade="F2"/>
          </w:tcPr>
          <w:p w14:paraId="3A6AEFCC" w14:textId="657B163E" w:rsidR="00634DE4" w:rsidRPr="001605B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 xml:space="preserve">Johnston et al. 2019 </w:t>
            </w:r>
          </w:p>
        </w:tc>
        <w:tc>
          <w:tcPr>
            <w:tcW w:w="3515" w:type="pct"/>
            <w:shd w:val="clear" w:color="auto" w:fill="F2F2F2" w:themeFill="background1" w:themeFillShade="F2"/>
          </w:tcPr>
          <w:p w14:paraId="4B41BC07" w14:textId="77777777" w:rsidR="00634DE4" w:rsidRPr="00CD1D02" w:rsidRDefault="00634DE4" w:rsidP="00634DE4">
            <w:pPr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 xml:space="preserve">Some people used vaping products to prevent returning to smoking. They used them to deal with post-partum cravings for nicotine, often triggered by the demands of motherhood, mental health issues, lack of sleep, stress, loss of identity and relationship issues. </w:t>
            </w:r>
          </w:p>
          <w:p w14:paraId="337E2F84" w14:textId="33D72652" w:rsidR="00634DE4" w:rsidRDefault="00634DE4" w:rsidP="00634DE4">
            <w:pPr>
              <w:spacing w:after="0"/>
              <w:rPr>
                <w:rFonts w:ascii="Arial" w:hAnsi="Arial" w:cs="Arial"/>
                <w:b/>
                <w:bCs/>
                <w:iCs/>
                <w:sz w:val="20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lastRenderedPageBreak/>
              <w:t>Some had quit smoking with the intention of starting again post-partum, but had, instead, used vaping products</w:t>
            </w:r>
          </w:p>
        </w:tc>
        <w:tc>
          <w:tcPr>
            <w:tcW w:w="891" w:type="pct"/>
            <w:shd w:val="clear" w:color="auto" w:fill="F2F2F2" w:themeFill="background1" w:themeFillShade="F2"/>
          </w:tcPr>
          <w:p w14:paraId="0AF19C98" w14:textId="5FE5EB8F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lastRenderedPageBreak/>
              <w:t>COREQ: 15/32</w:t>
            </w:r>
          </w:p>
        </w:tc>
      </w:tr>
      <w:tr w:rsidR="00634DE4" w:rsidRPr="00177D00" w14:paraId="720B9EF7" w14:textId="77777777" w:rsidTr="307A9E39">
        <w:trPr>
          <w:trHeight w:val="113"/>
        </w:trPr>
        <w:tc>
          <w:tcPr>
            <w:tcW w:w="594" w:type="pct"/>
            <w:shd w:val="clear" w:color="auto" w:fill="auto"/>
          </w:tcPr>
          <w:p w14:paraId="7065D1F0" w14:textId="3E1146DA" w:rsidR="00634DE4" w:rsidRPr="00B10FE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B10FE9">
              <w:rPr>
                <w:rFonts w:ascii="Arial" w:hAnsi="Arial" w:cs="Arial"/>
                <w:sz w:val="16"/>
                <w:szCs w:val="16"/>
              </w:rPr>
              <w:t xml:space="preserve">Kahr et al. 2015 </w:t>
            </w:r>
          </w:p>
        </w:tc>
        <w:tc>
          <w:tcPr>
            <w:tcW w:w="3515" w:type="pct"/>
            <w:shd w:val="clear" w:color="auto" w:fill="auto"/>
          </w:tcPr>
          <w:p w14:paraId="6C9AA023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1D02">
              <w:rPr>
                <w:rFonts w:ascii="Arial" w:hAnsi="Arial" w:cs="Arial"/>
                <w:b/>
                <w:bCs/>
                <w:sz w:val="16"/>
                <w:szCs w:val="16"/>
              </w:rPr>
              <w:t>Positives</w:t>
            </w:r>
          </w:p>
          <w:p w14:paraId="02FE5B53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May be used as smoking cessation device</w:t>
            </w:r>
          </w:p>
          <w:p w14:paraId="73023553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Generally, vaping products are safer, healthier (lack of second-hand smoke, vapour, fewer chemicals, indoor use)</w:t>
            </w:r>
          </w:p>
          <w:p w14:paraId="0D33CEAA" w14:textId="77777777" w:rsidR="00634DE4" w:rsidRDefault="00634DE4" w:rsidP="00634DE4">
            <w:pPr>
              <w:spacing w:after="0"/>
              <w:rPr>
                <w:rFonts w:ascii="Arial" w:hAnsi="Arial" w:cs="Arial"/>
                <w:b/>
                <w:bCs/>
                <w:iCs/>
                <w:sz w:val="20"/>
              </w:rPr>
            </w:pPr>
          </w:p>
        </w:tc>
        <w:tc>
          <w:tcPr>
            <w:tcW w:w="891" w:type="pct"/>
            <w:shd w:val="clear" w:color="auto" w:fill="auto"/>
          </w:tcPr>
          <w:p w14:paraId="178C0795" w14:textId="36C49782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COREQ: 31/32</w:t>
            </w:r>
          </w:p>
        </w:tc>
      </w:tr>
      <w:tr w:rsidR="00634DE4" w:rsidRPr="00177D00" w14:paraId="1121C058" w14:textId="77777777" w:rsidTr="307A9E39">
        <w:trPr>
          <w:trHeight w:val="113"/>
        </w:trPr>
        <w:tc>
          <w:tcPr>
            <w:tcW w:w="594" w:type="pct"/>
            <w:shd w:val="clear" w:color="auto" w:fill="F2F2F2" w:themeFill="background1" w:themeFillShade="F2"/>
          </w:tcPr>
          <w:p w14:paraId="40949604" w14:textId="37D7FC7A" w:rsidR="00634DE4" w:rsidRPr="001605B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 xml:space="preserve">Schilling et al. 2019 </w:t>
            </w:r>
          </w:p>
        </w:tc>
        <w:tc>
          <w:tcPr>
            <w:tcW w:w="3515" w:type="pct"/>
            <w:shd w:val="clear" w:color="auto" w:fill="F2F2F2" w:themeFill="background1" w:themeFillShade="F2"/>
          </w:tcPr>
          <w:p w14:paraId="0DA9A037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1D02">
              <w:rPr>
                <w:rFonts w:ascii="Arial" w:hAnsi="Arial" w:cs="Arial"/>
                <w:b/>
                <w:bCs/>
                <w:sz w:val="16"/>
                <w:szCs w:val="16"/>
              </w:rPr>
              <w:t>Positives</w:t>
            </w:r>
          </w:p>
          <w:p w14:paraId="3F741ABF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 xml:space="preserve">Harm reduction potential, less harmful than cigarettes. </w:t>
            </w:r>
          </w:p>
          <w:p w14:paraId="6432F723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 xml:space="preserve">Potential to help smoking cessation. Partly by imitating hand to mouth behaviour. Many reported using nicotine free vaping products for this purpose. </w:t>
            </w:r>
          </w:p>
          <w:p w14:paraId="123FED2F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Perceptions that vaping products were cheaper than cigarettes</w:t>
            </w:r>
          </w:p>
          <w:p w14:paraId="1F4BF245" w14:textId="77777777" w:rsidR="00634DE4" w:rsidRDefault="00634DE4" w:rsidP="00634DE4">
            <w:pPr>
              <w:spacing w:after="0"/>
              <w:rPr>
                <w:rFonts w:ascii="Arial" w:hAnsi="Arial" w:cs="Arial"/>
                <w:b/>
                <w:bCs/>
                <w:iCs/>
                <w:sz w:val="20"/>
              </w:rPr>
            </w:pPr>
          </w:p>
        </w:tc>
        <w:tc>
          <w:tcPr>
            <w:tcW w:w="891" w:type="pct"/>
            <w:shd w:val="clear" w:color="auto" w:fill="F2F2F2" w:themeFill="background1" w:themeFillShade="F2"/>
          </w:tcPr>
          <w:p w14:paraId="3F99FA3D" w14:textId="397AD40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COREQ: 16/32</w:t>
            </w:r>
          </w:p>
        </w:tc>
      </w:tr>
      <w:tr w:rsidR="00634DE4" w:rsidRPr="00177D00" w14:paraId="691A107A" w14:textId="77777777" w:rsidTr="307A9E39">
        <w:trPr>
          <w:trHeight w:val="113"/>
        </w:trPr>
        <w:tc>
          <w:tcPr>
            <w:tcW w:w="594" w:type="pct"/>
            <w:shd w:val="clear" w:color="auto" w:fill="auto"/>
          </w:tcPr>
          <w:p w14:paraId="4E4F4A94" w14:textId="73FDA1A5" w:rsidR="00634DE4" w:rsidRPr="001605B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2765D4">
              <w:rPr>
                <w:rFonts w:ascii="Arial" w:hAnsi="Arial" w:cs="Arial"/>
                <w:sz w:val="16"/>
                <w:szCs w:val="16"/>
              </w:rPr>
              <w:t xml:space="preserve">Wigginton et al. 2017 </w:t>
            </w:r>
          </w:p>
        </w:tc>
        <w:tc>
          <w:tcPr>
            <w:tcW w:w="3515" w:type="pct"/>
            <w:shd w:val="clear" w:color="auto" w:fill="auto"/>
          </w:tcPr>
          <w:p w14:paraId="7CB072B7" w14:textId="77777777" w:rsidR="00634DE4" w:rsidRPr="002765D4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2765D4">
              <w:rPr>
                <w:rFonts w:ascii="Arial" w:hAnsi="Arial" w:cs="Arial"/>
                <w:sz w:val="16"/>
                <w:szCs w:val="16"/>
              </w:rPr>
              <w:t xml:space="preserve">Happy mum, healthy baby: quitting (nicotine) ‘cold turkey’ is unsafe </w:t>
            </w:r>
          </w:p>
          <w:p w14:paraId="182DDFD4" w14:textId="77777777" w:rsidR="00634DE4" w:rsidRPr="002765D4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2765D4">
              <w:rPr>
                <w:rFonts w:ascii="Arial" w:hAnsi="Arial" w:cs="Arial"/>
                <w:sz w:val="16"/>
                <w:szCs w:val="16"/>
              </w:rPr>
              <w:t>Abstaining from nicotine “unsafe” or “unhealthy”, significant risks to women and their babies.</w:t>
            </w:r>
          </w:p>
          <w:p w14:paraId="32F0798B" w14:textId="77777777" w:rsidR="00634DE4" w:rsidRPr="002765D4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2765D4">
              <w:rPr>
                <w:rFonts w:ascii="Arial" w:hAnsi="Arial" w:cs="Arial"/>
                <w:sz w:val="16"/>
                <w:szCs w:val="16"/>
              </w:rPr>
              <w:t>Harm reduction approach to avoid stress/harm of quitting while reducing nicotine (NRT, vaping, or reduced smoking)</w:t>
            </w:r>
          </w:p>
          <w:p w14:paraId="4E73A5CF" w14:textId="77777777" w:rsidR="00634DE4" w:rsidRPr="002765D4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  <w:p w14:paraId="45ACC7A5" w14:textId="77777777" w:rsidR="00634DE4" w:rsidRPr="002765D4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2765D4">
              <w:rPr>
                <w:rFonts w:ascii="Arial" w:hAnsi="Arial" w:cs="Arial"/>
                <w:sz w:val="16"/>
                <w:szCs w:val="16"/>
              </w:rPr>
              <w:t>Vaping is the lesser of two evils</w:t>
            </w:r>
          </w:p>
          <w:p w14:paraId="1073EFCB" w14:textId="77777777" w:rsidR="00634DE4" w:rsidRPr="002765D4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2765D4">
              <w:rPr>
                <w:rFonts w:ascii="Arial" w:hAnsi="Arial" w:cs="Arial"/>
                <w:sz w:val="16"/>
                <w:szCs w:val="16"/>
              </w:rPr>
              <w:t>Vaping as safer than smoking</w:t>
            </w:r>
          </w:p>
          <w:p w14:paraId="4AC2F2F9" w14:textId="77777777" w:rsidR="00634DE4" w:rsidRPr="002765D4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2765D4">
              <w:rPr>
                <w:rFonts w:ascii="Arial" w:hAnsi="Arial" w:cs="Arial"/>
                <w:sz w:val="16"/>
                <w:szCs w:val="16"/>
              </w:rPr>
              <w:t>“Safe vaping” as vaping no nicotine or flavourings, researching products</w:t>
            </w:r>
          </w:p>
          <w:p w14:paraId="33F00516" w14:textId="77777777" w:rsidR="00634DE4" w:rsidRPr="002765D4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2765D4">
              <w:rPr>
                <w:rFonts w:ascii="Arial" w:hAnsi="Arial" w:cs="Arial"/>
                <w:sz w:val="16"/>
                <w:szCs w:val="16"/>
              </w:rPr>
              <w:t>Similarity of vaping to NRT</w:t>
            </w:r>
          </w:p>
          <w:p w14:paraId="19FFF389" w14:textId="77777777" w:rsidR="00634DE4" w:rsidRPr="002765D4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  <w:p w14:paraId="52ECE58F" w14:textId="77777777" w:rsidR="00634DE4" w:rsidRDefault="00634DE4" w:rsidP="00634DE4">
            <w:pPr>
              <w:spacing w:after="0"/>
              <w:rPr>
                <w:rFonts w:ascii="Arial" w:hAnsi="Arial" w:cs="Arial"/>
                <w:b/>
                <w:bCs/>
                <w:iCs/>
                <w:sz w:val="20"/>
              </w:rPr>
            </w:pPr>
          </w:p>
        </w:tc>
        <w:tc>
          <w:tcPr>
            <w:tcW w:w="891" w:type="pct"/>
            <w:shd w:val="clear" w:color="auto" w:fill="auto"/>
          </w:tcPr>
          <w:p w14:paraId="652F77F6" w14:textId="0B2EA0BF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COREQ: 12/32</w:t>
            </w:r>
          </w:p>
        </w:tc>
      </w:tr>
      <w:tr w:rsidR="00634DE4" w:rsidRPr="00177D00" w14:paraId="7552B593" w14:textId="77777777" w:rsidTr="307A9E39">
        <w:trPr>
          <w:trHeight w:val="113"/>
        </w:trPr>
        <w:tc>
          <w:tcPr>
            <w:tcW w:w="594" w:type="pct"/>
            <w:shd w:val="clear" w:color="auto" w:fill="auto"/>
          </w:tcPr>
          <w:p w14:paraId="2DEA400B" w14:textId="43CABD8E" w:rsidR="00634DE4" w:rsidRPr="001605B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15" w:type="pct"/>
            <w:shd w:val="clear" w:color="auto" w:fill="auto"/>
          </w:tcPr>
          <w:p w14:paraId="0EA7B25A" w14:textId="291FCB65" w:rsidR="00634DE4" w:rsidRDefault="00634DE4" w:rsidP="00634DE4">
            <w:pPr>
              <w:spacing w:after="0"/>
              <w:rPr>
                <w:rFonts w:ascii="Arial" w:hAnsi="Arial" w:cs="Arial"/>
                <w:b/>
                <w:bCs/>
                <w:iCs/>
                <w:sz w:val="20"/>
              </w:rPr>
            </w:pPr>
            <w:r>
              <w:rPr>
                <w:rFonts w:ascii="Arial" w:hAnsi="Arial" w:cs="Arial"/>
                <w:b/>
                <w:bCs/>
                <w:i/>
                <w:sz w:val="16"/>
                <w:szCs w:val="17"/>
              </w:rPr>
              <w:t xml:space="preserve">Survey </w:t>
            </w:r>
            <w:r w:rsidRPr="00634DE4">
              <w:rPr>
                <w:rFonts w:ascii="Arial" w:hAnsi="Arial" w:cs="Arial"/>
                <w:b/>
                <w:bCs/>
                <w:i/>
                <w:sz w:val="16"/>
                <w:szCs w:val="17"/>
              </w:rPr>
              <w:t>studies</w:t>
            </w:r>
          </w:p>
        </w:tc>
        <w:tc>
          <w:tcPr>
            <w:tcW w:w="891" w:type="pct"/>
            <w:shd w:val="clear" w:color="auto" w:fill="auto"/>
          </w:tcPr>
          <w:p w14:paraId="5271DDB1" w14:textId="7777777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4DE4" w:rsidRPr="00177D00" w14:paraId="533D0D66" w14:textId="77777777" w:rsidTr="307A9E39">
        <w:trPr>
          <w:trHeight w:val="113"/>
        </w:trPr>
        <w:tc>
          <w:tcPr>
            <w:tcW w:w="594" w:type="pct"/>
            <w:shd w:val="clear" w:color="auto" w:fill="F2F2F2" w:themeFill="background1" w:themeFillShade="F2"/>
          </w:tcPr>
          <w:p w14:paraId="0DA993CF" w14:textId="642F2229" w:rsidR="00634DE4" w:rsidRPr="00B10FE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B10FE9">
              <w:rPr>
                <w:rFonts w:ascii="Arial" w:hAnsi="Arial" w:cs="Arial"/>
                <w:sz w:val="16"/>
                <w:szCs w:val="16"/>
              </w:rPr>
              <w:t>Ashford et al. 2016</w:t>
            </w:r>
            <w:r w:rsidRPr="00B10FE9">
              <w:rPr>
                <w:rFonts w:ascii="Arial" w:hAnsi="Arial" w:cs="Arial"/>
              </w:rPr>
              <w:t xml:space="preserve"> </w:t>
            </w:r>
            <w:r w:rsidRPr="00B10FE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515" w:type="pct"/>
            <w:shd w:val="clear" w:color="auto" w:fill="F2F2F2" w:themeFill="background1" w:themeFillShade="F2"/>
          </w:tcPr>
          <w:tbl>
            <w:tblPr>
              <w:tblStyle w:val="TableGrid"/>
              <w:tblW w:w="470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435"/>
              <w:gridCol w:w="992"/>
              <w:gridCol w:w="1276"/>
            </w:tblGrid>
            <w:tr w:rsidR="00634DE4" w:rsidRPr="00CD1D02" w14:paraId="19EF2F02" w14:textId="77777777" w:rsidTr="008C1695">
              <w:trPr>
                <w:trHeight w:val="545"/>
              </w:trPr>
              <w:tc>
                <w:tcPr>
                  <w:tcW w:w="2435" w:type="dxa"/>
                </w:tcPr>
                <w:p w14:paraId="7017815B" w14:textId="77777777" w:rsidR="00634DE4" w:rsidRPr="00B10FE9" w:rsidRDefault="00634DE4" w:rsidP="00634DE4">
                  <w:pPr>
                    <w:spacing w:after="0"/>
                    <w:jc w:val="right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992" w:type="dxa"/>
                </w:tcPr>
                <w:p w14:paraId="50CA6450" w14:textId="77777777" w:rsidR="00634DE4" w:rsidRPr="00CD1D02" w:rsidRDefault="00634DE4" w:rsidP="00634DE4">
                  <w:pPr>
                    <w:spacing w:after="0"/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CD1D02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Current vapers (n=49), %</w:t>
                  </w:r>
                </w:p>
              </w:tc>
              <w:tc>
                <w:tcPr>
                  <w:tcW w:w="1276" w:type="dxa"/>
                </w:tcPr>
                <w:p w14:paraId="7F772C66" w14:textId="77777777" w:rsidR="00634DE4" w:rsidRPr="00CD1D02" w:rsidRDefault="00634DE4" w:rsidP="00634DE4">
                  <w:pPr>
                    <w:spacing w:after="0"/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CD1D02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Former vapers (n=77), %</w:t>
                  </w:r>
                </w:p>
              </w:tc>
            </w:tr>
            <w:tr w:rsidR="00634DE4" w:rsidRPr="00CD1D02" w14:paraId="60C82B65" w14:textId="77777777" w:rsidTr="008C1695">
              <w:trPr>
                <w:trHeight w:val="181"/>
              </w:trPr>
              <w:tc>
                <w:tcPr>
                  <w:tcW w:w="2435" w:type="dxa"/>
                </w:tcPr>
                <w:p w14:paraId="07EB0D36" w14:textId="77777777" w:rsidR="00634DE4" w:rsidRPr="00CD1D02" w:rsidRDefault="00634DE4" w:rsidP="00634DE4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CD1D02">
                    <w:rPr>
                      <w:rFonts w:ascii="Arial" w:hAnsi="Arial" w:cs="Arial"/>
                      <w:sz w:val="16"/>
                      <w:szCs w:val="16"/>
                    </w:rPr>
                    <w:t>Wanted to quit smoking</w:t>
                  </w:r>
                </w:p>
              </w:tc>
              <w:tc>
                <w:tcPr>
                  <w:tcW w:w="992" w:type="dxa"/>
                </w:tcPr>
                <w:p w14:paraId="5F668DE8" w14:textId="77777777" w:rsidR="00634DE4" w:rsidRPr="00CD1D02" w:rsidRDefault="00634DE4" w:rsidP="00634DE4">
                  <w:pPr>
                    <w:spacing w:after="0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CD1D02">
                    <w:rPr>
                      <w:rFonts w:ascii="Arial" w:hAnsi="Arial" w:cs="Arial"/>
                      <w:sz w:val="16"/>
                      <w:szCs w:val="16"/>
                    </w:rPr>
                    <w:t>51</w:t>
                  </w:r>
                </w:p>
              </w:tc>
              <w:tc>
                <w:tcPr>
                  <w:tcW w:w="1276" w:type="dxa"/>
                </w:tcPr>
                <w:p w14:paraId="7C5EED72" w14:textId="77777777" w:rsidR="00634DE4" w:rsidRPr="00CD1D02" w:rsidRDefault="00634DE4" w:rsidP="00634DE4">
                  <w:pPr>
                    <w:spacing w:after="0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CD1D02">
                    <w:rPr>
                      <w:rFonts w:ascii="Arial" w:hAnsi="Arial" w:cs="Arial"/>
                      <w:sz w:val="16"/>
                      <w:szCs w:val="16"/>
                    </w:rPr>
                    <w:t>55</w:t>
                  </w:r>
                </w:p>
              </w:tc>
            </w:tr>
            <w:tr w:rsidR="00634DE4" w:rsidRPr="00CD1D02" w14:paraId="044582A5" w14:textId="77777777" w:rsidTr="008C1695">
              <w:trPr>
                <w:trHeight w:val="181"/>
              </w:trPr>
              <w:tc>
                <w:tcPr>
                  <w:tcW w:w="2435" w:type="dxa"/>
                </w:tcPr>
                <w:p w14:paraId="7A359AA1" w14:textId="77777777" w:rsidR="00634DE4" w:rsidRPr="00CD1D02" w:rsidRDefault="00634DE4" w:rsidP="00634DE4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CD1D02">
                    <w:rPr>
                      <w:rFonts w:ascii="Arial" w:hAnsi="Arial" w:cs="Arial"/>
                      <w:sz w:val="16"/>
                      <w:szCs w:val="16"/>
                    </w:rPr>
                    <w:t>Less harmful to others</w:t>
                  </w:r>
                </w:p>
              </w:tc>
              <w:tc>
                <w:tcPr>
                  <w:tcW w:w="992" w:type="dxa"/>
                </w:tcPr>
                <w:p w14:paraId="757A03A1" w14:textId="77777777" w:rsidR="00634DE4" w:rsidRPr="00CD1D02" w:rsidRDefault="00634DE4" w:rsidP="00634DE4">
                  <w:pPr>
                    <w:spacing w:after="0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CD1D02">
                    <w:rPr>
                      <w:rFonts w:ascii="Arial" w:hAnsi="Arial" w:cs="Arial"/>
                      <w:sz w:val="16"/>
                      <w:szCs w:val="16"/>
                    </w:rPr>
                    <w:t>37</w:t>
                  </w:r>
                </w:p>
              </w:tc>
              <w:tc>
                <w:tcPr>
                  <w:tcW w:w="1276" w:type="dxa"/>
                </w:tcPr>
                <w:p w14:paraId="64EA1C1D" w14:textId="77777777" w:rsidR="00634DE4" w:rsidRPr="00CD1D02" w:rsidRDefault="00634DE4" w:rsidP="00634DE4">
                  <w:pPr>
                    <w:spacing w:after="0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CD1D02">
                    <w:rPr>
                      <w:rFonts w:ascii="Arial" w:hAnsi="Arial" w:cs="Arial"/>
                      <w:sz w:val="16"/>
                      <w:szCs w:val="16"/>
                    </w:rPr>
                    <w:t>13</w:t>
                  </w:r>
                </w:p>
              </w:tc>
            </w:tr>
            <w:tr w:rsidR="00634DE4" w:rsidRPr="00CD1D02" w14:paraId="0A09098A" w14:textId="77777777" w:rsidTr="008C1695">
              <w:trPr>
                <w:trHeight w:val="379"/>
              </w:trPr>
              <w:tc>
                <w:tcPr>
                  <w:tcW w:w="2435" w:type="dxa"/>
                </w:tcPr>
                <w:p w14:paraId="79B19BF3" w14:textId="77777777" w:rsidR="00634DE4" w:rsidRPr="00CD1D02" w:rsidRDefault="00634DE4" w:rsidP="00634DE4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CD1D02">
                    <w:rPr>
                      <w:rFonts w:ascii="Arial" w:hAnsi="Arial" w:cs="Arial"/>
                      <w:sz w:val="16"/>
                      <w:szCs w:val="16"/>
                    </w:rPr>
                    <w:t>Thought it would be less expensive</w:t>
                  </w:r>
                </w:p>
              </w:tc>
              <w:tc>
                <w:tcPr>
                  <w:tcW w:w="992" w:type="dxa"/>
                </w:tcPr>
                <w:p w14:paraId="2DB8B955" w14:textId="77777777" w:rsidR="00634DE4" w:rsidRPr="00CD1D02" w:rsidRDefault="00634DE4" w:rsidP="00634DE4">
                  <w:pPr>
                    <w:spacing w:after="0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CD1D02">
                    <w:rPr>
                      <w:rFonts w:ascii="Arial" w:hAnsi="Arial" w:cs="Arial"/>
                      <w:sz w:val="16"/>
                      <w:szCs w:val="16"/>
                    </w:rPr>
                    <w:t>35</w:t>
                  </w:r>
                </w:p>
              </w:tc>
              <w:tc>
                <w:tcPr>
                  <w:tcW w:w="1276" w:type="dxa"/>
                </w:tcPr>
                <w:p w14:paraId="22AAB5B1" w14:textId="77777777" w:rsidR="00634DE4" w:rsidRPr="00CD1D02" w:rsidRDefault="00634DE4" w:rsidP="00634DE4">
                  <w:pPr>
                    <w:spacing w:after="0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CD1D02">
                    <w:rPr>
                      <w:rFonts w:ascii="Arial" w:hAnsi="Arial" w:cs="Arial"/>
                      <w:sz w:val="16"/>
                      <w:szCs w:val="16"/>
                    </w:rPr>
                    <w:t>26</w:t>
                  </w:r>
                </w:p>
              </w:tc>
            </w:tr>
            <w:tr w:rsidR="00634DE4" w:rsidRPr="00CD1D02" w14:paraId="6CB4D7DA" w14:textId="77777777" w:rsidTr="008C1695">
              <w:trPr>
                <w:trHeight w:val="363"/>
              </w:trPr>
              <w:tc>
                <w:tcPr>
                  <w:tcW w:w="2435" w:type="dxa"/>
                </w:tcPr>
                <w:p w14:paraId="17BFBC7E" w14:textId="77777777" w:rsidR="00634DE4" w:rsidRPr="00CD1D02" w:rsidRDefault="00634DE4" w:rsidP="00634DE4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CD1D02">
                    <w:rPr>
                      <w:rFonts w:ascii="Arial" w:hAnsi="Arial" w:cs="Arial"/>
                      <w:sz w:val="16"/>
                      <w:szCs w:val="16"/>
                    </w:rPr>
                    <w:t>Can use where smoking not allowed</w:t>
                  </w:r>
                </w:p>
              </w:tc>
              <w:tc>
                <w:tcPr>
                  <w:tcW w:w="992" w:type="dxa"/>
                </w:tcPr>
                <w:p w14:paraId="31AEDA95" w14:textId="77777777" w:rsidR="00634DE4" w:rsidRPr="00CD1D02" w:rsidRDefault="00634DE4" w:rsidP="00634DE4">
                  <w:pPr>
                    <w:spacing w:after="0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CD1D02">
                    <w:rPr>
                      <w:rFonts w:ascii="Arial" w:hAnsi="Arial" w:cs="Arial"/>
                      <w:sz w:val="16"/>
                      <w:szCs w:val="16"/>
                    </w:rPr>
                    <w:t>35</w:t>
                  </w:r>
                </w:p>
              </w:tc>
              <w:tc>
                <w:tcPr>
                  <w:tcW w:w="1276" w:type="dxa"/>
                </w:tcPr>
                <w:p w14:paraId="1C04516F" w14:textId="77777777" w:rsidR="00634DE4" w:rsidRPr="00CD1D02" w:rsidRDefault="00634DE4" w:rsidP="00634DE4">
                  <w:pPr>
                    <w:spacing w:after="0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CD1D02">
                    <w:rPr>
                      <w:rFonts w:ascii="Arial" w:hAnsi="Arial" w:cs="Arial"/>
                      <w:sz w:val="16"/>
                      <w:szCs w:val="16"/>
                    </w:rPr>
                    <w:t>17</w:t>
                  </w:r>
                </w:p>
              </w:tc>
            </w:tr>
            <w:tr w:rsidR="00634DE4" w:rsidRPr="00CD1D02" w14:paraId="473D8383" w14:textId="77777777" w:rsidTr="008C1695">
              <w:trPr>
                <w:trHeight w:val="181"/>
              </w:trPr>
              <w:tc>
                <w:tcPr>
                  <w:tcW w:w="2435" w:type="dxa"/>
                </w:tcPr>
                <w:p w14:paraId="70C9BFCD" w14:textId="77777777" w:rsidR="00634DE4" w:rsidRPr="00CD1D02" w:rsidRDefault="00634DE4" w:rsidP="00634DE4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CD1D02">
                    <w:rPr>
                      <w:rFonts w:ascii="Arial" w:hAnsi="Arial" w:cs="Arial"/>
                      <w:sz w:val="16"/>
                      <w:szCs w:val="16"/>
                    </w:rPr>
                    <w:t>Less harmful to myself</w:t>
                  </w:r>
                </w:p>
              </w:tc>
              <w:tc>
                <w:tcPr>
                  <w:tcW w:w="992" w:type="dxa"/>
                </w:tcPr>
                <w:p w14:paraId="06D01430" w14:textId="77777777" w:rsidR="00634DE4" w:rsidRPr="00CD1D02" w:rsidRDefault="00634DE4" w:rsidP="00634DE4">
                  <w:pPr>
                    <w:spacing w:after="0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CD1D02">
                    <w:rPr>
                      <w:rFonts w:ascii="Arial" w:hAnsi="Arial" w:cs="Arial"/>
                      <w:sz w:val="16"/>
                      <w:szCs w:val="16"/>
                    </w:rPr>
                    <w:t>35</w:t>
                  </w:r>
                </w:p>
              </w:tc>
              <w:tc>
                <w:tcPr>
                  <w:tcW w:w="1276" w:type="dxa"/>
                </w:tcPr>
                <w:p w14:paraId="77A31A86" w14:textId="77777777" w:rsidR="00634DE4" w:rsidRPr="00CD1D02" w:rsidRDefault="00634DE4" w:rsidP="00634DE4">
                  <w:pPr>
                    <w:spacing w:after="0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CD1D02">
                    <w:rPr>
                      <w:rFonts w:ascii="Arial" w:hAnsi="Arial" w:cs="Arial"/>
                      <w:sz w:val="16"/>
                      <w:szCs w:val="16"/>
                    </w:rPr>
                    <w:t>14</w:t>
                  </w:r>
                </w:p>
              </w:tc>
            </w:tr>
            <w:tr w:rsidR="00634DE4" w:rsidRPr="00CD1D02" w14:paraId="64672001" w14:textId="77777777" w:rsidTr="008C1695">
              <w:trPr>
                <w:trHeight w:val="181"/>
              </w:trPr>
              <w:tc>
                <w:tcPr>
                  <w:tcW w:w="2435" w:type="dxa"/>
                </w:tcPr>
                <w:p w14:paraId="1DEB03BF" w14:textId="77777777" w:rsidR="00634DE4" w:rsidRPr="00CD1D02" w:rsidRDefault="00634DE4" w:rsidP="00634DE4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CD1D02">
                    <w:rPr>
                      <w:rFonts w:ascii="Arial" w:hAnsi="Arial" w:cs="Arial"/>
                      <w:sz w:val="16"/>
                      <w:szCs w:val="16"/>
                    </w:rPr>
                    <w:t>Became pregnant</w:t>
                  </w:r>
                </w:p>
              </w:tc>
              <w:tc>
                <w:tcPr>
                  <w:tcW w:w="992" w:type="dxa"/>
                </w:tcPr>
                <w:p w14:paraId="5BFB70FB" w14:textId="77777777" w:rsidR="00634DE4" w:rsidRPr="00CD1D02" w:rsidRDefault="00634DE4" w:rsidP="00634DE4">
                  <w:pPr>
                    <w:spacing w:after="0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CD1D02">
                    <w:rPr>
                      <w:rFonts w:ascii="Arial" w:hAnsi="Arial" w:cs="Arial"/>
                      <w:sz w:val="16"/>
                      <w:szCs w:val="16"/>
                    </w:rPr>
                    <w:t>25</w:t>
                  </w:r>
                </w:p>
              </w:tc>
              <w:tc>
                <w:tcPr>
                  <w:tcW w:w="1276" w:type="dxa"/>
                </w:tcPr>
                <w:p w14:paraId="582A28AB" w14:textId="77777777" w:rsidR="00634DE4" w:rsidRPr="00CD1D02" w:rsidRDefault="00634DE4" w:rsidP="00634DE4">
                  <w:pPr>
                    <w:spacing w:after="0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CD1D02">
                    <w:rPr>
                      <w:rFonts w:ascii="Arial" w:hAnsi="Arial" w:cs="Arial"/>
                      <w:sz w:val="16"/>
                      <w:szCs w:val="16"/>
                    </w:rPr>
                    <w:t>3</w:t>
                  </w:r>
                </w:p>
              </w:tc>
            </w:tr>
            <w:tr w:rsidR="00634DE4" w:rsidRPr="00CD1D02" w14:paraId="35E83D81" w14:textId="77777777" w:rsidTr="008C1695">
              <w:trPr>
                <w:trHeight w:val="181"/>
              </w:trPr>
              <w:tc>
                <w:tcPr>
                  <w:tcW w:w="2435" w:type="dxa"/>
                </w:tcPr>
                <w:p w14:paraId="6343B82D" w14:textId="77777777" w:rsidR="00634DE4" w:rsidRPr="00CD1D02" w:rsidRDefault="00634DE4" w:rsidP="00634DE4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CD1D02">
                    <w:rPr>
                      <w:rFonts w:ascii="Arial" w:hAnsi="Arial" w:cs="Arial"/>
                      <w:sz w:val="16"/>
                      <w:szCs w:val="16"/>
                    </w:rPr>
                    <w:t>Like taste</w:t>
                  </w:r>
                </w:p>
              </w:tc>
              <w:tc>
                <w:tcPr>
                  <w:tcW w:w="992" w:type="dxa"/>
                </w:tcPr>
                <w:p w14:paraId="37FD932E" w14:textId="77777777" w:rsidR="00634DE4" w:rsidRPr="00CD1D02" w:rsidRDefault="00634DE4" w:rsidP="00634DE4">
                  <w:pPr>
                    <w:spacing w:after="0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CD1D02">
                    <w:rPr>
                      <w:rFonts w:ascii="Arial" w:hAnsi="Arial" w:cs="Arial"/>
                      <w:sz w:val="16"/>
                      <w:szCs w:val="16"/>
                    </w:rPr>
                    <w:t>23</w:t>
                  </w:r>
                </w:p>
              </w:tc>
              <w:tc>
                <w:tcPr>
                  <w:tcW w:w="1276" w:type="dxa"/>
                </w:tcPr>
                <w:p w14:paraId="160416B8" w14:textId="77777777" w:rsidR="00634DE4" w:rsidRPr="00CD1D02" w:rsidRDefault="00634DE4" w:rsidP="00634DE4">
                  <w:pPr>
                    <w:spacing w:after="0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CD1D02">
                    <w:rPr>
                      <w:rFonts w:ascii="Arial" w:hAnsi="Arial" w:cs="Arial"/>
                      <w:sz w:val="16"/>
                      <w:szCs w:val="16"/>
                    </w:rPr>
                    <w:t>5</w:t>
                  </w:r>
                </w:p>
              </w:tc>
            </w:tr>
            <w:tr w:rsidR="00634DE4" w:rsidRPr="00CD1D02" w14:paraId="1E848511" w14:textId="77777777" w:rsidTr="008C1695">
              <w:trPr>
                <w:trHeight w:val="166"/>
              </w:trPr>
              <w:tc>
                <w:tcPr>
                  <w:tcW w:w="2435" w:type="dxa"/>
                </w:tcPr>
                <w:p w14:paraId="298C3B3B" w14:textId="77777777" w:rsidR="00634DE4" w:rsidRPr="00CD1D02" w:rsidRDefault="00634DE4" w:rsidP="00634DE4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CD1D02">
                    <w:rPr>
                      <w:rFonts w:ascii="Arial" w:hAnsi="Arial" w:cs="Arial"/>
                      <w:sz w:val="16"/>
                      <w:szCs w:val="16"/>
                    </w:rPr>
                    <w:t xml:space="preserve">Saw ads promoting vaping </w:t>
                  </w:r>
                </w:p>
              </w:tc>
              <w:tc>
                <w:tcPr>
                  <w:tcW w:w="992" w:type="dxa"/>
                </w:tcPr>
                <w:p w14:paraId="03C91736" w14:textId="77777777" w:rsidR="00634DE4" w:rsidRPr="00CD1D02" w:rsidRDefault="00634DE4" w:rsidP="00634DE4">
                  <w:pPr>
                    <w:spacing w:after="0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CD1D02">
                    <w:rPr>
                      <w:rFonts w:ascii="Arial" w:hAnsi="Arial" w:cs="Arial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1276" w:type="dxa"/>
                </w:tcPr>
                <w:p w14:paraId="548C1EC0" w14:textId="77777777" w:rsidR="00634DE4" w:rsidRPr="00CD1D02" w:rsidRDefault="00634DE4" w:rsidP="00634DE4">
                  <w:pPr>
                    <w:spacing w:after="0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CD1D02">
                    <w:rPr>
                      <w:rFonts w:ascii="Arial" w:hAnsi="Arial" w:cs="Arial"/>
                      <w:sz w:val="16"/>
                      <w:szCs w:val="16"/>
                    </w:rPr>
                    <w:t>12</w:t>
                  </w:r>
                </w:p>
              </w:tc>
            </w:tr>
            <w:tr w:rsidR="00634DE4" w:rsidRPr="00CD1D02" w14:paraId="543F3C64" w14:textId="77777777" w:rsidTr="008C1695">
              <w:trPr>
                <w:trHeight w:val="181"/>
              </w:trPr>
              <w:tc>
                <w:tcPr>
                  <w:tcW w:w="2435" w:type="dxa"/>
                </w:tcPr>
                <w:p w14:paraId="5CF1A46E" w14:textId="77777777" w:rsidR="00634DE4" w:rsidRPr="00CD1D02" w:rsidRDefault="00634DE4" w:rsidP="00634DE4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CD1D02">
                    <w:rPr>
                      <w:rFonts w:ascii="Arial" w:hAnsi="Arial" w:cs="Arial"/>
                      <w:sz w:val="16"/>
                      <w:szCs w:val="16"/>
                    </w:rPr>
                    <w:t>Maintain / lose weight</w:t>
                  </w:r>
                </w:p>
              </w:tc>
              <w:tc>
                <w:tcPr>
                  <w:tcW w:w="992" w:type="dxa"/>
                </w:tcPr>
                <w:p w14:paraId="3D3E0633" w14:textId="77777777" w:rsidR="00634DE4" w:rsidRPr="00CD1D02" w:rsidRDefault="00634DE4" w:rsidP="00634DE4">
                  <w:pPr>
                    <w:spacing w:after="0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CD1D02">
                    <w:rPr>
                      <w:rFonts w:ascii="Arial" w:hAnsi="Arial" w:cs="Arial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276" w:type="dxa"/>
                </w:tcPr>
                <w:p w14:paraId="0F809E22" w14:textId="77777777" w:rsidR="00634DE4" w:rsidRPr="00CD1D02" w:rsidRDefault="00634DE4" w:rsidP="00634DE4">
                  <w:pPr>
                    <w:spacing w:after="0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CD1D02">
                    <w:rPr>
                      <w:rFonts w:ascii="Arial" w:hAnsi="Arial" w:cs="Arial"/>
                      <w:sz w:val="16"/>
                      <w:szCs w:val="16"/>
                    </w:rPr>
                    <w:t>1</w:t>
                  </w:r>
                </w:p>
              </w:tc>
            </w:tr>
            <w:tr w:rsidR="00634DE4" w:rsidRPr="00CD1D02" w14:paraId="000EE7CF" w14:textId="77777777" w:rsidTr="008C1695">
              <w:trPr>
                <w:trHeight w:val="181"/>
              </w:trPr>
              <w:tc>
                <w:tcPr>
                  <w:tcW w:w="2435" w:type="dxa"/>
                </w:tcPr>
                <w:p w14:paraId="18FCB175" w14:textId="77777777" w:rsidR="00634DE4" w:rsidRPr="00CD1D02" w:rsidRDefault="00634DE4" w:rsidP="00634DE4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992" w:type="dxa"/>
                </w:tcPr>
                <w:p w14:paraId="313082E9" w14:textId="77777777" w:rsidR="00634DE4" w:rsidRPr="00CD1D02" w:rsidRDefault="00634DE4" w:rsidP="00634DE4">
                  <w:pPr>
                    <w:spacing w:after="0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1276" w:type="dxa"/>
                </w:tcPr>
                <w:p w14:paraId="2D1B0155" w14:textId="77777777" w:rsidR="00634DE4" w:rsidRPr="00CD1D02" w:rsidRDefault="00634DE4" w:rsidP="00634DE4">
                  <w:pPr>
                    <w:spacing w:after="0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</w:tr>
          </w:tbl>
          <w:p w14:paraId="3D982A2A" w14:textId="77777777" w:rsidR="00634DE4" w:rsidRDefault="00634DE4" w:rsidP="00634DE4">
            <w:pPr>
              <w:spacing w:after="0"/>
              <w:rPr>
                <w:rFonts w:ascii="Arial" w:hAnsi="Arial" w:cs="Arial"/>
                <w:b/>
                <w:bCs/>
                <w:iCs/>
                <w:sz w:val="20"/>
              </w:rPr>
            </w:pPr>
          </w:p>
        </w:tc>
        <w:tc>
          <w:tcPr>
            <w:tcW w:w="891" w:type="pct"/>
            <w:shd w:val="clear" w:color="auto" w:fill="F2F2F2" w:themeFill="background1" w:themeFillShade="F2"/>
          </w:tcPr>
          <w:p w14:paraId="11966F6B" w14:textId="7723CE5F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 xml:space="preserve">NOS: </w:t>
            </w:r>
            <w:r w:rsidR="00956D05">
              <w:rPr>
                <w:rFonts w:ascii="Arial" w:hAnsi="Arial" w:cs="Arial"/>
                <w:sz w:val="16"/>
                <w:szCs w:val="16"/>
              </w:rPr>
              <w:t>5/</w:t>
            </w:r>
            <w:r w:rsidR="001A709A">
              <w:rPr>
                <w:rFonts w:ascii="Arial" w:hAnsi="Arial" w:cs="Arial"/>
                <w:sz w:val="16"/>
                <w:szCs w:val="16"/>
              </w:rPr>
              <w:t>9</w:t>
            </w:r>
            <w:r w:rsidR="00956D0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553B3">
              <w:rPr>
                <w:rFonts w:ascii="Arial" w:hAnsi="Arial" w:cs="Arial"/>
                <w:sz w:val="16"/>
                <w:szCs w:val="16"/>
              </w:rPr>
              <w:t>(</w:t>
            </w:r>
            <w:r w:rsidR="00956D05">
              <w:rPr>
                <w:rFonts w:ascii="Arial" w:hAnsi="Arial" w:cs="Arial"/>
                <w:sz w:val="16"/>
                <w:szCs w:val="16"/>
              </w:rPr>
              <w:t>p</w:t>
            </w:r>
            <w:r w:rsidRPr="00CD1D02">
              <w:rPr>
                <w:rFonts w:ascii="Arial" w:hAnsi="Arial" w:cs="Arial"/>
                <w:sz w:val="16"/>
                <w:szCs w:val="16"/>
              </w:rPr>
              <w:t>oor quality</w:t>
            </w:r>
            <w:r w:rsidR="001553B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34DE4" w:rsidRPr="00177D00" w14:paraId="539756C8" w14:textId="77777777" w:rsidTr="307A9E39">
        <w:trPr>
          <w:trHeight w:val="113"/>
        </w:trPr>
        <w:tc>
          <w:tcPr>
            <w:tcW w:w="594" w:type="pct"/>
            <w:shd w:val="clear" w:color="auto" w:fill="auto"/>
          </w:tcPr>
          <w:p w14:paraId="69A4C5C3" w14:textId="7F3E7C65" w:rsidR="00634DE4" w:rsidRPr="00B10FE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B10FE9">
              <w:rPr>
                <w:rFonts w:ascii="Arial" w:hAnsi="Arial" w:cs="Arial"/>
                <w:sz w:val="16"/>
                <w:szCs w:val="16"/>
              </w:rPr>
              <w:t xml:space="preserve">Bhandari et al. 2018 </w:t>
            </w:r>
          </w:p>
        </w:tc>
        <w:tc>
          <w:tcPr>
            <w:tcW w:w="3515" w:type="pct"/>
            <w:shd w:val="clear" w:color="auto" w:fill="auto"/>
          </w:tcPr>
          <w:p w14:paraId="7921FB96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 xml:space="preserve">Ever vaped because trying to quit smoking: </w:t>
            </w:r>
          </w:p>
          <w:p w14:paraId="27BDB4B6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Current vapers: 70.5%</w:t>
            </w:r>
          </w:p>
          <w:p w14:paraId="33CA707A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Former vapers: 54.9%</w:t>
            </w:r>
          </w:p>
          <w:p w14:paraId="7143BAD4" w14:textId="77777777" w:rsidR="00634DE4" w:rsidRDefault="00634DE4" w:rsidP="00634DE4">
            <w:pPr>
              <w:spacing w:after="0"/>
              <w:rPr>
                <w:rFonts w:ascii="Arial" w:hAnsi="Arial" w:cs="Arial"/>
                <w:b/>
                <w:bCs/>
                <w:iCs/>
                <w:sz w:val="20"/>
              </w:rPr>
            </w:pPr>
          </w:p>
        </w:tc>
        <w:tc>
          <w:tcPr>
            <w:tcW w:w="891" w:type="pct"/>
            <w:shd w:val="clear" w:color="auto" w:fill="auto"/>
          </w:tcPr>
          <w:p w14:paraId="4E6353EC" w14:textId="2913C7BA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lastRenderedPageBreak/>
              <w:t xml:space="preserve">NOS: </w:t>
            </w:r>
            <w:r w:rsidR="00956D05">
              <w:rPr>
                <w:rFonts w:ascii="Arial" w:hAnsi="Arial" w:cs="Arial"/>
                <w:sz w:val="16"/>
                <w:szCs w:val="16"/>
              </w:rPr>
              <w:t>5/</w:t>
            </w:r>
            <w:r w:rsidR="001A709A">
              <w:rPr>
                <w:rFonts w:ascii="Arial" w:hAnsi="Arial" w:cs="Arial"/>
                <w:sz w:val="16"/>
                <w:szCs w:val="16"/>
              </w:rPr>
              <w:t>9</w:t>
            </w:r>
            <w:r w:rsidR="00956D0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553B3">
              <w:rPr>
                <w:rFonts w:ascii="Arial" w:hAnsi="Arial" w:cs="Arial"/>
                <w:sz w:val="16"/>
                <w:szCs w:val="16"/>
              </w:rPr>
              <w:t>(</w:t>
            </w:r>
            <w:r w:rsidR="00816705">
              <w:rPr>
                <w:rFonts w:ascii="Arial" w:hAnsi="Arial" w:cs="Arial"/>
                <w:sz w:val="16"/>
                <w:szCs w:val="16"/>
              </w:rPr>
              <w:t>p</w:t>
            </w:r>
            <w:r w:rsidRPr="00CD1D02">
              <w:rPr>
                <w:rFonts w:ascii="Arial" w:hAnsi="Arial" w:cs="Arial"/>
                <w:sz w:val="16"/>
                <w:szCs w:val="16"/>
              </w:rPr>
              <w:t>oor quality</w:t>
            </w:r>
            <w:r w:rsidR="001553B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34DE4" w:rsidRPr="00177D00" w14:paraId="484FC3B3" w14:textId="77777777" w:rsidTr="307A9E39">
        <w:trPr>
          <w:trHeight w:val="113"/>
        </w:trPr>
        <w:tc>
          <w:tcPr>
            <w:tcW w:w="594" w:type="pct"/>
            <w:shd w:val="clear" w:color="auto" w:fill="F2F2F2" w:themeFill="background1" w:themeFillShade="F2"/>
          </w:tcPr>
          <w:p w14:paraId="78810B34" w14:textId="1B37386A" w:rsidR="00634DE4" w:rsidRPr="001605B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Chiang et al. 2019</w:t>
            </w:r>
            <w:r w:rsidRPr="00CD1D0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515" w:type="pct"/>
            <w:shd w:val="clear" w:color="auto" w:fill="F2F2F2" w:themeFill="background1" w:themeFillShade="F2"/>
          </w:tcPr>
          <w:p w14:paraId="75A6C2BD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Among n=36 who had vaped in past 7 days:</w:t>
            </w:r>
          </w:p>
          <w:p w14:paraId="1989C0A7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Help me quit: 81%</w:t>
            </w:r>
          </w:p>
          <w:p w14:paraId="54B08109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Safer for me than regular cigarettes: 42%</w:t>
            </w:r>
          </w:p>
          <w:p w14:paraId="12532338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Taste good and does not smell: 39%</w:t>
            </w:r>
          </w:p>
          <w:p w14:paraId="1A7AD2DE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Safer for my baby than regular cigarettes: 36%</w:t>
            </w:r>
          </w:p>
          <w:p w14:paraId="74F858F9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Cost: 14%</w:t>
            </w:r>
          </w:p>
          <w:p w14:paraId="767A4FD9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Friends and family use them: 6%</w:t>
            </w:r>
          </w:p>
          <w:p w14:paraId="0997B2B8" w14:textId="77777777" w:rsidR="00634DE4" w:rsidRDefault="00634DE4" w:rsidP="00634DE4">
            <w:pPr>
              <w:spacing w:after="0"/>
              <w:rPr>
                <w:rFonts w:ascii="Arial" w:hAnsi="Arial" w:cs="Arial"/>
                <w:b/>
                <w:bCs/>
                <w:iCs/>
                <w:sz w:val="20"/>
              </w:rPr>
            </w:pPr>
          </w:p>
        </w:tc>
        <w:tc>
          <w:tcPr>
            <w:tcW w:w="891" w:type="pct"/>
            <w:shd w:val="clear" w:color="auto" w:fill="F2F2F2" w:themeFill="background1" w:themeFillShade="F2"/>
          </w:tcPr>
          <w:p w14:paraId="1BAFF4D1" w14:textId="519FE311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 xml:space="preserve">NOS: </w:t>
            </w:r>
            <w:r w:rsidR="00816705">
              <w:rPr>
                <w:rFonts w:ascii="Arial" w:hAnsi="Arial" w:cs="Arial"/>
                <w:sz w:val="16"/>
                <w:szCs w:val="16"/>
              </w:rPr>
              <w:t>9/</w:t>
            </w:r>
            <w:r w:rsidR="001A709A">
              <w:rPr>
                <w:rFonts w:ascii="Arial" w:hAnsi="Arial" w:cs="Arial"/>
                <w:sz w:val="16"/>
                <w:szCs w:val="16"/>
              </w:rPr>
              <w:t>9</w:t>
            </w:r>
            <w:r w:rsidR="0081670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553B3">
              <w:rPr>
                <w:rFonts w:ascii="Arial" w:hAnsi="Arial" w:cs="Arial"/>
                <w:sz w:val="16"/>
                <w:szCs w:val="16"/>
              </w:rPr>
              <w:t>(</w:t>
            </w:r>
            <w:r w:rsidR="00816705">
              <w:rPr>
                <w:rFonts w:ascii="Arial" w:hAnsi="Arial" w:cs="Arial"/>
                <w:sz w:val="16"/>
                <w:szCs w:val="16"/>
              </w:rPr>
              <w:t>g</w:t>
            </w:r>
            <w:r w:rsidRPr="00CD1D02">
              <w:rPr>
                <w:rFonts w:ascii="Arial" w:hAnsi="Arial" w:cs="Arial"/>
                <w:sz w:val="16"/>
                <w:szCs w:val="16"/>
              </w:rPr>
              <w:t>ood quality</w:t>
            </w:r>
            <w:r w:rsidR="001553B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34DE4" w:rsidRPr="00177D00" w14:paraId="574AC7A5" w14:textId="77777777" w:rsidTr="307A9E39">
        <w:trPr>
          <w:trHeight w:val="113"/>
        </w:trPr>
        <w:tc>
          <w:tcPr>
            <w:tcW w:w="594" w:type="pct"/>
            <w:shd w:val="clear" w:color="auto" w:fill="auto"/>
          </w:tcPr>
          <w:p w14:paraId="00FDF405" w14:textId="307BE897" w:rsidR="00634DE4" w:rsidRPr="00B10FE9" w:rsidRDefault="00634DE4" w:rsidP="00634DE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10FE9">
              <w:rPr>
                <w:rFonts w:ascii="Arial" w:hAnsi="Arial" w:cs="Arial"/>
                <w:sz w:val="16"/>
                <w:szCs w:val="16"/>
              </w:rPr>
              <w:t>Kapaya</w:t>
            </w:r>
            <w:proofErr w:type="spellEnd"/>
            <w:r w:rsidRPr="00B10FE9">
              <w:rPr>
                <w:rFonts w:ascii="Arial" w:hAnsi="Arial" w:cs="Arial"/>
                <w:sz w:val="16"/>
                <w:szCs w:val="16"/>
              </w:rPr>
              <w:t xml:space="preserve"> et al. 2019 </w:t>
            </w:r>
          </w:p>
          <w:p w14:paraId="556D574E" w14:textId="77777777" w:rsidR="00634DE4" w:rsidRPr="00B10FE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15" w:type="pct"/>
            <w:shd w:val="clear" w:color="auto" w:fill="auto"/>
          </w:tcPr>
          <w:p w14:paraId="29870C21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Among n=285 who vaped around time of pregnancy</w:t>
            </w:r>
          </w:p>
          <w:p w14:paraId="3CE91D30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Curiosity about products: 54.0%</w:t>
            </w:r>
          </w:p>
          <w:p w14:paraId="56119F8D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Help with quitting or reducing smoking: 45.2%</w:t>
            </w:r>
          </w:p>
          <w:p w14:paraId="7D22D5F6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Less harmful to mother: 45.2%</w:t>
            </w:r>
          </w:p>
          <w:p w14:paraId="3C77343B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 xml:space="preserve">Availability of flavours: 42.3% </w:t>
            </w:r>
          </w:p>
          <w:p w14:paraId="441B8AA2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Ability to get devices without nicotine: 41.4%</w:t>
            </w:r>
          </w:p>
          <w:p w14:paraId="5EBB29AB" w14:textId="77777777" w:rsidR="00634DE4" w:rsidRDefault="00634DE4" w:rsidP="00634DE4">
            <w:pPr>
              <w:spacing w:after="0"/>
              <w:rPr>
                <w:rFonts w:ascii="Arial" w:hAnsi="Arial" w:cs="Arial"/>
                <w:b/>
                <w:bCs/>
                <w:iCs/>
                <w:sz w:val="20"/>
              </w:rPr>
            </w:pPr>
          </w:p>
        </w:tc>
        <w:tc>
          <w:tcPr>
            <w:tcW w:w="891" w:type="pct"/>
            <w:shd w:val="clear" w:color="auto" w:fill="auto"/>
          </w:tcPr>
          <w:p w14:paraId="4D3A7942" w14:textId="376B42B4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 xml:space="preserve">NOS: </w:t>
            </w:r>
            <w:r w:rsidR="00816705">
              <w:rPr>
                <w:rFonts w:ascii="Arial" w:hAnsi="Arial" w:cs="Arial"/>
                <w:sz w:val="16"/>
                <w:szCs w:val="16"/>
              </w:rPr>
              <w:t>7/</w:t>
            </w:r>
            <w:r w:rsidR="001A709A">
              <w:rPr>
                <w:rFonts w:ascii="Arial" w:hAnsi="Arial" w:cs="Arial"/>
                <w:sz w:val="16"/>
                <w:szCs w:val="16"/>
              </w:rPr>
              <w:t>9</w:t>
            </w:r>
            <w:r w:rsidR="0081670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553B3">
              <w:rPr>
                <w:rFonts w:ascii="Arial" w:hAnsi="Arial" w:cs="Arial"/>
                <w:sz w:val="16"/>
                <w:szCs w:val="16"/>
              </w:rPr>
              <w:t>(</w:t>
            </w:r>
            <w:r w:rsidR="00816705">
              <w:rPr>
                <w:rFonts w:ascii="Arial" w:hAnsi="Arial" w:cs="Arial"/>
                <w:sz w:val="16"/>
                <w:szCs w:val="16"/>
              </w:rPr>
              <w:t>g</w:t>
            </w:r>
            <w:r w:rsidRPr="00CD1D02">
              <w:rPr>
                <w:rFonts w:ascii="Arial" w:hAnsi="Arial" w:cs="Arial"/>
                <w:sz w:val="16"/>
                <w:szCs w:val="16"/>
              </w:rPr>
              <w:t>ood quality</w:t>
            </w:r>
            <w:r w:rsidR="001553B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34DE4" w:rsidRPr="00177D00" w14:paraId="7B68D769" w14:textId="77777777" w:rsidTr="307A9E39">
        <w:trPr>
          <w:trHeight w:val="113"/>
        </w:trPr>
        <w:tc>
          <w:tcPr>
            <w:tcW w:w="594" w:type="pct"/>
            <w:shd w:val="clear" w:color="auto" w:fill="F2F2F2" w:themeFill="background1" w:themeFillShade="F2"/>
          </w:tcPr>
          <w:p w14:paraId="7F8F22C6" w14:textId="1C96B788" w:rsidR="00634DE4" w:rsidRPr="00B10FE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B10FE9">
              <w:rPr>
                <w:rFonts w:ascii="Arial" w:hAnsi="Arial" w:cs="Arial"/>
                <w:sz w:val="16"/>
                <w:szCs w:val="16"/>
              </w:rPr>
              <w:t xml:space="preserve">Mann and </w:t>
            </w:r>
            <w:proofErr w:type="spellStart"/>
            <w:r w:rsidRPr="00B10FE9">
              <w:rPr>
                <w:rFonts w:ascii="Arial" w:hAnsi="Arial" w:cs="Arial"/>
                <w:sz w:val="16"/>
                <w:szCs w:val="16"/>
              </w:rPr>
              <w:t>Faflik</w:t>
            </w:r>
            <w:proofErr w:type="spellEnd"/>
            <w:r w:rsidRPr="00B10FE9">
              <w:rPr>
                <w:rFonts w:ascii="Arial" w:hAnsi="Arial" w:cs="Arial"/>
                <w:sz w:val="16"/>
                <w:szCs w:val="16"/>
              </w:rPr>
              <w:t xml:space="preserve"> 2018</w:t>
            </w:r>
            <w:r w:rsidRPr="00B10FE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515" w:type="pct"/>
            <w:shd w:val="clear" w:color="auto" w:fill="F2F2F2" w:themeFill="background1" w:themeFillShade="F2"/>
          </w:tcPr>
          <w:p w14:paraId="33B35940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May help me quit smoking: 7/10</w:t>
            </w:r>
          </w:p>
          <w:p w14:paraId="0273C053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May help reduce cravings or withdrawal symptoms: 7/10</w:t>
            </w:r>
          </w:p>
          <w:p w14:paraId="2DA5DBFD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May help me cut down smoking: 3/10</w:t>
            </w:r>
          </w:p>
          <w:p w14:paraId="4EF5365A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Can use in addition to smoking: 3/10</w:t>
            </w:r>
          </w:p>
          <w:p w14:paraId="30330971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Can use in public place where smoking not allowed: 2/10</w:t>
            </w:r>
          </w:p>
          <w:p w14:paraId="30FDF95C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Doesn't contain harmful chemical: 1/10</w:t>
            </w:r>
          </w:p>
          <w:p w14:paraId="1A5418F0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Would replace cigarettes: 1/10</w:t>
            </w:r>
          </w:p>
          <w:p w14:paraId="31360E60" w14:textId="77777777" w:rsidR="00634DE4" w:rsidRDefault="00634DE4" w:rsidP="00634DE4">
            <w:pPr>
              <w:spacing w:after="0"/>
              <w:rPr>
                <w:rFonts w:ascii="Arial" w:hAnsi="Arial" w:cs="Arial"/>
                <w:b/>
                <w:bCs/>
                <w:iCs/>
                <w:sz w:val="20"/>
              </w:rPr>
            </w:pPr>
          </w:p>
        </w:tc>
        <w:tc>
          <w:tcPr>
            <w:tcW w:w="891" w:type="pct"/>
            <w:shd w:val="clear" w:color="auto" w:fill="F2F2F2" w:themeFill="background1" w:themeFillShade="F2"/>
          </w:tcPr>
          <w:p w14:paraId="01D249E0" w14:textId="0FB0CF56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 xml:space="preserve">NOS: </w:t>
            </w:r>
            <w:r w:rsidR="00AF72F8">
              <w:rPr>
                <w:rFonts w:ascii="Arial" w:hAnsi="Arial" w:cs="Arial"/>
                <w:sz w:val="16"/>
                <w:szCs w:val="16"/>
              </w:rPr>
              <w:t>2</w:t>
            </w:r>
            <w:r w:rsidR="000B358C">
              <w:rPr>
                <w:rFonts w:ascii="Arial" w:hAnsi="Arial" w:cs="Arial"/>
                <w:sz w:val="16"/>
                <w:szCs w:val="16"/>
              </w:rPr>
              <w:t>/</w:t>
            </w:r>
            <w:r w:rsidR="001A709A">
              <w:rPr>
                <w:rFonts w:ascii="Arial" w:hAnsi="Arial" w:cs="Arial"/>
                <w:sz w:val="16"/>
                <w:szCs w:val="16"/>
              </w:rPr>
              <w:t>9</w:t>
            </w:r>
            <w:r w:rsidR="00AF72F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B358C">
              <w:rPr>
                <w:rFonts w:ascii="Arial" w:hAnsi="Arial" w:cs="Arial"/>
                <w:sz w:val="16"/>
                <w:szCs w:val="16"/>
              </w:rPr>
              <w:t>(</w:t>
            </w:r>
            <w:r w:rsidR="00AF72F8">
              <w:rPr>
                <w:rFonts w:ascii="Arial" w:hAnsi="Arial" w:cs="Arial"/>
                <w:sz w:val="16"/>
                <w:szCs w:val="16"/>
              </w:rPr>
              <w:t>p</w:t>
            </w:r>
            <w:r w:rsidRPr="00CD1D02">
              <w:rPr>
                <w:rFonts w:ascii="Arial" w:hAnsi="Arial" w:cs="Arial"/>
                <w:sz w:val="16"/>
                <w:szCs w:val="16"/>
              </w:rPr>
              <w:t>oor quality</w:t>
            </w:r>
            <w:r w:rsidR="000B358C">
              <w:rPr>
                <w:rFonts w:ascii="Arial" w:hAnsi="Arial" w:cs="Arial"/>
                <w:sz w:val="16"/>
                <w:szCs w:val="16"/>
              </w:rPr>
              <w:t>)</w:t>
            </w:r>
            <w:r w:rsidRPr="00CD1D0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634DE4" w:rsidRPr="00177D00" w14:paraId="04C6A895" w14:textId="77777777" w:rsidTr="307A9E39">
        <w:trPr>
          <w:trHeight w:val="113"/>
        </w:trPr>
        <w:tc>
          <w:tcPr>
            <w:tcW w:w="594" w:type="pct"/>
            <w:shd w:val="clear" w:color="auto" w:fill="auto"/>
          </w:tcPr>
          <w:p w14:paraId="10812049" w14:textId="5D0BAB9B" w:rsidR="00634DE4" w:rsidRPr="00B10FE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B10FE9">
              <w:rPr>
                <w:rFonts w:ascii="Arial" w:hAnsi="Arial" w:cs="Arial"/>
                <w:sz w:val="16"/>
                <w:szCs w:val="16"/>
              </w:rPr>
              <w:t xml:space="preserve">Mark et al. 2015 </w:t>
            </w:r>
          </w:p>
        </w:tc>
        <w:tc>
          <w:tcPr>
            <w:tcW w:w="3515" w:type="pct"/>
            <w:shd w:val="clear" w:color="auto" w:fill="auto"/>
          </w:tcPr>
          <w:p w14:paraId="2246A4B8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 xml:space="preserve">Among 100 ever vapers: </w:t>
            </w:r>
          </w:p>
          <w:p w14:paraId="0B29F932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Less harmful to users' health: 74%</w:t>
            </w:r>
          </w:p>
          <w:p w14:paraId="6449982D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Assistance with smoking cessation: 73%</w:t>
            </w:r>
          </w:p>
          <w:p w14:paraId="765FEC35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Can be used in places where cigarettes banned: 55%</w:t>
            </w:r>
          </w:p>
          <w:p w14:paraId="58F5A2BE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Taste better: 54%</w:t>
            </w:r>
          </w:p>
          <w:p w14:paraId="627125AB" w14:textId="77777777" w:rsidR="00634DE4" w:rsidRDefault="00634DE4" w:rsidP="00634DE4">
            <w:pPr>
              <w:rPr>
                <w:rFonts w:ascii="Arial" w:hAnsi="Arial" w:cs="Arial"/>
                <w:sz w:val="16"/>
                <w:szCs w:val="16"/>
              </w:rPr>
            </w:pPr>
          </w:p>
          <w:p w14:paraId="29BEF860" w14:textId="77777777" w:rsidR="00634DE4" w:rsidRDefault="00634DE4" w:rsidP="00634DE4">
            <w:pPr>
              <w:rPr>
                <w:rFonts w:ascii="Arial" w:hAnsi="Arial" w:cs="Arial"/>
                <w:sz w:val="16"/>
                <w:szCs w:val="16"/>
              </w:rPr>
            </w:pPr>
          </w:p>
          <w:p w14:paraId="44C04F4F" w14:textId="77777777" w:rsidR="00634DE4" w:rsidRDefault="00634DE4" w:rsidP="00634DE4">
            <w:pPr>
              <w:spacing w:after="0"/>
              <w:rPr>
                <w:rFonts w:ascii="Arial" w:hAnsi="Arial" w:cs="Arial"/>
                <w:b/>
                <w:bCs/>
                <w:iCs/>
                <w:sz w:val="20"/>
              </w:rPr>
            </w:pPr>
          </w:p>
        </w:tc>
        <w:tc>
          <w:tcPr>
            <w:tcW w:w="891" w:type="pct"/>
            <w:shd w:val="clear" w:color="auto" w:fill="auto"/>
          </w:tcPr>
          <w:p w14:paraId="20AF6BC8" w14:textId="12C0961B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 xml:space="preserve">NOS: </w:t>
            </w:r>
            <w:r w:rsidR="00AF72F8">
              <w:rPr>
                <w:rFonts w:ascii="Arial" w:hAnsi="Arial" w:cs="Arial"/>
                <w:sz w:val="16"/>
                <w:szCs w:val="16"/>
              </w:rPr>
              <w:t>6/</w:t>
            </w:r>
            <w:r w:rsidR="001A709A">
              <w:rPr>
                <w:rFonts w:ascii="Arial" w:hAnsi="Arial" w:cs="Arial"/>
                <w:sz w:val="16"/>
                <w:szCs w:val="16"/>
              </w:rPr>
              <w:t>9</w:t>
            </w:r>
            <w:r w:rsidR="00AF72F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B358C">
              <w:rPr>
                <w:rFonts w:ascii="Arial" w:hAnsi="Arial" w:cs="Arial"/>
                <w:sz w:val="16"/>
                <w:szCs w:val="16"/>
              </w:rPr>
              <w:t>(</w:t>
            </w:r>
            <w:r w:rsidR="00AF72F8">
              <w:rPr>
                <w:rFonts w:ascii="Arial" w:hAnsi="Arial" w:cs="Arial"/>
                <w:sz w:val="16"/>
                <w:szCs w:val="16"/>
              </w:rPr>
              <w:t>p</w:t>
            </w:r>
            <w:r w:rsidRPr="00CD1D02">
              <w:rPr>
                <w:rFonts w:ascii="Arial" w:hAnsi="Arial" w:cs="Arial"/>
                <w:sz w:val="16"/>
                <w:szCs w:val="16"/>
              </w:rPr>
              <w:t>oor quality</w:t>
            </w:r>
            <w:r w:rsidR="000B358C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34DE4" w:rsidRPr="00177D00" w14:paraId="4485DC41" w14:textId="77777777" w:rsidTr="307A9E39">
        <w:trPr>
          <w:trHeight w:val="113"/>
        </w:trPr>
        <w:tc>
          <w:tcPr>
            <w:tcW w:w="594" w:type="pct"/>
            <w:shd w:val="clear" w:color="auto" w:fill="F2F2F2" w:themeFill="background1" w:themeFillShade="F2"/>
          </w:tcPr>
          <w:p w14:paraId="3A91338C" w14:textId="23C332ED" w:rsidR="00634DE4" w:rsidRPr="00B10FE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10FE9">
              <w:rPr>
                <w:rFonts w:ascii="Arial" w:hAnsi="Arial" w:cs="Arial"/>
                <w:sz w:val="16"/>
                <w:szCs w:val="16"/>
              </w:rPr>
              <w:t>Oncken</w:t>
            </w:r>
            <w:proofErr w:type="spellEnd"/>
            <w:r w:rsidRPr="00B10FE9">
              <w:rPr>
                <w:rFonts w:ascii="Arial" w:hAnsi="Arial" w:cs="Arial"/>
                <w:sz w:val="16"/>
                <w:szCs w:val="16"/>
              </w:rPr>
              <w:t xml:space="preserve"> et al. 2017</w:t>
            </w:r>
            <w:r w:rsidRPr="00B10FE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515" w:type="pct"/>
            <w:shd w:val="clear" w:color="auto" w:fill="F2F2F2" w:themeFill="background1" w:themeFillShade="F2"/>
          </w:tcPr>
          <w:p w14:paraId="4D9616B3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Among 14 who vaped during pregnancy:</w:t>
            </w:r>
          </w:p>
          <w:p w14:paraId="11F1B296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To quit smoking: 57%</w:t>
            </w:r>
          </w:p>
          <w:p w14:paraId="005CEB01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To reduce smoking: 36%</w:t>
            </w:r>
          </w:p>
          <w:p w14:paraId="07B035EC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Curiosity: 36%</w:t>
            </w:r>
          </w:p>
          <w:p w14:paraId="0E1146D3" w14:textId="77777777" w:rsidR="00634DE4" w:rsidRPr="00CD1D02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Availability: 21%</w:t>
            </w:r>
          </w:p>
          <w:p w14:paraId="47D6D553" w14:textId="77777777" w:rsidR="00634DE4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t>Health benefits: 7%</w:t>
            </w:r>
          </w:p>
          <w:p w14:paraId="6F735195" w14:textId="22776C06" w:rsidR="00634DE4" w:rsidRDefault="00634DE4" w:rsidP="00634DE4">
            <w:pPr>
              <w:spacing w:after="0"/>
              <w:rPr>
                <w:rFonts w:ascii="Arial" w:hAnsi="Arial" w:cs="Arial"/>
                <w:b/>
                <w:bCs/>
                <w:iCs/>
                <w:sz w:val="20"/>
              </w:rPr>
            </w:pPr>
          </w:p>
        </w:tc>
        <w:tc>
          <w:tcPr>
            <w:tcW w:w="891" w:type="pct"/>
            <w:shd w:val="clear" w:color="auto" w:fill="F2F2F2" w:themeFill="background1" w:themeFillShade="F2"/>
          </w:tcPr>
          <w:p w14:paraId="360DA529" w14:textId="0C4FB824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D1D02">
              <w:rPr>
                <w:rFonts w:ascii="Arial" w:hAnsi="Arial" w:cs="Arial"/>
                <w:sz w:val="16"/>
                <w:szCs w:val="16"/>
              </w:rPr>
              <w:lastRenderedPageBreak/>
              <w:t>NOS:</w:t>
            </w:r>
            <w:r w:rsidR="00AF72F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15590">
              <w:rPr>
                <w:rFonts w:ascii="Arial" w:hAnsi="Arial" w:cs="Arial"/>
                <w:sz w:val="16"/>
                <w:szCs w:val="16"/>
              </w:rPr>
              <w:t>8</w:t>
            </w:r>
            <w:r w:rsidR="00AF72F8">
              <w:rPr>
                <w:rFonts w:ascii="Arial" w:hAnsi="Arial" w:cs="Arial"/>
                <w:sz w:val="16"/>
                <w:szCs w:val="16"/>
              </w:rPr>
              <w:t>/</w:t>
            </w:r>
            <w:r w:rsidR="001A709A">
              <w:rPr>
                <w:rFonts w:ascii="Arial" w:hAnsi="Arial" w:cs="Arial"/>
                <w:sz w:val="16"/>
                <w:szCs w:val="16"/>
              </w:rPr>
              <w:t>9</w:t>
            </w:r>
            <w:r w:rsidR="00AF72F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B358C">
              <w:rPr>
                <w:rFonts w:ascii="Arial" w:hAnsi="Arial" w:cs="Arial"/>
                <w:sz w:val="16"/>
                <w:szCs w:val="16"/>
              </w:rPr>
              <w:t>(</w:t>
            </w:r>
            <w:r w:rsidR="00AF72F8">
              <w:rPr>
                <w:rFonts w:ascii="Arial" w:hAnsi="Arial" w:cs="Arial"/>
                <w:sz w:val="16"/>
                <w:szCs w:val="16"/>
              </w:rPr>
              <w:t>g</w:t>
            </w:r>
            <w:r w:rsidRPr="00CD1D02">
              <w:rPr>
                <w:rFonts w:ascii="Arial" w:hAnsi="Arial" w:cs="Arial"/>
                <w:sz w:val="16"/>
                <w:szCs w:val="16"/>
              </w:rPr>
              <w:t>ood quality</w:t>
            </w:r>
            <w:r w:rsidR="000B358C">
              <w:rPr>
                <w:rFonts w:ascii="Arial" w:hAnsi="Arial" w:cs="Arial"/>
                <w:sz w:val="16"/>
                <w:szCs w:val="16"/>
              </w:rPr>
              <w:t>)</w:t>
            </w:r>
            <w:r w:rsidRPr="00CD1D0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634DE4" w:rsidRPr="00177D00" w14:paraId="0BFC3BD3" w14:textId="77777777" w:rsidTr="307A9E39">
        <w:trPr>
          <w:trHeight w:val="113"/>
        </w:trPr>
        <w:tc>
          <w:tcPr>
            <w:tcW w:w="594" w:type="pct"/>
            <w:shd w:val="clear" w:color="auto" w:fill="auto"/>
          </w:tcPr>
          <w:p w14:paraId="2F46EF3F" w14:textId="77777777" w:rsidR="00634DE4" w:rsidRPr="001605B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15" w:type="pct"/>
            <w:shd w:val="clear" w:color="auto" w:fill="auto"/>
          </w:tcPr>
          <w:p w14:paraId="4F550260" w14:textId="43D6D809" w:rsidR="00634DE4" w:rsidRDefault="00634DE4" w:rsidP="307A9E39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307A9E3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Q4: smoking behaviour outcomes </w:t>
            </w:r>
          </w:p>
        </w:tc>
        <w:tc>
          <w:tcPr>
            <w:tcW w:w="891" w:type="pct"/>
            <w:shd w:val="clear" w:color="auto" w:fill="auto"/>
          </w:tcPr>
          <w:p w14:paraId="0B490973" w14:textId="77777777" w:rsidR="00634DE4" w:rsidRPr="001605B9" w:rsidRDefault="00634DE4" w:rsidP="00634DE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4DE4" w:rsidRPr="00634DE4" w14:paraId="08DF9B30" w14:textId="77777777" w:rsidTr="307A9E39">
        <w:trPr>
          <w:trHeight w:val="113"/>
        </w:trPr>
        <w:tc>
          <w:tcPr>
            <w:tcW w:w="594" w:type="pct"/>
            <w:shd w:val="clear" w:color="auto" w:fill="F2F2F2" w:themeFill="background1" w:themeFillShade="F2"/>
          </w:tcPr>
          <w:p w14:paraId="7F7E2BE6" w14:textId="12856ADE" w:rsidR="00634DE4" w:rsidRPr="00634DE4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634DE4">
              <w:rPr>
                <w:rFonts w:ascii="Arial" w:hAnsi="Arial" w:cs="Arial"/>
                <w:sz w:val="16"/>
                <w:szCs w:val="16"/>
              </w:rPr>
              <w:t xml:space="preserve">Chiang et al., 2019 </w:t>
            </w:r>
          </w:p>
        </w:tc>
        <w:tc>
          <w:tcPr>
            <w:tcW w:w="3515" w:type="pct"/>
            <w:shd w:val="clear" w:color="auto" w:fill="F2F2F2" w:themeFill="background1" w:themeFillShade="F2"/>
          </w:tcPr>
          <w:p w14:paraId="26670C92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  <w:r w:rsidRPr="00634DE4">
              <w:rPr>
                <w:rFonts w:ascii="Arial" w:hAnsi="Arial" w:cs="Arial"/>
                <w:iCs/>
                <w:sz w:val="16"/>
                <w:szCs w:val="16"/>
              </w:rPr>
              <w:t xml:space="preserve">7-day point prevalence smoking abstinence at 1-month follow-up for participants who </w:t>
            </w:r>
          </w:p>
          <w:p w14:paraId="5A59F3CF" w14:textId="77777777" w:rsidR="00634DE4" w:rsidRPr="00634DE4" w:rsidRDefault="00634DE4" w:rsidP="008C1695">
            <w:pPr>
              <w:pStyle w:val="ListParagraph"/>
              <w:numPr>
                <w:ilvl w:val="0"/>
                <w:numId w:val="8"/>
              </w:numPr>
              <w:spacing w:after="0"/>
              <w:ind w:left="283" w:hanging="219"/>
              <w:rPr>
                <w:rFonts w:ascii="Arial" w:hAnsi="Arial" w:cs="Arial"/>
                <w:iCs/>
                <w:sz w:val="16"/>
                <w:szCs w:val="16"/>
              </w:rPr>
            </w:pPr>
            <w:r w:rsidRPr="00634DE4">
              <w:rPr>
                <w:rFonts w:ascii="Arial" w:hAnsi="Arial" w:cs="Arial"/>
                <w:iCs/>
                <w:sz w:val="16"/>
                <w:szCs w:val="16"/>
              </w:rPr>
              <w:t>did not vape across both time points: 26.4% (99/375)</w:t>
            </w:r>
          </w:p>
          <w:p w14:paraId="47EB43EF" w14:textId="77777777" w:rsidR="00634DE4" w:rsidRPr="00634DE4" w:rsidRDefault="00634DE4" w:rsidP="008C1695">
            <w:pPr>
              <w:pStyle w:val="ListParagraph"/>
              <w:numPr>
                <w:ilvl w:val="0"/>
                <w:numId w:val="8"/>
              </w:numPr>
              <w:spacing w:after="0"/>
              <w:ind w:left="283" w:hanging="219"/>
              <w:rPr>
                <w:rFonts w:ascii="Arial" w:hAnsi="Arial" w:cs="Arial"/>
                <w:iCs/>
                <w:sz w:val="16"/>
                <w:szCs w:val="16"/>
              </w:rPr>
            </w:pPr>
            <w:r w:rsidRPr="00634DE4">
              <w:rPr>
                <w:rFonts w:ascii="Arial" w:hAnsi="Arial" w:cs="Arial"/>
                <w:iCs/>
                <w:sz w:val="16"/>
                <w:szCs w:val="16"/>
              </w:rPr>
              <w:t>vaped at baseline (defined as vaping in past seven days) but not at follow-up: 25.0% (5/20)</w:t>
            </w:r>
          </w:p>
          <w:p w14:paraId="279A0BB5" w14:textId="77777777" w:rsidR="00634DE4" w:rsidRPr="00634DE4" w:rsidRDefault="00634DE4" w:rsidP="008C1695">
            <w:pPr>
              <w:pStyle w:val="ListParagraph"/>
              <w:numPr>
                <w:ilvl w:val="0"/>
                <w:numId w:val="8"/>
              </w:numPr>
              <w:spacing w:after="0"/>
              <w:ind w:left="283" w:hanging="219"/>
              <w:rPr>
                <w:rFonts w:ascii="Arial" w:hAnsi="Arial" w:cs="Arial"/>
                <w:iCs/>
                <w:sz w:val="16"/>
                <w:szCs w:val="16"/>
              </w:rPr>
            </w:pPr>
            <w:r w:rsidRPr="00634DE4">
              <w:rPr>
                <w:rFonts w:ascii="Arial" w:hAnsi="Arial" w:cs="Arial"/>
                <w:iCs/>
                <w:sz w:val="16"/>
                <w:szCs w:val="16"/>
              </w:rPr>
              <w:t xml:space="preserve">vaped across both time points: 12.5% (2/16) </w:t>
            </w:r>
          </w:p>
          <w:p w14:paraId="5BBFD719" w14:textId="77777777" w:rsidR="00634DE4" w:rsidRPr="00634DE4" w:rsidRDefault="00634DE4" w:rsidP="008C1695">
            <w:pPr>
              <w:pStyle w:val="ListParagraph"/>
              <w:numPr>
                <w:ilvl w:val="0"/>
                <w:numId w:val="8"/>
              </w:numPr>
              <w:spacing w:after="0"/>
              <w:ind w:left="283" w:hanging="219"/>
              <w:rPr>
                <w:rFonts w:ascii="Arial" w:hAnsi="Arial" w:cs="Arial"/>
                <w:iCs/>
                <w:sz w:val="16"/>
                <w:szCs w:val="16"/>
              </w:rPr>
            </w:pPr>
            <w:r w:rsidRPr="00634DE4">
              <w:rPr>
                <w:rFonts w:ascii="Arial" w:hAnsi="Arial" w:cs="Arial"/>
                <w:iCs/>
                <w:sz w:val="16"/>
                <w:szCs w:val="16"/>
              </w:rPr>
              <w:t>did not vape at baseline but at follow-up: 7.14% (1/14)</w:t>
            </w:r>
          </w:p>
          <w:p w14:paraId="69ABCAB2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  <w:r w:rsidRPr="00634DE4">
              <w:rPr>
                <w:rFonts w:ascii="Arial" w:hAnsi="Arial" w:cs="Arial"/>
                <w:iCs/>
                <w:sz w:val="16"/>
                <w:szCs w:val="16"/>
              </w:rPr>
              <w:t xml:space="preserve">All participants who vaped at baseline: 19.4% (7) 7-day point prevalence smoking abstinence, did not vape at baseline: 25.8% (101), unadjusted odds ratio (95% confidence interval): 0.70 (0.30 to 1.64); adjusted: 0.79 (0.33 to 1.92). </w:t>
            </w:r>
          </w:p>
          <w:p w14:paraId="7E8C0F16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</w:p>
          <w:p w14:paraId="5E2BCBEE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  <w:r w:rsidRPr="00634DE4">
              <w:rPr>
                <w:rFonts w:ascii="Arial" w:hAnsi="Arial" w:cs="Arial"/>
                <w:iCs/>
                <w:sz w:val="16"/>
                <w:szCs w:val="16"/>
              </w:rPr>
              <w:t xml:space="preserve">Made quit attempt of at least one day: </w:t>
            </w:r>
          </w:p>
          <w:p w14:paraId="513B5CED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  <w:r w:rsidRPr="00634DE4">
              <w:rPr>
                <w:rFonts w:ascii="Arial" w:hAnsi="Arial" w:cs="Arial"/>
                <w:iCs/>
                <w:sz w:val="16"/>
                <w:szCs w:val="16"/>
              </w:rPr>
              <w:t xml:space="preserve">Vaped at baseline: 69.4% (25); did not vape at baseline: 67.6% (265); OR (95% CI): 1.09 (0.52 to 2.28); adjusted OR (95% CI): 1.20 (0.56 to 2.55). </w:t>
            </w:r>
          </w:p>
          <w:p w14:paraId="6D68C66A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</w:p>
          <w:p w14:paraId="6790B3F0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  <w:r w:rsidRPr="00634DE4">
              <w:rPr>
                <w:rFonts w:ascii="Arial" w:hAnsi="Arial" w:cs="Arial"/>
                <w:iCs/>
                <w:sz w:val="16"/>
                <w:szCs w:val="16"/>
              </w:rPr>
              <w:t xml:space="preserve">Reduction in cigarettes per day, mean (standard deviation): </w:t>
            </w:r>
          </w:p>
          <w:p w14:paraId="3553D987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  <w:r w:rsidRPr="00634DE4">
              <w:rPr>
                <w:rFonts w:ascii="Arial" w:hAnsi="Arial" w:cs="Arial"/>
                <w:iCs/>
                <w:sz w:val="16"/>
                <w:szCs w:val="16"/>
              </w:rPr>
              <w:t xml:space="preserve">Vaped at baseline: 3.39 (5.5), Did not vape at baseline: 3.4 (5.0). </w:t>
            </w:r>
          </w:p>
        </w:tc>
        <w:tc>
          <w:tcPr>
            <w:tcW w:w="891" w:type="pct"/>
            <w:shd w:val="clear" w:color="auto" w:fill="F2F2F2" w:themeFill="background1" w:themeFillShade="F2"/>
          </w:tcPr>
          <w:p w14:paraId="6CCCD3A0" w14:textId="182FACA6" w:rsidR="00634DE4" w:rsidRPr="00634DE4" w:rsidRDefault="00634DE4" w:rsidP="008C169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34DE4">
              <w:rPr>
                <w:rFonts w:ascii="Arial" w:hAnsi="Arial" w:cs="Arial"/>
                <w:sz w:val="16"/>
                <w:szCs w:val="16"/>
              </w:rPr>
              <w:t xml:space="preserve">NOS: </w:t>
            </w:r>
            <w:r w:rsidR="008C6E45">
              <w:rPr>
                <w:rFonts w:ascii="Arial" w:hAnsi="Arial" w:cs="Arial"/>
                <w:sz w:val="16"/>
                <w:szCs w:val="16"/>
              </w:rPr>
              <w:t>9/</w:t>
            </w:r>
            <w:r w:rsidR="001A709A">
              <w:rPr>
                <w:rFonts w:ascii="Arial" w:hAnsi="Arial" w:cs="Arial"/>
                <w:sz w:val="16"/>
                <w:szCs w:val="16"/>
              </w:rPr>
              <w:t>9</w:t>
            </w:r>
            <w:r w:rsidR="008C6E4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91F75">
              <w:rPr>
                <w:rFonts w:ascii="Arial" w:hAnsi="Arial" w:cs="Arial"/>
                <w:sz w:val="16"/>
                <w:szCs w:val="16"/>
              </w:rPr>
              <w:t>(</w:t>
            </w:r>
            <w:r w:rsidR="008C6E45">
              <w:rPr>
                <w:rFonts w:ascii="Arial" w:hAnsi="Arial" w:cs="Arial"/>
                <w:sz w:val="16"/>
                <w:szCs w:val="16"/>
              </w:rPr>
              <w:t>g</w:t>
            </w:r>
            <w:r w:rsidRPr="00634DE4">
              <w:rPr>
                <w:rFonts w:ascii="Arial" w:hAnsi="Arial" w:cs="Arial"/>
                <w:sz w:val="16"/>
                <w:szCs w:val="16"/>
              </w:rPr>
              <w:t>ood quality</w:t>
            </w:r>
            <w:r w:rsidR="00591F75">
              <w:rPr>
                <w:rFonts w:ascii="Arial" w:hAnsi="Arial" w:cs="Arial"/>
                <w:sz w:val="16"/>
                <w:szCs w:val="16"/>
              </w:rPr>
              <w:t>)</w:t>
            </w:r>
            <w:r w:rsidRPr="00634DE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634DE4" w:rsidRPr="00634DE4" w14:paraId="1FD568D1" w14:textId="77777777" w:rsidTr="307A9E39">
        <w:trPr>
          <w:trHeight w:val="113"/>
        </w:trPr>
        <w:tc>
          <w:tcPr>
            <w:tcW w:w="594" w:type="pct"/>
            <w:shd w:val="clear" w:color="auto" w:fill="auto"/>
          </w:tcPr>
          <w:p w14:paraId="05512FDF" w14:textId="2361860A" w:rsidR="00634DE4" w:rsidRPr="00634DE4" w:rsidRDefault="00634DE4" w:rsidP="008C1695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634DE4">
              <w:rPr>
                <w:rFonts w:ascii="Arial" w:hAnsi="Arial" w:cs="Arial"/>
                <w:sz w:val="16"/>
                <w:szCs w:val="16"/>
              </w:rPr>
              <w:t xml:space="preserve">Johnston et al. 2019 </w:t>
            </w:r>
          </w:p>
        </w:tc>
        <w:tc>
          <w:tcPr>
            <w:tcW w:w="3515" w:type="pct"/>
            <w:shd w:val="clear" w:color="auto" w:fill="auto"/>
          </w:tcPr>
          <w:p w14:paraId="16A630AB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  <w:r w:rsidRPr="00634DE4">
              <w:rPr>
                <w:rFonts w:ascii="Arial" w:hAnsi="Arial" w:cs="Arial"/>
                <w:iCs/>
                <w:sz w:val="16"/>
                <w:szCs w:val="16"/>
              </w:rPr>
              <w:t>Some mothers had quit smoking during pregnancy with the intention of resuming post-partum. Some had then used vaping to stay smoke-free following the birth</w:t>
            </w:r>
          </w:p>
          <w:p w14:paraId="00A5BB82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891" w:type="pct"/>
            <w:shd w:val="clear" w:color="auto" w:fill="auto"/>
          </w:tcPr>
          <w:p w14:paraId="71172438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34DE4">
              <w:rPr>
                <w:rFonts w:ascii="Arial" w:hAnsi="Arial" w:cs="Arial"/>
                <w:sz w:val="16"/>
                <w:szCs w:val="16"/>
              </w:rPr>
              <w:t>Consolidated criteria for reporting qualitative research (COREQ): 16/32</w:t>
            </w:r>
          </w:p>
        </w:tc>
      </w:tr>
      <w:tr w:rsidR="00634DE4" w:rsidRPr="00634DE4" w14:paraId="208FB026" w14:textId="77777777" w:rsidTr="307A9E39">
        <w:trPr>
          <w:trHeight w:val="113"/>
        </w:trPr>
        <w:tc>
          <w:tcPr>
            <w:tcW w:w="594" w:type="pct"/>
            <w:shd w:val="clear" w:color="auto" w:fill="F2F2F2" w:themeFill="background1" w:themeFillShade="F2"/>
          </w:tcPr>
          <w:p w14:paraId="5922CB4D" w14:textId="6F5FFABB" w:rsidR="00634DE4" w:rsidRPr="00B10FE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10FE9">
              <w:rPr>
                <w:rFonts w:ascii="Arial" w:hAnsi="Arial" w:cs="Arial"/>
                <w:sz w:val="16"/>
                <w:szCs w:val="16"/>
              </w:rPr>
              <w:t>Kurti</w:t>
            </w:r>
            <w:proofErr w:type="spellEnd"/>
            <w:r w:rsidRPr="00B10FE9">
              <w:rPr>
                <w:rFonts w:ascii="Arial" w:hAnsi="Arial" w:cs="Arial"/>
                <w:sz w:val="16"/>
                <w:szCs w:val="16"/>
              </w:rPr>
              <w:t xml:space="preserve"> et al., 2018 </w:t>
            </w:r>
          </w:p>
        </w:tc>
        <w:tc>
          <w:tcPr>
            <w:tcW w:w="3515" w:type="pct"/>
            <w:shd w:val="clear" w:color="auto" w:fill="F2F2F2" w:themeFill="background1" w:themeFillShade="F2"/>
          </w:tcPr>
          <w:p w14:paraId="26DE3DB6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  <w:r w:rsidRPr="00634DE4">
              <w:rPr>
                <w:rFonts w:ascii="Arial" w:hAnsi="Arial" w:cs="Arial"/>
                <w:iCs/>
                <w:sz w:val="16"/>
                <w:szCs w:val="16"/>
              </w:rPr>
              <w:t xml:space="preserve">Proportion of those using the relevant product at wave 1 who reported no current use at wave 2: </w:t>
            </w:r>
          </w:p>
          <w:p w14:paraId="36F248CF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55"/>
              <w:gridCol w:w="1755"/>
              <w:gridCol w:w="1755"/>
              <w:gridCol w:w="1755"/>
              <w:gridCol w:w="1756"/>
              <w:gridCol w:w="1757"/>
            </w:tblGrid>
            <w:tr w:rsidR="00634DE4" w:rsidRPr="00634DE4" w14:paraId="493E6FFB" w14:textId="77777777" w:rsidTr="008C1695">
              <w:trPr>
                <w:trHeight w:val="191"/>
              </w:trPr>
              <w:tc>
                <w:tcPr>
                  <w:tcW w:w="1755" w:type="dxa"/>
                </w:tcPr>
                <w:p w14:paraId="07DFF0F0" w14:textId="77777777" w:rsidR="00634DE4" w:rsidRPr="00634DE4" w:rsidRDefault="00634DE4" w:rsidP="008C1695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8778" w:type="dxa"/>
                  <w:gridSpan w:val="5"/>
                </w:tcPr>
                <w:p w14:paraId="352AE275" w14:textId="77777777" w:rsidR="00634DE4" w:rsidRPr="00634DE4" w:rsidRDefault="00634DE4" w:rsidP="008C1695">
                  <w:pPr>
                    <w:spacing w:after="0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634DE4">
                    <w:rPr>
                      <w:rFonts w:ascii="Arial" w:hAnsi="Arial" w:cs="Arial"/>
                      <w:sz w:val="16"/>
                      <w:szCs w:val="16"/>
                    </w:rPr>
                    <w:t>No current use at wave 2, i.e. ‘quit’, Prevalence (95% CI)</w:t>
                  </w:r>
                </w:p>
              </w:tc>
            </w:tr>
            <w:tr w:rsidR="00634DE4" w:rsidRPr="00634DE4" w14:paraId="07551451" w14:textId="77777777" w:rsidTr="008C1695">
              <w:trPr>
                <w:trHeight w:val="209"/>
              </w:trPr>
              <w:tc>
                <w:tcPr>
                  <w:tcW w:w="1755" w:type="dxa"/>
                </w:tcPr>
                <w:p w14:paraId="7B5AC2FA" w14:textId="77777777" w:rsidR="00634DE4" w:rsidRPr="00634DE4" w:rsidRDefault="00634DE4" w:rsidP="008C1695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634DE4">
                    <w:rPr>
                      <w:rFonts w:ascii="Arial" w:hAnsi="Arial" w:cs="Arial"/>
                      <w:sz w:val="16"/>
                      <w:szCs w:val="16"/>
                    </w:rPr>
                    <w:t>Wave 1 use</w:t>
                  </w:r>
                </w:p>
              </w:tc>
              <w:tc>
                <w:tcPr>
                  <w:tcW w:w="1755" w:type="dxa"/>
                </w:tcPr>
                <w:p w14:paraId="63F6E602" w14:textId="77777777" w:rsidR="00634DE4" w:rsidRPr="00634DE4" w:rsidRDefault="00634DE4" w:rsidP="008C1695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634DE4">
                    <w:rPr>
                      <w:rFonts w:ascii="Arial" w:hAnsi="Arial" w:cs="Arial"/>
                      <w:sz w:val="16"/>
                      <w:szCs w:val="16"/>
                    </w:rPr>
                    <w:t>Cigarettes</w:t>
                  </w:r>
                </w:p>
              </w:tc>
              <w:tc>
                <w:tcPr>
                  <w:tcW w:w="1755" w:type="dxa"/>
                </w:tcPr>
                <w:p w14:paraId="11E2B7DE" w14:textId="77777777" w:rsidR="00634DE4" w:rsidRPr="00634DE4" w:rsidRDefault="00634DE4" w:rsidP="008C1695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634DE4">
                    <w:rPr>
                      <w:rFonts w:ascii="Arial" w:hAnsi="Arial" w:cs="Arial"/>
                      <w:sz w:val="16"/>
                      <w:szCs w:val="16"/>
                    </w:rPr>
                    <w:t>E-cigarettes</w:t>
                  </w:r>
                </w:p>
              </w:tc>
              <w:tc>
                <w:tcPr>
                  <w:tcW w:w="1755" w:type="dxa"/>
                </w:tcPr>
                <w:p w14:paraId="41B46AA8" w14:textId="77777777" w:rsidR="00634DE4" w:rsidRPr="00634DE4" w:rsidRDefault="00634DE4" w:rsidP="008C1695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634DE4">
                    <w:rPr>
                      <w:rFonts w:ascii="Arial" w:hAnsi="Arial" w:cs="Arial"/>
                      <w:sz w:val="16"/>
                      <w:szCs w:val="16"/>
                    </w:rPr>
                    <w:t>Hookah</w:t>
                  </w:r>
                </w:p>
              </w:tc>
              <w:tc>
                <w:tcPr>
                  <w:tcW w:w="1756" w:type="dxa"/>
                </w:tcPr>
                <w:p w14:paraId="416C92E9" w14:textId="77777777" w:rsidR="00634DE4" w:rsidRPr="00634DE4" w:rsidRDefault="00634DE4" w:rsidP="008C1695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634DE4">
                    <w:rPr>
                      <w:rFonts w:ascii="Arial" w:hAnsi="Arial" w:cs="Arial"/>
                      <w:sz w:val="16"/>
                      <w:szCs w:val="16"/>
                    </w:rPr>
                    <w:t>Cigar</w:t>
                  </w:r>
                </w:p>
              </w:tc>
              <w:tc>
                <w:tcPr>
                  <w:tcW w:w="1756" w:type="dxa"/>
                </w:tcPr>
                <w:p w14:paraId="7D4CD35A" w14:textId="77777777" w:rsidR="00634DE4" w:rsidRPr="00634DE4" w:rsidRDefault="00634DE4" w:rsidP="008C1695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634DE4">
                    <w:rPr>
                      <w:rFonts w:ascii="Arial" w:hAnsi="Arial" w:cs="Arial"/>
                      <w:sz w:val="16"/>
                      <w:szCs w:val="16"/>
                    </w:rPr>
                    <w:t>Any product</w:t>
                  </w:r>
                </w:p>
              </w:tc>
            </w:tr>
            <w:tr w:rsidR="00634DE4" w:rsidRPr="00634DE4" w14:paraId="015B394C" w14:textId="77777777" w:rsidTr="008C1695">
              <w:trPr>
                <w:trHeight w:val="191"/>
              </w:trPr>
              <w:tc>
                <w:tcPr>
                  <w:tcW w:w="1755" w:type="dxa"/>
                </w:tcPr>
                <w:p w14:paraId="65F91B33" w14:textId="77777777" w:rsidR="00634DE4" w:rsidRPr="00634DE4" w:rsidRDefault="00634DE4" w:rsidP="008C1695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634DE4">
                    <w:rPr>
                      <w:rFonts w:ascii="Arial" w:hAnsi="Arial" w:cs="Arial"/>
                      <w:sz w:val="16"/>
                      <w:szCs w:val="16"/>
                    </w:rPr>
                    <w:t>Overall</w:t>
                  </w:r>
                </w:p>
              </w:tc>
              <w:tc>
                <w:tcPr>
                  <w:tcW w:w="1755" w:type="dxa"/>
                </w:tcPr>
                <w:p w14:paraId="20956113" w14:textId="77777777" w:rsidR="00634DE4" w:rsidRPr="00634DE4" w:rsidRDefault="00634DE4" w:rsidP="008C1695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634DE4">
                    <w:rPr>
                      <w:rFonts w:ascii="Arial" w:hAnsi="Arial" w:cs="Arial"/>
                      <w:sz w:val="16"/>
                      <w:szCs w:val="16"/>
                    </w:rPr>
                    <w:t>53.4 (43.2, 63.7)</w:t>
                  </w:r>
                </w:p>
              </w:tc>
              <w:tc>
                <w:tcPr>
                  <w:tcW w:w="1755" w:type="dxa"/>
                </w:tcPr>
                <w:p w14:paraId="1DB9DECF" w14:textId="77777777" w:rsidR="00634DE4" w:rsidRPr="00634DE4" w:rsidRDefault="00634DE4" w:rsidP="008C1695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634DE4">
                    <w:rPr>
                      <w:rFonts w:ascii="Arial" w:hAnsi="Arial" w:cs="Arial"/>
                      <w:sz w:val="16"/>
                      <w:szCs w:val="16"/>
                    </w:rPr>
                    <w:t>81.3 (59.8, 100.0)</w:t>
                  </w:r>
                </w:p>
              </w:tc>
              <w:tc>
                <w:tcPr>
                  <w:tcW w:w="1755" w:type="dxa"/>
                </w:tcPr>
                <w:p w14:paraId="7EA57AEB" w14:textId="77777777" w:rsidR="00634DE4" w:rsidRPr="00634DE4" w:rsidRDefault="00634DE4" w:rsidP="008C1695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634DE4">
                    <w:rPr>
                      <w:rFonts w:ascii="Arial" w:hAnsi="Arial" w:cs="Arial"/>
                      <w:sz w:val="16"/>
                      <w:szCs w:val="16"/>
                    </w:rPr>
                    <w:t>98.3 (94.9, 100.0)</w:t>
                  </w:r>
                </w:p>
              </w:tc>
              <w:tc>
                <w:tcPr>
                  <w:tcW w:w="1756" w:type="dxa"/>
                </w:tcPr>
                <w:p w14:paraId="2D6993C4" w14:textId="77777777" w:rsidR="00634DE4" w:rsidRPr="00634DE4" w:rsidRDefault="00634DE4" w:rsidP="008C1695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634DE4">
                    <w:rPr>
                      <w:rFonts w:ascii="Arial" w:hAnsi="Arial" w:cs="Arial"/>
                      <w:sz w:val="16"/>
                      <w:szCs w:val="16"/>
                    </w:rPr>
                    <w:t>88.0 (76.4, 99.7)</w:t>
                  </w:r>
                </w:p>
              </w:tc>
              <w:tc>
                <w:tcPr>
                  <w:tcW w:w="1756" w:type="dxa"/>
                </w:tcPr>
                <w:p w14:paraId="46568C90" w14:textId="77777777" w:rsidR="00634DE4" w:rsidRPr="00634DE4" w:rsidRDefault="00634DE4" w:rsidP="008C1695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634DE4">
                    <w:rPr>
                      <w:rFonts w:ascii="Arial" w:hAnsi="Arial" w:cs="Arial"/>
                      <w:sz w:val="16"/>
                      <w:szCs w:val="16"/>
                    </w:rPr>
                    <w:t>58.7 (49.2, 68.2)</w:t>
                  </w:r>
                </w:p>
              </w:tc>
            </w:tr>
            <w:tr w:rsidR="00634DE4" w:rsidRPr="00634DE4" w14:paraId="3A6BEB6D" w14:textId="77777777" w:rsidTr="008C1695">
              <w:trPr>
                <w:trHeight w:val="191"/>
              </w:trPr>
              <w:tc>
                <w:tcPr>
                  <w:tcW w:w="1755" w:type="dxa"/>
                </w:tcPr>
                <w:p w14:paraId="23B1C8F1" w14:textId="77777777" w:rsidR="00634DE4" w:rsidRPr="00634DE4" w:rsidRDefault="00634DE4" w:rsidP="008C1695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634DE4">
                    <w:rPr>
                      <w:rFonts w:ascii="Arial" w:hAnsi="Arial" w:cs="Arial"/>
                      <w:sz w:val="16"/>
                      <w:szCs w:val="16"/>
                    </w:rPr>
                    <w:t>Established users</w:t>
                  </w:r>
                </w:p>
              </w:tc>
              <w:tc>
                <w:tcPr>
                  <w:tcW w:w="1755" w:type="dxa"/>
                </w:tcPr>
                <w:p w14:paraId="76767F18" w14:textId="77777777" w:rsidR="00634DE4" w:rsidRPr="00634DE4" w:rsidRDefault="00634DE4" w:rsidP="008C1695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634DE4">
                    <w:rPr>
                      <w:rFonts w:ascii="Arial" w:hAnsi="Arial" w:cs="Arial"/>
                      <w:sz w:val="16"/>
                      <w:szCs w:val="16"/>
                    </w:rPr>
                    <w:t>48.6 (37.5, 59.7)</w:t>
                  </w:r>
                </w:p>
              </w:tc>
              <w:tc>
                <w:tcPr>
                  <w:tcW w:w="1755" w:type="dxa"/>
                </w:tcPr>
                <w:p w14:paraId="3AF6B43E" w14:textId="77777777" w:rsidR="00634DE4" w:rsidRPr="00634DE4" w:rsidRDefault="00634DE4" w:rsidP="008C1695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634DE4">
                    <w:rPr>
                      <w:rFonts w:ascii="Arial" w:hAnsi="Arial" w:cs="Arial"/>
                      <w:sz w:val="16"/>
                      <w:szCs w:val="16"/>
                    </w:rPr>
                    <w:t>71.2 (38.7, 100.0)</w:t>
                  </w:r>
                </w:p>
              </w:tc>
              <w:tc>
                <w:tcPr>
                  <w:tcW w:w="1755" w:type="dxa"/>
                </w:tcPr>
                <w:p w14:paraId="256D7BC7" w14:textId="77777777" w:rsidR="00634DE4" w:rsidRPr="00634DE4" w:rsidRDefault="00634DE4" w:rsidP="008C1695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634DE4">
                    <w:rPr>
                      <w:rFonts w:ascii="Arial" w:hAnsi="Arial" w:cs="Arial"/>
                      <w:sz w:val="16"/>
                      <w:szCs w:val="16"/>
                    </w:rPr>
                    <w:t>100.0 (100.0, 100.0)</w:t>
                  </w:r>
                </w:p>
              </w:tc>
              <w:tc>
                <w:tcPr>
                  <w:tcW w:w="1756" w:type="dxa"/>
                </w:tcPr>
                <w:p w14:paraId="74323F2E" w14:textId="77777777" w:rsidR="00634DE4" w:rsidRPr="00634DE4" w:rsidRDefault="00634DE4" w:rsidP="008C1695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634DE4">
                    <w:rPr>
                      <w:rFonts w:ascii="Arial" w:hAnsi="Arial" w:cs="Arial"/>
                      <w:sz w:val="16"/>
                      <w:szCs w:val="16"/>
                    </w:rPr>
                    <w:t>83.0 (65.6, 100.0)</w:t>
                  </w:r>
                </w:p>
              </w:tc>
              <w:tc>
                <w:tcPr>
                  <w:tcW w:w="1756" w:type="dxa"/>
                </w:tcPr>
                <w:p w14:paraId="46AEC943" w14:textId="77777777" w:rsidR="00634DE4" w:rsidRPr="00634DE4" w:rsidRDefault="00634DE4" w:rsidP="008C1695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634DE4">
                    <w:rPr>
                      <w:rFonts w:ascii="Arial" w:hAnsi="Arial" w:cs="Arial"/>
                      <w:sz w:val="16"/>
                      <w:szCs w:val="16"/>
                    </w:rPr>
                    <w:t>51.2 (41.3, 61.1)</w:t>
                  </w:r>
                </w:p>
              </w:tc>
            </w:tr>
            <w:tr w:rsidR="00634DE4" w:rsidRPr="00634DE4" w14:paraId="3295C3E0" w14:textId="77777777" w:rsidTr="008C1695">
              <w:trPr>
                <w:trHeight w:val="191"/>
              </w:trPr>
              <w:tc>
                <w:tcPr>
                  <w:tcW w:w="1755" w:type="dxa"/>
                </w:tcPr>
                <w:p w14:paraId="59339780" w14:textId="77777777" w:rsidR="00634DE4" w:rsidRPr="00634DE4" w:rsidRDefault="00634DE4" w:rsidP="008C1695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634DE4">
                    <w:rPr>
                      <w:rFonts w:ascii="Arial" w:hAnsi="Arial" w:cs="Arial"/>
                      <w:sz w:val="16"/>
                      <w:szCs w:val="16"/>
                    </w:rPr>
                    <w:t>Experimental users</w:t>
                  </w:r>
                </w:p>
              </w:tc>
              <w:tc>
                <w:tcPr>
                  <w:tcW w:w="1755" w:type="dxa"/>
                </w:tcPr>
                <w:p w14:paraId="2B4800B6" w14:textId="77777777" w:rsidR="00634DE4" w:rsidRPr="00634DE4" w:rsidRDefault="00634DE4" w:rsidP="008C1695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634DE4">
                    <w:rPr>
                      <w:rFonts w:ascii="Arial" w:hAnsi="Arial" w:cs="Arial"/>
                      <w:sz w:val="16"/>
                      <w:szCs w:val="16"/>
                    </w:rPr>
                    <w:t>77.4 (56.4, 98.5)</w:t>
                  </w:r>
                </w:p>
              </w:tc>
              <w:tc>
                <w:tcPr>
                  <w:tcW w:w="1755" w:type="dxa"/>
                </w:tcPr>
                <w:p w14:paraId="04501F96" w14:textId="77777777" w:rsidR="00634DE4" w:rsidRPr="00634DE4" w:rsidRDefault="00634DE4" w:rsidP="008C1695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634DE4">
                    <w:rPr>
                      <w:rFonts w:ascii="Arial" w:hAnsi="Arial" w:cs="Arial"/>
                      <w:sz w:val="16"/>
                      <w:szCs w:val="16"/>
                    </w:rPr>
                    <w:t>100.0 (100.0, 100.0)</w:t>
                  </w:r>
                </w:p>
              </w:tc>
              <w:tc>
                <w:tcPr>
                  <w:tcW w:w="1755" w:type="dxa"/>
                </w:tcPr>
                <w:p w14:paraId="10D86C53" w14:textId="77777777" w:rsidR="00634DE4" w:rsidRPr="00634DE4" w:rsidRDefault="00634DE4" w:rsidP="008C1695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634DE4">
                    <w:rPr>
                      <w:rFonts w:ascii="Arial" w:hAnsi="Arial" w:cs="Arial"/>
                      <w:sz w:val="16"/>
                      <w:szCs w:val="16"/>
                    </w:rPr>
                    <w:t>97.3 (91.9, 100.0)</w:t>
                  </w:r>
                </w:p>
              </w:tc>
              <w:tc>
                <w:tcPr>
                  <w:tcW w:w="1756" w:type="dxa"/>
                </w:tcPr>
                <w:p w14:paraId="59C073C8" w14:textId="77777777" w:rsidR="00634DE4" w:rsidRPr="00634DE4" w:rsidRDefault="00634DE4" w:rsidP="008C1695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634DE4">
                    <w:rPr>
                      <w:rFonts w:ascii="Arial" w:hAnsi="Arial" w:cs="Arial"/>
                      <w:sz w:val="16"/>
                      <w:szCs w:val="16"/>
                    </w:rPr>
                    <w:t>92.4 (76.8, 100.0)</w:t>
                  </w:r>
                </w:p>
              </w:tc>
              <w:tc>
                <w:tcPr>
                  <w:tcW w:w="1756" w:type="dxa"/>
                </w:tcPr>
                <w:p w14:paraId="4726B25F" w14:textId="77777777" w:rsidR="00634DE4" w:rsidRPr="00634DE4" w:rsidRDefault="00634DE4" w:rsidP="008C1695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634DE4">
                    <w:rPr>
                      <w:rFonts w:ascii="Arial" w:hAnsi="Arial" w:cs="Arial"/>
                      <w:sz w:val="16"/>
                      <w:szCs w:val="16"/>
                    </w:rPr>
                    <w:t>87.2 (74.1, 100.0)</w:t>
                  </w:r>
                </w:p>
              </w:tc>
            </w:tr>
            <w:tr w:rsidR="00634DE4" w:rsidRPr="00634DE4" w14:paraId="15757A2D" w14:textId="77777777" w:rsidTr="008C1695">
              <w:trPr>
                <w:trHeight w:val="191"/>
              </w:trPr>
              <w:tc>
                <w:tcPr>
                  <w:tcW w:w="1755" w:type="dxa"/>
                </w:tcPr>
                <w:p w14:paraId="3688284A" w14:textId="77777777" w:rsidR="00634DE4" w:rsidRPr="00634DE4" w:rsidRDefault="00634DE4" w:rsidP="008C1695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1755" w:type="dxa"/>
                </w:tcPr>
                <w:p w14:paraId="207E7667" w14:textId="77777777" w:rsidR="00634DE4" w:rsidRPr="00634DE4" w:rsidRDefault="00634DE4" w:rsidP="008C1695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1755" w:type="dxa"/>
                </w:tcPr>
                <w:p w14:paraId="2E9106E4" w14:textId="77777777" w:rsidR="00634DE4" w:rsidRPr="00634DE4" w:rsidRDefault="00634DE4" w:rsidP="008C1695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1755" w:type="dxa"/>
                </w:tcPr>
                <w:p w14:paraId="0CC21885" w14:textId="77777777" w:rsidR="00634DE4" w:rsidRPr="00634DE4" w:rsidRDefault="00634DE4" w:rsidP="008C1695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1756" w:type="dxa"/>
                </w:tcPr>
                <w:p w14:paraId="0D3368EE" w14:textId="77777777" w:rsidR="00634DE4" w:rsidRPr="00634DE4" w:rsidRDefault="00634DE4" w:rsidP="008C1695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1756" w:type="dxa"/>
                </w:tcPr>
                <w:p w14:paraId="084D384C" w14:textId="77777777" w:rsidR="00634DE4" w:rsidRPr="00634DE4" w:rsidRDefault="00634DE4" w:rsidP="008C1695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</w:tr>
          </w:tbl>
          <w:p w14:paraId="56DCDD86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891" w:type="pct"/>
            <w:shd w:val="clear" w:color="auto" w:fill="F2F2F2" w:themeFill="background1" w:themeFillShade="F2"/>
          </w:tcPr>
          <w:p w14:paraId="722B3AF6" w14:textId="1E5A7290" w:rsidR="00634DE4" w:rsidRPr="00634DE4" w:rsidRDefault="00634DE4" w:rsidP="008C169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34DE4">
              <w:rPr>
                <w:rFonts w:ascii="Arial" w:hAnsi="Arial" w:cs="Arial"/>
                <w:sz w:val="16"/>
                <w:szCs w:val="16"/>
              </w:rPr>
              <w:t xml:space="preserve">NOS: </w:t>
            </w:r>
            <w:r w:rsidR="0027705C">
              <w:rPr>
                <w:rFonts w:ascii="Arial" w:hAnsi="Arial" w:cs="Arial"/>
                <w:sz w:val="16"/>
                <w:szCs w:val="16"/>
              </w:rPr>
              <w:t>8/9</w:t>
            </w:r>
            <w:r w:rsidR="002E7CE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91F75">
              <w:rPr>
                <w:rFonts w:ascii="Arial" w:hAnsi="Arial" w:cs="Arial"/>
                <w:sz w:val="16"/>
                <w:szCs w:val="16"/>
              </w:rPr>
              <w:t>(g</w:t>
            </w:r>
            <w:r w:rsidRPr="00634DE4">
              <w:rPr>
                <w:rFonts w:ascii="Arial" w:hAnsi="Arial" w:cs="Arial"/>
                <w:sz w:val="16"/>
                <w:szCs w:val="16"/>
              </w:rPr>
              <w:t>ood quality</w:t>
            </w:r>
            <w:r w:rsidR="00591F75">
              <w:rPr>
                <w:rFonts w:ascii="Arial" w:hAnsi="Arial" w:cs="Arial"/>
                <w:sz w:val="16"/>
                <w:szCs w:val="16"/>
              </w:rPr>
              <w:t>)</w:t>
            </w:r>
            <w:r w:rsidRPr="00634DE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F81F509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  <w:p w14:paraId="37A25C45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  <w:p w14:paraId="6ABAA299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  <w:p w14:paraId="14FCB821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  <w:p w14:paraId="3E3076B9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  <w:p w14:paraId="64475B8A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4DE4" w:rsidRPr="00634DE4" w14:paraId="519F6616" w14:textId="77777777" w:rsidTr="307A9E39">
        <w:trPr>
          <w:trHeight w:val="113"/>
        </w:trPr>
        <w:tc>
          <w:tcPr>
            <w:tcW w:w="594" w:type="pct"/>
            <w:shd w:val="clear" w:color="auto" w:fill="auto"/>
          </w:tcPr>
          <w:p w14:paraId="436574AD" w14:textId="77777777" w:rsidR="00634DE4" w:rsidRPr="00634DE4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4DE4">
              <w:rPr>
                <w:rFonts w:ascii="Arial" w:hAnsi="Arial" w:cs="Arial"/>
                <w:sz w:val="16"/>
                <w:szCs w:val="16"/>
              </w:rPr>
              <w:t>Kurti</w:t>
            </w:r>
            <w:proofErr w:type="spellEnd"/>
            <w:r w:rsidRPr="00634DE4">
              <w:rPr>
                <w:rFonts w:ascii="Arial" w:hAnsi="Arial" w:cs="Arial"/>
                <w:sz w:val="16"/>
                <w:szCs w:val="16"/>
              </w:rPr>
              <w:t xml:space="preserve"> et al. 2020</w:t>
            </w:r>
          </w:p>
        </w:tc>
        <w:tc>
          <w:tcPr>
            <w:tcW w:w="3515" w:type="pct"/>
            <w:shd w:val="clear" w:color="auto" w:fill="auto"/>
          </w:tcPr>
          <w:p w14:paraId="2639E6A4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  <w:r w:rsidRPr="00634DE4">
              <w:rPr>
                <w:rFonts w:ascii="Arial" w:hAnsi="Arial" w:cs="Arial"/>
                <w:iCs/>
                <w:sz w:val="16"/>
                <w:szCs w:val="16"/>
              </w:rPr>
              <w:t xml:space="preserve">Pregnant women comprised 4.5% of the study population. </w:t>
            </w:r>
          </w:p>
          <w:p w14:paraId="1651FA99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  <w:r w:rsidRPr="00634DE4">
              <w:rPr>
                <w:rFonts w:ascii="Arial" w:hAnsi="Arial" w:cs="Arial"/>
                <w:iCs/>
                <w:sz w:val="16"/>
                <w:szCs w:val="16"/>
              </w:rPr>
              <w:t xml:space="preserve">They comprised 2.8% of harm maintainers (those who smoked at wave 1 and at wave 2); 1.3% of harm reducers (those who switched from smoking to vaping between waves); and 14.5% of harm eliminators (those who quit smoking between waves and did not use vaping products). Regression identified pregnancy as a significant predictor of harm elimination but not for harm reduction. More women who became pregnant between waves (n=197) either quit smoking completely or carried on smoking than moved to vaping products. </w:t>
            </w:r>
          </w:p>
        </w:tc>
        <w:tc>
          <w:tcPr>
            <w:tcW w:w="891" w:type="pct"/>
            <w:shd w:val="clear" w:color="auto" w:fill="auto"/>
          </w:tcPr>
          <w:p w14:paraId="62076AF7" w14:textId="412D7D5E" w:rsidR="00634DE4" w:rsidRPr="00634DE4" w:rsidRDefault="00634DE4" w:rsidP="008C169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34DE4">
              <w:rPr>
                <w:rFonts w:ascii="Arial" w:hAnsi="Arial" w:cs="Arial"/>
                <w:sz w:val="16"/>
                <w:szCs w:val="16"/>
              </w:rPr>
              <w:t>NOS:</w:t>
            </w:r>
            <w:r w:rsidR="008C6E4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B3A9D">
              <w:rPr>
                <w:rFonts w:ascii="Arial" w:hAnsi="Arial" w:cs="Arial"/>
                <w:sz w:val="16"/>
                <w:szCs w:val="16"/>
              </w:rPr>
              <w:t>6</w:t>
            </w:r>
            <w:r w:rsidR="008C6E45">
              <w:rPr>
                <w:rFonts w:ascii="Arial" w:hAnsi="Arial" w:cs="Arial"/>
                <w:sz w:val="16"/>
                <w:szCs w:val="16"/>
              </w:rPr>
              <w:t>/</w:t>
            </w:r>
            <w:r w:rsidR="00591F75">
              <w:rPr>
                <w:rFonts w:ascii="Arial" w:hAnsi="Arial" w:cs="Arial"/>
                <w:sz w:val="16"/>
                <w:szCs w:val="16"/>
              </w:rPr>
              <w:t>10</w:t>
            </w:r>
            <w:r w:rsidR="008C6E4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91F75">
              <w:rPr>
                <w:rFonts w:ascii="Arial" w:hAnsi="Arial" w:cs="Arial"/>
                <w:sz w:val="16"/>
                <w:szCs w:val="16"/>
              </w:rPr>
              <w:t>(</w:t>
            </w:r>
            <w:r w:rsidR="008C6E45">
              <w:rPr>
                <w:rFonts w:ascii="Arial" w:hAnsi="Arial" w:cs="Arial"/>
                <w:sz w:val="16"/>
                <w:szCs w:val="16"/>
              </w:rPr>
              <w:t>f</w:t>
            </w:r>
            <w:r w:rsidRPr="00634DE4">
              <w:rPr>
                <w:rFonts w:ascii="Arial" w:hAnsi="Arial" w:cs="Arial"/>
                <w:sz w:val="16"/>
                <w:szCs w:val="16"/>
              </w:rPr>
              <w:t>air quality</w:t>
            </w:r>
            <w:r w:rsidR="00591F7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34DE4" w:rsidRPr="00634DE4" w14:paraId="1A2AD00E" w14:textId="77777777" w:rsidTr="307A9E39">
        <w:trPr>
          <w:trHeight w:val="113"/>
        </w:trPr>
        <w:tc>
          <w:tcPr>
            <w:tcW w:w="594" w:type="pct"/>
            <w:shd w:val="clear" w:color="auto" w:fill="F2F2F2" w:themeFill="background1" w:themeFillShade="F2"/>
          </w:tcPr>
          <w:p w14:paraId="6B1C4A75" w14:textId="5022D49D" w:rsidR="00634DE4" w:rsidRPr="00B10FE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r w:rsidRPr="00B10FE9">
              <w:rPr>
                <w:rFonts w:ascii="Arial" w:hAnsi="Arial" w:cs="Arial"/>
                <w:sz w:val="16"/>
                <w:szCs w:val="16"/>
              </w:rPr>
              <w:t xml:space="preserve">Mark et al., 2015 </w:t>
            </w:r>
          </w:p>
        </w:tc>
        <w:tc>
          <w:tcPr>
            <w:tcW w:w="3515" w:type="pct"/>
            <w:shd w:val="clear" w:color="auto" w:fill="F2F2F2" w:themeFill="background1" w:themeFillShade="F2"/>
          </w:tcPr>
          <w:p w14:paraId="37615CFF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  <w:r w:rsidRPr="00634DE4">
              <w:rPr>
                <w:rFonts w:ascii="Arial" w:hAnsi="Arial" w:cs="Arial"/>
                <w:iCs/>
                <w:sz w:val="16"/>
                <w:szCs w:val="16"/>
              </w:rPr>
              <w:t xml:space="preserve">Mean (SD) seriousness of trying to quit smoking (range 1-10): </w:t>
            </w:r>
          </w:p>
          <w:p w14:paraId="2D396B18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  <w:r w:rsidRPr="00634DE4">
              <w:rPr>
                <w:rFonts w:ascii="Arial" w:hAnsi="Arial" w:cs="Arial"/>
                <w:iCs/>
                <w:sz w:val="16"/>
                <w:szCs w:val="16"/>
              </w:rPr>
              <w:t>Ever vapers: 6.0 (4.4), never users: 5.4 (4.6), p=0.004</w:t>
            </w:r>
          </w:p>
          <w:p w14:paraId="0ECE4400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</w:p>
          <w:p w14:paraId="1A136408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  <w:r w:rsidRPr="00634DE4">
              <w:rPr>
                <w:rFonts w:ascii="Arial" w:hAnsi="Arial" w:cs="Arial"/>
                <w:iCs/>
                <w:sz w:val="16"/>
                <w:szCs w:val="16"/>
              </w:rPr>
              <w:t xml:space="preserve">Ever tried to quit smoking: </w:t>
            </w:r>
          </w:p>
          <w:p w14:paraId="74F14AF0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  <w:r w:rsidRPr="00634DE4">
              <w:rPr>
                <w:rFonts w:ascii="Arial" w:hAnsi="Arial" w:cs="Arial"/>
                <w:iCs/>
                <w:sz w:val="16"/>
                <w:szCs w:val="16"/>
              </w:rPr>
              <w:t xml:space="preserve">Ever vapers: 92%, never vapers: 87%, p=0.54, </w:t>
            </w:r>
          </w:p>
          <w:p w14:paraId="67D4D6B1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</w:p>
          <w:p w14:paraId="6B3D27BA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  <w:r w:rsidRPr="00634DE4">
              <w:rPr>
                <w:rFonts w:ascii="Arial" w:hAnsi="Arial" w:cs="Arial"/>
                <w:iCs/>
                <w:sz w:val="16"/>
                <w:szCs w:val="16"/>
              </w:rPr>
              <w:t xml:space="preserve">Mean (SD) number of quit smoking attempts: </w:t>
            </w:r>
          </w:p>
          <w:p w14:paraId="242A0C33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  <w:r w:rsidRPr="00634DE4">
              <w:rPr>
                <w:rFonts w:ascii="Arial" w:hAnsi="Arial" w:cs="Arial"/>
                <w:iCs/>
                <w:sz w:val="16"/>
                <w:szCs w:val="16"/>
              </w:rPr>
              <w:t>Ever vapers: 2.8 (3.2), never vapers: 0.9 (2.9), p=0.78</w:t>
            </w:r>
          </w:p>
          <w:p w14:paraId="7C22BD4A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891" w:type="pct"/>
            <w:shd w:val="clear" w:color="auto" w:fill="F2F2F2" w:themeFill="background1" w:themeFillShade="F2"/>
          </w:tcPr>
          <w:p w14:paraId="5BC4CBFF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34DE4">
              <w:rPr>
                <w:rFonts w:ascii="Arial" w:hAnsi="Arial" w:cs="Arial"/>
                <w:sz w:val="16"/>
                <w:szCs w:val="16"/>
              </w:rPr>
              <w:t>Hoy: Moderate risk (6/10)</w:t>
            </w:r>
          </w:p>
          <w:p w14:paraId="27D2E941" w14:textId="53BF3AE5" w:rsidR="00634DE4" w:rsidRPr="00634DE4" w:rsidRDefault="00634DE4" w:rsidP="008C169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34DE4">
              <w:rPr>
                <w:rFonts w:ascii="Arial" w:hAnsi="Arial" w:cs="Arial"/>
                <w:sz w:val="16"/>
                <w:szCs w:val="16"/>
              </w:rPr>
              <w:t xml:space="preserve">NOS: </w:t>
            </w:r>
            <w:r w:rsidR="002D55C0">
              <w:rPr>
                <w:rFonts w:ascii="Arial" w:hAnsi="Arial" w:cs="Arial"/>
                <w:sz w:val="16"/>
                <w:szCs w:val="16"/>
              </w:rPr>
              <w:t xml:space="preserve">6/10 </w:t>
            </w:r>
            <w:r w:rsidR="00591F75">
              <w:rPr>
                <w:rFonts w:ascii="Arial" w:hAnsi="Arial" w:cs="Arial"/>
                <w:sz w:val="16"/>
                <w:szCs w:val="16"/>
              </w:rPr>
              <w:t>(p</w:t>
            </w:r>
            <w:r w:rsidRPr="00634DE4">
              <w:rPr>
                <w:rFonts w:ascii="Arial" w:hAnsi="Arial" w:cs="Arial"/>
                <w:sz w:val="16"/>
                <w:szCs w:val="16"/>
              </w:rPr>
              <w:t>oor quality</w:t>
            </w:r>
            <w:r w:rsidR="00591F75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14B2081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4DE4" w:rsidRPr="00634DE4" w14:paraId="36FC0CA3" w14:textId="77777777" w:rsidTr="307A9E39">
        <w:trPr>
          <w:trHeight w:val="113"/>
        </w:trPr>
        <w:tc>
          <w:tcPr>
            <w:tcW w:w="594" w:type="pct"/>
            <w:shd w:val="clear" w:color="auto" w:fill="auto"/>
          </w:tcPr>
          <w:p w14:paraId="777C5EBB" w14:textId="63436E77" w:rsidR="00634DE4" w:rsidRPr="00B10FE9" w:rsidRDefault="00634DE4" w:rsidP="00634DE4">
            <w:pPr>
              <w:spacing w:after="0"/>
              <w:ind w:left="-4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10FE9">
              <w:rPr>
                <w:rFonts w:ascii="Arial" w:hAnsi="Arial" w:cs="Arial"/>
                <w:sz w:val="16"/>
                <w:szCs w:val="16"/>
              </w:rPr>
              <w:lastRenderedPageBreak/>
              <w:t>Oncken</w:t>
            </w:r>
            <w:proofErr w:type="spellEnd"/>
            <w:r w:rsidRPr="00B10FE9">
              <w:rPr>
                <w:rFonts w:ascii="Arial" w:hAnsi="Arial" w:cs="Arial"/>
                <w:sz w:val="16"/>
                <w:szCs w:val="16"/>
              </w:rPr>
              <w:t xml:space="preserve"> et al., 2017 </w:t>
            </w:r>
          </w:p>
        </w:tc>
        <w:tc>
          <w:tcPr>
            <w:tcW w:w="3515" w:type="pct"/>
            <w:shd w:val="clear" w:color="auto" w:fill="auto"/>
          </w:tcPr>
          <w:p w14:paraId="794B2E3B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  <w:r w:rsidRPr="00634DE4">
              <w:rPr>
                <w:rFonts w:ascii="Arial" w:hAnsi="Arial" w:cs="Arial"/>
                <w:iCs/>
                <w:sz w:val="16"/>
                <w:szCs w:val="16"/>
              </w:rPr>
              <w:t xml:space="preserve">Mean (SD) motivation to quit smoking (range 0-10): </w:t>
            </w:r>
          </w:p>
          <w:p w14:paraId="543988D7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  <w:r w:rsidRPr="00634DE4">
              <w:rPr>
                <w:rFonts w:ascii="Arial" w:hAnsi="Arial" w:cs="Arial"/>
                <w:iCs/>
                <w:sz w:val="16"/>
                <w:szCs w:val="16"/>
              </w:rPr>
              <w:t>vapers (n=14: 8.1 (1.3), non-vapers: 8.4 (1.8), p=0.36</w:t>
            </w:r>
          </w:p>
          <w:p w14:paraId="3E43803D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</w:p>
          <w:p w14:paraId="3E9B7FB9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  <w:r w:rsidRPr="00634DE4">
              <w:rPr>
                <w:rFonts w:ascii="Arial" w:hAnsi="Arial" w:cs="Arial"/>
                <w:iCs/>
                <w:sz w:val="16"/>
                <w:szCs w:val="16"/>
              </w:rPr>
              <w:t xml:space="preserve">Smoking quit attempts: </w:t>
            </w:r>
          </w:p>
          <w:p w14:paraId="6E7FB4B2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  <w:r w:rsidRPr="00634DE4">
              <w:rPr>
                <w:rFonts w:ascii="Arial" w:hAnsi="Arial" w:cs="Arial"/>
                <w:iCs/>
                <w:sz w:val="16"/>
                <w:szCs w:val="16"/>
              </w:rPr>
              <w:t xml:space="preserve">&lt; 2: vapers: 29%, non-vapers: 55% </w:t>
            </w:r>
          </w:p>
          <w:p w14:paraId="3443FE5C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  <w:r w:rsidRPr="00634DE4">
              <w:rPr>
                <w:rFonts w:ascii="Arial" w:hAnsi="Arial" w:cs="Arial"/>
                <w:iCs/>
                <w:sz w:val="16"/>
                <w:szCs w:val="16"/>
              </w:rPr>
              <w:t xml:space="preserve">3: vapers: 14%, non-vapers: 21% </w:t>
            </w:r>
          </w:p>
          <w:p w14:paraId="2F81E644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  <w:r w:rsidRPr="00634DE4">
              <w:rPr>
                <w:rFonts w:ascii="Arial" w:hAnsi="Arial" w:cs="Arial"/>
                <w:iCs/>
                <w:sz w:val="16"/>
                <w:szCs w:val="16"/>
              </w:rPr>
              <w:t xml:space="preserve">4: vapers: 36%, non-vapers: 8% </w:t>
            </w:r>
          </w:p>
          <w:p w14:paraId="256B8630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  <w:r w:rsidRPr="00634DE4">
              <w:rPr>
                <w:rFonts w:ascii="Arial" w:hAnsi="Arial" w:cs="Arial"/>
                <w:iCs/>
                <w:sz w:val="16"/>
                <w:szCs w:val="16"/>
              </w:rPr>
              <w:t xml:space="preserve">&gt;4: vapers: 21%, non-vapers: 16% </w:t>
            </w:r>
          </w:p>
          <w:p w14:paraId="29079DDB" w14:textId="77777777" w:rsidR="00634DE4" w:rsidRPr="00634DE4" w:rsidRDefault="00634DE4" w:rsidP="008C1695">
            <w:pPr>
              <w:spacing w:after="0"/>
              <w:rPr>
                <w:rFonts w:ascii="Arial" w:hAnsi="Arial" w:cs="Arial"/>
                <w:iCs/>
                <w:sz w:val="16"/>
                <w:szCs w:val="16"/>
              </w:rPr>
            </w:pPr>
            <w:r w:rsidRPr="00634DE4">
              <w:rPr>
                <w:rFonts w:ascii="Arial" w:hAnsi="Arial" w:cs="Arial"/>
                <w:iCs/>
                <w:sz w:val="16"/>
                <w:szCs w:val="16"/>
              </w:rPr>
              <w:t>p=0.018</w:t>
            </w:r>
          </w:p>
        </w:tc>
        <w:tc>
          <w:tcPr>
            <w:tcW w:w="891" w:type="pct"/>
            <w:shd w:val="clear" w:color="auto" w:fill="auto"/>
          </w:tcPr>
          <w:p w14:paraId="243F99CD" w14:textId="2B833F9B" w:rsidR="00634DE4" w:rsidRPr="00634DE4" w:rsidRDefault="00634DE4" w:rsidP="008C169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34DE4">
              <w:rPr>
                <w:rFonts w:ascii="Arial" w:hAnsi="Arial" w:cs="Arial"/>
                <w:sz w:val="16"/>
                <w:szCs w:val="16"/>
              </w:rPr>
              <w:t xml:space="preserve">NOS: </w:t>
            </w:r>
            <w:r w:rsidR="006F4D5A">
              <w:rPr>
                <w:rFonts w:ascii="Arial" w:hAnsi="Arial" w:cs="Arial"/>
                <w:sz w:val="16"/>
                <w:szCs w:val="16"/>
              </w:rPr>
              <w:t xml:space="preserve">8/10 </w:t>
            </w:r>
            <w:r w:rsidR="00C40F8C">
              <w:rPr>
                <w:rFonts w:ascii="Arial" w:hAnsi="Arial" w:cs="Arial"/>
                <w:sz w:val="16"/>
                <w:szCs w:val="16"/>
              </w:rPr>
              <w:t>(g</w:t>
            </w:r>
            <w:r w:rsidRPr="00634DE4">
              <w:rPr>
                <w:rFonts w:ascii="Arial" w:hAnsi="Arial" w:cs="Arial"/>
                <w:sz w:val="16"/>
                <w:szCs w:val="16"/>
              </w:rPr>
              <w:t>ood quality</w:t>
            </w:r>
            <w:r w:rsidR="00C40F8C">
              <w:rPr>
                <w:rFonts w:ascii="Arial" w:hAnsi="Arial" w:cs="Arial"/>
                <w:sz w:val="16"/>
                <w:szCs w:val="16"/>
              </w:rPr>
              <w:t>)</w:t>
            </w:r>
            <w:r w:rsidRPr="00634DE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</w:tbl>
    <w:p w14:paraId="01ED9AD2" w14:textId="5A5CA070" w:rsidR="00634DE4" w:rsidRDefault="002B046C" w:rsidP="00D53ED5">
      <w:pPr>
        <w:spacing w:after="0"/>
        <w:rPr>
          <w:rFonts w:cstheme="minorHAnsi"/>
          <w:i/>
          <w:iCs/>
          <w:sz w:val="18"/>
          <w:szCs w:val="18"/>
        </w:rPr>
      </w:pPr>
      <w:r w:rsidRPr="001605B9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1605B9">
        <w:rPr>
          <w:rFonts w:ascii="Arial" w:hAnsi="Arial" w:cs="Arial"/>
          <w:i/>
          <w:iCs/>
          <w:sz w:val="16"/>
          <w:szCs w:val="16"/>
        </w:rPr>
        <w:t xml:space="preserve">Assessed using the Consolidated criteria for reporting qualitative research (COREQ) </w:t>
      </w:r>
      <w:r w:rsidRPr="66395242">
        <w:rPr>
          <w:rFonts w:ascii="Arial" w:hAnsi="Arial" w:cs="Arial"/>
          <w:i/>
          <w:iCs/>
          <w:sz w:val="14"/>
          <w:szCs w:val="14"/>
        </w:rPr>
        <w:fldChar w:fldCharType="begin"/>
      </w:r>
      <w:r w:rsidR="00C255B7">
        <w:rPr>
          <w:rFonts w:ascii="Arial" w:hAnsi="Arial" w:cs="Arial"/>
          <w:i/>
          <w:iCs/>
          <w:sz w:val="14"/>
          <w:szCs w:val="14"/>
        </w:rPr>
        <w:instrText xml:space="preserve"> ADDIN EN.CITE &lt;EndNote&gt;&lt;Cite&gt;&lt;Author&gt;Tong&lt;/Author&gt;&lt;Year&gt;2007&lt;/Year&gt;&lt;RecNum&gt;21&lt;/RecNum&gt;&lt;DisplayText&gt;&lt;style face="superscript"&gt;26&lt;/style&gt;&lt;/DisplayText&gt;&lt;record&gt;&lt;rec-number&gt;21&lt;/rec-number&gt;&lt;foreign-keys&gt;&lt;key app="EN" db-id="d99a5t0ad5t9ebe0dabp5tvafwddvzpdx0v9" timestamp="1582026805"&gt;21&lt;/key&gt;&lt;/foreign-keys&gt;&lt;ref-type name="Journal Article"&gt;17&lt;/ref-type&gt;&lt;contributors&gt;&lt;authors&gt;&lt;author&gt;Tong, Allison&lt;/author&gt;&lt;author&gt;Sainsbury, Peter&lt;/author&gt;&lt;author&gt;Craig, Jonathan&lt;/author&gt;&lt;/authors&gt;&lt;/contributors&gt;&lt;titles&gt;&lt;title&gt;Consolidated criteria for reporting qualitative research (COREQ): a 32-item checklist for interviews and focus groups&lt;/title&gt;&lt;secondary-title&gt;International Journal for Quality in Health Care&lt;/secondary-title&gt;&lt;/titles&gt;&lt;periodical&gt;&lt;full-title&gt;International Journal for Quality in Health Care&lt;/full-title&gt;&lt;/periodical&gt;&lt;pages&gt;349-357&lt;/pages&gt;&lt;volume&gt;19&lt;/volume&gt;&lt;number&gt;6&lt;/number&gt;&lt;dates&gt;&lt;year&gt;2007&lt;/year&gt;&lt;/dates&gt;&lt;isbn&gt;1353-4505&lt;/isbn&gt;&lt;urls&gt;&lt;/urls&gt;&lt;/record&gt;&lt;/Cite&gt;&lt;/EndNote&gt;</w:instrText>
      </w:r>
      <w:r w:rsidRPr="66395242">
        <w:rPr>
          <w:rFonts w:ascii="Arial" w:hAnsi="Arial" w:cs="Arial"/>
          <w:i/>
          <w:iCs/>
          <w:sz w:val="14"/>
          <w:szCs w:val="14"/>
        </w:rPr>
        <w:fldChar w:fldCharType="separate"/>
      </w:r>
      <w:r w:rsidR="00C255B7" w:rsidRPr="00C255B7">
        <w:rPr>
          <w:rFonts w:ascii="Arial" w:hAnsi="Arial" w:cs="Arial"/>
          <w:i/>
          <w:iCs/>
          <w:noProof/>
          <w:sz w:val="14"/>
          <w:szCs w:val="14"/>
          <w:vertAlign w:val="superscript"/>
        </w:rPr>
        <w:t>26</w:t>
      </w:r>
      <w:r w:rsidRPr="66395242">
        <w:rPr>
          <w:rFonts w:ascii="Arial" w:hAnsi="Arial" w:cs="Arial"/>
          <w:i/>
          <w:iCs/>
          <w:sz w:val="14"/>
          <w:szCs w:val="14"/>
        </w:rPr>
        <w:fldChar w:fldCharType="end"/>
      </w:r>
      <w:r w:rsidRPr="001605B9">
        <w:rPr>
          <w:rFonts w:ascii="Arial" w:hAnsi="Arial" w:cs="Arial"/>
          <w:i/>
          <w:iCs/>
          <w:sz w:val="16"/>
          <w:szCs w:val="16"/>
        </w:rPr>
        <w:t xml:space="preserve"> and the Newcastle Ottawa scale (NOS) </w:t>
      </w:r>
      <w:r w:rsidRPr="66395242">
        <w:rPr>
          <w:rFonts w:ascii="Arial" w:hAnsi="Arial" w:cs="Arial"/>
          <w:i/>
          <w:iCs/>
          <w:sz w:val="14"/>
          <w:szCs w:val="14"/>
        </w:rPr>
        <w:fldChar w:fldCharType="begin"/>
      </w:r>
      <w:r w:rsidR="00C255B7">
        <w:rPr>
          <w:rFonts w:ascii="Arial" w:hAnsi="Arial" w:cs="Arial"/>
          <w:i/>
          <w:iCs/>
          <w:sz w:val="14"/>
          <w:szCs w:val="14"/>
        </w:rPr>
        <w:instrText xml:space="preserve"> ADDIN EN.CITE &lt;EndNote&gt;&lt;Cite&gt;&lt;Author&gt;Stang&lt;/Author&gt;&lt;Year&gt;2010&lt;/Year&gt;&lt;RecNum&gt;20&lt;/RecNum&gt;&lt;DisplayText&gt;&lt;style face="superscript"&gt;25&lt;/style&gt;&lt;/DisplayText&gt;&lt;record&gt;&lt;rec-number&gt;20&lt;/rec-number&gt;&lt;foreign-keys&gt;&lt;key app="EN" db-id="d99a5t0ad5t9ebe0dabp5tvafwddvzpdx0v9" timestamp="1582026805"&gt;20&lt;/key&gt;&lt;/foreign-keys&gt;&lt;ref-type name="Journal Article"&gt;17&lt;/ref-type&gt;&lt;contributors&gt;&lt;authors&gt;&lt;author&gt;Stang, Andreas&lt;/author&gt;&lt;/authors&gt;&lt;/contributors&gt;&lt;titles&gt;&lt;title&gt;Critical evaluation of the Newcastle-Ottawa Scale for the assessment of the quality of nonrandomized studies in meta-analyses&lt;/title&gt;&lt;secondary-title&gt;European Journal of Epidemiology&lt;/secondary-title&gt;&lt;/titles&gt;&lt;periodical&gt;&lt;full-title&gt;European Journal of Epidemiology&lt;/full-title&gt;&lt;/periodical&gt;&lt;pages&gt;603-605&lt;/pages&gt;&lt;volume&gt;25&lt;/volume&gt;&lt;number&gt;9&lt;/number&gt;&lt;dates&gt;&lt;year&gt;2010&lt;/year&gt;&lt;/dates&gt;&lt;isbn&gt;0393-2990&lt;/isbn&gt;&lt;urls&gt;&lt;/urls&gt;&lt;/record&gt;&lt;/Cite&gt;&lt;/EndNote&gt;</w:instrText>
      </w:r>
      <w:r w:rsidRPr="66395242">
        <w:rPr>
          <w:rFonts w:ascii="Arial" w:hAnsi="Arial" w:cs="Arial"/>
          <w:i/>
          <w:iCs/>
          <w:sz w:val="14"/>
          <w:szCs w:val="14"/>
        </w:rPr>
        <w:fldChar w:fldCharType="separate"/>
      </w:r>
      <w:r w:rsidR="00C255B7" w:rsidRPr="00C255B7">
        <w:rPr>
          <w:rFonts w:ascii="Arial" w:hAnsi="Arial" w:cs="Arial"/>
          <w:i/>
          <w:iCs/>
          <w:noProof/>
          <w:sz w:val="14"/>
          <w:szCs w:val="14"/>
          <w:vertAlign w:val="superscript"/>
        </w:rPr>
        <w:t>25</w:t>
      </w:r>
      <w:r w:rsidRPr="66395242">
        <w:rPr>
          <w:rFonts w:ascii="Arial" w:hAnsi="Arial" w:cs="Arial"/>
          <w:i/>
          <w:iCs/>
          <w:sz w:val="14"/>
          <w:szCs w:val="14"/>
        </w:rPr>
        <w:fldChar w:fldCharType="end"/>
      </w:r>
      <w:r w:rsidR="00634DE4" w:rsidRPr="00634DE4">
        <w:rPr>
          <w:rFonts w:cstheme="minorHAnsi"/>
          <w:i/>
          <w:iCs/>
          <w:sz w:val="18"/>
          <w:szCs w:val="18"/>
        </w:rPr>
        <w:t xml:space="preserve"> </w:t>
      </w:r>
    </w:p>
    <w:p w14:paraId="0DDA6C7B" w14:textId="3C00C7E3" w:rsidR="00634DE4" w:rsidRDefault="00634DE4" w:rsidP="00D53ED5">
      <w:pPr>
        <w:spacing w:after="0"/>
        <w:rPr>
          <w:rFonts w:cstheme="minorHAnsi"/>
          <w:i/>
          <w:iCs/>
          <w:sz w:val="18"/>
          <w:szCs w:val="18"/>
        </w:rPr>
      </w:pPr>
      <w:r w:rsidRPr="003F33C3">
        <w:rPr>
          <w:rFonts w:cstheme="minorHAnsi"/>
          <w:i/>
          <w:iCs/>
          <w:sz w:val="18"/>
          <w:szCs w:val="18"/>
        </w:rPr>
        <w:t>Abbreviations: NRT, nicotine replacement therapy</w:t>
      </w:r>
    </w:p>
    <w:p w14:paraId="057E1635" w14:textId="536BB284" w:rsidR="002D606A" w:rsidRPr="0098290F" w:rsidRDefault="002D606A" w:rsidP="002D606A">
      <w:pPr>
        <w:rPr>
          <w:rFonts w:cstheme="minorHAnsi"/>
          <w:i/>
          <w:iCs/>
          <w:sz w:val="18"/>
          <w:szCs w:val="18"/>
        </w:rPr>
        <w:sectPr w:rsidR="002D606A" w:rsidRPr="0098290F" w:rsidSect="00E625C0">
          <w:headerReference w:type="default" r:id="rId11"/>
          <w:footerReference w:type="default" r:id="rId12"/>
          <w:headerReference w:type="first" r:id="rId13"/>
          <w:footerReference w:type="first" r:id="rId14"/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400AE779" w14:textId="02159ACA" w:rsidR="002D606A" w:rsidRPr="0013714B" w:rsidRDefault="00143E96" w:rsidP="002D606A">
      <w:pPr>
        <w:pStyle w:val="Caption"/>
      </w:pPr>
      <w:r>
        <w:lastRenderedPageBreak/>
        <w:t>Supplementary table 3</w:t>
      </w:r>
      <w:r w:rsidR="002D606A" w:rsidRPr="0013714B">
        <w:t xml:space="preserve">: </w:t>
      </w:r>
      <w:r w:rsidR="007E0719">
        <w:t>H</w:t>
      </w:r>
      <w:r w:rsidR="002D606A" w:rsidRPr="0013714B">
        <w:t>ealth outcomes</w:t>
      </w:r>
    </w:p>
    <w:tbl>
      <w:tblPr>
        <w:tblW w:w="14405" w:type="dxa"/>
        <w:tblInd w:w="-797" w:type="dxa"/>
        <w:tblBorders>
          <w:bottom w:val="double" w:sz="4" w:space="0" w:color="000000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48"/>
        <w:gridCol w:w="5929"/>
        <w:gridCol w:w="5060"/>
        <w:gridCol w:w="2268"/>
      </w:tblGrid>
      <w:tr w:rsidR="00EC4007" w:rsidRPr="00DC17E2" w14:paraId="12416CFF" w14:textId="587830FE" w:rsidTr="006C0343">
        <w:trPr>
          <w:trHeight w:val="77"/>
          <w:tblHeader/>
        </w:trPr>
        <w:tc>
          <w:tcPr>
            <w:tcW w:w="114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7D5ED449" w14:textId="77777777" w:rsidR="00EC4007" w:rsidRPr="00DC17E2" w:rsidRDefault="00EC4007" w:rsidP="005F6089">
            <w:pPr>
              <w:spacing w:after="0"/>
              <w:rPr>
                <w:rFonts w:ascii="Arial" w:hAnsi="Arial" w:cs="Arial"/>
                <w:b/>
                <w:bCs/>
                <w:sz w:val="20"/>
              </w:rPr>
            </w:pPr>
            <w:r w:rsidRPr="00DC17E2">
              <w:rPr>
                <w:rFonts w:ascii="Arial" w:hAnsi="Arial" w:cs="Arial"/>
                <w:b/>
                <w:bCs/>
                <w:sz w:val="20"/>
              </w:rPr>
              <w:t>Paper ID</w:t>
            </w:r>
          </w:p>
        </w:tc>
        <w:tc>
          <w:tcPr>
            <w:tcW w:w="5929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1E003421" w14:textId="77777777" w:rsidR="00EC4007" w:rsidRPr="00DC17E2" w:rsidRDefault="00EC4007" w:rsidP="005F6089">
            <w:pPr>
              <w:spacing w:after="0"/>
              <w:rPr>
                <w:rFonts w:ascii="Arial" w:hAnsi="Arial" w:cs="Arial"/>
                <w:b/>
                <w:bCs/>
                <w:sz w:val="20"/>
              </w:rPr>
            </w:pPr>
            <w:r w:rsidRPr="00DC17E2">
              <w:rPr>
                <w:rFonts w:ascii="Arial" w:hAnsi="Arial" w:cs="Arial"/>
                <w:b/>
                <w:bCs/>
                <w:sz w:val="20"/>
              </w:rPr>
              <w:t>Baby health outcomes</w:t>
            </w:r>
          </w:p>
        </w:tc>
        <w:tc>
          <w:tcPr>
            <w:tcW w:w="506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08DC9B60" w14:textId="77777777" w:rsidR="00EC4007" w:rsidRPr="00DC17E2" w:rsidRDefault="00EC4007" w:rsidP="005F6089">
            <w:pPr>
              <w:spacing w:after="0"/>
              <w:rPr>
                <w:rFonts w:ascii="Arial" w:hAnsi="Arial" w:cs="Arial"/>
                <w:b/>
                <w:bCs/>
                <w:iCs/>
                <w:sz w:val="20"/>
              </w:rPr>
            </w:pPr>
            <w:r w:rsidRPr="00DC17E2">
              <w:rPr>
                <w:rFonts w:ascii="Arial" w:hAnsi="Arial" w:cs="Arial"/>
                <w:b/>
                <w:bCs/>
                <w:iCs/>
                <w:sz w:val="20"/>
              </w:rPr>
              <w:t>Maternal health outcomes</w:t>
            </w:r>
          </w:p>
        </w:tc>
        <w:tc>
          <w:tcPr>
            <w:tcW w:w="226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236C2D2F" w14:textId="61027E8E" w:rsidR="00EC4007" w:rsidRPr="00DC17E2" w:rsidRDefault="00EC4007" w:rsidP="005F6089">
            <w:pPr>
              <w:spacing w:after="0"/>
              <w:rPr>
                <w:rFonts w:ascii="Arial" w:hAnsi="Arial" w:cs="Arial"/>
                <w:b/>
                <w:bCs/>
                <w:iCs/>
                <w:sz w:val="20"/>
              </w:rPr>
            </w:pPr>
            <w:r>
              <w:rPr>
                <w:rFonts w:ascii="Arial" w:hAnsi="Arial" w:cs="Arial"/>
                <w:b/>
                <w:bCs/>
                <w:iCs/>
                <w:sz w:val="20"/>
              </w:rPr>
              <w:t>Quality assessment</w:t>
            </w:r>
          </w:p>
        </w:tc>
      </w:tr>
      <w:tr w:rsidR="00EC4007" w:rsidRPr="005B149D" w14:paraId="3200E681" w14:textId="0158BEED" w:rsidTr="006C0343">
        <w:trPr>
          <w:trHeight w:val="77"/>
        </w:trPr>
        <w:tc>
          <w:tcPr>
            <w:tcW w:w="1148" w:type="dxa"/>
            <w:shd w:val="clear" w:color="auto" w:fill="F2F2F2" w:themeFill="background1" w:themeFillShade="F2"/>
          </w:tcPr>
          <w:p w14:paraId="72FF322C" w14:textId="4D8D12C1" w:rsidR="00EC4007" w:rsidRPr="001605B9" w:rsidRDefault="00EC4007" w:rsidP="005F608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 xml:space="preserve">Cardenas et al., 2019 </w:t>
            </w:r>
          </w:p>
        </w:tc>
        <w:tc>
          <w:tcPr>
            <w:tcW w:w="5929" w:type="dxa"/>
            <w:shd w:val="clear" w:color="auto" w:fill="F2F2F2" w:themeFill="background1" w:themeFillShade="F2"/>
          </w:tcPr>
          <w:p w14:paraId="5A387B1D" w14:textId="739E7D63" w:rsidR="00EC4007" w:rsidRPr="001605B9" w:rsidRDefault="00EC4007" w:rsidP="005F6089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05B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isk of smallness for gestational age </w:t>
            </w:r>
            <w:del w:id="3" w:author="Calder, Robert" w:date="2020-10-09T15:43:00Z">
              <w:r w:rsidRPr="001605B9" w:rsidDel="00E66CE4">
                <w:rPr>
                  <w:rFonts w:ascii="Arial" w:hAnsi="Arial" w:cs="Arial"/>
                  <w:b/>
                  <w:bCs/>
                  <w:sz w:val="16"/>
                  <w:szCs w:val="16"/>
                </w:rPr>
                <w:delText xml:space="preserve">in </w:delText>
              </w:r>
            </w:del>
          </w:p>
          <w:p w14:paraId="43D7F2AF" w14:textId="39261955" w:rsidR="00EC4007" w:rsidRPr="001605B9" w:rsidRDefault="00EC4007" w:rsidP="005F608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Unexposed, incl</w:t>
            </w:r>
            <w:r>
              <w:rPr>
                <w:rFonts w:ascii="Arial" w:hAnsi="Arial" w:cs="Arial"/>
                <w:sz w:val="16"/>
                <w:szCs w:val="16"/>
              </w:rPr>
              <w:t>uding</w:t>
            </w:r>
            <w:r w:rsidRPr="001605B9">
              <w:rPr>
                <w:rFonts w:ascii="Arial" w:hAnsi="Arial" w:cs="Arial"/>
                <w:sz w:val="16"/>
                <w:szCs w:val="16"/>
              </w:rPr>
              <w:t xml:space="preserve"> to second-hand exposure (n=97): 11.3%, referent</w:t>
            </w:r>
          </w:p>
          <w:p w14:paraId="4E85F3AC" w14:textId="77777777" w:rsidR="00EC4007" w:rsidRPr="001605B9" w:rsidRDefault="00EC4007" w:rsidP="005F608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 xml:space="preserve">Dual (vapes and cigarettes) users (n=17): 23.5%; RR (95% CI) = 2.1 (0.7-5.8) </w:t>
            </w:r>
          </w:p>
          <w:p w14:paraId="03E1EDFF" w14:textId="77777777" w:rsidR="00EC4007" w:rsidRPr="001605B9" w:rsidRDefault="00EC4007" w:rsidP="005F608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Vapes only (n=6): 33.3%; RR (95% CI) = 2.9 (0.8-10.4)</w:t>
            </w:r>
          </w:p>
          <w:p w14:paraId="0D740151" w14:textId="77777777" w:rsidR="00EC4007" w:rsidRPr="001605B9" w:rsidRDefault="00EC4007" w:rsidP="005F608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Current smokers only (n=56): 23.1% RR (95% CI) = 2.0 (1.0-4.3)</w:t>
            </w:r>
          </w:p>
          <w:p w14:paraId="36634450" w14:textId="77777777" w:rsidR="00EC4007" w:rsidRPr="001605B9" w:rsidRDefault="00EC4007" w:rsidP="005F608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  <w:p w14:paraId="19407A45" w14:textId="77777777" w:rsidR="00EC4007" w:rsidRPr="001605B9" w:rsidRDefault="00EC4007" w:rsidP="005F608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After removing inconsistent self-report for ‘unexposed group’ and adjusting for maternal age and race/ethnicity</w:t>
            </w:r>
          </w:p>
          <w:p w14:paraId="599F6E4D" w14:textId="77777777" w:rsidR="00EC4007" w:rsidRPr="001605B9" w:rsidRDefault="00EC4007" w:rsidP="005F608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 xml:space="preserve">Unexposed, </w:t>
            </w:r>
            <w:proofErr w:type="spellStart"/>
            <w:r w:rsidRPr="001605B9">
              <w:rPr>
                <w:rFonts w:ascii="Arial" w:hAnsi="Arial" w:cs="Arial"/>
                <w:sz w:val="16"/>
                <w:szCs w:val="16"/>
              </w:rPr>
              <w:t>incl</w:t>
            </w:r>
            <w:proofErr w:type="spellEnd"/>
            <w:r w:rsidRPr="001605B9">
              <w:rPr>
                <w:rFonts w:ascii="Arial" w:hAnsi="Arial" w:cs="Arial"/>
                <w:sz w:val="16"/>
                <w:szCs w:val="16"/>
              </w:rPr>
              <w:t xml:space="preserve"> to second-hand exposure (n=64): 7.8%, referent</w:t>
            </w:r>
          </w:p>
          <w:p w14:paraId="54575384" w14:textId="77777777" w:rsidR="00EC4007" w:rsidRPr="001605B9" w:rsidRDefault="00EC4007" w:rsidP="005F608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 xml:space="preserve">Dual (vapes and cigarettes) users (n=17): 23.5%; RR (95% CI) = 2.5 (0.7-8.8) </w:t>
            </w:r>
          </w:p>
          <w:p w14:paraId="352BDD19" w14:textId="77777777" w:rsidR="00EC4007" w:rsidRPr="001605B9" w:rsidRDefault="00EC4007" w:rsidP="005F608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Vapes only (n=6): 33.3%; RR (95% CI) = 5.1 (1.2-22.2)</w:t>
            </w:r>
          </w:p>
          <w:p w14:paraId="6ECDE25E" w14:textId="77777777" w:rsidR="00EC4007" w:rsidRPr="001605B9" w:rsidRDefault="00EC4007" w:rsidP="005F608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Current smokers only (n=56): 23.1% RR (95% CI) = 2.6 (0.9-7.2)</w:t>
            </w:r>
          </w:p>
          <w:p w14:paraId="33B63563" w14:textId="77777777" w:rsidR="00EC4007" w:rsidRDefault="00EC4007" w:rsidP="005F608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  <w:p w14:paraId="702AE44A" w14:textId="77777777" w:rsidR="009F4675" w:rsidRDefault="009F4675" w:rsidP="009F467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13849">
              <w:rPr>
                <w:rFonts w:ascii="Arial" w:hAnsi="Arial" w:cs="Arial"/>
                <w:sz w:val="16"/>
                <w:szCs w:val="16"/>
                <w:highlight w:val="yellow"/>
              </w:rPr>
              <w:t>Vaping was defined as participants who used vaping products within the previous month.</w:t>
            </w:r>
          </w:p>
          <w:p w14:paraId="6B722BA1" w14:textId="30A7E2D8" w:rsidR="009F4675" w:rsidRPr="001605B9" w:rsidRDefault="009F4675" w:rsidP="005F608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60" w:type="dxa"/>
            <w:shd w:val="clear" w:color="auto" w:fill="F2F2F2" w:themeFill="background1" w:themeFillShade="F2"/>
          </w:tcPr>
          <w:p w14:paraId="1600A684" w14:textId="77777777" w:rsidR="00EC4007" w:rsidRPr="001605B9" w:rsidRDefault="00EC4007" w:rsidP="005F608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40971C3" w14:textId="69821586" w:rsidR="00EC4007" w:rsidRPr="001605B9" w:rsidRDefault="00EC4007" w:rsidP="005F608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Newcastle-Ottawa Scale(NOS):</w:t>
            </w:r>
            <w:r w:rsidR="00A11D51">
              <w:rPr>
                <w:rFonts w:ascii="Arial" w:hAnsi="Arial" w:cs="Arial"/>
                <w:sz w:val="16"/>
                <w:szCs w:val="16"/>
              </w:rPr>
              <w:t xml:space="preserve"> 6/</w:t>
            </w:r>
            <w:r w:rsidR="00C40F8C">
              <w:rPr>
                <w:rFonts w:ascii="Arial" w:hAnsi="Arial" w:cs="Arial"/>
                <w:sz w:val="16"/>
                <w:szCs w:val="16"/>
              </w:rPr>
              <w:t>10</w:t>
            </w:r>
            <w:r w:rsidRPr="001605B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40F8C">
              <w:rPr>
                <w:rFonts w:ascii="Arial" w:hAnsi="Arial" w:cs="Arial"/>
                <w:sz w:val="16"/>
                <w:szCs w:val="16"/>
              </w:rPr>
              <w:t>(</w:t>
            </w:r>
            <w:r w:rsidR="00476236">
              <w:rPr>
                <w:rFonts w:ascii="Arial" w:hAnsi="Arial" w:cs="Arial"/>
                <w:sz w:val="16"/>
                <w:szCs w:val="16"/>
              </w:rPr>
              <w:t>f</w:t>
            </w:r>
            <w:r w:rsidRPr="001605B9">
              <w:rPr>
                <w:rFonts w:ascii="Arial" w:hAnsi="Arial" w:cs="Arial"/>
                <w:sz w:val="16"/>
                <w:szCs w:val="16"/>
              </w:rPr>
              <w:t>air quality</w:t>
            </w:r>
            <w:r w:rsidR="00C40F8C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972C7" w:rsidRPr="005B149D" w14:paraId="07DA03D4" w14:textId="1FEE285C" w:rsidTr="006C0343">
        <w:trPr>
          <w:trHeight w:val="77"/>
        </w:trPr>
        <w:tc>
          <w:tcPr>
            <w:tcW w:w="1148" w:type="dxa"/>
            <w:shd w:val="clear" w:color="auto" w:fill="FFFFFF" w:themeFill="background1"/>
          </w:tcPr>
          <w:p w14:paraId="6797A074" w14:textId="38154DEE" w:rsidR="000972C7" w:rsidRPr="001605B9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 xml:space="preserve">Clemens et al., 2019 </w:t>
            </w:r>
          </w:p>
          <w:p w14:paraId="3EF367D2" w14:textId="77777777" w:rsidR="000972C7" w:rsidRPr="001605B9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  <w:p w14:paraId="1AE2A96D" w14:textId="77777777" w:rsidR="000972C7" w:rsidRPr="001605B9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Subsample of Cardenas et al</w:t>
            </w:r>
          </w:p>
        </w:tc>
        <w:tc>
          <w:tcPr>
            <w:tcW w:w="5929" w:type="dxa"/>
            <w:shd w:val="clear" w:color="auto" w:fill="FFFFFF" w:themeFill="background1"/>
          </w:tcPr>
          <w:p w14:paraId="4DC49F8A" w14:textId="77777777" w:rsidR="000972C7" w:rsidRPr="001605B9" w:rsidRDefault="000972C7" w:rsidP="000972C7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05B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isk of smallness for gestational age </w:t>
            </w:r>
          </w:p>
          <w:p w14:paraId="0B294FEC" w14:textId="77777777" w:rsidR="000972C7" w:rsidRPr="001605B9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  <w:p w14:paraId="4AEBBB98" w14:textId="77777777" w:rsidR="000972C7" w:rsidRPr="001605B9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 xml:space="preserve">By self-report: </w:t>
            </w:r>
          </w:p>
          <w:p w14:paraId="50888C29" w14:textId="77777777" w:rsidR="000972C7" w:rsidRPr="001605B9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Non-vapers non-smokers (n=38): 7.9%, referent</w:t>
            </w:r>
          </w:p>
          <w:p w14:paraId="2175E7D9" w14:textId="77777777" w:rsidR="000972C7" w:rsidRPr="001605B9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Smokers (n=27): 25.9%, adjusted RR (95% CI) = 3.9 (1.1 to 13.6)</w:t>
            </w:r>
          </w:p>
          <w:p w14:paraId="434C3956" w14:textId="77777777" w:rsidR="000972C7" w:rsidRPr="001605B9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Dual users (n=11): 27.3%. adjusted RR (95% CI) =3.9 (0.9 to 16.2)</w:t>
            </w:r>
          </w:p>
          <w:p w14:paraId="5E407959" w14:textId="77777777" w:rsidR="000972C7" w:rsidRPr="001605B9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  <w:p w14:paraId="6A7C34C1" w14:textId="77777777" w:rsidR="000972C7" w:rsidRPr="001605B9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By hair nicotine level: &lt; 2.77 ng/ml: 3.3%, referent</w:t>
            </w:r>
          </w:p>
          <w:p w14:paraId="3A00BFC2" w14:textId="77777777" w:rsidR="000972C7" w:rsidRPr="001605B9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≥ 2.77 ng/ml: 26.1%, adjusted RR (95% CI) =7.7 (1.1 to 56.0)</w:t>
            </w:r>
          </w:p>
          <w:p w14:paraId="49C941AE" w14:textId="77777777" w:rsidR="000972C7" w:rsidRPr="001605B9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  <w:p w14:paraId="48E97FA2" w14:textId="77777777" w:rsidR="000972C7" w:rsidRPr="001605B9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 xml:space="preserve">By self-report confirmed by hair nicotine level: </w:t>
            </w:r>
          </w:p>
          <w:p w14:paraId="40D2585F" w14:textId="77777777" w:rsidR="000972C7" w:rsidRPr="001605B9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Non-vapers non-smokers (n=25): 4.0%, referent</w:t>
            </w:r>
          </w:p>
          <w:p w14:paraId="60950B47" w14:textId="77777777" w:rsidR="000972C7" w:rsidRPr="001605B9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Smokers (n=24): 29.2%, adjusted RR (95% CI) = 7.8 (1.0 to 59.0)</w:t>
            </w:r>
          </w:p>
          <w:p w14:paraId="50DE89AB" w14:textId="77777777" w:rsidR="000972C7" w:rsidRPr="001605B9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Dual users (n=9): 33.3%, adjusted RR (95% CI) = 3.9 (1.0 to 69.1)</w:t>
            </w:r>
          </w:p>
          <w:p w14:paraId="426842B5" w14:textId="77777777" w:rsidR="000972C7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  <w:p w14:paraId="34D3F58B" w14:textId="77777777" w:rsidR="009F4675" w:rsidRDefault="009F4675" w:rsidP="009F467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13849">
              <w:rPr>
                <w:rFonts w:ascii="Arial" w:hAnsi="Arial" w:cs="Arial"/>
                <w:sz w:val="16"/>
                <w:szCs w:val="16"/>
                <w:highlight w:val="yellow"/>
              </w:rPr>
              <w:t>Vaping was defined as participants who used vaping products within the previous month.</w:t>
            </w:r>
          </w:p>
          <w:p w14:paraId="04544E06" w14:textId="443F107C" w:rsidR="009F4675" w:rsidRPr="001605B9" w:rsidRDefault="009F4675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60" w:type="dxa"/>
            <w:shd w:val="clear" w:color="auto" w:fill="FFFFFF" w:themeFill="background1"/>
          </w:tcPr>
          <w:p w14:paraId="3141FB0C" w14:textId="77777777" w:rsidR="000972C7" w:rsidRPr="001605B9" w:rsidRDefault="000972C7" w:rsidP="000972C7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05B9">
              <w:rPr>
                <w:rFonts w:ascii="Arial" w:hAnsi="Arial" w:cs="Arial"/>
                <w:b/>
                <w:bCs/>
                <w:sz w:val="16"/>
                <w:szCs w:val="16"/>
              </w:rPr>
              <w:t>From analysis of hair samples</w:t>
            </w:r>
          </w:p>
          <w:p w14:paraId="4B48BE0C" w14:textId="77777777" w:rsidR="000972C7" w:rsidRPr="001605B9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Nicotine-derived nitrosamine ketone (4-(</w:t>
            </w:r>
            <w:proofErr w:type="spellStart"/>
            <w:r w:rsidRPr="001605B9">
              <w:rPr>
                <w:rFonts w:ascii="Arial" w:hAnsi="Arial" w:cs="Arial"/>
                <w:sz w:val="16"/>
                <w:szCs w:val="16"/>
              </w:rPr>
              <w:t>methylnitrosamino</w:t>
            </w:r>
            <w:proofErr w:type="spellEnd"/>
            <w:r w:rsidRPr="001605B9">
              <w:rPr>
                <w:rFonts w:ascii="Arial" w:hAnsi="Arial" w:cs="Arial"/>
                <w:sz w:val="16"/>
                <w:szCs w:val="16"/>
              </w:rPr>
              <w:t xml:space="preserve">)-1(3-pyridyl)-1-butanone (NNK): </w:t>
            </w:r>
          </w:p>
          <w:p w14:paraId="2C79C8B4" w14:textId="7DA4290B" w:rsidR="000972C7" w:rsidRPr="001605B9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Detected in 20% of hair samples from self-reported non-vapers non-smokers, 78% of self-reported dual users</w:t>
            </w:r>
            <w:r>
              <w:rPr>
                <w:rFonts w:ascii="Arial" w:hAnsi="Arial" w:cs="Arial"/>
                <w:sz w:val="16"/>
                <w:szCs w:val="16"/>
              </w:rPr>
              <w:t xml:space="preserve"> and</w:t>
            </w:r>
            <w:r w:rsidRPr="001605B9">
              <w:rPr>
                <w:rFonts w:ascii="Arial" w:hAnsi="Arial" w:cs="Arial"/>
                <w:sz w:val="16"/>
                <w:szCs w:val="16"/>
              </w:rPr>
              <w:t xml:space="preserve"> 56% of self-reported smokers. </w:t>
            </w:r>
          </w:p>
          <w:p w14:paraId="57156EF1" w14:textId="77777777" w:rsidR="000972C7" w:rsidRPr="001605B9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>(4-(</w:t>
            </w:r>
            <w:proofErr w:type="spellStart"/>
            <w:r w:rsidRPr="001605B9">
              <w:rPr>
                <w:rFonts w:ascii="Arial" w:hAnsi="Arial" w:cs="Arial"/>
                <w:sz w:val="16"/>
                <w:szCs w:val="16"/>
              </w:rPr>
              <w:t>methylnitrosamino</w:t>
            </w:r>
            <w:proofErr w:type="spellEnd"/>
            <w:r w:rsidRPr="001605B9">
              <w:rPr>
                <w:rFonts w:ascii="Arial" w:hAnsi="Arial" w:cs="Arial"/>
                <w:sz w:val="16"/>
                <w:szCs w:val="16"/>
              </w:rPr>
              <w:t xml:space="preserve">)-1-(3-pyridyl)-1-butanol (NNAL): </w:t>
            </w:r>
          </w:p>
          <w:p w14:paraId="04960722" w14:textId="77FC9033" w:rsidR="000972C7" w:rsidRPr="001605B9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t xml:space="preserve">Detected in 50% of hair samples from self-reported non-vapers non-smokers, 67% of self-reported dual users, 49% of self-reported smokers  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918"/>
              <w:gridCol w:w="1543"/>
              <w:gridCol w:w="1544"/>
              <w:gridCol w:w="1546"/>
            </w:tblGrid>
            <w:tr w:rsidR="000972C7" w:rsidRPr="005B149D" w14:paraId="0C9BEBDD" w14:textId="77777777" w:rsidTr="66395242">
              <w:trPr>
                <w:trHeight w:val="251"/>
              </w:trPr>
              <w:tc>
                <w:tcPr>
                  <w:tcW w:w="1918" w:type="dxa"/>
                </w:tcPr>
                <w:p w14:paraId="0A9C5A94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4633" w:type="dxa"/>
                  <w:gridSpan w:val="3"/>
                </w:tcPr>
                <w:p w14:paraId="2B4B8E39" w14:textId="77777777" w:rsidR="000972C7" w:rsidRPr="001605B9" w:rsidRDefault="000972C7" w:rsidP="000972C7">
                  <w:pPr>
                    <w:spacing w:after="0"/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Self-reported</w:t>
                  </w:r>
                </w:p>
              </w:tc>
            </w:tr>
            <w:tr w:rsidR="000972C7" w:rsidRPr="005B149D" w14:paraId="7E9E7F06" w14:textId="77777777" w:rsidTr="66395242">
              <w:trPr>
                <w:trHeight w:val="325"/>
              </w:trPr>
              <w:tc>
                <w:tcPr>
                  <w:tcW w:w="1918" w:type="dxa"/>
                </w:tcPr>
                <w:p w14:paraId="54B437E1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1543" w:type="dxa"/>
                </w:tcPr>
                <w:p w14:paraId="20D08E3A" w14:textId="77777777" w:rsidR="000972C7" w:rsidRPr="001605B9" w:rsidRDefault="000972C7" w:rsidP="000972C7">
                  <w:pPr>
                    <w:spacing w:after="0"/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non-vapers non-smokers</w:t>
                  </w:r>
                </w:p>
              </w:tc>
              <w:tc>
                <w:tcPr>
                  <w:tcW w:w="1544" w:type="dxa"/>
                </w:tcPr>
                <w:p w14:paraId="7BED1897" w14:textId="77777777" w:rsidR="000972C7" w:rsidRPr="001605B9" w:rsidRDefault="000972C7" w:rsidP="000972C7">
                  <w:pPr>
                    <w:spacing w:after="0"/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dual users</w:t>
                  </w:r>
                </w:p>
              </w:tc>
              <w:tc>
                <w:tcPr>
                  <w:tcW w:w="1544" w:type="dxa"/>
                </w:tcPr>
                <w:p w14:paraId="51D54AAC" w14:textId="77777777" w:rsidR="000972C7" w:rsidRPr="001605B9" w:rsidRDefault="000972C7" w:rsidP="000972C7">
                  <w:pPr>
                    <w:spacing w:after="0"/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>smokers</w:t>
                  </w:r>
                </w:p>
              </w:tc>
            </w:tr>
            <w:tr w:rsidR="000972C7" w:rsidRPr="005B149D" w14:paraId="272A8B9F" w14:textId="77777777" w:rsidTr="66395242">
              <w:trPr>
                <w:trHeight w:val="786"/>
              </w:trPr>
              <w:tc>
                <w:tcPr>
                  <w:tcW w:w="1918" w:type="dxa"/>
                </w:tcPr>
                <w:p w14:paraId="217C0184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 xml:space="preserve">Nicotine, </w:t>
                  </w: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ng/mg</w:t>
                  </w:r>
                </w:p>
                <w:p w14:paraId="2D52F401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Geometric mean (95% CI)</w:t>
                  </w:r>
                </w:p>
                <w:p w14:paraId="6267960A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Median</w:t>
                  </w:r>
                </w:p>
                <w:p w14:paraId="3AF3E901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Range</w:t>
                  </w:r>
                </w:p>
              </w:tc>
              <w:tc>
                <w:tcPr>
                  <w:tcW w:w="1543" w:type="dxa"/>
                </w:tcPr>
                <w:p w14:paraId="3A3EB05E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  <w:p w14:paraId="1200DA4C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1.1 (0.6-2.0)</w:t>
                  </w:r>
                </w:p>
                <w:p w14:paraId="45C34869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0.83</w:t>
                  </w:r>
                </w:p>
                <w:p w14:paraId="6FBDC3D3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0.1-44.6</w:t>
                  </w:r>
                </w:p>
              </w:tc>
              <w:tc>
                <w:tcPr>
                  <w:tcW w:w="1544" w:type="dxa"/>
                </w:tcPr>
                <w:p w14:paraId="5E0E7421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  <w:p w14:paraId="6B8A0734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11.0 (3.8-31.3)</w:t>
                  </w:r>
                </w:p>
                <w:p w14:paraId="29434157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 xml:space="preserve">9.0 </w:t>
                  </w:r>
                </w:p>
                <w:p w14:paraId="142E6C5E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0.7-125.6</w:t>
                  </w:r>
                </w:p>
              </w:tc>
              <w:tc>
                <w:tcPr>
                  <w:tcW w:w="1544" w:type="dxa"/>
                </w:tcPr>
                <w:p w14:paraId="540009BF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  <w:p w14:paraId="2082B5B0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 xml:space="preserve">10.6 (6.5-17.4) </w:t>
                  </w:r>
                </w:p>
                <w:p w14:paraId="5180D77C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10.7</w:t>
                  </w:r>
                </w:p>
                <w:p w14:paraId="56D792E0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0.8-102.4</w:t>
                  </w:r>
                </w:p>
              </w:tc>
            </w:tr>
            <w:tr w:rsidR="000972C7" w:rsidRPr="005B149D" w14:paraId="19622843" w14:textId="77777777" w:rsidTr="66395242">
              <w:trPr>
                <w:trHeight w:val="868"/>
              </w:trPr>
              <w:tc>
                <w:tcPr>
                  <w:tcW w:w="1918" w:type="dxa"/>
                </w:tcPr>
                <w:p w14:paraId="263B09FC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 xml:space="preserve">Cotinine, </w:t>
                  </w:r>
                  <w:proofErr w:type="spellStart"/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pg</w:t>
                  </w:r>
                  <w:proofErr w:type="spellEnd"/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/mg</w:t>
                  </w:r>
                  <w:r w:rsidRPr="001605B9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 xml:space="preserve"> </w:t>
                  </w: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Geometric mean (95% CI)</w:t>
                  </w:r>
                </w:p>
                <w:p w14:paraId="41FADD5E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Median</w:t>
                  </w:r>
                </w:p>
                <w:p w14:paraId="500B2A4D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Range</w:t>
                  </w:r>
                </w:p>
              </w:tc>
              <w:tc>
                <w:tcPr>
                  <w:tcW w:w="1543" w:type="dxa"/>
                </w:tcPr>
                <w:p w14:paraId="5762ACEE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  <w:p w14:paraId="7F9101F2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0.000 (0.000-0.001)</w:t>
                  </w:r>
                </w:p>
                <w:p w14:paraId="790498CC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0.000</w:t>
                  </w:r>
                </w:p>
                <w:p w14:paraId="4066BBED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0.0001-1.713</w:t>
                  </w:r>
                </w:p>
              </w:tc>
              <w:tc>
                <w:tcPr>
                  <w:tcW w:w="1544" w:type="dxa"/>
                </w:tcPr>
                <w:p w14:paraId="404449A4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  <w:p w14:paraId="16C9EA8D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 xml:space="preserve">0.153 (0.004-5.316) </w:t>
                  </w:r>
                </w:p>
                <w:p w14:paraId="5B37F21F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0.671</w:t>
                  </w:r>
                </w:p>
                <w:p w14:paraId="0C50735F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0.019-20.955</w:t>
                  </w:r>
                </w:p>
              </w:tc>
              <w:tc>
                <w:tcPr>
                  <w:tcW w:w="1544" w:type="dxa"/>
                </w:tcPr>
                <w:p w14:paraId="0566AA67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  <w:p w14:paraId="4EA3EF4F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0.065 (0.009-0.465)</w:t>
                  </w:r>
                </w:p>
                <w:p w14:paraId="022084E4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0.610</w:t>
                  </w:r>
                </w:p>
                <w:p w14:paraId="3496D47A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0.037-6.106</w:t>
                  </w:r>
                </w:p>
              </w:tc>
            </w:tr>
            <w:tr w:rsidR="000972C7" w:rsidRPr="005B149D" w14:paraId="545BC2E6" w14:textId="77777777" w:rsidTr="66395242">
              <w:trPr>
                <w:trHeight w:val="838"/>
              </w:trPr>
              <w:tc>
                <w:tcPr>
                  <w:tcW w:w="1918" w:type="dxa"/>
                </w:tcPr>
                <w:p w14:paraId="65AF57F2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lastRenderedPageBreak/>
                    <w:t xml:space="preserve">NNK, </w:t>
                  </w:r>
                  <w:proofErr w:type="spellStart"/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pg</w:t>
                  </w:r>
                  <w:proofErr w:type="spellEnd"/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/mg</w:t>
                  </w:r>
                </w:p>
                <w:p w14:paraId="12CDD54E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Geometric mean (95% CI)</w:t>
                  </w:r>
                </w:p>
                <w:p w14:paraId="7D7CC482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Median</w:t>
                  </w:r>
                </w:p>
                <w:p w14:paraId="368BB1C1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 xml:space="preserve">Range </w:t>
                  </w:r>
                </w:p>
              </w:tc>
              <w:tc>
                <w:tcPr>
                  <w:tcW w:w="1543" w:type="dxa"/>
                </w:tcPr>
                <w:p w14:paraId="282EFCC6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  <w:p w14:paraId="2DA41298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0.003 (0.001-0.011)</w:t>
                  </w:r>
                </w:p>
                <w:p w14:paraId="0A6A22D2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0.000</w:t>
                  </w:r>
                </w:p>
                <w:p w14:paraId="24C67E59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0.000-42.276</w:t>
                  </w:r>
                </w:p>
              </w:tc>
              <w:tc>
                <w:tcPr>
                  <w:tcW w:w="1544" w:type="dxa"/>
                </w:tcPr>
                <w:p w14:paraId="6DE9EEAD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  <w:p w14:paraId="42765497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0.213 (0.006-7.672)</w:t>
                  </w:r>
                </w:p>
                <w:p w14:paraId="5097F481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6.095</w:t>
                  </w:r>
                </w:p>
                <w:p w14:paraId="708BD5EC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0.000-105.163</w:t>
                  </w:r>
                </w:p>
              </w:tc>
              <w:tc>
                <w:tcPr>
                  <w:tcW w:w="1544" w:type="dxa"/>
                </w:tcPr>
                <w:p w14:paraId="3F9AAF80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  <w:p w14:paraId="2C4BA994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0.131 (0.019-0.88)</w:t>
                  </w:r>
                </w:p>
                <w:p w14:paraId="6DB551B4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1.299</w:t>
                  </w:r>
                </w:p>
                <w:p w14:paraId="600C5668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0.000-27.192</w:t>
                  </w:r>
                </w:p>
              </w:tc>
            </w:tr>
            <w:tr w:rsidR="000972C7" w:rsidRPr="005B149D" w14:paraId="5FBEF5DA" w14:textId="77777777" w:rsidTr="66395242">
              <w:trPr>
                <w:trHeight w:val="850"/>
              </w:trPr>
              <w:tc>
                <w:tcPr>
                  <w:tcW w:w="1918" w:type="dxa"/>
                </w:tcPr>
                <w:p w14:paraId="5F50D9B4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 xml:space="preserve">NNAL, </w:t>
                  </w:r>
                  <w:proofErr w:type="spellStart"/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pg</w:t>
                  </w:r>
                  <w:proofErr w:type="spellEnd"/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/mg</w:t>
                  </w:r>
                  <w:r w:rsidRPr="001605B9"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  <w:t xml:space="preserve"> </w:t>
                  </w:r>
                </w:p>
                <w:p w14:paraId="3BBCBAAA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Geometric mean (95% CI)</w:t>
                  </w:r>
                </w:p>
                <w:p w14:paraId="5251D14A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Median</w:t>
                  </w:r>
                </w:p>
                <w:p w14:paraId="27D6F34E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 xml:space="preserve">Range </w:t>
                  </w:r>
                </w:p>
              </w:tc>
              <w:tc>
                <w:tcPr>
                  <w:tcW w:w="1543" w:type="dxa"/>
                </w:tcPr>
                <w:p w14:paraId="7C40AEA1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  <w:p w14:paraId="587858A3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0.004 (0.001-0.013)</w:t>
                  </w:r>
                </w:p>
                <w:p w14:paraId="1BED52B0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 xml:space="preserve">0.000 </w:t>
                  </w:r>
                </w:p>
                <w:p w14:paraId="7A89EBDF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0.000-0.929</w:t>
                  </w:r>
                </w:p>
              </w:tc>
              <w:tc>
                <w:tcPr>
                  <w:tcW w:w="1544" w:type="dxa"/>
                </w:tcPr>
                <w:p w14:paraId="182AC439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  <w:p w14:paraId="3BB67C13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0.030 (0.002-0.395)</w:t>
                  </w:r>
                </w:p>
                <w:p w14:paraId="62C2B5AC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0.135</w:t>
                  </w:r>
                </w:p>
                <w:p w14:paraId="62C08058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0.000-1.863</w:t>
                  </w:r>
                </w:p>
              </w:tc>
              <w:tc>
                <w:tcPr>
                  <w:tcW w:w="1544" w:type="dxa"/>
                </w:tcPr>
                <w:p w14:paraId="0E088949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  <w:p w14:paraId="78877CC6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0.005 (0.001-0.025)</w:t>
                  </w:r>
                </w:p>
                <w:p w14:paraId="00CAAE2C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0.000</w:t>
                  </w:r>
                </w:p>
                <w:p w14:paraId="7A88735F" w14:textId="77777777" w:rsidR="000972C7" w:rsidRPr="001605B9" w:rsidRDefault="000972C7" w:rsidP="000972C7">
                  <w:pPr>
                    <w:spacing w:after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1605B9">
                    <w:rPr>
                      <w:rFonts w:ascii="Arial" w:hAnsi="Arial" w:cs="Arial"/>
                      <w:sz w:val="16"/>
                      <w:szCs w:val="16"/>
                    </w:rPr>
                    <w:t>0.000-1.081</w:t>
                  </w:r>
                </w:p>
              </w:tc>
            </w:tr>
          </w:tbl>
          <w:p w14:paraId="31EDB8DF" w14:textId="77777777" w:rsidR="000972C7" w:rsidRPr="001605B9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0E8F2173" w14:textId="138BF6C9" w:rsidR="000972C7" w:rsidRPr="001605B9" w:rsidRDefault="000972C7" w:rsidP="000972C7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05B9">
              <w:rPr>
                <w:rFonts w:ascii="Arial" w:hAnsi="Arial" w:cs="Arial"/>
                <w:sz w:val="16"/>
                <w:szCs w:val="16"/>
              </w:rPr>
              <w:lastRenderedPageBreak/>
              <w:t xml:space="preserve">NOS: </w:t>
            </w:r>
            <w:r w:rsidR="00F7177E">
              <w:rPr>
                <w:rFonts w:ascii="Arial" w:hAnsi="Arial" w:cs="Arial"/>
                <w:sz w:val="16"/>
                <w:szCs w:val="16"/>
              </w:rPr>
              <w:t>7</w:t>
            </w:r>
            <w:r w:rsidR="00C40F8C">
              <w:rPr>
                <w:rFonts w:ascii="Arial" w:hAnsi="Arial" w:cs="Arial"/>
                <w:sz w:val="16"/>
                <w:szCs w:val="16"/>
              </w:rPr>
              <w:t>/10</w:t>
            </w:r>
            <w:r w:rsidR="00F7177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40F8C">
              <w:rPr>
                <w:rFonts w:ascii="Arial" w:hAnsi="Arial" w:cs="Arial"/>
                <w:sz w:val="16"/>
                <w:szCs w:val="16"/>
              </w:rPr>
              <w:t>(</w:t>
            </w:r>
            <w:r w:rsidR="00F7177E">
              <w:rPr>
                <w:rFonts w:ascii="Arial" w:hAnsi="Arial" w:cs="Arial"/>
                <w:sz w:val="16"/>
                <w:szCs w:val="16"/>
              </w:rPr>
              <w:t>f</w:t>
            </w:r>
            <w:r w:rsidRPr="001605B9">
              <w:rPr>
                <w:rFonts w:ascii="Arial" w:hAnsi="Arial" w:cs="Arial"/>
                <w:sz w:val="16"/>
                <w:szCs w:val="16"/>
              </w:rPr>
              <w:t>air quality</w:t>
            </w:r>
            <w:r w:rsidR="00C40F8C">
              <w:rPr>
                <w:rFonts w:ascii="Arial" w:hAnsi="Arial" w:cs="Arial"/>
                <w:sz w:val="16"/>
                <w:szCs w:val="16"/>
              </w:rPr>
              <w:t>)</w:t>
            </w:r>
            <w:r w:rsidRPr="001605B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0972C7" w:rsidRPr="005B149D" w14:paraId="68F171EF" w14:textId="14F16159" w:rsidTr="006C0343">
        <w:trPr>
          <w:trHeight w:val="77"/>
        </w:trPr>
        <w:tc>
          <w:tcPr>
            <w:tcW w:w="1148" w:type="dxa"/>
            <w:shd w:val="clear" w:color="auto" w:fill="F2F2F2" w:themeFill="background1" w:themeFillShade="F2"/>
          </w:tcPr>
          <w:p w14:paraId="29289E80" w14:textId="03F1F50F" w:rsidR="000972C7" w:rsidRPr="00183E75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83E75">
              <w:rPr>
                <w:rFonts w:ascii="Arial" w:hAnsi="Arial" w:cs="Arial"/>
                <w:sz w:val="16"/>
                <w:szCs w:val="16"/>
              </w:rPr>
              <w:t>McDonnell et al.</w:t>
            </w:r>
            <w:ins w:id="4" w:author="Calder, Robert" w:date="2020-10-09T15:43:00Z">
              <w:r w:rsidR="009F4675">
                <w:rPr>
                  <w:rFonts w:ascii="Arial" w:hAnsi="Arial" w:cs="Arial"/>
                  <w:sz w:val="16"/>
                  <w:szCs w:val="16"/>
                </w:rPr>
                <w:t>,</w:t>
              </w:r>
            </w:ins>
            <w:r w:rsidRPr="00183E75">
              <w:rPr>
                <w:rFonts w:ascii="Arial" w:hAnsi="Arial" w:cs="Arial"/>
                <w:sz w:val="16"/>
                <w:szCs w:val="16"/>
              </w:rPr>
              <w:t xml:space="preserve"> </w:t>
            </w:r>
            <w:ins w:id="5" w:author="Calder, Robert" w:date="2020-10-09T15:43:00Z">
              <w:r w:rsidR="009F4675">
                <w:rPr>
                  <w:rFonts w:ascii="Arial" w:hAnsi="Arial" w:cs="Arial"/>
                  <w:sz w:val="16"/>
                  <w:szCs w:val="16"/>
                </w:rPr>
                <w:t>2020</w:t>
              </w:r>
            </w:ins>
          </w:p>
        </w:tc>
        <w:tc>
          <w:tcPr>
            <w:tcW w:w="5929" w:type="dxa"/>
            <w:shd w:val="clear" w:color="auto" w:fill="F2F2F2" w:themeFill="background1" w:themeFillShade="F2"/>
          </w:tcPr>
          <w:p w14:paraId="6855FF53" w14:textId="65D2F8C8" w:rsidR="000972C7" w:rsidRPr="00183E75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83E75">
              <w:rPr>
                <w:rFonts w:ascii="Arial" w:hAnsi="Arial" w:cs="Arial"/>
                <w:sz w:val="16"/>
                <w:szCs w:val="16"/>
              </w:rPr>
              <w:t>The birthweight of babies born to mothers who vaped (3,470g ± 555g) was similar to the birthweight of babies born to mothers who did not smoke or vape (3,471 ± 504g) with the difference between the two nonsignificant (p=0.97)</w:t>
            </w:r>
          </w:p>
          <w:p w14:paraId="73C4CA4F" w14:textId="2B495576" w:rsidR="000972C7" w:rsidRPr="00183E75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83E75">
              <w:rPr>
                <w:rFonts w:ascii="Arial" w:hAnsi="Arial" w:cs="Arial"/>
                <w:sz w:val="16"/>
                <w:szCs w:val="16"/>
              </w:rPr>
              <w:t>The birthweight of babies born to mothers who vaped was significantly greater (P&lt;0.001) than the birth weight of babies born to mothers who smoked (3,166 ± 502g).</w:t>
            </w:r>
          </w:p>
          <w:p w14:paraId="37604D3C" w14:textId="77777777" w:rsidR="000972C7" w:rsidRPr="00183E75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  <w:p w14:paraId="57A42471" w14:textId="77777777" w:rsidR="000972C7" w:rsidRPr="00183E75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83E75">
              <w:rPr>
                <w:rFonts w:ascii="Arial" w:hAnsi="Arial" w:cs="Arial"/>
                <w:sz w:val="16"/>
                <w:szCs w:val="16"/>
              </w:rPr>
              <w:t>The mean birth centile of babies born to mothers who vaped was the equal to the mean centile of babies born to mothers who neither smoked nor vaped (47</w:t>
            </w:r>
            <w:r w:rsidRPr="00183E75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183E75">
              <w:rPr>
                <w:rFonts w:ascii="Arial" w:hAnsi="Arial" w:cs="Arial"/>
                <w:sz w:val="16"/>
                <w:szCs w:val="16"/>
              </w:rPr>
              <w:t xml:space="preserve"> centile). Both were significantly (P&lt;0.001) greater than for babies born to mothers who smoked (27</w:t>
            </w:r>
            <w:r w:rsidRPr="00183E75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183E75">
              <w:rPr>
                <w:rFonts w:ascii="Arial" w:hAnsi="Arial" w:cs="Arial"/>
                <w:sz w:val="16"/>
                <w:szCs w:val="16"/>
              </w:rPr>
              <w:t xml:space="preserve"> Centile) </w:t>
            </w:r>
          </w:p>
          <w:p w14:paraId="3BE477FE" w14:textId="11DC7031" w:rsidR="000972C7" w:rsidRPr="00183E75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83E75">
              <w:rPr>
                <w:rFonts w:ascii="Arial" w:hAnsi="Arial" w:cs="Arial"/>
                <w:sz w:val="16"/>
                <w:szCs w:val="16"/>
              </w:rPr>
              <w:t xml:space="preserve">Significantly fewer babies born to mothers who vaped had low birthweight (11%) compared to those born to mothers who smoked (28%, P&lt;0.001). </w:t>
            </w:r>
          </w:p>
          <w:p w14:paraId="3517FE89" w14:textId="77777777" w:rsidR="000972C7" w:rsidRPr="00183E75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  <w:p w14:paraId="0A948A29" w14:textId="77777777" w:rsidR="000972C7" w:rsidRPr="00183E75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83E75">
              <w:rPr>
                <w:rFonts w:ascii="Arial" w:hAnsi="Arial" w:cs="Arial"/>
                <w:sz w:val="16"/>
                <w:szCs w:val="16"/>
              </w:rPr>
              <w:t xml:space="preserve">A regression analysis identified that age, ethnicity, parity and socio-economic status did not alter the significance of the findings between vapers, non-smokers and smokers. </w:t>
            </w:r>
          </w:p>
          <w:p w14:paraId="2AB9C95E" w14:textId="77777777" w:rsidR="000972C7" w:rsidRPr="00183E75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  <w:p w14:paraId="5653CF49" w14:textId="772CBEEE" w:rsidR="000972C7" w:rsidRPr="00183E75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83E75">
              <w:rPr>
                <w:rFonts w:ascii="Arial" w:hAnsi="Arial" w:cs="Arial"/>
                <w:sz w:val="16"/>
                <w:szCs w:val="16"/>
              </w:rPr>
              <w:t xml:space="preserve">Mean gestation at delivery was similar across groups, as were mean Apgar scores. </w:t>
            </w:r>
          </w:p>
          <w:p w14:paraId="0AA5B876" w14:textId="12A22E0F" w:rsidR="000972C7" w:rsidRPr="00183E75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  <w:p w14:paraId="12786E50" w14:textId="71D8B59F" w:rsidR="000972C7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83E75">
              <w:rPr>
                <w:rFonts w:ascii="Arial" w:hAnsi="Arial" w:cs="Arial"/>
                <w:sz w:val="16"/>
                <w:szCs w:val="16"/>
              </w:rPr>
              <w:t xml:space="preserve">Outcomes for dual users of vaping products and cigarettes were similar to those for smokers for mean birthweight, mean birth centile, and breastfeeding at discharge. </w:t>
            </w:r>
          </w:p>
          <w:p w14:paraId="21BC7832" w14:textId="565BCB23" w:rsidR="00977B46" w:rsidRDefault="00977B46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  <w:p w14:paraId="1A8CE7AB" w14:textId="2AA03874" w:rsidR="00977B46" w:rsidRPr="00183E75" w:rsidRDefault="00977B46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13849">
              <w:rPr>
                <w:rFonts w:ascii="Arial" w:hAnsi="Arial" w:cs="Arial"/>
                <w:sz w:val="16"/>
                <w:szCs w:val="16"/>
                <w:highlight w:val="yellow"/>
              </w:rPr>
              <w:t>Current vaping was defined as participants who said yes to a question about if they currently used e-cigarettes.</w:t>
            </w:r>
          </w:p>
          <w:p w14:paraId="642C6BA8" w14:textId="6843F770" w:rsidR="000972C7" w:rsidRPr="00183E75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60" w:type="dxa"/>
            <w:shd w:val="clear" w:color="auto" w:fill="F2F2F2" w:themeFill="background1" w:themeFillShade="F2"/>
          </w:tcPr>
          <w:p w14:paraId="4FF8F768" w14:textId="2C306C75" w:rsidR="000972C7" w:rsidRPr="00183E75" w:rsidRDefault="000972C7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83E75">
              <w:rPr>
                <w:rFonts w:ascii="Arial" w:hAnsi="Arial" w:cs="Arial"/>
                <w:sz w:val="16"/>
                <w:szCs w:val="16"/>
              </w:rPr>
              <w:t>Mothers who vaped had significantly higher rates of breastfeeding at discharge (48.6%) than smokers (27.2%, P&lt;0.001). Breastfeeding rates for mothers who did not smoke or vape were significantly higher than for mothers who vaped (61.1%, P=0.03).</w:t>
            </w:r>
          </w:p>
          <w:p w14:paraId="172B087D" w14:textId="77777777" w:rsidR="000972C7" w:rsidRPr="00183E75" w:rsidRDefault="000972C7" w:rsidP="000972C7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0B306010" w14:textId="237D9FDD" w:rsidR="000972C7" w:rsidRPr="00183E75" w:rsidRDefault="00317255" w:rsidP="000972C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83E75">
              <w:rPr>
                <w:rFonts w:ascii="Arial" w:hAnsi="Arial" w:cs="Arial"/>
                <w:sz w:val="16"/>
                <w:szCs w:val="16"/>
              </w:rPr>
              <w:t xml:space="preserve">NOS: </w:t>
            </w:r>
            <w:r w:rsidR="00F7177E">
              <w:rPr>
                <w:rFonts w:ascii="Arial" w:hAnsi="Arial" w:cs="Arial"/>
                <w:sz w:val="16"/>
                <w:szCs w:val="16"/>
              </w:rPr>
              <w:t>8/</w:t>
            </w:r>
            <w:r w:rsidR="00C40F8C">
              <w:rPr>
                <w:rFonts w:ascii="Arial" w:hAnsi="Arial" w:cs="Arial"/>
                <w:sz w:val="16"/>
                <w:szCs w:val="16"/>
              </w:rPr>
              <w:t>10</w:t>
            </w:r>
            <w:r w:rsidR="00F7177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40F8C">
              <w:rPr>
                <w:rFonts w:ascii="Arial" w:hAnsi="Arial" w:cs="Arial"/>
                <w:sz w:val="16"/>
                <w:szCs w:val="16"/>
              </w:rPr>
              <w:t>(</w:t>
            </w:r>
            <w:r w:rsidR="00F7177E">
              <w:rPr>
                <w:rFonts w:ascii="Arial" w:hAnsi="Arial" w:cs="Arial"/>
                <w:sz w:val="16"/>
                <w:szCs w:val="16"/>
              </w:rPr>
              <w:t>g</w:t>
            </w:r>
            <w:r w:rsidRPr="00183E75">
              <w:rPr>
                <w:rFonts w:ascii="Arial" w:hAnsi="Arial" w:cs="Arial"/>
                <w:sz w:val="16"/>
                <w:szCs w:val="16"/>
              </w:rPr>
              <w:t>ood quality</w:t>
            </w:r>
            <w:r w:rsidR="00C40F8C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</w:tbl>
    <w:p w14:paraId="170B6BF7" w14:textId="2220C18F" w:rsidR="002B046C" w:rsidRPr="00DD5A04" w:rsidRDefault="00970C33">
      <w:r w:rsidRPr="00357704">
        <w:rPr>
          <w:sz w:val="16"/>
          <w:szCs w:val="16"/>
        </w:rPr>
        <w:t>1</w:t>
      </w:r>
      <w:r w:rsidR="006C0343">
        <w:rPr>
          <w:sz w:val="16"/>
          <w:szCs w:val="16"/>
        </w:rPr>
        <w:t xml:space="preserve"> </w:t>
      </w:r>
      <w:r w:rsidR="006C0343">
        <w:rPr>
          <w:rFonts w:cs="Arial"/>
          <w:i/>
          <w:iCs/>
          <w:sz w:val="16"/>
          <w:szCs w:val="16"/>
        </w:rPr>
        <w:t xml:space="preserve">– </w:t>
      </w:r>
      <w:r w:rsidR="002D606A" w:rsidRPr="00183E75">
        <w:rPr>
          <w:rFonts w:cs="Arial"/>
          <w:i/>
          <w:iCs/>
          <w:sz w:val="16"/>
          <w:szCs w:val="16"/>
        </w:rPr>
        <w:t xml:space="preserve">Assessed using the Consolidated criteria for reporting qualitative research (COREQ) </w:t>
      </w:r>
      <w:r w:rsidR="002D606A" w:rsidRPr="66395242">
        <w:rPr>
          <w:rFonts w:cs="Arial"/>
          <w:i/>
          <w:iCs/>
          <w:sz w:val="14"/>
          <w:szCs w:val="14"/>
        </w:rPr>
        <w:fldChar w:fldCharType="begin"/>
      </w:r>
      <w:r w:rsidR="00C255B7">
        <w:rPr>
          <w:rFonts w:cs="Arial"/>
          <w:i/>
          <w:iCs/>
          <w:sz w:val="14"/>
          <w:szCs w:val="14"/>
        </w:rPr>
        <w:instrText xml:space="preserve"> ADDIN EN.CITE &lt;EndNote&gt;&lt;Cite&gt;&lt;Author&gt;Tong&lt;/Author&gt;&lt;Year&gt;2007&lt;/Year&gt;&lt;RecNum&gt;21&lt;/RecNum&gt;&lt;DisplayText&gt;&lt;style face="superscript"&gt;26&lt;/style&gt;&lt;/DisplayText&gt;&lt;record&gt;&lt;rec-number&gt;21&lt;/rec-number&gt;&lt;foreign-keys&gt;&lt;key app="EN" db-id="d99a5t0ad5t9ebe0dabp5tvafwddvzpdx0v9" timestamp="1582026805"&gt;21&lt;/key&gt;&lt;/foreign-keys&gt;&lt;ref-type name="Journal Article"&gt;17&lt;/ref-type&gt;&lt;contributors&gt;&lt;authors&gt;&lt;author&gt;Tong, Allison&lt;/author&gt;&lt;author&gt;Sainsbury, Peter&lt;/author&gt;&lt;author&gt;Craig, Jonathan&lt;/author&gt;&lt;/authors&gt;&lt;/contributors&gt;&lt;titles&gt;&lt;title&gt;Consolidated criteria for reporting qualitative research (COREQ): a 32-item checklist for interviews and focus groups&lt;/title&gt;&lt;secondary-title&gt;International Journal for Quality in Health Care&lt;/secondary-title&gt;&lt;/titles&gt;&lt;periodical&gt;&lt;full-title&gt;International Journal for Quality in Health Care&lt;/full-title&gt;&lt;/periodical&gt;&lt;pages&gt;349-357&lt;/pages&gt;&lt;volume&gt;19&lt;/volume&gt;&lt;number&gt;6&lt;/number&gt;&lt;dates&gt;&lt;year&gt;2007&lt;/year&gt;&lt;/dates&gt;&lt;isbn&gt;1353-4505&lt;/isbn&gt;&lt;urls&gt;&lt;/urls&gt;&lt;/record&gt;&lt;/Cite&gt;&lt;/EndNote&gt;</w:instrText>
      </w:r>
      <w:r w:rsidR="002D606A" w:rsidRPr="66395242">
        <w:rPr>
          <w:rFonts w:cs="Arial"/>
          <w:i/>
          <w:iCs/>
          <w:sz w:val="14"/>
          <w:szCs w:val="14"/>
        </w:rPr>
        <w:fldChar w:fldCharType="separate"/>
      </w:r>
      <w:r w:rsidR="00C255B7" w:rsidRPr="00C255B7">
        <w:rPr>
          <w:rFonts w:cs="Arial"/>
          <w:i/>
          <w:iCs/>
          <w:noProof/>
          <w:sz w:val="14"/>
          <w:szCs w:val="14"/>
          <w:vertAlign w:val="superscript"/>
        </w:rPr>
        <w:t>26</w:t>
      </w:r>
      <w:r w:rsidR="002D606A" w:rsidRPr="66395242">
        <w:rPr>
          <w:rFonts w:cs="Arial"/>
          <w:i/>
          <w:iCs/>
          <w:sz w:val="14"/>
          <w:szCs w:val="14"/>
        </w:rPr>
        <w:fldChar w:fldCharType="end"/>
      </w:r>
      <w:r w:rsidR="002D606A" w:rsidRPr="00183E75">
        <w:rPr>
          <w:rFonts w:cs="Arial"/>
          <w:i/>
          <w:iCs/>
          <w:sz w:val="16"/>
          <w:szCs w:val="16"/>
        </w:rPr>
        <w:t xml:space="preserve"> and the Newcastle Ottawa scale (NOS) </w:t>
      </w:r>
      <w:r w:rsidR="002D606A" w:rsidRPr="66395242">
        <w:rPr>
          <w:rFonts w:cs="Arial"/>
          <w:i/>
          <w:iCs/>
          <w:sz w:val="14"/>
          <w:szCs w:val="14"/>
        </w:rPr>
        <w:fldChar w:fldCharType="begin"/>
      </w:r>
      <w:r w:rsidR="00C255B7">
        <w:rPr>
          <w:rFonts w:cs="Arial"/>
          <w:i/>
          <w:iCs/>
          <w:sz w:val="14"/>
          <w:szCs w:val="14"/>
        </w:rPr>
        <w:instrText xml:space="preserve"> ADDIN EN.CITE &lt;EndNote&gt;&lt;Cite&gt;&lt;Author&gt;Stang&lt;/Author&gt;&lt;Year&gt;2010&lt;/Year&gt;&lt;RecNum&gt;20&lt;/RecNum&gt;&lt;DisplayText&gt;&lt;style face="superscript"&gt;25&lt;/style&gt;&lt;/DisplayText&gt;&lt;record&gt;&lt;rec-number&gt;20&lt;/rec-number&gt;&lt;foreign-keys&gt;&lt;key app="EN" db-id="d99a5t0ad5t9ebe0dabp5tvafwddvzpdx0v9" timestamp="1582026805"&gt;20&lt;/key&gt;&lt;/foreign-keys&gt;&lt;ref-type name="Journal Article"&gt;17&lt;/ref-type&gt;&lt;contributors&gt;&lt;authors&gt;&lt;author&gt;Stang, Andreas&lt;/author&gt;&lt;/authors&gt;&lt;/contributors&gt;&lt;titles&gt;&lt;title&gt;Critical evaluation of the Newcastle-Ottawa Scale for the assessment of the quality of nonrandomized studies in meta-analyses&lt;/title&gt;&lt;secondary-title&gt;European Journal of Epidemiology&lt;/secondary-title&gt;&lt;/titles&gt;&lt;periodical&gt;&lt;full-title&gt;European Journal of Epidemiology&lt;/full-title&gt;&lt;/periodical&gt;&lt;pages&gt;603-605&lt;/pages&gt;&lt;volume&gt;25&lt;/volume&gt;&lt;number&gt;9&lt;/number&gt;&lt;dates&gt;&lt;year&gt;2010&lt;/year&gt;&lt;/dates&gt;&lt;isbn&gt;0393-2990&lt;/isbn&gt;&lt;urls&gt;&lt;/urls&gt;&lt;/record&gt;&lt;/Cite&gt;&lt;/EndNote&gt;</w:instrText>
      </w:r>
      <w:r w:rsidR="002D606A" w:rsidRPr="66395242">
        <w:rPr>
          <w:rFonts w:cs="Arial"/>
          <w:i/>
          <w:iCs/>
          <w:sz w:val="14"/>
          <w:szCs w:val="14"/>
        </w:rPr>
        <w:fldChar w:fldCharType="separate"/>
      </w:r>
      <w:r w:rsidR="00C255B7" w:rsidRPr="00C255B7">
        <w:rPr>
          <w:rFonts w:cs="Arial"/>
          <w:i/>
          <w:iCs/>
          <w:noProof/>
          <w:sz w:val="14"/>
          <w:szCs w:val="14"/>
          <w:vertAlign w:val="superscript"/>
        </w:rPr>
        <w:t>25</w:t>
      </w:r>
      <w:r w:rsidR="002D606A" w:rsidRPr="66395242">
        <w:rPr>
          <w:rFonts w:cs="Arial"/>
          <w:i/>
          <w:iCs/>
          <w:sz w:val="14"/>
          <w:szCs w:val="14"/>
        </w:rPr>
        <w:fldChar w:fldCharType="end"/>
      </w:r>
      <w:bookmarkStart w:id="6" w:name="_Ref20751026"/>
      <w:bookmarkEnd w:id="6"/>
    </w:p>
    <w:p w14:paraId="26DCC028" w14:textId="67ADA66A" w:rsidR="002B046C" w:rsidRPr="0067748C" w:rsidRDefault="002B046C" w:rsidP="00813009">
      <w:pPr>
        <w:pStyle w:val="PHEBodycopy"/>
        <w:rPr>
          <w:rFonts w:cs="Arial"/>
        </w:rPr>
        <w:sectPr w:rsidR="002B046C" w:rsidRPr="0067748C" w:rsidSect="002B046C">
          <w:pgSz w:w="16838" w:h="11906" w:orient="landscape" w:code="9"/>
          <w:pgMar w:top="907" w:right="1134" w:bottom="851" w:left="1701" w:header="720" w:footer="720" w:gutter="0"/>
          <w:cols w:space="720"/>
          <w:formProt w:val="0"/>
          <w:titlePg/>
          <w:docGrid w:linePitch="326"/>
        </w:sectPr>
      </w:pPr>
      <w:bookmarkStart w:id="7" w:name="_GoBack"/>
      <w:bookmarkEnd w:id="7"/>
    </w:p>
    <w:p w14:paraId="058C37C5" w14:textId="77777777" w:rsidR="00143E96" w:rsidRPr="0013714B" w:rsidRDefault="00143E96" w:rsidP="00143E96">
      <w:pPr>
        <w:pStyle w:val="PHEBodycopy"/>
      </w:pPr>
    </w:p>
    <w:sectPr w:rsidR="00143E96" w:rsidRPr="0013714B" w:rsidSect="00143E96">
      <w:pgSz w:w="16838" w:h="11906" w:orient="landscape" w:code="9"/>
      <w:pgMar w:top="851" w:right="1701" w:bottom="907" w:left="1134" w:header="720" w:footer="720" w:gutter="0"/>
      <w:cols w:space="720"/>
      <w:formProt w:val="0"/>
      <w:titlePg/>
      <w:docGrid w:linePitch="28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93540" w16cex:dateUtc="2020-10-20T09:06:00Z"/>
  <w16cex:commentExtensible w16cex:durableId="2331B58D" w16cex:dateUtc="2020-10-14T16:36:00Z"/>
  <w16cex:commentExtensible w16cex:durableId="23393595" w16cex:dateUtc="2020-10-20T09:08:00Z"/>
  <w16cex:commentExtensible w16cex:durableId="233935C8" w16cex:dateUtc="2020-10-20T09:09:00Z"/>
  <w16cex:commentExtensible w16cex:durableId="2331B683" w16cex:dateUtc="2020-10-14T16:40:00Z"/>
  <w16cex:commentExtensible w16cex:durableId="2331B6BC" w16cex:dateUtc="2020-10-14T16:41:00Z"/>
  <w16cex:commentExtensible w16cex:durableId="2331B701" w16cex:dateUtc="2020-10-14T16:42:00Z"/>
  <w16cex:commentExtensible w16cex:durableId="23393600" w16cex:dateUtc="2020-10-20T09:10:00Z"/>
  <w16cex:commentExtensible w16cex:durableId="23393639" w16cex:dateUtc="2020-10-20T09:11:00Z"/>
  <w16cex:commentExtensible w16cex:durableId="2331B826" w16cex:dateUtc="2020-10-14T16:47:00Z"/>
  <w16cex:commentExtensible w16cex:durableId="2331BCE1" w16cex:dateUtc="2020-10-14T17:07:00Z"/>
  <w16cex:commentExtensible w16cex:durableId="2331BA2E" w16cex:dateUtc="2020-10-14T16:55:00Z"/>
  <w16cex:commentExtensible w16cex:durableId="2339343C" w16cex:dateUtc="2020-10-20T09:02:00Z"/>
  <w16cex:commentExtensible w16cex:durableId="2331C199" w16cex:dateUtc="2020-10-14T17:2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FE3621" w14:textId="77777777" w:rsidR="00402D84" w:rsidRDefault="00402D84">
      <w:r>
        <w:separator/>
      </w:r>
    </w:p>
    <w:p w14:paraId="246F5347" w14:textId="77777777" w:rsidR="00402D84" w:rsidRDefault="00402D84"/>
    <w:p w14:paraId="5DDA829D" w14:textId="77777777" w:rsidR="00402D84" w:rsidRDefault="00402D84"/>
  </w:endnote>
  <w:endnote w:type="continuationSeparator" w:id="0">
    <w:p w14:paraId="60099FB5" w14:textId="77777777" w:rsidR="00402D84" w:rsidRDefault="00402D84">
      <w:r>
        <w:continuationSeparator/>
      </w:r>
    </w:p>
    <w:p w14:paraId="6C40C6B5" w14:textId="77777777" w:rsidR="00402D84" w:rsidRDefault="00402D84"/>
    <w:p w14:paraId="0C13F36F" w14:textId="77777777" w:rsidR="00402D84" w:rsidRDefault="00402D84"/>
  </w:endnote>
  <w:endnote w:type="continuationNotice" w:id="1">
    <w:p w14:paraId="5550D5D0" w14:textId="77777777" w:rsidR="00402D84" w:rsidRDefault="00402D8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Fan Heiti Std B">
    <w:panose1 w:val="00000000000000000000"/>
    <w:charset w:val="80"/>
    <w:family w:val="swiss"/>
    <w:notTrueType/>
    <w:pitch w:val="variable"/>
    <w:sig w:usb0="00000203" w:usb1="1A0F1900" w:usb2="00000016" w:usb3="00000000" w:csb0="00120005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CC1071" w14:textId="77777777" w:rsidR="00B801E1" w:rsidRPr="00BA6058" w:rsidRDefault="00B801E1">
    <w:pPr>
      <w:jc w:val="center"/>
      <w:rPr>
        <w:sz w:val="20"/>
      </w:rPr>
    </w:pPr>
    <w:r w:rsidRPr="00BA6058">
      <w:rPr>
        <w:sz w:val="20"/>
      </w:rPr>
      <w:fldChar w:fldCharType="begin"/>
    </w:r>
    <w:r w:rsidRPr="00BA6058">
      <w:rPr>
        <w:sz w:val="20"/>
      </w:rPr>
      <w:instrText xml:space="preserve"> PAGE   \* MERGEFORMAT </w:instrText>
    </w:r>
    <w:r w:rsidRPr="00BA6058">
      <w:rPr>
        <w:sz w:val="20"/>
      </w:rPr>
      <w:fldChar w:fldCharType="separate"/>
    </w:r>
    <w:r>
      <w:rPr>
        <w:noProof/>
        <w:sz w:val="20"/>
      </w:rPr>
      <w:t>3</w:t>
    </w:r>
    <w:r w:rsidRPr="00BA6058">
      <w:rPr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F891B2" w14:textId="77777777" w:rsidR="00B801E1" w:rsidRPr="001C268F" w:rsidRDefault="00B801E1" w:rsidP="0066185B">
    <w:pPr>
      <w:jc w:val="center"/>
      <w:rPr>
        <w:sz w:val="20"/>
      </w:rPr>
    </w:pPr>
    <w:r w:rsidRPr="001C268F">
      <w:rPr>
        <w:sz w:val="20"/>
      </w:rPr>
      <w:fldChar w:fldCharType="begin"/>
    </w:r>
    <w:r w:rsidRPr="001C268F">
      <w:rPr>
        <w:sz w:val="20"/>
      </w:rPr>
      <w:instrText xml:space="preserve"> PAGE   \* MERGEFORMAT </w:instrText>
    </w:r>
    <w:r w:rsidRPr="001C268F">
      <w:rPr>
        <w:sz w:val="20"/>
      </w:rPr>
      <w:fldChar w:fldCharType="separate"/>
    </w:r>
    <w:r>
      <w:rPr>
        <w:noProof/>
        <w:sz w:val="20"/>
      </w:rPr>
      <w:t>2</w:t>
    </w:r>
    <w:r w:rsidRPr="001C268F">
      <w:rPr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2FCC19" w14:textId="77777777" w:rsidR="00402D84" w:rsidRDefault="00402D84">
      <w:r>
        <w:separator/>
      </w:r>
    </w:p>
    <w:p w14:paraId="5EB5BBD0" w14:textId="77777777" w:rsidR="00402D84" w:rsidRDefault="00402D84"/>
    <w:p w14:paraId="7CF30781" w14:textId="77777777" w:rsidR="00402D84" w:rsidRDefault="00402D84"/>
  </w:footnote>
  <w:footnote w:type="continuationSeparator" w:id="0">
    <w:p w14:paraId="0302F6F1" w14:textId="77777777" w:rsidR="00402D84" w:rsidRDefault="00402D84">
      <w:r>
        <w:continuationSeparator/>
      </w:r>
    </w:p>
    <w:p w14:paraId="23C83D31" w14:textId="77777777" w:rsidR="00402D84" w:rsidRDefault="00402D84"/>
    <w:p w14:paraId="53E038C6" w14:textId="77777777" w:rsidR="00402D84" w:rsidRDefault="00402D84"/>
  </w:footnote>
  <w:footnote w:type="continuationNotice" w:id="1">
    <w:p w14:paraId="77624D5B" w14:textId="77777777" w:rsidR="00402D84" w:rsidRDefault="00402D8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E267C1" w14:textId="77777777" w:rsidR="00B801E1" w:rsidRPr="006A608E" w:rsidRDefault="00B801E1" w:rsidP="006A608E">
    <w:pPr>
      <w:pStyle w:val="PHEMaintitleasrunningheader"/>
    </w:pPr>
    <w:r w:rsidRPr="006A608E">
      <w:t>Main title goes here as running header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92D11F" w14:textId="77777777" w:rsidR="00B801E1" w:rsidRPr="00F56588" w:rsidRDefault="00B801E1" w:rsidP="006A608E">
    <w:pPr>
      <w:pStyle w:val="PHEMaintitleasrunningheader"/>
    </w:pPr>
    <w:r w:rsidRPr="009B3EFB">
      <w:t>Title goes here as running heade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7489D"/>
    <w:multiLevelType w:val="hybridMultilevel"/>
    <w:tmpl w:val="E5823C3A"/>
    <w:lvl w:ilvl="0" w:tplc="04090001">
      <w:start w:val="1"/>
      <w:numFmt w:val="bullet"/>
      <w:lvlText w:val=""/>
      <w:lvlJc w:val="left"/>
      <w:pPr>
        <w:ind w:left="43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8" w:hanging="360"/>
      </w:pPr>
      <w:rPr>
        <w:rFonts w:ascii="Wingdings" w:hAnsi="Wingdings" w:hint="default"/>
      </w:rPr>
    </w:lvl>
  </w:abstractNum>
  <w:abstractNum w:abstractNumId="1" w15:restartNumberingAfterBreak="0">
    <w:nsid w:val="015542E5"/>
    <w:multiLevelType w:val="hybridMultilevel"/>
    <w:tmpl w:val="339C5F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CF1EA8"/>
    <w:multiLevelType w:val="hybridMultilevel"/>
    <w:tmpl w:val="BA3C45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CB6070"/>
    <w:multiLevelType w:val="hybridMultilevel"/>
    <w:tmpl w:val="811C9C12"/>
    <w:lvl w:ilvl="0" w:tplc="F3C6A8B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98002E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FB4341"/>
    <w:multiLevelType w:val="hybridMultilevel"/>
    <w:tmpl w:val="D1A08CB6"/>
    <w:lvl w:ilvl="0" w:tplc="AF06F8B0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color w:val="009966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6C2A11"/>
    <w:multiLevelType w:val="hybridMultilevel"/>
    <w:tmpl w:val="67ACCF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09567D"/>
    <w:multiLevelType w:val="hybridMultilevel"/>
    <w:tmpl w:val="77927C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C74ECB"/>
    <w:multiLevelType w:val="hybridMultilevel"/>
    <w:tmpl w:val="F9BE7F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0B2FED"/>
    <w:multiLevelType w:val="hybridMultilevel"/>
    <w:tmpl w:val="AC42E5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E66BCD"/>
    <w:multiLevelType w:val="hybridMultilevel"/>
    <w:tmpl w:val="99500ED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D841AA2"/>
    <w:multiLevelType w:val="hybridMultilevel"/>
    <w:tmpl w:val="DD687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71162D"/>
    <w:multiLevelType w:val="hybridMultilevel"/>
    <w:tmpl w:val="CF70B6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0059DF"/>
    <w:multiLevelType w:val="hybridMultilevel"/>
    <w:tmpl w:val="0CE89D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E54C46"/>
    <w:multiLevelType w:val="multilevel"/>
    <w:tmpl w:val="73CCC246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pStyle w:val="PHENumberedbodytext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9D63BD1"/>
    <w:multiLevelType w:val="hybridMultilevel"/>
    <w:tmpl w:val="19202D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9F0D66"/>
    <w:multiLevelType w:val="hybridMultilevel"/>
    <w:tmpl w:val="DA28D030"/>
    <w:lvl w:ilvl="0" w:tplc="47CE0712">
      <w:start w:val="1"/>
      <w:numFmt w:val="decimal"/>
      <w:lvlText w:val="%1."/>
      <w:lvlJc w:val="left"/>
      <w:pPr>
        <w:ind w:left="720" w:hanging="360"/>
      </w:pPr>
      <w:rPr>
        <w:rFonts w:ascii="Arial" w:eastAsia="Candara" w:hAnsi="Arial" w:cs="Arial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0C3AD7"/>
    <w:multiLevelType w:val="hybridMultilevel"/>
    <w:tmpl w:val="801E992C"/>
    <w:lvl w:ilvl="0" w:tplc="6066B5B6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2A4522"/>
    <w:multiLevelType w:val="hybridMultilevel"/>
    <w:tmpl w:val="F17231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016376"/>
    <w:multiLevelType w:val="hybridMultilevel"/>
    <w:tmpl w:val="BFC6BB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137CE1"/>
    <w:multiLevelType w:val="multilevel"/>
    <w:tmpl w:val="28E08A6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3B9876B6"/>
    <w:multiLevelType w:val="hybridMultilevel"/>
    <w:tmpl w:val="D8C48352"/>
    <w:lvl w:ilvl="0" w:tplc="7B9449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6CA2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1086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DEEC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944C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46F6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E69A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DCA4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E8C8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3C182A28"/>
    <w:multiLevelType w:val="hybridMultilevel"/>
    <w:tmpl w:val="87D2FEA2"/>
    <w:lvl w:ilvl="0" w:tplc="13006542">
      <w:start w:val="1"/>
      <w:numFmt w:val="decimal"/>
      <w:lvlText w:val="%1."/>
      <w:lvlJc w:val="left"/>
      <w:pPr>
        <w:tabs>
          <w:tab w:val="num" w:pos="6"/>
        </w:tabs>
        <w:ind w:left="6" w:hanging="360"/>
      </w:pPr>
    </w:lvl>
    <w:lvl w:ilvl="1" w:tplc="AF06F8B0">
      <w:start w:val="1"/>
      <w:numFmt w:val="bullet"/>
      <w:lvlText w:val="&gt;"/>
      <w:lvlJc w:val="left"/>
      <w:pPr>
        <w:tabs>
          <w:tab w:val="num" w:pos="726"/>
        </w:tabs>
        <w:ind w:left="726" w:hanging="360"/>
      </w:pPr>
      <w:rPr>
        <w:rFonts w:ascii="Times New Roman" w:hAnsi="Times New Roman" w:hint="default"/>
        <w:color w:val="009966"/>
        <w:sz w:val="24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6"/>
        </w:tabs>
        <w:ind w:left="144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6"/>
        </w:tabs>
        <w:ind w:left="216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886"/>
        </w:tabs>
        <w:ind w:left="288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606"/>
        </w:tabs>
        <w:ind w:left="360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326"/>
        </w:tabs>
        <w:ind w:left="432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046"/>
        </w:tabs>
        <w:ind w:left="504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766"/>
        </w:tabs>
        <w:ind w:left="5766" w:hanging="180"/>
      </w:pPr>
    </w:lvl>
  </w:abstractNum>
  <w:abstractNum w:abstractNumId="22" w15:restartNumberingAfterBreak="0">
    <w:nsid w:val="3CD33AAB"/>
    <w:multiLevelType w:val="hybridMultilevel"/>
    <w:tmpl w:val="FBACAA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DA63A4D"/>
    <w:multiLevelType w:val="hybridMultilevel"/>
    <w:tmpl w:val="B1FED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FCD6626"/>
    <w:multiLevelType w:val="hybridMultilevel"/>
    <w:tmpl w:val="DA28D030"/>
    <w:lvl w:ilvl="0" w:tplc="47CE0712">
      <w:start w:val="1"/>
      <w:numFmt w:val="decimal"/>
      <w:lvlText w:val="%1."/>
      <w:lvlJc w:val="left"/>
      <w:pPr>
        <w:ind w:left="720" w:hanging="360"/>
      </w:pPr>
      <w:rPr>
        <w:rFonts w:ascii="Arial" w:eastAsia="Candara" w:hAnsi="Arial" w:cs="Arial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023E76"/>
    <w:multiLevelType w:val="hybridMultilevel"/>
    <w:tmpl w:val="E2C2AC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1B879AA"/>
    <w:multiLevelType w:val="hybridMultilevel"/>
    <w:tmpl w:val="F8BC0C3E"/>
    <w:lvl w:ilvl="0" w:tplc="C9684E9A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6021071"/>
    <w:multiLevelType w:val="hybridMultilevel"/>
    <w:tmpl w:val="D1A08CB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B182CC8"/>
    <w:multiLevelType w:val="hybridMultilevel"/>
    <w:tmpl w:val="894C9676"/>
    <w:lvl w:ilvl="0" w:tplc="CA96768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BB53509"/>
    <w:multiLevelType w:val="hybridMultilevel"/>
    <w:tmpl w:val="77927C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C301C29"/>
    <w:multiLevelType w:val="multilevel"/>
    <w:tmpl w:val="28B656F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4FD02964"/>
    <w:multiLevelType w:val="hybridMultilevel"/>
    <w:tmpl w:val="C5F017B8"/>
    <w:lvl w:ilvl="0" w:tplc="47CE0712">
      <w:start w:val="1"/>
      <w:numFmt w:val="decimal"/>
      <w:lvlText w:val="%1."/>
      <w:lvlJc w:val="left"/>
      <w:pPr>
        <w:ind w:left="720" w:hanging="360"/>
      </w:pPr>
      <w:rPr>
        <w:rFonts w:ascii="Arial" w:eastAsia="Candara" w:hAnsi="Arial" w:cs="Aria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142C86"/>
    <w:multiLevelType w:val="hybridMultilevel"/>
    <w:tmpl w:val="009A50C0"/>
    <w:lvl w:ilvl="0" w:tplc="66065E7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996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E6B6CB0"/>
    <w:multiLevelType w:val="hybridMultilevel"/>
    <w:tmpl w:val="85D0E184"/>
    <w:lvl w:ilvl="0" w:tplc="05DC4C98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996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E93EC4"/>
    <w:multiLevelType w:val="hybridMultilevel"/>
    <w:tmpl w:val="797892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226ABA"/>
    <w:multiLevelType w:val="hybridMultilevel"/>
    <w:tmpl w:val="85D0E184"/>
    <w:lvl w:ilvl="0" w:tplc="0494F300">
      <w:start w:val="1"/>
      <w:numFmt w:val="bullet"/>
      <w:lvlText w:val="●"/>
      <w:lvlJc w:val="left"/>
      <w:pPr>
        <w:tabs>
          <w:tab w:val="num" w:pos="360"/>
        </w:tabs>
        <w:ind w:left="255" w:hanging="255"/>
      </w:pPr>
      <w:rPr>
        <w:rFonts w:hAnsi="Microsoft Sans Serif" w:hint="default"/>
        <w:color w:val="FFFFFF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3712C1D"/>
    <w:multiLevelType w:val="hybridMultilevel"/>
    <w:tmpl w:val="77927C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45CC349"/>
    <w:multiLevelType w:val="hybridMultilevel"/>
    <w:tmpl w:val="F2B3AA99"/>
    <w:lvl w:ilvl="0" w:tplc="FFFFFFFF">
      <w:start w:val="1"/>
      <w:numFmt w:val="decimal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8" w15:restartNumberingAfterBreak="0">
    <w:nsid w:val="651C2728"/>
    <w:multiLevelType w:val="hybridMultilevel"/>
    <w:tmpl w:val="C5F017B8"/>
    <w:lvl w:ilvl="0" w:tplc="47CE0712">
      <w:start w:val="1"/>
      <w:numFmt w:val="decimal"/>
      <w:lvlText w:val="%1."/>
      <w:lvlJc w:val="left"/>
      <w:pPr>
        <w:ind w:left="720" w:hanging="360"/>
      </w:pPr>
      <w:rPr>
        <w:rFonts w:ascii="Arial" w:eastAsia="Candara" w:hAnsi="Arial" w:cs="Aria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914031A"/>
    <w:multiLevelType w:val="hybridMultilevel"/>
    <w:tmpl w:val="115C76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A3B193A"/>
    <w:multiLevelType w:val="hybridMultilevel"/>
    <w:tmpl w:val="3EBE577E"/>
    <w:lvl w:ilvl="0" w:tplc="0809000F">
      <w:start w:val="1"/>
      <w:numFmt w:val="decimal"/>
      <w:lvlText w:val="%1."/>
      <w:lvlJc w:val="left"/>
      <w:pPr>
        <w:ind w:left="1352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D4258AB"/>
    <w:multiLevelType w:val="hybridMultilevel"/>
    <w:tmpl w:val="A91401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3026FDE"/>
    <w:multiLevelType w:val="hybridMultilevel"/>
    <w:tmpl w:val="B8FAD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7A266B3"/>
    <w:multiLevelType w:val="hybridMultilevel"/>
    <w:tmpl w:val="53204FCC"/>
    <w:lvl w:ilvl="0" w:tplc="D3760C78">
      <w:start w:val="1"/>
      <w:numFmt w:val="bullet"/>
      <w:pStyle w:val="PHEBulletpoints"/>
      <w:lvlText w:val=""/>
      <w:lvlJc w:val="left"/>
      <w:pPr>
        <w:ind w:left="720" w:hanging="360"/>
      </w:pPr>
      <w:rPr>
        <w:rFonts w:ascii="Symbol" w:hAnsi="Symbol" w:hint="default"/>
        <w:color w:val="98002E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A80609D"/>
    <w:multiLevelType w:val="hybridMultilevel"/>
    <w:tmpl w:val="7BE47F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43"/>
  </w:num>
  <w:num w:numId="3">
    <w:abstractNumId w:val="34"/>
  </w:num>
  <w:num w:numId="4">
    <w:abstractNumId w:val="8"/>
  </w:num>
  <w:num w:numId="5">
    <w:abstractNumId w:val="25"/>
  </w:num>
  <w:num w:numId="6">
    <w:abstractNumId w:val="14"/>
  </w:num>
  <w:num w:numId="7">
    <w:abstractNumId w:val="12"/>
  </w:num>
  <w:num w:numId="8">
    <w:abstractNumId w:val="26"/>
  </w:num>
  <w:num w:numId="9">
    <w:abstractNumId w:val="28"/>
  </w:num>
  <w:num w:numId="10">
    <w:abstractNumId w:val="17"/>
  </w:num>
  <w:num w:numId="11">
    <w:abstractNumId w:val="2"/>
  </w:num>
  <w:num w:numId="12">
    <w:abstractNumId w:val="16"/>
  </w:num>
  <w:num w:numId="13">
    <w:abstractNumId w:val="24"/>
  </w:num>
  <w:num w:numId="14">
    <w:abstractNumId w:val="44"/>
  </w:num>
  <w:num w:numId="15">
    <w:abstractNumId w:val="21"/>
  </w:num>
  <w:num w:numId="16">
    <w:abstractNumId w:val="27"/>
  </w:num>
  <w:num w:numId="17">
    <w:abstractNumId w:val="4"/>
  </w:num>
  <w:num w:numId="18">
    <w:abstractNumId w:val="37"/>
  </w:num>
  <w:num w:numId="19">
    <w:abstractNumId w:val="35"/>
  </w:num>
  <w:num w:numId="20">
    <w:abstractNumId w:val="33"/>
  </w:num>
  <w:num w:numId="21">
    <w:abstractNumId w:val="32"/>
  </w:num>
  <w:num w:numId="22">
    <w:abstractNumId w:val="19"/>
  </w:num>
  <w:num w:numId="23">
    <w:abstractNumId w:val="30"/>
  </w:num>
  <w:num w:numId="24">
    <w:abstractNumId w:val="3"/>
  </w:num>
  <w:num w:numId="25">
    <w:abstractNumId w:val="5"/>
  </w:num>
  <w:num w:numId="26">
    <w:abstractNumId w:val="9"/>
  </w:num>
  <w:num w:numId="27">
    <w:abstractNumId w:val="36"/>
  </w:num>
  <w:num w:numId="28">
    <w:abstractNumId w:val="29"/>
  </w:num>
  <w:num w:numId="29">
    <w:abstractNumId w:val="18"/>
  </w:num>
  <w:num w:numId="30">
    <w:abstractNumId w:val="6"/>
  </w:num>
  <w:num w:numId="31">
    <w:abstractNumId w:val="10"/>
  </w:num>
  <w:num w:numId="32">
    <w:abstractNumId w:val="1"/>
  </w:num>
  <w:num w:numId="33">
    <w:abstractNumId w:val="11"/>
  </w:num>
  <w:num w:numId="34">
    <w:abstractNumId w:val="39"/>
  </w:num>
  <w:num w:numId="35">
    <w:abstractNumId w:val="22"/>
  </w:num>
  <w:num w:numId="36">
    <w:abstractNumId w:val="23"/>
  </w:num>
  <w:num w:numId="37">
    <w:abstractNumId w:val="41"/>
  </w:num>
  <w:num w:numId="38">
    <w:abstractNumId w:val="40"/>
  </w:num>
  <w:num w:numId="39">
    <w:abstractNumId w:val="7"/>
  </w:num>
  <w:num w:numId="40">
    <w:abstractNumId w:val="38"/>
  </w:num>
  <w:num w:numId="41">
    <w:abstractNumId w:val="15"/>
  </w:num>
  <w:num w:numId="42">
    <w:abstractNumId w:val="0"/>
  </w:num>
  <w:num w:numId="43">
    <w:abstractNumId w:val="31"/>
  </w:num>
  <w:num w:numId="44">
    <w:abstractNumId w:val="42"/>
  </w:num>
  <w:num w:numId="45">
    <w:abstractNumId w:val="20"/>
  </w:num>
  <w:numIdMacAtCleanup w:val="14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alder, Robert">
    <w15:presenceInfo w15:providerId="None" w15:userId="Calder, Rober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embedSystemFonts/>
  <w:proofState w:spelling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9a5t0ad5t9ebe0dabp5tvafwddvzpdx0v9&quot;&gt;EC and pregnancy article library-Converted&lt;record-ids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42&lt;/item&gt;&lt;item&gt;45&lt;/item&gt;&lt;item&gt;46&lt;/item&gt;&lt;item&gt;48&lt;/item&gt;&lt;item&gt;49&lt;/item&gt;&lt;item&gt;51&lt;/item&gt;&lt;item&gt;52&lt;/item&gt;&lt;item&gt;53&lt;/item&gt;&lt;item&gt;54&lt;/item&gt;&lt;item&gt;57&lt;/item&gt;&lt;item&gt;58&lt;/item&gt;&lt;item&gt;60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896CF9"/>
    <w:rsid w:val="000002D4"/>
    <w:rsid w:val="00000CE1"/>
    <w:rsid w:val="00000D3A"/>
    <w:rsid w:val="00000EFF"/>
    <w:rsid w:val="00002751"/>
    <w:rsid w:val="00002957"/>
    <w:rsid w:val="000029DF"/>
    <w:rsid w:val="00003441"/>
    <w:rsid w:val="00003C4C"/>
    <w:rsid w:val="00003DFE"/>
    <w:rsid w:val="00004534"/>
    <w:rsid w:val="00005C6E"/>
    <w:rsid w:val="000064BA"/>
    <w:rsid w:val="00007821"/>
    <w:rsid w:val="00007B35"/>
    <w:rsid w:val="00007C58"/>
    <w:rsid w:val="00007CA6"/>
    <w:rsid w:val="00010526"/>
    <w:rsid w:val="00010F5A"/>
    <w:rsid w:val="00012169"/>
    <w:rsid w:val="00012EAF"/>
    <w:rsid w:val="00012F0C"/>
    <w:rsid w:val="0001370A"/>
    <w:rsid w:val="0001380A"/>
    <w:rsid w:val="00013C14"/>
    <w:rsid w:val="000149F5"/>
    <w:rsid w:val="000161DA"/>
    <w:rsid w:val="000161FF"/>
    <w:rsid w:val="00016F88"/>
    <w:rsid w:val="00017C3E"/>
    <w:rsid w:val="0002074E"/>
    <w:rsid w:val="00020954"/>
    <w:rsid w:val="000220D3"/>
    <w:rsid w:val="000223BD"/>
    <w:rsid w:val="00023693"/>
    <w:rsid w:val="00024639"/>
    <w:rsid w:val="00024B4A"/>
    <w:rsid w:val="0002504F"/>
    <w:rsid w:val="0002567C"/>
    <w:rsid w:val="00025B1A"/>
    <w:rsid w:val="00026CE3"/>
    <w:rsid w:val="00027CEA"/>
    <w:rsid w:val="00030AED"/>
    <w:rsid w:val="000319C9"/>
    <w:rsid w:val="000324EE"/>
    <w:rsid w:val="00033766"/>
    <w:rsid w:val="000340B9"/>
    <w:rsid w:val="00034A23"/>
    <w:rsid w:val="00034AF5"/>
    <w:rsid w:val="00034D65"/>
    <w:rsid w:val="00035A57"/>
    <w:rsid w:val="00035EC0"/>
    <w:rsid w:val="00035F61"/>
    <w:rsid w:val="000369C3"/>
    <w:rsid w:val="00036CA9"/>
    <w:rsid w:val="00036E27"/>
    <w:rsid w:val="00036EA2"/>
    <w:rsid w:val="00037023"/>
    <w:rsid w:val="000377BC"/>
    <w:rsid w:val="00037C38"/>
    <w:rsid w:val="00037E20"/>
    <w:rsid w:val="00040598"/>
    <w:rsid w:val="00040D36"/>
    <w:rsid w:val="0004166E"/>
    <w:rsid w:val="0004183E"/>
    <w:rsid w:val="00042D4E"/>
    <w:rsid w:val="00043CD0"/>
    <w:rsid w:val="00045596"/>
    <w:rsid w:val="000458A0"/>
    <w:rsid w:val="00050423"/>
    <w:rsid w:val="00050E7C"/>
    <w:rsid w:val="000524AA"/>
    <w:rsid w:val="0005254F"/>
    <w:rsid w:val="000528C6"/>
    <w:rsid w:val="00053ECA"/>
    <w:rsid w:val="00054179"/>
    <w:rsid w:val="000544DE"/>
    <w:rsid w:val="00054E52"/>
    <w:rsid w:val="000553D3"/>
    <w:rsid w:val="00055B60"/>
    <w:rsid w:val="00055D79"/>
    <w:rsid w:val="0005686E"/>
    <w:rsid w:val="000569EF"/>
    <w:rsid w:val="00056BEF"/>
    <w:rsid w:val="00057E62"/>
    <w:rsid w:val="00060136"/>
    <w:rsid w:val="00060683"/>
    <w:rsid w:val="000611E3"/>
    <w:rsid w:val="00061643"/>
    <w:rsid w:val="00061B19"/>
    <w:rsid w:val="0006389F"/>
    <w:rsid w:val="00063C91"/>
    <w:rsid w:val="00063F74"/>
    <w:rsid w:val="00064A62"/>
    <w:rsid w:val="00065134"/>
    <w:rsid w:val="0006564A"/>
    <w:rsid w:val="00065970"/>
    <w:rsid w:val="00065DB5"/>
    <w:rsid w:val="0006622E"/>
    <w:rsid w:val="00066D8E"/>
    <w:rsid w:val="00067257"/>
    <w:rsid w:val="00067503"/>
    <w:rsid w:val="00070003"/>
    <w:rsid w:val="00070431"/>
    <w:rsid w:val="000724E0"/>
    <w:rsid w:val="00072C6D"/>
    <w:rsid w:val="00072E44"/>
    <w:rsid w:val="00073BF0"/>
    <w:rsid w:val="00074451"/>
    <w:rsid w:val="000749C5"/>
    <w:rsid w:val="00074B9A"/>
    <w:rsid w:val="0007589F"/>
    <w:rsid w:val="000760D3"/>
    <w:rsid w:val="00081EC4"/>
    <w:rsid w:val="000828D4"/>
    <w:rsid w:val="000830BF"/>
    <w:rsid w:val="00083B07"/>
    <w:rsid w:val="00083FE3"/>
    <w:rsid w:val="000840E1"/>
    <w:rsid w:val="000843AC"/>
    <w:rsid w:val="00084C47"/>
    <w:rsid w:val="00084CC4"/>
    <w:rsid w:val="00085404"/>
    <w:rsid w:val="00085886"/>
    <w:rsid w:val="00086139"/>
    <w:rsid w:val="00087DAB"/>
    <w:rsid w:val="00090500"/>
    <w:rsid w:val="00090E80"/>
    <w:rsid w:val="00091751"/>
    <w:rsid w:val="00092051"/>
    <w:rsid w:val="000927EF"/>
    <w:rsid w:val="0009359D"/>
    <w:rsid w:val="00093BB3"/>
    <w:rsid w:val="000943ED"/>
    <w:rsid w:val="00094440"/>
    <w:rsid w:val="0009521E"/>
    <w:rsid w:val="00095ED2"/>
    <w:rsid w:val="00096431"/>
    <w:rsid w:val="000964B7"/>
    <w:rsid w:val="000968B0"/>
    <w:rsid w:val="00096DF5"/>
    <w:rsid w:val="00096F54"/>
    <w:rsid w:val="000971D7"/>
    <w:rsid w:val="00097249"/>
    <w:rsid w:val="000972C7"/>
    <w:rsid w:val="0009743D"/>
    <w:rsid w:val="00097CB2"/>
    <w:rsid w:val="000A043D"/>
    <w:rsid w:val="000A06DA"/>
    <w:rsid w:val="000A082B"/>
    <w:rsid w:val="000A0F3E"/>
    <w:rsid w:val="000A10FB"/>
    <w:rsid w:val="000A1820"/>
    <w:rsid w:val="000A1E4F"/>
    <w:rsid w:val="000A3278"/>
    <w:rsid w:val="000A3725"/>
    <w:rsid w:val="000A4E15"/>
    <w:rsid w:val="000A4E1A"/>
    <w:rsid w:val="000A515D"/>
    <w:rsid w:val="000A6C05"/>
    <w:rsid w:val="000A736E"/>
    <w:rsid w:val="000A76AB"/>
    <w:rsid w:val="000A79E9"/>
    <w:rsid w:val="000B08A8"/>
    <w:rsid w:val="000B1D2C"/>
    <w:rsid w:val="000B1E2A"/>
    <w:rsid w:val="000B358C"/>
    <w:rsid w:val="000B4147"/>
    <w:rsid w:val="000B665F"/>
    <w:rsid w:val="000B7668"/>
    <w:rsid w:val="000B789F"/>
    <w:rsid w:val="000B7F85"/>
    <w:rsid w:val="000C0A72"/>
    <w:rsid w:val="000C0BBC"/>
    <w:rsid w:val="000C1ABB"/>
    <w:rsid w:val="000C1CD0"/>
    <w:rsid w:val="000C20AA"/>
    <w:rsid w:val="000C278E"/>
    <w:rsid w:val="000C30E9"/>
    <w:rsid w:val="000C3567"/>
    <w:rsid w:val="000C3FA2"/>
    <w:rsid w:val="000C4176"/>
    <w:rsid w:val="000C4728"/>
    <w:rsid w:val="000C4C8C"/>
    <w:rsid w:val="000C59EF"/>
    <w:rsid w:val="000C70D9"/>
    <w:rsid w:val="000D040D"/>
    <w:rsid w:val="000D09CD"/>
    <w:rsid w:val="000D0EAC"/>
    <w:rsid w:val="000D0EF8"/>
    <w:rsid w:val="000D101E"/>
    <w:rsid w:val="000D1037"/>
    <w:rsid w:val="000D1214"/>
    <w:rsid w:val="000D1A77"/>
    <w:rsid w:val="000D2494"/>
    <w:rsid w:val="000D26D8"/>
    <w:rsid w:val="000D5249"/>
    <w:rsid w:val="000D5AFD"/>
    <w:rsid w:val="000D6412"/>
    <w:rsid w:val="000D675E"/>
    <w:rsid w:val="000E01D0"/>
    <w:rsid w:val="000E0671"/>
    <w:rsid w:val="000E1521"/>
    <w:rsid w:val="000E238C"/>
    <w:rsid w:val="000E2595"/>
    <w:rsid w:val="000E25DB"/>
    <w:rsid w:val="000E2658"/>
    <w:rsid w:val="000E35A7"/>
    <w:rsid w:val="000E3625"/>
    <w:rsid w:val="000E375F"/>
    <w:rsid w:val="000E4124"/>
    <w:rsid w:val="000E481D"/>
    <w:rsid w:val="000E4B00"/>
    <w:rsid w:val="000E5093"/>
    <w:rsid w:val="000E785E"/>
    <w:rsid w:val="000F0B4A"/>
    <w:rsid w:val="000F255C"/>
    <w:rsid w:val="000F292A"/>
    <w:rsid w:val="000F2C58"/>
    <w:rsid w:val="000F3227"/>
    <w:rsid w:val="000F3AD9"/>
    <w:rsid w:val="000F4385"/>
    <w:rsid w:val="000F5733"/>
    <w:rsid w:val="000F6999"/>
    <w:rsid w:val="000F6F6D"/>
    <w:rsid w:val="000F757C"/>
    <w:rsid w:val="000F7B3D"/>
    <w:rsid w:val="0010015B"/>
    <w:rsid w:val="001002A7"/>
    <w:rsid w:val="0010041D"/>
    <w:rsid w:val="00100BBB"/>
    <w:rsid w:val="00100C43"/>
    <w:rsid w:val="00101B90"/>
    <w:rsid w:val="00102509"/>
    <w:rsid w:val="00102AC7"/>
    <w:rsid w:val="001030F2"/>
    <w:rsid w:val="00103E04"/>
    <w:rsid w:val="00105336"/>
    <w:rsid w:val="00105CBB"/>
    <w:rsid w:val="0010681D"/>
    <w:rsid w:val="001070B4"/>
    <w:rsid w:val="001070E0"/>
    <w:rsid w:val="001077EE"/>
    <w:rsid w:val="001079D6"/>
    <w:rsid w:val="00107C23"/>
    <w:rsid w:val="00107EC9"/>
    <w:rsid w:val="00110708"/>
    <w:rsid w:val="00110AE6"/>
    <w:rsid w:val="00111B64"/>
    <w:rsid w:val="00111D73"/>
    <w:rsid w:val="0011314C"/>
    <w:rsid w:val="00113251"/>
    <w:rsid w:val="00113761"/>
    <w:rsid w:val="00113ABE"/>
    <w:rsid w:val="00113CCE"/>
    <w:rsid w:val="001141EF"/>
    <w:rsid w:val="00114B27"/>
    <w:rsid w:val="00114D1B"/>
    <w:rsid w:val="0011529D"/>
    <w:rsid w:val="00115E48"/>
    <w:rsid w:val="00116446"/>
    <w:rsid w:val="001165A9"/>
    <w:rsid w:val="00116DA9"/>
    <w:rsid w:val="00116F11"/>
    <w:rsid w:val="00117BB3"/>
    <w:rsid w:val="0012077D"/>
    <w:rsid w:val="00120B82"/>
    <w:rsid w:val="00121325"/>
    <w:rsid w:val="00121A0D"/>
    <w:rsid w:val="001227A4"/>
    <w:rsid w:val="00123C12"/>
    <w:rsid w:val="00123D3C"/>
    <w:rsid w:val="00123FC5"/>
    <w:rsid w:val="00124900"/>
    <w:rsid w:val="00124E28"/>
    <w:rsid w:val="001250B2"/>
    <w:rsid w:val="00125702"/>
    <w:rsid w:val="00127170"/>
    <w:rsid w:val="00127671"/>
    <w:rsid w:val="001306B0"/>
    <w:rsid w:val="001308BB"/>
    <w:rsid w:val="001311F7"/>
    <w:rsid w:val="00131AF5"/>
    <w:rsid w:val="001321D3"/>
    <w:rsid w:val="00132E8B"/>
    <w:rsid w:val="00133DDD"/>
    <w:rsid w:val="001343FD"/>
    <w:rsid w:val="001344CE"/>
    <w:rsid w:val="001345ED"/>
    <w:rsid w:val="00134EFD"/>
    <w:rsid w:val="001353E7"/>
    <w:rsid w:val="00135863"/>
    <w:rsid w:val="00136246"/>
    <w:rsid w:val="001370B9"/>
    <w:rsid w:val="0013714B"/>
    <w:rsid w:val="00137A53"/>
    <w:rsid w:val="00140827"/>
    <w:rsid w:val="0014086C"/>
    <w:rsid w:val="001409D4"/>
    <w:rsid w:val="00140CC7"/>
    <w:rsid w:val="00141001"/>
    <w:rsid w:val="00141352"/>
    <w:rsid w:val="00142362"/>
    <w:rsid w:val="00143E96"/>
    <w:rsid w:val="00143ECE"/>
    <w:rsid w:val="00145E7D"/>
    <w:rsid w:val="001464EB"/>
    <w:rsid w:val="00146866"/>
    <w:rsid w:val="00146D9B"/>
    <w:rsid w:val="0014727F"/>
    <w:rsid w:val="001478A3"/>
    <w:rsid w:val="0015009D"/>
    <w:rsid w:val="001505CE"/>
    <w:rsid w:val="001508F3"/>
    <w:rsid w:val="00150D57"/>
    <w:rsid w:val="00151384"/>
    <w:rsid w:val="00151953"/>
    <w:rsid w:val="001520CE"/>
    <w:rsid w:val="0015225C"/>
    <w:rsid w:val="001526E1"/>
    <w:rsid w:val="001537A9"/>
    <w:rsid w:val="00153976"/>
    <w:rsid w:val="00153E53"/>
    <w:rsid w:val="0015406B"/>
    <w:rsid w:val="0015477E"/>
    <w:rsid w:val="00154B87"/>
    <w:rsid w:val="001551DA"/>
    <w:rsid w:val="001553B3"/>
    <w:rsid w:val="00156133"/>
    <w:rsid w:val="00156367"/>
    <w:rsid w:val="00156C58"/>
    <w:rsid w:val="00156E0B"/>
    <w:rsid w:val="00157352"/>
    <w:rsid w:val="00157414"/>
    <w:rsid w:val="00160325"/>
    <w:rsid w:val="001605B9"/>
    <w:rsid w:val="001606BE"/>
    <w:rsid w:val="00160B98"/>
    <w:rsid w:val="00160DB9"/>
    <w:rsid w:val="001610F8"/>
    <w:rsid w:val="00161851"/>
    <w:rsid w:val="00162B8D"/>
    <w:rsid w:val="00162EBD"/>
    <w:rsid w:val="001646F6"/>
    <w:rsid w:val="00164767"/>
    <w:rsid w:val="00164B2E"/>
    <w:rsid w:val="00165601"/>
    <w:rsid w:val="0016572F"/>
    <w:rsid w:val="0016628A"/>
    <w:rsid w:val="001678C8"/>
    <w:rsid w:val="001703B3"/>
    <w:rsid w:val="00172444"/>
    <w:rsid w:val="001726C1"/>
    <w:rsid w:val="001726FC"/>
    <w:rsid w:val="001729D0"/>
    <w:rsid w:val="00173102"/>
    <w:rsid w:val="0017382B"/>
    <w:rsid w:val="00174588"/>
    <w:rsid w:val="001745CE"/>
    <w:rsid w:val="001761BD"/>
    <w:rsid w:val="001761EA"/>
    <w:rsid w:val="00177D00"/>
    <w:rsid w:val="00180A21"/>
    <w:rsid w:val="00181316"/>
    <w:rsid w:val="00181E3D"/>
    <w:rsid w:val="00182626"/>
    <w:rsid w:val="00182DA1"/>
    <w:rsid w:val="00183E75"/>
    <w:rsid w:val="00184A1A"/>
    <w:rsid w:val="001855D2"/>
    <w:rsid w:val="00185C71"/>
    <w:rsid w:val="00185FFC"/>
    <w:rsid w:val="0018622C"/>
    <w:rsid w:val="00186341"/>
    <w:rsid w:val="00186AB5"/>
    <w:rsid w:val="00190E5A"/>
    <w:rsid w:val="0019157C"/>
    <w:rsid w:val="00191763"/>
    <w:rsid w:val="00191DFC"/>
    <w:rsid w:val="0019267F"/>
    <w:rsid w:val="00192D08"/>
    <w:rsid w:val="0019319E"/>
    <w:rsid w:val="00193B09"/>
    <w:rsid w:val="00193EC7"/>
    <w:rsid w:val="00194292"/>
    <w:rsid w:val="001949DB"/>
    <w:rsid w:val="00194FD7"/>
    <w:rsid w:val="00195CB7"/>
    <w:rsid w:val="00196235"/>
    <w:rsid w:val="001962E9"/>
    <w:rsid w:val="00196F50"/>
    <w:rsid w:val="001972F5"/>
    <w:rsid w:val="00197A06"/>
    <w:rsid w:val="0019EB12"/>
    <w:rsid w:val="001A002A"/>
    <w:rsid w:val="001A080D"/>
    <w:rsid w:val="001A16E8"/>
    <w:rsid w:val="001A183A"/>
    <w:rsid w:val="001A2331"/>
    <w:rsid w:val="001A23EC"/>
    <w:rsid w:val="001A33B2"/>
    <w:rsid w:val="001A4D00"/>
    <w:rsid w:val="001A5838"/>
    <w:rsid w:val="001A6ADE"/>
    <w:rsid w:val="001A709A"/>
    <w:rsid w:val="001B0715"/>
    <w:rsid w:val="001B0B6E"/>
    <w:rsid w:val="001B112C"/>
    <w:rsid w:val="001B3524"/>
    <w:rsid w:val="001B3A9D"/>
    <w:rsid w:val="001B3FB9"/>
    <w:rsid w:val="001B474C"/>
    <w:rsid w:val="001B522A"/>
    <w:rsid w:val="001B534F"/>
    <w:rsid w:val="001B57BE"/>
    <w:rsid w:val="001B59F4"/>
    <w:rsid w:val="001B6BFF"/>
    <w:rsid w:val="001B70B9"/>
    <w:rsid w:val="001B74EB"/>
    <w:rsid w:val="001B7A6B"/>
    <w:rsid w:val="001C04E7"/>
    <w:rsid w:val="001C1226"/>
    <w:rsid w:val="001C2235"/>
    <w:rsid w:val="001C268F"/>
    <w:rsid w:val="001C34F2"/>
    <w:rsid w:val="001C3D0C"/>
    <w:rsid w:val="001C3ECF"/>
    <w:rsid w:val="001C3F22"/>
    <w:rsid w:val="001C415C"/>
    <w:rsid w:val="001C4F4F"/>
    <w:rsid w:val="001C530E"/>
    <w:rsid w:val="001C54C5"/>
    <w:rsid w:val="001C599F"/>
    <w:rsid w:val="001C60AF"/>
    <w:rsid w:val="001C63F5"/>
    <w:rsid w:val="001C6957"/>
    <w:rsid w:val="001C7063"/>
    <w:rsid w:val="001C7DC5"/>
    <w:rsid w:val="001D0714"/>
    <w:rsid w:val="001D1F2C"/>
    <w:rsid w:val="001D4278"/>
    <w:rsid w:val="001D5CFA"/>
    <w:rsid w:val="001D60F3"/>
    <w:rsid w:val="001D751E"/>
    <w:rsid w:val="001E19DC"/>
    <w:rsid w:val="001E1ED6"/>
    <w:rsid w:val="001E2069"/>
    <w:rsid w:val="001E2AD7"/>
    <w:rsid w:val="001E3633"/>
    <w:rsid w:val="001E3669"/>
    <w:rsid w:val="001E3FA9"/>
    <w:rsid w:val="001E45B9"/>
    <w:rsid w:val="001E48A9"/>
    <w:rsid w:val="001E50EE"/>
    <w:rsid w:val="001E5F39"/>
    <w:rsid w:val="001E6283"/>
    <w:rsid w:val="001F18D0"/>
    <w:rsid w:val="001F1F28"/>
    <w:rsid w:val="001F2496"/>
    <w:rsid w:val="001F2A54"/>
    <w:rsid w:val="001F2C41"/>
    <w:rsid w:val="001F3AD3"/>
    <w:rsid w:val="001F3B9D"/>
    <w:rsid w:val="001F3D40"/>
    <w:rsid w:val="001F47E2"/>
    <w:rsid w:val="001F4D5E"/>
    <w:rsid w:val="001F64DF"/>
    <w:rsid w:val="001F6D46"/>
    <w:rsid w:val="001F6F34"/>
    <w:rsid w:val="00200F29"/>
    <w:rsid w:val="00201014"/>
    <w:rsid w:val="002011D5"/>
    <w:rsid w:val="0020248A"/>
    <w:rsid w:val="002028C7"/>
    <w:rsid w:val="0020313B"/>
    <w:rsid w:val="00205117"/>
    <w:rsid w:val="0020553C"/>
    <w:rsid w:val="0020693B"/>
    <w:rsid w:val="00206C7B"/>
    <w:rsid w:val="00207C57"/>
    <w:rsid w:val="0021039F"/>
    <w:rsid w:val="00210D41"/>
    <w:rsid w:val="00211620"/>
    <w:rsid w:val="00212419"/>
    <w:rsid w:val="002135BC"/>
    <w:rsid w:val="00213842"/>
    <w:rsid w:val="00213E39"/>
    <w:rsid w:val="00214E39"/>
    <w:rsid w:val="00215590"/>
    <w:rsid w:val="00216189"/>
    <w:rsid w:val="002163E0"/>
    <w:rsid w:val="00216621"/>
    <w:rsid w:val="0022091D"/>
    <w:rsid w:val="0022150E"/>
    <w:rsid w:val="00221B80"/>
    <w:rsid w:val="00221F00"/>
    <w:rsid w:val="00222476"/>
    <w:rsid w:val="00222981"/>
    <w:rsid w:val="00222A26"/>
    <w:rsid w:val="00222FFC"/>
    <w:rsid w:val="00223273"/>
    <w:rsid w:val="0022442E"/>
    <w:rsid w:val="0022701D"/>
    <w:rsid w:val="00227AD4"/>
    <w:rsid w:val="0023192F"/>
    <w:rsid w:val="00231B79"/>
    <w:rsid w:val="00233945"/>
    <w:rsid w:val="00233948"/>
    <w:rsid w:val="00234A70"/>
    <w:rsid w:val="00234EBF"/>
    <w:rsid w:val="00234EF6"/>
    <w:rsid w:val="00234F2F"/>
    <w:rsid w:val="002351C1"/>
    <w:rsid w:val="00236D59"/>
    <w:rsid w:val="00236E75"/>
    <w:rsid w:val="002375D7"/>
    <w:rsid w:val="00237E1F"/>
    <w:rsid w:val="00240B4E"/>
    <w:rsid w:val="00241036"/>
    <w:rsid w:val="00241948"/>
    <w:rsid w:val="00242FCA"/>
    <w:rsid w:val="00243449"/>
    <w:rsid w:val="0024351C"/>
    <w:rsid w:val="00243721"/>
    <w:rsid w:val="00243CA3"/>
    <w:rsid w:val="00243E4C"/>
    <w:rsid w:val="002441F8"/>
    <w:rsid w:val="00244653"/>
    <w:rsid w:val="00244E36"/>
    <w:rsid w:val="00244F05"/>
    <w:rsid w:val="00246B8B"/>
    <w:rsid w:val="00247CDA"/>
    <w:rsid w:val="00247CF0"/>
    <w:rsid w:val="00250024"/>
    <w:rsid w:val="0025022D"/>
    <w:rsid w:val="00251BB8"/>
    <w:rsid w:val="002522A8"/>
    <w:rsid w:val="00252620"/>
    <w:rsid w:val="002531D2"/>
    <w:rsid w:val="00253FBE"/>
    <w:rsid w:val="00255454"/>
    <w:rsid w:val="002564CA"/>
    <w:rsid w:val="00256806"/>
    <w:rsid w:val="00256DAC"/>
    <w:rsid w:val="00256ED3"/>
    <w:rsid w:val="00256EED"/>
    <w:rsid w:val="00257CA7"/>
    <w:rsid w:val="0026091E"/>
    <w:rsid w:val="002609DE"/>
    <w:rsid w:val="00260EAD"/>
    <w:rsid w:val="002614B2"/>
    <w:rsid w:val="002614FB"/>
    <w:rsid w:val="00261B49"/>
    <w:rsid w:val="00262913"/>
    <w:rsid w:val="00262A2D"/>
    <w:rsid w:val="002631C9"/>
    <w:rsid w:val="0026529B"/>
    <w:rsid w:val="002652B2"/>
    <w:rsid w:val="002654B9"/>
    <w:rsid w:val="002657A2"/>
    <w:rsid w:val="0026630B"/>
    <w:rsid w:val="00266AA4"/>
    <w:rsid w:val="00266B6F"/>
    <w:rsid w:val="00267528"/>
    <w:rsid w:val="00270846"/>
    <w:rsid w:val="00270B8E"/>
    <w:rsid w:val="0027141F"/>
    <w:rsid w:val="00271C06"/>
    <w:rsid w:val="00271D59"/>
    <w:rsid w:val="00271E4A"/>
    <w:rsid w:val="0027334B"/>
    <w:rsid w:val="00275270"/>
    <w:rsid w:val="00275E53"/>
    <w:rsid w:val="0027613C"/>
    <w:rsid w:val="0027652D"/>
    <w:rsid w:val="002765D4"/>
    <w:rsid w:val="002765DB"/>
    <w:rsid w:val="00276DBE"/>
    <w:rsid w:val="0027705C"/>
    <w:rsid w:val="0027739E"/>
    <w:rsid w:val="0027757F"/>
    <w:rsid w:val="00282B39"/>
    <w:rsid w:val="00282F07"/>
    <w:rsid w:val="00283BE1"/>
    <w:rsid w:val="00284003"/>
    <w:rsid w:val="00284CA4"/>
    <w:rsid w:val="0028569B"/>
    <w:rsid w:val="00285791"/>
    <w:rsid w:val="00285894"/>
    <w:rsid w:val="00285ECF"/>
    <w:rsid w:val="00286419"/>
    <w:rsid w:val="00286DB6"/>
    <w:rsid w:val="00286E17"/>
    <w:rsid w:val="00286E39"/>
    <w:rsid w:val="00287A3B"/>
    <w:rsid w:val="002902C2"/>
    <w:rsid w:val="002904F7"/>
    <w:rsid w:val="002917ED"/>
    <w:rsid w:val="00291D73"/>
    <w:rsid w:val="002929EF"/>
    <w:rsid w:val="0029346D"/>
    <w:rsid w:val="00293CBC"/>
    <w:rsid w:val="00293D40"/>
    <w:rsid w:val="00295322"/>
    <w:rsid w:val="00295379"/>
    <w:rsid w:val="002953B8"/>
    <w:rsid w:val="002960E3"/>
    <w:rsid w:val="002961FD"/>
    <w:rsid w:val="0029654D"/>
    <w:rsid w:val="00297054"/>
    <w:rsid w:val="00297E79"/>
    <w:rsid w:val="002A1853"/>
    <w:rsid w:val="002A197D"/>
    <w:rsid w:val="002A2775"/>
    <w:rsid w:val="002A2C89"/>
    <w:rsid w:val="002A3337"/>
    <w:rsid w:val="002A5322"/>
    <w:rsid w:val="002A5944"/>
    <w:rsid w:val="002A5CBE"/>
    <w:rsid w:val="002A5CE2"/>
    <w:rsid w:val="002A6EA3"/>
    <w:rsid w:val="002A7734"/>
    <w:rsid w:val="002B024B"/>
    <w:rsid w:val="002B046C"/>
    <w:rsid w:val="002B04F1"/>
    <w:rsid w:val="002B1D59"/>
    <w:rsid w:val="002B2A37"/>
    <w:rsid w:val="002B4595"/>
    <w:rsid w:val="002B4734"/>
    <w:rsid w:val="002B5D49"/>
    <w:rsid w:val="002B68F1"/>
    <w:rsid w:val="002B701E"/>
    <w:rsid w:val="002B7763"/>
    <w:rsid w:val="002B7A97"/>
    <w:rsid w:val="002B7AFF"/>
    <w:rsid w:val="002C056E"/>
    <w:rsid w:val="002C0DD1"/>
    <w:rsid w:val="002C13CC"/>
    <w:rsid w:val="002C143A"/>
    <w:rsid w:val="002C1453"/>
    <w:rsid w:val="002C18EE"/>
    <w:rsid w:val="002C1EFD"/>
    <w:rsid w:val="002C3AD9"/>
    <w:rsid w:val="002C4159"/>
    <w:rsid w:val="002C4801"/>
    <w:rsid w:val="002C5C94"/>
    <w:rsid w:val="002C5F0C"/>
    <w:rsid w:val="002C6799"/>
    <w:rsid w:val="002C75A8"/>
    <w:rsid w:val="002C75D7"/>
    <w:rsid w:val="002D0077"/>
    <w:rsid w:val="002D00DB"/>
    <w:rsid w:val="002D1B23"/>
    <w:rsid w:val="002D4531"/>
    <w:rsid w:val="002D4DB9"/>
    <w:rsid w:val="002D521D"/>
    <w:rsid w:val="002D55C0"/>
    <w:rsid w:val="002D606A"/>
    <w:rsid w:val="002D641A"/>
    <w:rsid w:val="002D7249"/>
    <w:rsid w:val="002D7756"/>
    <w:rsid w:val="002D7F8D"/>
    <w:rsid w:val="002E0248"/>
    <w:rsid w:val="002E11BF"/>
    <w:rsid w:val="002E1A42"/>
    <w:rsid w:val="002E45C8"/>
    <w:rsid w:val="002E4B0F"/>
    <w:rsid w:val="002E4FE7"/>
    <w:rsid w:val="002E619C"/>
    <w:rsid w:val="002E6C98"/>
    <w:rsid w:val="002E73D2"/>
    <w:rsid w:val="002E76E8"/>
    <w:rsid w:val="002E7CEB"/>
    <w:rsid w:val="002E7E48"/>
    <w:rsid w:val="002F045A"/>
    <w:rsid w:val="002F0791"/>
    <w:rsid w:val="002F0BC5"/>
    <w:rsid w:val="002F0FD7"/>
    <w:rsid w:val="002F15FD"/>
    <w:rsid w:val="002F25CF"/>
    <w:rsid w:val="002F27A7"/>
    <w:rsid w:val="002F2FBA"/>
    <w:rsid w:val="002F3269"/>
    <w:rsid w:val="002F375D"/>
    <w:rsid w:val="002F4674"/>
    <w:rsid w:val="002F4676"/>
    <w:rsid w:val="002F48F8"/>
    <w:rsid w:val="002F5A63"/>
    <w:rsid w:val="002F71DE"/>
    <w:rsid w:val="002F7580"/>
    <w:rsid w:val="002F78A7"/>
    <w:rsid w:val="0030022E"/>
    <w:rsid w:val="00301684"/>
    <w:rsid w:val="00302FF7"/>
    <w:rsid w:val="00303397"/>
    <w:rsid w:val="00303B17"/>
    <w:rsid w:val="0030415F"/>
    <w:rsid w:val="003043EF"/>
    <w:rsid w:val="003063FC"/>
    <w:rsid w:val="00306A5E"/>
    <w:rsid w:val="0030753D"/>
    <w:rsid w:val="00307B04"/>
    <w:rsid w:val="00310ACB"/>
    <w:rsid w:val="00311790"/>
    <w:rsid w:val="0031229E"/>
    <w:rsid w:val="003123A5"/>
    <w:rsid w:val="003124A2"/>
    <w:rsid w:val="003125B5"/>
    <w:rsid w:val="00314C21"/>
    <w:rsid w:val="00315796"/>
    <w:rsid w:val="003160C4"/>
    <w:rsid w:val="00316B3B"/>
    <w:rsid w:val="00317255"/>
    <w:rsid w:val="00317F5B"/>
    <w:rsid w:val="00317F7C"/>
    <w:rsid w:val="003201A0"/>
    <w:rsid w:val="00321669"/>
    <w:rsid w:val="0032250F"/>
    <w:rsid w:val="00322821"/>
    <w:rsid w:val="0032285C"/>
    <w:rsid w:val="003245FD"/>
    <w:rsid w:val="003248E1"/>
    <w:rsid w:val="003254C4"/>
    <w:rsid w:val="00326216"/>
    <w:rsid w:val="00326233"/>
    <w:rsid w:val="00326541"/>
    <w:rsid w:val="00326889"/>
    <w:rsid w:val="003270F3"/>
    <w:rsid w:val="00330E09"/>
    <w:rsid w:val="00330FA8"/>
    <w:rsid w:val="00331B96"/>
    <w:rsid w:val="00332965"/>
    <w:rsid w:val="00333BC3"/>
    <w:rsid w:val="00333DC8"/>
    <w:rsid w:val="003353B2"/>
    <w:rsid w:val="0033605F"/>
    <w:rsid w:val="00336249"/>
    <w:rsid w:val="00336C7B"/>
    <w:rsid w:val="00336F1C"/>
    <w:rsid w:val="003373C2"/>
    <w:rsid w:val="003377E0"/>
    <w:rsid w:val="00340C80"/>
    <w:rsid w:val="00340CB1"/>
    <w:rsid w:val="00341ACF"/>
    <w:rsid w:val="00342DD8"/>
    <w:rsid w:val="00344B19"/>
    <w:rsid w:val="00344C39"/>
    <w:rsid w:val="00346538"/>
    <w:rsid w:val="00346FBE"/>
    <w:rsid w:val="00347F15"/>
    <w:rsid w:val="00350362"/>
    <w:rsid w:val="00350940"/>
    <w:rsid w:val="00350EF1"/>
    <w:rsid w:val="00352343"/>
    <w:rsid w:val="00352E91"/>
    <w:rsid w:val="0035378E"/>
    <w:rsid w:val="003550B9"/>
    <w:rsid w:val="00355371"/>
    <w:rsid w:val="00355711"/>
    <w:rsid w:val="00355C21"/>
    <w:rsid w:val="0035619B"/>
    <w:rsid w:val="003564C0"/>
    <w:rsid w:val="00356B26"/>
    <w:rsid w:val="00357071"/>
    <w:rsid w:val="00357704"/>
    <w:rsid w:val="00361064"/>
    <w:rsid w:val="00361670"/>
    <w:rsid w:val="003617F1"/>
    <w:rsid w:val="00362578"/>
    <w:rsid w:val="003629AF"/>
    <w:rsid w:val="00363516"/>
    <w:rsid w:val="00364791"/>
    <w:rsid w:val="0036525C"/>
    <w:rsid w:val="003656F6"/>
    <w:rsid w:val="00365A39"/>
    <w:rsid w:val="00365EF8"/>
    <w:rsid w:val="00366639"/>
    <w:rsid w:val="003670E8"/>
    <w:rsid w:val="00370138"/>
    <w:rsid w:val="0037046E"/>
    <w:rsid w:val="00370F30"/>
    <w:rsid w:val="0037164D"/>
    <w:rsid w:val="0037174C"/>
    <w:rsid w:val="00372353"/>
    <w:rsid w:val="0037240A"/>
    <w:rsid w:val="00372956"/>
    <w:rsid w:val="0037365A"/>
    <w:rsid w:val="00373DB3"/>
    <w:rsid w:val="00373FA4"/>
    <w:rsid w:val="0037441D"/>
    <w:rsid w:val="003748D3"/>
    <w:rsid w:val="00376364"/>
    <w:rsid w:val="003765E1"/>
    <w:rsid w:val="00376BC2"/>
    <w:rsid w:val="0037787A"/>
    <w:rsid w:val="00377B66"/>
    <w:rsid w:val="003803E3"/>
    <w:rsid w:val="003806CD"/>
    <w:rsid w:val="00382712"/>
    <w:rsid w:val="003836E8"/>
    <w:rsid w:val="00385054"/>
    <w:rsid w:val="00385511"/>
    <w:rsid w:val="00385582"/>
    <w:rsid w:val="00385D6A"/>
    <w:rsid w:val="00385E9C"/>
    <w:rsid w:val="00386E44"/>
    <w:rsid w:val="00386F24"/>
    <w:rsid w:val="00386FB1"/>
    <w:rsid w:val="00390110"/>
    <w:rsid w:val="00390A67"/>
    <w:rsid w:val="00390D17"/>
    <w:rsid w:val="0039193B"/>
    <w:rsid w:val="00392B92"/>
    <w:rsid w:val="00392C8C"/>
    <w:rsid w:val="003935D3"/>
    <w:rsid w:val="00393B85"/>
    <w:rsid w:val="00393DE0"/>
    <w:rsid w:val="003952D5"/>
    <w:rsid w:val="00395654"/>
    <w:rsid w:val="00395DBE"/>
    <w:rsid w:val="00395EDB"/>
    <w:rsid w:val="00395FCB"/>
    <w:rsid w:val="003969B8"/>
    <w:rsid w:val="00396C18"/>
    <w:rsid w:val="003978B7"/>
    <w:rsid w:val="00397D70"/>
    <w:rsid w:val="003A1978"/>
    <w:rsid w:val="003A2C0B"/>
    <w:rsid w:val="003A2C65"/>
    <w:rsid w:val="003A2FB7"/>
    <w:rsid w:val="003A3332"/>
    <w:rsid w:val="003A34AC"/>
    <w:rsid w:val="003A4300"/>
    <w:rsid w:val="003A4D7B"/>
    <w:rsid w:val="003A4DD8"/>
    <w:rsid w:val="003A7162"/>
    <w:rsid w:val="003A7EA2"/>
    <w:rsid w:val="003B0141"/>
    <w:rsid w:val="003B0181"/>
    <w:rsid w:val="003B0C0F"/>
    <w:rsid w:val="003B0E6E"/>
    <w:rsid w:val="003B1913"/>
    <w:rsid w:val="003B364D"/>
    <w:rsid w:val="003B369E"/>
    <w:rsid w:val="003B41EB"/>
    <w:rsid w:val="003B4A1B"/>
    <w:rsid w:val="003B4B4A"/>
    <w:rsid w:val="003B5C57"/>
    <w:rsid w:val="003B6457"/>
    <w:rsid w:val="003B6949"/>
    <w:rsid w:val="003B6B6B"/>
    <w:rsid w:val="003B7B53"/>
    <w:rsid w:val="003B7ED9"/>
    <w:rsid w:val="003B7F9F"/>
    <w:rsid w:val="003C0AF3"/>
    <w:rsid w:val="003C0EFA"/>
    <w:rsid w:val="003C111F"/>
    <w:rsid w:val="003C2027"/>
    <w:rsid w:val="003C2A3B"/>
    <w:rsid w:val="003C2F53"/>
    <w:rsid w:val="003C3072"/>
    <w:rsid w:val="003C318A"/>
    <w:rsid w:val="003C34D3"/>
    <w:rsid w:val="003C3B8E"/>
    <w:rsid w:val="003C4188"/>
    <w:rsid w:val="003C5121"/>
    <w:rsid w:val="003C56B0"/>
    <w:rsid w:val="003C5830"/>
    <w:rsid w:val="003C5A2E"/>
    <w:rsid w:val="003C648E"/>
    <w:rsid w:val="003C750E"/>
    <w:rsid w:val="003C7BA1"/>
    <w:rsid w:val="003C7BBD"/>
    <w:rsid w:val="003D0029"/>
    <w:rsid w:val="003D14D4"/>
    <w:rsid w:val="003D17E4"/>
    <w:rsid w:val="003D1AD6"/>
    <w:rsid w:val="003D269C"/>
    <w:rsid w:val="003D2AB3"/>
    <w:rsid w:val="003D32B8"/>
    <w:rsid w:val="003D3A79"/>
    <w:rsid w:val="003D4875"/>
    <w:rsid w:val="003D4A3C"/>
    <w:rsid w:val="003D573B"/>
    <w:rsid w:val="003D5842"/>
    <w:rsid w:val="003D5AF9"/>
    <w:rsid w:val="003D6392"/>
    <w:rsid w:val="003D7706"/>
    <w:rsid w:val="003E0029"/>
    <w:rsid w:val="003E0823"/>
    <w:rsid w:val="003E0DFA"/>
    <w:rsid w:val="003E16DB"/>
    <w:rsid w:val="003E184A"/>
    <w:rsid w:val="003E1A68"/>
    <w:rsid w:val="003E2117"/>
    <w:rsid w:val="003E221A"/>
    <w:rsid w:val="003E239E"/>
    <w:rsid w:val="003E2410"/>
    <w:rsid w:val="003E24EB"/>
    <w:rsid w:val="003E2B3E"/>
    <w:rsid w:val="003E3768"/>
    <w:rsid w:val="003E4204"/>
    <w:rsid w:val="003E4382"/>
    <w:rsid w:val="003E44E2"/>
    <w:rsid w:val="003E4502"/>
    <w:rsid w:val="003E5453"/>
    <w:rsid w:val="003E569D"/>
    <w:rsid w:val="003E5C23"/>
    <w:rsid w:val="003E5F05"/>
    <w:rsid w:val="003E6F9D"/>
    <w:rsid w:val="003F0E1C"/>
    <w:rsid w:val="003F0F7F"/>
    <w:rsid w:val="003F1A4B"/>
    <w:rsid w:val="003F1AE6"/>
    <w:rsid w:val="003F1C59"/>
    <w:rsid w:val="003F2D42"/>
    <w:rsid w:val="003F33C3"/>
    <w:rsid w:val="003F3B3A"/>
    <w:rsid w:val="003F3B8B"/>
    <w:rsid w:val="003F451B"/>
    <w:rsid w:val="003F5F03"/>
    <w:rsid w:val="003F6A2B"/>
    <w:rsid w:val="003F6E06"/>
    <w:rsid w:val="00400281"/>
    <w:rsid w:val="0040186B"/>
    <w:rsid w:val="00402947"/>
    <w:rsid w:val="00402BD5"/>
    <w:rsid w:val="00402D84"/>
    <w:rsid w:val="004030EE"/>
    <w:rsid w:val="0040433A"/>
    <w:rsid w:val="004043C5"/>
    <w:rsid w:val="00404A09"/>
    <w:rsid w:val="00405050"/>
    <w:rsid w:val="00405789"/>
    <w:rsid w:val="00405FA2"/>
    <w:rsid w:val="00405FFC"/>
    <w:rsid w:val="00406144"/>
    <w:rsid w:val="00407399"/>
    <w:rsid w:val="00407BB0"/>
    <w:rsid w:val="0041016F"/>
    <w:rsid w:val="004108E2"/>
    <w:rsid w:val="00411025"/>
    <w:rsid w:val="00411D3D"/>
    <w:rsid w:val="00411FE0"/>
    <w:rsid w:val="0041258E"/>
    <w:rsid w:val="004127D9"/>
    <w:rsid w:val="0041314B"/>
    <w:rsid w:val="00413BA2"/>
    <w:rsid w:val="004141C2"/>
    <w:rsid w:val="00414342"/>
    <w:rsid w:val="004154AB"/>
    <w:rsid w:val="00415B18"/>
    <w:rsid w:val="00415BB9"/>
    <w:rsid w:val="004164F2"/>
    <w:rsid w:val="0041651F"/>
    <w:rsid w:val="0041755E"/>
    <w:rsid w:val="00417D74"/>
    <w:rsid w:val="00417E2F"/>
    <w:rsid w:val="004205D9"/>
    <w:rsid w:val="0042088C"/>
    <w:rsid w:val="0042106A"/>
    <w:rsid w:val="00421192"/>
    <w:rsid w:val="00421D98"/>
    <w:rsid w:val="00421F2C"/>
    <w:rsid w:val="004222A8"/>
    <w:rsid w:val="0042232B"/>
    <w:rsid w:val="00423AE2"/>
    <w:rsid w:val="004246E6"/>
    <w:rsid w:val="004274EC"/>
    <w:rsid w:val="00430305"/>
    <w:rsid w:val="00431C64"/>
    <w:rsid w:val="00431CC8"/>
    <w:rsid w:val="0043282E"/>
    <w:rsid w:val="00432CC0"/>
    <w:rsid w:val="00433DBD"/>
    <w:rsid w:val="00434977"/>
    <w:rsid w:val="0043603C"/>
    <w:rsid w:val="004363FD"/>
    <w:rsid w:val="00437187"/>
    <w:rsid w:val="00437509"/>
    <w:rsid w:val="004377EF"/>
    <w:rsid w:val="00440E9D"/>
    <w:rsid w:val="00441120"/>
    <w:rsid w:val="00441C00"/>
    <w:rsid w:val="004438D9"/>
    <w:rsid w:val="00444180"/>
    <w:rsid w:val="004445C3"/>
    <w:rsid w:val="00444817"/>
    <w:rsid w:val="004451B2"/>
    <w:rsid w:val="004452C5"/>
    <w:rsid w:val="00445301"/>
    <w:rsid w:val="00445820"/>
    <w:rsid w:val="00445DB6"/>
    <w:rsid w:val="0044653A"/>
    <w:rsid w:val="00446860"/>
    <w:rsid w:val="004468B2"/>
    <w:rsid w:val="00446FD9"/>
    <w:rsid w:val="0044729D"/>
    <w:rsid w:val="004476EE"/>
    <w:rsid w:val="004477AE"/>
    <w:rsid w:val="00447DFA"/>
    <w:rsid w:val="00447F9B"/>
    <w:rsid w:val="00450430"/>
    <w:rsid w:val="00450537"/>
    <w:rsid w:val="0045093D"/>
    <w:rsid w:val="00450B75"/>
    <w:rsid w:val="0045169A"/>
    <w:rsid w:val="004524C1"/>
    <w:rsid w:val="00452805"/>
    <w:rsid w:val="00452C83"/>
    <w:rsid w:val="00453A96"/>
    <w:rsid w:val="004545EB"/>
    <w:rsid w:val="00455EA1"/>
    <w:rsid w:val="0045704E"/>
    <w:rsid w:val="0045705B"/>
    <w:rsid w:val="00457477"/>
    <w:rsid w:val="00457727"/>
    <w:rsid w:val="00457DA1"/>
    <w:rsid w:val="00460404"/>
    <w:rsid w:val="004608C1"/>
    <w:rsid w:val="00460F26"/>
    <w:rsid w:val="00460FE0"/>
    <w:rsid w:val="00461377"/>
    <w:rsid w:val="00463018"/>
    <w:rsid w:val="0046338F"/>
    <w:rsid w:val="00464980"/>
    <w:rsid w:val="00464EC7"/>
    <w:rsid w:val="0046500F"/>
    <w:rsid w:val="0046504D"/>
    <w:rsid w:val="0046555E"/>
    <w:rsid w:val="00465C32"/>
    <w:rsid w:val="00465E42"/>
    <w:rsid w:val="00467CA8"/>
    <w:rsid w:val="00471C0E"/>
    <w:rsid w:val="004722E2"/>
    <w:rsid w:val="00472FB8"/>
    <w:rsid w:val="00474758"/>
    <w:rsid w:val="00475F12"/>
    <w:rsid w:val="00476236"/>
    <w:rsid w:val="00477989"/>
    <w:rsid w:val="00477B14"/>
    <w:rsid w:val="00480361"/>
    <w:rsid w:val="00482BF8"/>
    <w:rsid w:val="00483C97"/>
    <w:rsid w:val="004841BE"/>
    <w:rsid w:val="00484A5D"/>
    <w:rsid w:val="004857FE"/>
    <w:rsid w:val="00485EFA"/>
    <w:rsid w:val="004861C8"/>
    <w:rsid w:val="00486E6D"/>
    <w:rsid w:val="004905B7"/>
    <w:rsid w:val="00490C9B"/>
    <w:rsid w:val="00490E19"/>
    <w:rsid w:val="00491075"/>
    <w:rsid w:val="00492B7F"/>
    <w:rsid w:val="00493268"/>
    <w:rsid w:val="00493587"/>
    <w:rsid w:val="00493A53"/>
    <w:rsid w:val="00493B19"/>
    <w:rsid w:val="004940B3"/>
    <w:rsid w:val="00494818"/>
    <w:rsid w:val="00494B4A"/>
    <w:rsid w:val="00494C03"/>
    <w:rsid w:val="00494EED"/>
    <w:rsid w:val="00495C1E"/>
    <w:rsid w:val="00496201"/>
    <w:rsid w:val="00496ABF"/>
    <w:rsid w:val="00496E61"/>
    <w:rsid w:val="00497DF7"/>
    <w:rsid w:val="00497E97"/>
    <w:rsid w:val="004A0B67"/>
    <w:rsid w:val="004A31C7"/>
    <w:rsid w:val="004A4CF8"/>
    <w:rsid w:val="004A5500"/>
    <w:rsid w:val="004A5A85"/>
    <w:rsid w:val="004A5B28"/>
    <w:rsid w:val="004B1339"/>
    <w:rsid w:val="004B15C1"/>
    <w:rsid w:val="004B176D"/>
    <w:rsid w:val="004B2940"/>
    <w:rsid w:val="004B2C83"/>
    <w:rsid w:val="004B30A5"/>
    <w:rsid w:val="004B34BB"/>
    <w:rsid w:val="004B3D5E"/>
    <w:rsid w:val="004B5819"/>
    <w:rsid w:val="004B5ADF"/>
    <w:rsid w:val="004B61CB"/>
    <w:rsid w:val="004B67E8"/>
    <w:rsid w:val="004C05A1"/>
    <w:rsid w:val="004C0661"/>
    <w:rsid w:val="004C0D57"/>
    <w:rsid w:val="004C115A"/>
    <w:rsid w:val="004C1396"/>
    <w:rsid w:val="004C1C24"/>
    <w:rsid w:val="004C2830"/>
    <w:rsid w:val="004C2F50"/>
    <w:rsid w:val="004C39B0"/>
    <w:rsid w:val="004C47CB"/>
    <w:rsid w:val="004C56F7"/>
    <w:rsid w:val="004C63DE"/>
    <w:rsid w:val="004C665D"/>
    <w:rsid w:val="004C681F"/>
    <w:rsid w:val="004C72D7"/>
    <w:rsid w:val="004D04E6"/>
    <w:rsid w:val="004D06B3"/>
    <w:rsid w:val="004D07FD"/>
    <w:rsid w:val="004D0A33"/>
    <w:rsid w:val="004D0D0E"/>
    <w:rsid w:val="004D1490"/>
    <w:rsid w:val="004D2010"/>
    <w:rsid w:val="004D274D"/>
    <w:rsid w:val="004D414C"/>
    <w:rsid w:val="004D41F4"/>
    <w:rsid w:val="004D53C2"/>
    <w:rsid w:val="004D67BD"/>
    <w:rsid w:val="004D6A49"/>
    <w:rsid w:val="004D759E"/>
    <w:rsid w:val="004E099B"/>
    <w:rsid w:val="004E1BDE"/>
    <w:rsid w:val="004E23A4"/>
    <w:rsid w:val="004E2A34"/>
    <w:rsid w:val="004E370E"/>
    <w:rsid w:val="004E37EC"/>
    <w:rsid w:val="004E3A8A"/>
    <w:rsid w:val="004E3B2E"/>
    <w:rsid w:val="004E3EDE"/>
    <w:rsid w:val="004E4E42"/>
    <w:rsid w:val="004E502D"/>
    <w:rsid w:val="004E560F"/>
    <w:rsid w:val="004E5AA1"/>
    <w:rsid w:val="004E61CE"/>
    <w:rsid w:val="004E6ABC"/>
    <w:rsid w:val="004E73D1"/>
    <w:rsid w:val="004E749C"/>
    <w:rsid w:val="004F0918"/>
    <w:rsid w:val="004F0E11"/>
    <w:rsid w:val="004F1863"/>
    <w:rsid w:val="004F1E0F"/>
    <w:rsid w:val="004F27AD"/>
    <w:rsid w:val="004F2B0F"/>
    <w:rsid w:val="004F2C52"/>
    <w:rsid w:val="004F2D2E"/>
    <w:rsid w:val="004F36AE"/>
    <w:rsid w:val="004F3700"/>
    <w:rsid w:val="004F4133"/>
    <w:rsid w:val="004F556C"/>
    <w:rsid w:val="004F561A"/>
    <w:rsid w:val="004F58D1"/>
    <w:rsid w:val="004F5EDE"/>
    <w:rsid w:val="004F6054"/>
    <w:rsid w:val="004F638C"/>
    <w:rsid w:val="004F692D"/>
    <w:rsid w:val="004F6D96"/>
    <w:rsid w:val="004F734E"/>
    <w:rsid w:val="004F7353"/>
    <w:rsid w:val="0050034E"/>
    <w:rsid w:val="005015D9"/>
    <w:rsid w:val="00501679"/>
    <w:rsid w:val="005029B9"/>
    <w:rsid w:val="00502BE9"/>
    <w:rsid w:val="00503381"/>
    <w:rsid w:val="005036E6"/>
    <w:rsid w:val="005041A0"/>
    <w:rsid w:val="005049B2"/>
    <w:rsid w:val="005058BC"/>
    <w:rsid w:val="00505955"/>
    <w:rsid w:val="00505EF3"/>
    <w:rsid w:val="00506DF9"/>
    <w:rsid w:val="0050738E"/>
    <w:rsid w:val="00507B21"/>
    <w:rsid w:val="0051007A"/>
    <w:rsid w:val="00510366"/>
    <w:rsid w:val="0051138F"/>
    <w:rsid w:val="00512504"/>
    <w:rsid w:val="005127AE"/>
    <w:rsid w:val="00512AA0"/>
    <w:rsid w:val="005131D4"/>
    <w:rsid w:val="00513838"/>
    <w:rsid w:val="0051388F"/>
    <w:rsid w:val="00513BDA"/>
    <w:rsid w:val="00514DDC"/>
    <w:rsid w:val="005155D2"/>
    <w:rsid w:val="0051604F"/>
    <w:rsid w:val="0051662E"/>
    <w:rsid w:val="005179BE"/>
    <w:rsid w:val="00520243"/>
    <w:rsid w:val="00520491"/>
    <w:rsid w:val="0052168A"/>
    <w:rsid w:val="00521A3E"/>
    <w:rsid w:val="0052213C"/>
    <w:rsid w:val="005221D0"/>
    <w:rsid w:val="00522467"/>
    <w:rsid w:val="00523314"/>
    <w:rsid w:val="00523394"/>
    <w:rsid w:val="00523C40"/>
    <w:rsid w:val="00523EFA"/>
    <w:rsid w:val="00524398"/>
    <w:rsid w:val="0052467F"/>
    <w:rsid w:val="00525152"/>
    <w:rsid w:val="00525A01"/>
    <w:rsid w:val="00527754"/>
    <w:rsid w:val="00527802"/>
    <w:rsid w:val="00527AAF"/>
    <w:rsid w:val="00527D60"/>
    <w:rsid w:val="00531032"/>
    <w:rsid w:val="00531AA0"/>
    <w:rsid w:val="00531D9D"/>
    <w:rsid w:val="00531F57"/>
    <w:rsid w:val="005321F1"/>
    <w:rsid w:val="005329E3"/>
    <w:rsid w:val="005335BA"/>
    <w:rsid w:val="005337D8"/>
    <w:rsid w:val="00534CA2"/>
    <w:rsid w:val="00534D04"/>
    <w:rsid w:val="00535859"/>
    <w:rsid w:val="005359ED"/>
    <w:rsid w:val="005363CC"/>
    <w:rsid w:val="00536552"/>
    <w:rsid w:val="00536788"/>
    <w:rsid w:val="00537C2E"/>
    <w:rsid w:val="00540354"/>
    <w:rsid w:val="00540850"/>
    <w:rsid w:val="005413F8"/>
    <w:rsid w:val="00541D44"/>
    <w:rsid w:val="0054350A"/>
    <w:rsid w:val="00543E62"/>
    <w:rsid w:val="005442F4"/>
    <w:rsid w:val="00544B5A"/>
    <w:rsid w:val="0054511B"/>
    <w:rsid w:val="005454BD"/>
    <w:rsid w:val="00546116"/>
    <w:rsid w:val="00546D13"/>
    <w:rsid w:val="005470CA"/>
    <w:rsid w:val="005476EA"/>
    <w:rsid w:val="00547B95"/>
    <w:rsid w:val="00547D9B"/>
    <w:rsid w:val="0055052A"/>
    <w:rsid w:val="00550B85"/>
    <w:rsid w:val="00551228"/>
    <w:rsid w:val="00552284"/>
    <w:rsid w:val="00552AC6"/>
    <w:rsid w:val="00552CA9"/>
    <w:rsid w:val="00552E18"/>
    <w:rsid w:val="0055318C"/>
    <w:rsid w:val="005534D0"/>
    <w:rsid w:val="005534F6"/>
    <w:rsid w:val="00553586"/>
    <w:rsid w:val="005539FA"/>
    <w:rsid w:val="005540D4"/>
    <w:rsid w:val="00554203"/>
    <w:rsid w:val="00554BCD"/>
    <w:rsid w:val="00555305"/>
    <w:rsid w:val="0055575A"/>
    <w:rsid w:val="00555E62"/>
    <w:rsid w:val="00560190"/>
    <w:rsid w:val="0056050C"/>
    <w:rsid w:val="005609BA"/>
    <w:rsid w:val="005620FF"/>
    <w:rsid w:val="005626D2"/>
    <w:rsid w:val="00564A06"/>
    <w:rsid w:val="00564C34"/>
    <w:rsid w:val="0056568F"/>
    <w:rsid w:val="005656F7"/>
    <w:rsid w:val="00565B5B"/>
    <w:rsid w:val="00565F1A"/>
    <w:rsid w:val="0056666D"/>
    <w:rsid w:val="00566A93"/>
    <w:rsid w:val="00567B92"/>
    <w:rsid w:val="00567CDE"/>
    <w:rsid w:val="00570741"/>
    <w:rsid w:val="005708F4"/>
    <w:rsid w:val="00570B88"/>
    <w:rsid w:val="00570E8E"/>
    <w:rsid w:val="005710DD"/>
    <w:rsid w:val="00572658"/>
    <w:rsid w:val="00573278"/>
    <w:rsid w:val="00573B28"/>
    <w:rsid w:val="00573E5C"/>
    <w:rsid w:val="00574EEC"/>
    <w:rsid w:val="00576B47"/>
    <w:rsid w:val="00576D73"/>
    <w:rsid w:val="00576D81"/>
    <w:rsid w:val="005771B1"/>
    <w:rsid w:val="005813CD"/>
    <w:rsid w:val="005813D4"/>
    <w:rsid w:val="0058241D"/>
    <w:rsid w:val="005846FC"/>
    <w:rsid w:val="005848A2"/>
    <w:rsid w:val="00584AB4"/>
    <w:rsid w:val="005854F4"/>
    <w:rsid w:val="005856DC"/>
    <w:rsid w:val="005858A7"/>
    <w:rsid w:val="00585D8E"/>
    <w:rsid w:val="00586664"/>
    <w:rsid w:val="00586A58"/>
    <w:rsid w:val="00586E65"/>
    <w:rsid w:val="005878D5"/>
    <w:rsid w:val="00587B02"/>
    <w:rsid w:val="00587D70"/>
    <w:rsid w:val="00590C16"/>
    <w:rsid w:val="00591949"/>
    <w:rsid w:val="00591B4C"/>
    <w:rsid w:val="00591F75"/>
    <w:rsid w:val="00593C11"/>
    <w:rsid w:val="00594DD6"/>
    <w:rsid w:val="0059501E"/>
    <w:rsid w:val="00595463"/>
    <w:rsid w:val="00595878"/>
    <w:rsid w:val="00595AA3"/>
    <w:rsid w:val="00596F78"/>
    <w:rsid w:val="0059765B"/>
    <w:rsid w:val="00597914"/>
    <w:rsid w:val="00597B7B"/>
    <w:rsid w:val="005A0368"/>
    <w:rsid w:val="005A148E"/>
    <w:rsid w:val="005A23E4"/>
    <w:rsid w:val="005A3769"/>
    <w:rsid w:val="005A39F4"/>
    <w:rsid w:val="005A3A38"/>
    <w:rsid w:val="005A40AA"/>
    <w:rsid w:val="005A4602"/>
    <w:rsid w:val="005A47E3"/>
    <w:rsid w:val="005A4F35"/>
    <w:rsid w:val="005A5FD6"/>
    <w:rsid w:val="005A6219"/>
    <w:rsid w:val="005A621F"/>
    <w:rsid w:val="005A68A4"/>
    <w:rsid w:val="005A766E"/>
    <w:rsid w:val="005B0545"/>
    <w:rsid w:val="005B0648"/>
    <w:rsid w:val="005B1123"/>
    <w:rsid w:val="005B149D"/>
    <w:rsid w:val="005B3484"/>
    <w:rsid w:val="005B3641"/>
    <w:rsid w:val="005B3841"/>
    <w:rsid w:val="005B41C1"/>
    <w:rsid w:val="005B67DA"/>
    <w:rsid w:val="005C1527"/>
    <w:rsid w:val="005C19F9"/>
    <w:rsid w:val="005C295C"/>
    <w:rsid w:val="005C4137"/>
    <w:rsid w:val="005C44F0"/>
    <w:rsid w:val="005C4531"/>
    <w:rsid w:val="005C50E9"/>
    <w:rsid w:val="005C5B48"/>
    <w:rsid w:val="005C5B55"/>
    <w:rsid w:val="005C6A9F"/>
    <w:rsid w:val="005C7D31"/>
    <w:rsid w:val="005D0C3B"/>
    <w:rsid w:val="005D10DF"/>
    <w:rsid w:val="005D12F9"/>
    <w:rsid w:val="005D1978"/>
    <w:rsid w:val="005D2110"/>
    <w:rsid w:val="005D231B"/>
    <w:rsid w:val="005D34D3"/>
    <w:rsid w:val="005D3E77"/>
    <w:rsid w:val="005D401F"/>
    <w:rsid w:val="005D4133"/>
    <w:rsid w:val="005D4273"/>
    <w:rsid w:val="005D47EE"/>
    <w:rsid w:val="005D4CB8"/>
    <w:rsid w:val="005D5673"/>
    <w:rsid w:val="005D59A8"/>
    <w:rsid w:val="005D605D"/>
    <w:rsid w:val="005D6762"/>
    <w:rsid w:val="005D6A72"/>
    <w:rsid w:val="005D6CA1"/>
    <w:rsid w:val="005D7126"/>
    <w:rsid w:val="005D719B"/>
    <w:rsid w:val="005D76F2"/>
    <w:rsid w:val="005D783C"/>
    <w:rsid w:val="005E1054"/>
    <w:rsid w:val="005E14B0"/>
    <w:rsid w:val="005E175B"/>
    <w:rsid w:val="005E1F8B"/>
    <w:rsid w:val="005E212D"/>
    <w:rsid w:val="005E34F5"/>
    <w:rsid w:val="005E34F7"/>
    <w:rsid w:val="005E3B51"/>
    <w:rsid w:val="005F068A"/>
    <w:rsid w:val="005F0CFD"/>
    <w:rsid w:val="005F24A9"/>
    <w:rsid w:val="005F328E"/>
    <w:rsid w:val="005F32D5"/>
    <w:rsid w:val="005F367C"/>
    <w:rsid w:val="005F39C3"/>
    <w:rsid w:val="005F4B6C"/>
    <w:rsid w:val="005F4F21"/>
    <w:rsid w:val="005F6089"/>
    <w:rsid w:val="005F6EA2"/>
    <w:rsid w:val="00600349"/>
    <w:rsid w:val="00600B7A"/>
    <w:rsid w:val="00600F46"/>
    <w:rsid w:val="00601260"/>
    <w:rsid w:val="00601563"/>
    <w:rsid w:val="00601ADD"/>
    <w:rsid w:val="00601C6B"/>
    <w:rsid w:val="0060205C"/>
    <w:rsid w:val="00602AB6"/>
    <w:rsid w:val="00603AB2"/>
    <w:rsid w:val="00603C1D"/>
    <w:rsid w:val="00603DB6"/>
    <w:rsid w:val="00603F47"/>
    <w:rsid w:val="00604304"/>
    <w:rsid w:val="00604CEB"/>
    <w:rsid w:val="00605933"/>
    <w:rsid w:val="00606FC1"/>
    <w:rsid w:val="00607285"/>
    <w:rsid w:val="00610393"/>
    <w:rsid w:val="00611016"/>
    <w:rsid w:val="00611975"/>
    <w:rsid w:val="00611AF2"/>
    <w:rsid w:val="00611BD4"/>
    <w:rsid w:val="00611FB9"/>
    <w:rsid w:val="006130DB"/>
    <w:rsid w:val="00613331"/>
    <w:rsid w:val="00613EC5"/>
    <w:rsid w:val="00613EE6"/>
    <w:rsid w:val="0061491B"/>
    <w:rsid w:val="006149D1"/>
    <w:rsid w:val="00615C19"/>
    <w:rsid w:val="00615DC1"/>
    <w:rsid w:val="00615E4F"/>
    <w:rsid w:val="006161DA"/>
    <w:rsid w:val="00616E98"/>
    <w:rsid w:val="00616FC8"/>
    <w:rsid w:val="006171C1"/>
    <w:rsid w:val="00617243"/>
    <w:rsid w:val="006173FC"/>
    <w:rsid w:val="00617964"/>
    <w:rsid w:val="00617971"/>
    <w:rsid w:val="0062060E"/>
    <w:rsid w:val="00622924"/>
    <w:rsid w:val="00623217"/>
    <w:rsid w:val="006243D5"/>
    <w:rsid w:val="00626345"/>
    <w:rsid w:val="006268FF"/>
    <w:rsid w:val="00626B8E"/>
    <w:rsid w:val="0063060D"/>
    <w:rsid w:val="0063089F"/>
    <w:rsid w:val="00630EAE"/>
    <w:rsid w:val="006311AC"/>
    <w:rsid w:val="0063205F"/>
    <w:rsid w:val="00633234"/>
    <w:rsid w:val="0063455E"/>
    <w:rsid w:val="00634DE4"/>
    <w:rsid w:val="00635848"/>
    <w:rsid w:val="00635FCC"/>
    <w:rsid w:val="0063608D"/>
    <w:rsid w:val="00636733"/>
    <w:rsid w:val="00636DB3"/>
    <w:rsid w:val="00636F94"/>
    <w:rsid w:val="00640A84"/>
    <w:rsid w:val="00640DF1"/>
    <w:rsid w:val="006411FF"/>
    <w:rsid w:val="006417D4"/>
    <w:rsid w:val="00641DB9"/>
    <w:rsid w:val="00642137"/>
    <w:rsid w:val="00642BCE"/>
    <w:rsid w:val="00643C56"/>
    <w:rsid w:val="006456FF"/>
    <w:rsid w:val="00647371"/>
    <w:rsid w:val="006477DD"/>
    <w:rsid w:val="0064792D"/>
    <w:rsid w:val="00647BCE"/>
    <w:rsid w:val="00647ED9"/>
    <w:rsid w:val="006504AC"/>
    <w:rsid w:val="00650A73"/>
    <w:rsid w:val="00650C08"/>
    <w:rsid w:val="00650EC6"/>
    <w:rsid w:val="006511BE"/>
    <w:rsid w:val="00651513"/>
    <w:rsid w:val="00652369"/>
    <w:rsid w:val="00652BA1"/>
    <w:rsid w:val="00653513"/>
    <w:rsid w:val="0065389F"/>
    <w:rsid w:val="00653A93"/>
    <w:rsid w:val="00653AFE"/>
    <w:rsid w:val="00653E48"/>
    <w:rsid w:val="00654262"/>
    <w:rsid w:val="0065462B"/>
    <w:rsid w:val="00655E07"/>
    <w:rsid w:val="0065637C"/>
    <w:rsid w:val="00657C24"/>
    <w:rsid w:val="00657E8A"/>
    <w:rsid w:val="00660655"/>
    <w:rsid w:val="00660C66"/>
    <w:rsid w:val="00660F68"/>
    <w:rsid w:val="006615B5"/>
    <w:rsid w:val="0066185B"/>
    <w:rsid w:val="006621AD"/>
    <w:rsid w:val="00662271"/>
    <w:rsid w:val="00662AD9"/>
    <w:rsid w:val="0066324A"/>
    <w:rsid w:val="00665AD8"/>
    <w:rsid w:val="00665B4C"/>
    <w:rsid w:val="0066633C"/>
    <w:rsid w:val="00666996"/>
    <w:rsid w:val="006671EF"/>
    <w:rsid w:val="00667CFE"/>
    <w:rsid w:val="00667DCB"/>
    <w:rsid w:val="0066B7CA"/>
    <w:rsid w:val="006700AF"/>
    <w:rsid w:val="00670527"/>
    <w:rsid w:val="0067064B"/>
    <w:rsid w:val="00670A3C"/>
    <w:rsid w:val="00670BBF"/>
    <w:rsid w:val="0067159C"/>
    <w:rsid w:val="00672097"/>
    <w:rsid w:val="00672271"/>
    <w:rsid w:val="00672F21"/>
    <w:rsid w:val="00673F3B"/>
    <w:rsid w:val="006752DE"/>
    <w:rsid w:val="00676817"/>
    <w:rsid w:val="00676AC5"/>
    <w:rsid w:val="0067748C"/>
    <w:rsid w:val="006777C2"/>
    <w:rsid w:val="00677969"/>
    <w:rsid w:val="00677DF4"/>
    <w:rsid w:val="00677FBF"/>
    <w:rsid w:val="006809A2"/>
    <w:rsid w:val="00681F33"/>
    <w:rsid w:val="0068245B"/>
    <w:rsid w:val="00685426"/>
    <w:rsid w:val="006861F1"/>
    <w:rsid w:val="00687686"/>
    <w:rsid w:val="00687759"/>
    <w:rsid w:val="006878D2"/>
    <w:rsid w:val="00687B18"/>
    <w:rsid w:val="00687F67"/>
    <w:rsid w:val="0069091D"/>
    <w:rsid w:val="00690A88"/>
    <w:rsid w:val="006919B6"/>
    <w:rsid w:val="006922C3"/>
    <w:rsid w:val="00692385"/>
    <w:rsid w:val="006923D6"/>
    <w:rsid w:val="0069310C"/>
    <w:rsid w:val="006932B2"/>
    <w:rsid w:val="00693507"/>
    <w:rsid w:val="00693871"/>
    <w:rsid w:val="006944E4"/>
    <w:rsid w:val="0069455F"/>
    <w:rsid w:val="00694922"/>
    <w:rsid w:val="00694B07"/>
    <w:rsid w:val="00694E4C"/>
    <w:rsid w:val="0069535D"/>
    <w:rsid w:val="00695F92"/>
    <w:rsid w:val="0069642D"/>
    <w:rsid w:val="00696B24"/>
    <w:rsid w:val="00697583"/>
    <w:rsid w:val="006A00EF"/>
    <w:rsid w:val="006A065B"/>
    <w:rsid w:val="006A072F"/>
    <w:rsid w:val="006A1101"/>
    <w:rsid w:val="006A153D"/>
    <w:rsid w:val="006A1B2A"/>
    <w:rsid w:val="006A1B32"/>
    <w:rsid w:val="006A247D"/>
    <w:rsid w:val="006A250D"/>
    <w:rsid w:val="006A2B00"/>
    <w:rsid w:val="006A2C8B"/>
    <w:rsid w:val="006A3380"/>
    <w:rsid w:val="006A3902"/>
    <w:rsid w:val="006A4239"/>
    <w:rsid w:val="006A491D"/>
    <w:rsid w:val="006A5E0A"/>
    <w:rsid w:val="006A6019"/>
    <w:rsid w:val="006A608E"/>
    <w:rsid w:val="006A64A2"/>
    <w:rsid w:val="006B0238"/>
    <w:rsid w:val="006B0267"/>
    <w:rsid w:val="006B0DD6"/>
    <w:rsid w:val="006B0FBC"/>
    <w:rsid w:val="006B182D"/>
    <w:rsid w:val="006B1C6B"/>
    <w:rsid w:val="006B2184"/>
    <w:rsid w:val="006B24B6"/>
    <w:rsid w:val="006B270D"/>
    <w:rsid w:val="006B2AEC"/>
    <w:rsid w:val="006B3061"/>
    <w:rsid w:val="006B346A"/>
    <w:rsid w:val="006B3685"/>
    <w:rsid w:val="006B3EA7"/>
    <w:rsid w:val="006B4631"/>
    <w:rsid w:val="006B50D2"/>
    <w:rsid w:val="006B51AF"/>
    <w:rsid w:val="006B6082"/>
    <w:rsid w:val="006B629B"/>
    <w:rsid w:val="006B6502"/>
    <w:rsid w:val="006B6C83"/>
    <w:rsid w:val="006B6F1D"/>
    <w:rsid w:val="006B6FB4"/>
    <w:rsid w:val="006B7274"/>
    <w:rsid w:val="006C01FF"/>
    <w:rsid w:val="006C0343"/>
    <w:rsid w:val="006C1354"/>
    <w:rsid w:val="006C1C2D"/>
    <w:rsid w:val="006C2231"/>
    <w:rsid w:val="006C23ED"/>
    <w:rsid w:val="006C2FB3"/>
    <w:rsid w:val="006C36FA"/>
    <w:rsid w:val="006C4EC1"/>
    <w:rsid w:val="006C584B"/>
    <w:rsid w:val="006C6ECA"/>
    <w:rsid w:val="006C74CD"/>
    <w:rsid w:val="006C7F64"/>
    <w:rsid w:val="006D0537"/>
    <w:rsid w:val="006D0996"/>
    <w:rsid w:val="006D157D"/>
    <w:rsid w:val="006D2018"/>
    <w:rsid w:val="006D46EB"/>
    <w:rsid w:val="006D51C6"/>
    <w:rsid w:val="006D5A5F"/>
    <w:rsid w:val="006D5ABC"/>
    <w:rsid w:val="006D5D3D"/>
    <w:rsid w:val="006D63AF"/>
    <w:rsid w:val="006D7A8B"/>
    <w:rsid w:val="006D7FEE"/>
    <w:rsid w:val="006E0A34"/>
    <w:rsid w:val="006E0AA3"/>
    <w:rsid w:val="006E0F58"/>
    <w:rsid w:val="006E10D4"/>
    <w:rsid w:val="006E13F6"/>
    <w:rsid w:val="006E197C"/>
    <w:rsid w:val="006E28CA"/>
    <w:rsid w:val="006E29D6"/>
    <w:rsid w:val="006E41F4"/>
    <w:rsid w:val="006E4DB4"/>
    <w:rsid w:val="006E503B"/>
    <w:rsid w:val="006E51C8"/>
    <w:rsid w:val="006E5946"/>
    <w:rsid w:val="006E5E22"/>
    <w:rsid w:val="006E788D"/>
    <w:rsid w:val="006E7DE6"/>
    <w:rsid w:val="006E7F3A"/>
    <w:rsid w:val="006F04E2"/>
    <w:rsid w:val="006F09D1"/>
    <w:rsid w:val="006F0AB4"/>
    <w:rsid w:val="006F30BE"/>
    <w:rsid w:val="006F3F35"/>
    <w:rsid w:val="006F4168"/>
    <w:rsid w:val="006F4D5A"/>
    <w:rsid w:val="006F5254"/>
    <w:rsid w:val="006F5B44"/>
    <w:rsid w:val="006F6013"/>
    <w:rsid w:val="006F61A5"/>
    <w:rsid w:val="006F66DA"/>
    <w:rsid w:val="006F6B78"/>
    <w:rsid w:val="00700397"/>
    <w:rsid w:val="0070094C"/>
    <w:rsid w:val="0070099D"/>
    <w:rsid w:val="00700BD5"/>
    <w:rsid w:val="00700EB0"/>
    <w:rsid w:val="007013DB"/>
    <w:rsid w:val="00701ECC"/>
    <w:rsid w:val="00702752"/>
    <w:rsid w:val="00702A56"/>
    <w:rsid w:val="00702B83"/>
    <w:rsid w:val="00702C97"/>
    <w:rsid w:val="007038AF"/>
    <w:rsid w:val="00703D4D"/>
    <w:rsid w:val="00703E8D"/>
    <w:rsid w:val="00704374"/>
    <w:rsid w:val="0070457A"/>
    <w:rsid w:val="00704C6C"/>
    <w:rsid w:val="00704EE8"/>
    <w:rsid w:val="00704F35"/>
    <w:rsid w:val="00705F72"/>
    <w:rsid w:val="00706A74"/>
    <w:rsid w:val="007072BC"/>
    <w:rsid w:val="007078DF"/>
    <w:rsid w:val="0071119F"/>
    <w:rsid w:val="0071137D"/>
    <w:rsid w:val="00711DF8"/>
    <w:rsid w:val="007120DE"/>
    <w:rsid w:val="007137D4"/>
    <w:rsid w:val="00713F2C"/>
    <w:rsid w:val="007140B4"/>
    <w:rsid w:val="00714623"/>
    <w:rsid w:val="007151FA"/>
    <w:rsid w:val="00715230"/>
    <w:rsid w:val="00715CB3"/>
    <w:rsid w:val="00717EE0"/>
    <w:rsid w:val="00720DF8"/>
    <w:rsid w:val="007210C6"/>
    <w:rsid w:val="007215C0"/>
    <w:rsid w:val="007217FD"/>
    <w:rsid w:val="007223D6"/>
    <w:rsid w:val="00722869"/>
    <w:rsid w:val="007228BA"/>
    <w:rsid w:val="007229F2"/>
    <w:rsid w:val="007231DB"/>
    <w:rsid w:val="00723446"/>
    <w:rsid w:val="00723512"/>
    <w:rsid w:val="00726950"/>
    <w:rsid w:val="00726AE9"/>
    <w:rsid w:val="00731295"/>
    <w:rsid w:val="007312CE"/>
    <w:rsid w:val="007316D0"/>
    <w:rsid w:val="00731B1A"/>
    <w:rsid w:val="00731E22"/>
    <w:rsid w:val="007324D9"/>
    <w:rsid w:val="00732719"/>
    <w:rsid w:val="007328E6"/>
    <w:rsid w:val="0073314D"/>
    <w:rsid w:val="00733328"/>
    <w:rsid w:val="00734230"/>
    <w:rsid w:val="0073425C"/>
    <w:rsid w:val="00734F4C"/>
    <w:rsid w:val="00734FD3"/>
    <w:rsid w:val="00735288"/>
    <w:rsid w:val="00735321"/>
    <w:rsid w:val="00735861"/>
    <w:rsid w:val="0073633B"/>
    <w:rsid w:val="00736A0C"/>
    <w:rsid w:val="00736B39"/>
    <w:rsid w:val="007372BB"/>
    <w:rsid w:val="00737FB1"/>
    <w:rsid w:val="0074286F"/>
    <w:rsid w:val="00743C2C"/>
    <w:rsid w:val="0074607D"/>
    <w:rsid w:val="00746689"/>
    <w:rsid w:val="00747766"/>
    <w:rsid w:val="00747A13"/>
    <w:rsid w:val="00747E67"/>
    <w:rsid w:val="007507FF"/>
    <w:rsid w:val="00750E6B"/>
    <w:rsid w:val="007514E1"/>
    <w:rsid w:val="00751548"/>
    <w:rsid w:val="007516DA"/>
    <w:rsid w:val="00752B14"/>
    <w:rsid w:val="0075415A"/>
    <w:rsid w:val="007544F5"/>
    <w:rsid w:val="007545F2"/>
    <w:rsid w:val="00754C1B"/>
    <w:rsid w:val="00754DF8"/>
    <w:rsid w:val="0075599E"/>
    <w:rsid w:val="00755D11"/>
    <w:rsid w:val="0075637D"/>
    <w:rsid w:val="00756942"/>
    <w:rsid w:val="0075796B"/>
    <w:rsid w:val="007606FB"/>
    <w:rsid w:val="00760EFC"/>
    <w:rsid w:val="00760F18"/>
    <w:rsid w:val="00762457"/>
    <w:rsid w:val="007628EB"/>
    <w:rsid w:val="00762F85"/>
    <w:rsid w:val="00762FCF"/>
    <w:rsid w:val="007634EB"/>
    <w:rsid w:val="00763658"/>
    <w:rsid w:val="00765DDD"/>
    <w:rsid w:val="00766913"/>
    <w:rsid w:val="00767484"/>
    <w:rsid w:val="007676D1"/>
    <w:rsid w:val="007679C4"/>
    <w:rsid w:val="00770DD8"/>
    <w:rsid w:val="0077118D"/>
    <w:rsid w:val="007716B2"/>
    <w:rsid w:val="00771D3E"/>
    <w:rsid w:val="00772395"/>
    <w:rsid w:val="00773504"/>
    <w:rsid w:val="00774A16"/>
    <w:rsid w:val="007752DB"/>
    <w:rsid w:val="00775BC0"/>
    <w:rsid w:val="00775D29"/>
    <w:rsid w:val="00776ADC"/>
    <w:rsid w:val="00776C8E"/>
    <w:rsid w:val="00776CD0"/>
    <w:rsid w:val="007778BC"/>
    <w:rsid w:val="00777C60"/>
    <w:rsid w:val="00781AA5"/>
    <w:rsid w:val="00781D23"/>
    <w:rsid w:val="007822E1"/>
    <w:rsid w:val="0078295E"/>
    <w:rsid w:val="007829EC"/>
    <w:rsid w:val="0078328B"/>
    <w:rsid w:val="0078341F"/>
    <w:rsid w:val="00784535"/>
    <w:rsid w:val="00784D7D"/>
    <w:rsid w:val="00785188"/>
    <w:rsid w:val="00785601"/>
    <w:rsid w:val="00785DB3"/>
    <w:rsid w:val="00786182"/>
    <w:rsid w:val="00786190"/>
    <w:rsid w:val="007863EF"/>
    <w:rsid w:val="007869BA"/>
    <w:rsid w:val="0078703A"/>
    <w:rsid w:val="0078757D"/>
    <w:rsid w:val="00787952"/>
    <w:rsid w:val="00787AFE"/>
    <w:rsid w:val="00787E9D"/>
    <w:rsid w:val="00790B04"/>
    <w:rsid w:val="007912A3"/>
    <w:rsid w:val="00791E49"/>
    <w:rsid w:val="00791E8E"/>
    <w:rsid w:val="007921DD"/>
    <w:rsid w:val="00792D15"/>
    <w:rsid w:val="00793F99"/>
    <w:rsid w:val="007941CE"/>
    <w:rsid w:val="0079568E"/>
    <w:rsid w:val="00795AA5"/>
    <w:rsid w:val="00795F4F"/>
    <w:rsid w:val="00796C8A"/>
    <w:rsid w:val="007A0503"/>
    <w:rsid w:val="007A05B6"/>
    <w:rsid w:val="007A06D8"/>
    <w:rsid w:val="007A07C0"/>
    <w:rsid w:val="007A106F"/>
    <w:rsid w:val="007A1810"/>
    <w:rsid w:val="007A2B07"/>
    <w:rsid w:val="007A3102"/>
    <w:rsid w:val="007A3151"/>
    <w:rsid w:val="007A553F"/>
    <w:rsid w:val="007A5A29"/>
    <w:rsid w:val="007A63E3"/>
    <w:rsid w:val="007A63E9"/>
    <w:rsid w:val="007A66D9"/>
    <w:rsid w:val="007A7560"/>
    <w:rsid w:val="007B0DB1"/>
    <w:rsid w:val="007B0FB5"/>
    <w:rsid w:val="007B1548"/>
    <w:rsid w:val="007B1CD6"/>
    <w:rsid w:val="007B1E2B"/>
    <w:rsid w:val="007B29AB"/>
    <w:rsid w:val="007B2E4F"/>
    <w:rsid w:val="007B2E7E"/>
    <w:rsid w:val="007B3010"/>
    <w:rsid w:val="007B472D"/>
    <w:rsid w:val="007B5EF2"/>
    <w:rsid w:val="007B5FF1"/>
    <w:rsid w:val="007B618A"/>
    <w:rsid w:val="007B65C9"/>
    <w:rsid w:val="007B7369"/>
    <w:rsid w:val="007B75D0"/>
    <w:rsid w:val="007B7696"/>
    <w:rsid w:val="007B7A44"/>
    <w:rsid w:val="007B7D76"/>
    <w:rsid w:val="007B7FCA"/>
    <w:rsid w:val="007C10C0"/>
    <w:rsid w:val="007C14B4"/>
    <w:rsid w:val="007C1CA8"/>
    <w:rsid w:val="007C2357"/>
    <w:rsid w:val="007C241C"/>
    <w:rsid w:val="007C3A65"/>
    <w:rsid w:val="007C3C9B"/>
    <w:rsid w:val="007C44FF"/>
    <w:rsid w:val="007C47BF"/>
    <w:rsid w:val="007C47EE"/>
    <w:rsid w:val="007C494A"/>
    <w:rsid w:val="007C73CD"/>
    <w:rsid w:val="007C7827"/>
    <w:rsid w:val="007C7C22"/>
    <w:rsid w:val="007D03EB"/>
    <w:rsid w:val="007D0437"/>
    <w:rsid w:val="007D0741"/>
    <w:rsid w:val="007D0D73"/>
    <w:rsid w:val="007D10C9"/>
    <w:rsid w:val="007D16E9"/>
    <w:rsid w:val="007D29D3"/>
    <w:rsid w:val="007D430F"/>
    <w:rsid w:val="007D433F"/>
    <w:rsid w:val="007D4A82"/>
    <w:rsid w:val="007D4DD8"/>
    <w:rsid w:val="007D57A0"/>
    <w:rsid w:val="007D6251"/>
    <w:rsid w:val="007D633E"/>
    <w:rsid w:val="007D6F1A"/>
    <w:rsid w:val="007D7FC2"/>
    <w:rsid w:val="007E0719"/>
    <w:rsid w:val="007E0E83"/>
    <w:rsid w:val="007E1EAF"/>
    <w:rsid w:val="007E3F7F"/>
    <w:rsid w:val="007E3FBF"/>
    <w:rsid w:val="007E50AE"/>
    <w:rsid w:val="007E5472"/>
    <w:rsid w:val="007E5B96"/>
    <w:rsid w:val="007E5CD0"/>
    <w:rsid w:val="007E66F6"/>
    <w:rsid w:val="007E67CE"/>
    <w:rsid w:val="007F0040"/>
    <w:rsid w:val="007F020B"/>
    <w:rsid w:val="007F09F2"/>
    <w:rsid w:val="007F327B"/>
    <w:rsid w:val="007F32F6"/>
    <w:rsid w:val="007F3909"/>
    <w:rsid w:val="007F43C8"/>
    <w:rsid w:val="007F4F47"/>
    <w:rsid w:val="007F6F80"/>
    <w:rsid w:val="007F751E"/>
    <w:rsid w:val="007F754C"/>
    <w:rsid w:val="007F7DAB"/>
    <w:rsid w:val="00800268"/>
    <w:rsid w:val="008006A4"/>
    <w:rsid w:val="00800C1A"/>
    <w:rsid w:val="00801477"/>
    <w:rsid w:val="00801DA0"/>
    <w:rsid w:val="00801F10"/>
    <w:rsid w:val="00802161"/>
    <w:rsid w:val="00802C82"/>
    <w:rsid w:val="00803B85"/>
    <w:rsid w:val="00804020"/>
    <w:rsid w:val="00804327"/>
    <w:rsid w:val="008048F2"/>
    <w:rsid w:val="00804AB7"/>
    <w:rsid w:val="008075AF"/>
    <w:rsid w:val="00807CC6"/>
    <w:rsid w:val="008102D7"/>
    <w:rsid w:val="008103BD"/>
    <w:rsid w:val="00810B99"/>
    <w:rsid w:val="00810C77"/>
    <w:rsid w:val="0081139C"/>
    <w:rsid w:val="00811F25"/>
    <w:rsid w:val="00811FE3"/>
    <w:rsid w:val="008120A9"/>
    <w:rsid w:val="00812C0B"/>
    <w:rsid w:val="00813009"/>
    <w:rsid w:val="00813100"/>
    <w:rsid w:val="00813F91"/>
    <w:rsid w:val="0081487C"/>
    <w:rsid w:val="008148BF"/>
    <w:rsid w:val="008160A1"/>
    <w:rsid w:val="00816705"/>
    <w:rsid w:val="008168B8"/>
    <w:rsid w:val="00817A4B"/>
    <w:rsid w:val="00820182"/>
    <w:rsid w:val="0082034C"/>
    <w:rsid w:val="00821339"/>
    <w:rsid w:val="00823CB8"/>
    <w:rsid w:val="00824DE8"/>
    <w:rsid w:val="00825003"/>
    <w:rsid w:val="00825FCC"/>
    <w:rsid w:val="0082656F"/>
    <w:rsid w:val="00826708"/>
    <w:rsid w:val="00826FFB"/>
    <w:rsid w:val="00827C27"/>
    <w:rsid w:val="00830C45"/>
    <w:rsid w:val="00831023"/>
    <w:rsid w:val="00831A1A"/>
    <w:rsid w:val="00831AC3"/>
    <w:rsid w:val="0083201B"/>
    <w:rsid w:val="00832482"/>
    <w:rsid w:val="0083376D"/>
    <w:rsid w:val="00834B00"/>
    <w:rsid w:val="00834BE2"/>
    <w:rsid w:val="0083586B"/>
    <w:rsid w:val="00835B3C"/>
    <w:rsid w:val="00836596"/>
    <w:rsid w:val="00836EBF"/>
    <w:rsid w:val="00837E78"/>
    <w:rsid w:val="00841086"/>
    <w:rsid w:val="00841BD3"/>
    <w:rsid w:val="00841DEE"/>
    <w:rsid w:val="008426CB"/>
    <w:rsid w:val="00842AD0"/>
    <w:rsid w:val="00842CAD"/>
    <w:rsid w:val="00843652"/>
    <w:rsid w:val="00843661"/>
    <w:rsid w:val="00843757"/>
    <w:rsid w:val="00843FCB"/>
    <w:rsid w:val="00844830"/>
    <w:rsid w:val="0084523A"/>
    <w:rsid w:val="00845ABE"/>
    <w:rsid w:val="00846C43"/>
    <w:rsid w:val="00846CB3"/>
    <w:rsid w:val="00847568"/>
    <w:rsid w:val="00847A47"/>
    <w:rsid w:val="00850B83"/>
    <w:rsid w:val="00850F3A"/>
    <w:rsid w:val="0085125D"/>
    <w:rsid w:val="0085137C"/>
    <w:rsid w:val="0085138D"/>
    <w:rsid w:val="008516C2"/>
    <w:rsid w:val="00851ABD"/>
    <w:rsid w:val="00852713"/>
    <w:rsid w:val="00852AB2"/>
    <w:rsid w:val="00853167"/>
    <w:rsid w:val="0085323E"/>
    <w:rsid w:val="00853605"/>
    <w:rsid w:val="00854903"/>
    <w:rsid w:val="00854AA7"/>
    <w:rsid w:val="008550C0"/>
    <w:rsid w:val="00855477"/>
    <w:rsid w:val="008575C1"/>
    <w:rsid w:val="00857B72"/>
    <w:rsid w:val="00860816"/>
    <w:rsid w:val="0086174C"/>
    <w:rsid w:val="0086191E"/>
    <w:rsid w:val="00861A0F"/>
    <w:rsid w:val="00861F22"/>
    <w:rsid w:val="008629D0"/>
    <w:rsid w:val="008631B7"/>
    <w:rsid w:val="00863255"/>
    <w:rsid w:val="0086388F"/>
    <w:rsid w:val="008642DC"/>
    <w:rsid w:val="008643B0"/>
    <w:rsid w:val="00864EA9"/>
    <w:rsid w:val="0086578E"/>
    <w:rsid w:val="00865C5C"/>
    <w:rsid w:val="00866013"/>
    <w:rsid w:val="008664DD"/>
    <w:rsid w:val="00870416"/>
    <w:rsid w:val="00870720"/>
    <w:rsid w:val="00871FC4"/>
    <w:rsid w:val="008720C3"/>
    <w:rsid w:val="00872381"/>
    <w:rsid w:val="00873AB4"/>
    <w:rsid w:val="00873B76"/>
    <w:rsid w:val="00874109"/>
    <w:rsid w:val="00874FF7"/>
    <w:rsid w:val="00875DF1"/>
    <w:rsid w:val="00875EEB"/>
    <w:rsid w:val="0087615D"/>
    <w:rsid w:val="00876BED"/>
    <w:rsid w:val="00876D58"/>
    <w:rsid w:val="0087731D"/>
    <w:rsid w:val="008774B3"/>
    <w:rsid w:val="00877F0E"/>
    <w:rsid w:val="00880A3B"/>
    <w:rsid w:val="00880F5F"/>
    <w:rsid w:val="008811DA"/>
    <w:rsid w:val="008812E8"/>
    <w:rsid w:val="008813C2"/>
    <w:rsid w:val="00881864"/>
    <w:rsid w:val="00882A00"/>
    <w:rsid w:val="008837D5"/>
    <w:rsid w:val="008845CA"/>
    <w:rsid w:val="00884C32"/>
    <w:rsid w:val="008850FD"/>
    <w:rsid w:val="00886047"/>
    <w:rsid w:val="00886BD8"/>
    <w:rsid w:val="00886D69"/>
    <w:rsid w:val="00886DF5"/>
    <w:rsid w:val="00886EA4"/>
    <w:rsid w:val="0088714D"/>
    <w:rsid w:val="0088731B"/>
    <w:rsid w:val="00887B76"/>
    <w:rsid w:val="00887CF4"/>
    <w:rsid w:val="00890E48"/>
    <w:rsid w:val="00891000"/>
    <w:rsid w:val="0089159A"/>
    <w:rsid w:val="00891A21"/>
    <w:rsid w:val="0089236D"/>
    <w:rsid w:val="00892993"/>
    <w:rsid w:val="008931FA"/>
    <w:rsid w:val="008934D2"/>
    <w:rsid w:val="00893959"/>
    <w:rsid w:val="00893E5F"/>
    <w:rsid w:val="0089588A"/>
    <w:rsid w:val="0089618B"/>
    <w:rsid w:val="0089621A"/>
    <w:rsid w:val="00896CF9"/>
    <w:rsid w:val="00897731"/>
    <w:rsid w:val="00897A34"/>
    <w:rsid w:val="008A2AA4"/>
    <w:rsid w:val="008A2C88"/>
    <w:rsid w:val="008A2CAA"/>
    <w:rsid w:val="008A2E05"/>
    <w:rsid w:val="008A3052"/>
    <w:rsid w:val="008A3F9C"/>
    <w:rsid w:val="008A4076"/>
    <w:rsid w:val="008A4136"/>
    <w:rsid w:val="008A488B"/>
    <w:rsid w:val="008A4B0D"/>
    <w:rsid w:val="008A53C7"/>
    <w:rsid w:val="008A562C"/>
    <w:rsid w:val="008A5D0C"/>
    <w:rsid w:val="008A6AA2"/>
    <w:rsid w:val="008A6E87"/>
    <w:rsid w:val="008A7DB8"/>
    <w:rsid w:val="008B013D"/>
    <w:rsid w:val="008B08F2"/>
    <w:rsid w:val="008B1C7C"/>
    <w:rsid w:val="008B2E79"/>
    <w:rsid w:val="008B38E0"/>
    <w:rsid w:val="008B3E4B"/>
    <w:rsid w:val="008B43AF"/>
    <w:rsid w:val="008B4488"/>
    <w:rsid w:val="008B4627"/>
    <w:rsid w:val="008B512B"/>
    <w:rsid w:val="008B566F"/>
    <w:rsid w:val="008B5869"/>
    <w:rsid w:val="008B5A96"/>
    <w:rsid w:val="008B6DA2"/>
    <w:rsid w:val="008B6ED3"/>
    <w:rsid w:val="008B794E"/>
    <w:rsid w:val="008B79AD"/>
    <w:rsid w:val="008B7E6A"/>
    <w:rsid w:val="008C09D5"/>
    <w:rsid w:val="008C1611"/>
    <w:rsid w:val="008C1695"/>
    <w:rsid w:val="008C2190"/>
    <w:rsid w:val="008C23B5"/>
    <w:rsid w:val="008C23FF"/>
    <w:rsid w:val="008C3191"/>
    <w:rsid w:val="008C393F"/>
    <w:rsid w:val="008C3B9B"/>
    <w:rsid w:val="008C3D2B"/>
    <w:rsid w:val="008C447E"/>
    <w:rsid w:val="008C4B25"/>
    <w:rsid w:val="008C67A5"/>
    <w:rsid w:val="008C6E30"/>
    <w:rsid w:val="008C6E45"/>
    <w:rsid w:val="008C7F30"/>
    <w:rsid w:val="008D22E7"/>
    <w:rsid w:val="008D2384"/>
    <w:rsid w:val="008D27D2"/>
    <w:rsid w:val="008D2C84"/>
    <w:rsid w:val="008D3166"/>
    <w:rsid w:val="008D4725"/>
    <w:rsid w:val="008D704D"/>
    <w:rsid w:val="008D7A64"/>
    <w:rsid w:val="008E00E0"/>
    <w:rsid w:val="008E12E3"/>
    <w:rsid w:val="008E2ECF"/>
    <w:rsid w:val="008E32F2"/>
    <w:rsid w:val="008E3970"/>
    <w:rsid w:val="008E3E79"/>
    <w:rsid w:val="008E4545"/>
    <w:rsid w:val="008E46A4"/>
    <w:rsid w:val="008E4C8A"/>
    <w:rsid w:val="008E6452"/>
    <w:rsid w:val="008E75A8"/>
    <w:rsid w:val="008E7C9B"/>
    <w:rsid w:val="008E7E92"/>
    <w:rsid w:val="008F047F"/>
    <w:rsid w:val="008F1AA8"/>
    <w:rsid w:val="008F2205"/>
    <w:rsid w:val="008F2D65"/>
    <w:rsid w:val="008F2F22"/>
    <w:rsid w:val="008F3568"/>
    <w:rsid w:val="008F4057"/>
    <w:rsid w:val="008F4136"/>
    <w:rsid w:val="008F419F"/>
    <w:rsid w:val="008F6574"/>
    <w:rsid w:val="008F664E"/>
    <w:rsid w:val="008F6E37"/>
    <w:rsid w:val="008F7103"/>
    <w:rsid w:val="008F7B63"/>
    <w:rsid w:val="008F7DEE"/>
    <w:rsid w:val="00900D45"/>
    <w:rsid w:val="00902D28"/>
    <w:rsid w:val="009036D6"/>
    <w:rsid w:val="009037E2"/>
    <w:rsid w:val="00903DA1"/>
    <w:rsid w:val="00904AD1"/>
    <w:rsid w:val="00904F94"/>
    <w:rsid w:val="009060A9"/>
    <w:rsid w:val="009064FF"/>
    <w:rsid w:val="009077B5"/>
    <w:rsid w:val="009079B4"/>
    <w:rsid w:val="00910459"/>
    <w:rsid w:val="0091051A"/>
    <w:rsid w:val="009115B5"/>
    <w:rsid w:val="00911CA4"/>
    <w:rsid w:val="00911E01"/>
    <w:rsid w:val="00911FE8"/>
    <w:rsid w:val="0091212F"/>
    <w:rsid w:val="009121B1"/>
    <w:rsid w:val="009122B8"/>
    <w:rsid w:val="00913236"/>
    <w:rsid w:val="009138F7"/>
    <w:rsid w:val="00913EE4"/>
    <w:rsid w:val="00914B31"/>
    <w:rsid w:val="00914B52"/>
    <w:rsid w:val="009151D2"/>
    <w:rsid w:val="00915910"/>
    <w:rsid w:val="00915A28"/>
    <w:rsid w:val="00915C18"/>
    <w:rsid w:val="00915D00"/>
    <w:rsid w:val="00917482"/>
    <w:rsid w:val="00917795"/>
    <w:rsid w:val="00917A40"/>
    <w:rsid w:val="00917B8D"/>
    <w:rsid w:val="00921FC0"/>
    <w:rsid w:val="00923F42"/>
    <w:rsid w:val="00924333"/>
    <w:rsid w:val="009249FF"/>
    <w:rsid w:val="00924BA7"/>
    <w:rsid w:val="00926632"/>
    <w:rsid w:val="0092681A"/>
    <w:rsid w:val="00927748"/>
    <w:rsid w:val="0093095C"/>
    <w:rsid w:val="00930F4B"/>
    <w:rsid w:val="00931510"/>
    <w:rsid w:val="009346DC"/>
    <w:rsid w:val="009348BE"/>
    <w:rsid w:val="009358A9"/>
    <w:rsid w:val="00935A63"/>
    <w:rsid w:val="00935FBC"/>
    <w:rsid w:val="0093642B"/>
    <w:rsid w:val="0093648F"/>
    <w:rsid w:val="0093667F"/>
    <w:rsid w:val="0093737B"/>
    <w:rsid w:val="00937950"/>
    <w:rsid w:val="009401F4"/>
    <w:rsid w:val="009406DD"/>
    <w:rsid w:val="00940B8E"/>
    <w:rsid w:val="00940DD1"/>
    <w:rsid w:val="00941ABA"/>
    <w:rsid w:val="009429C8"/>
    <w:rsid w:val="009431C3"/>
    <w:rsid w:val="00943711"/>
    <w:rsid w:val="00943F32"/>
    <w:rsid w:val="00944209"/>
    <w:rsid w:val="0094475D"/>
    <w:rsid w:val="0094512C"/>
    <w:rsid w:val="0094622A"/>
    <w:rsid w:val="0094676A"/>
    <w:rsid w:val="009469A9"/>
    <w:rsid w:val="00946E72"/>
    <w:rsid w:val="0094713B"/>
    <w:rsid w:val="0094756B"/>
    <w:rsid w:val="00947FAD"/>
    <w:rsid w:val="009517A5"/>
    <w:rsid w:val="00951880"/>
    <w:rsid w:val="00951A2B"/>
    <w:rsid w:val="00952DF8"/>
    <w:rsid w:val="0095368E"/>
    <w:rsid w:val="00953CDC"/>
    <w:rsid w:val="00953E48"/>
    <w:rsid w:val="00954361"/>
    <w:rsid w:val="009548F5"/>
    <w:rsid w:val="00954D55"/>
    <w:rsid w:val="009559FC"/>
    <w:rsid w:val="00955BE7"/>
    <w:rsid w:val="00955D8F"/>
    <w:rsid w:val="0095612E"/>
    <w:rsid w:val="009566DD"/>
    <w:rsid w:val="00956D05"/>
    <w:rsid w:val="00956EA1"/>
    <w:rsid w:val="00957561"/>
    <w:rsid w:val="00957A28"/>
    <w:rsid w:val="00957F66"/>
    <w:rsid w:val="0096105F"/>
    <w:rsid w:val="00961AB5"/>
    <w:rsid w:val="00961D91"/>
    <w:rsid w:val="009626D3"/>
    <w:rsid w:val="009628C9"/>
    <w:rsid w:val="00962F73"/>
    <w:rsid w:val="00963419"/>
    <w:rsid w:val="00963846"/>
    <w:rsid w:val="00963BAF"/>
    <w:rsid w:val="00964752"/>
    <w:rsid w:val="00965F43"/>
    <w:rsid w:val="00965FE9"/>
    <w:rsid w:val="00966DEA"/>
    <w:rsid w:val="00967809"/>
    <w:rsid w:val="00967C44"/>
    <w:rsid w:val="009701AB"/>
    <w:rsid w:val="00970C33"/>
    <w:rsid w:val="00970E08"/>
    <w:rsid w:val="00970ED8"/>
    <w:rsid w:val="0097163A"/>
    <w:rsid w:val="00972748"/>
    <w:rsid w:val="00972C82"/>
    <w:rsid w:val="009732C0"/>
    <w:rsid w:val="00973920"/>
    <w:rsid w:val="00973C75"/>
    <w:rsid w:val="00975446"/>
    <w:rsid w:val="009756E2"/>
    <w:rsid w:val="00975713"/>
    <w:rsid w:val="00975D0B"/>
    <w:rsid w:val="00976E63"/>
    <w:rsid w:val="00977578"/>
    <w:rsid w:val="00977B46"/>
    <w:rsid w:val="00980489"/>
    <w:rsid w:val="0098092D"/>
    <w:rsid w:val="00980D69"/>
    <w:rsid w:val="00980DD5"/>
    <w:rsid w:val="00980FF6"/>
    <w:rsid w:val="009814EA"/>
    <w:rsid w:val="009822FB"/>
    <w:rsid w:val="0098290F"/>
    <w:rsid w:val="0098315E"/>
    <w:rsid w:val="00985C0D"/>
    <w:rsid w:val="00986092"/>
    <w:rsid w:val="00986D31"/>
    <w:rsid w:val="009870DD"/>
    <w:rsid w:val="0098710C"/>
    <w:rsid w:val="00987223"/>
    <w:rsid w:val="00987284"/>
    <w:rsid w:val="009875E2"/>
    <w:rsid w:val="00987B13"/>
    <w:rsid w:val="00987C1C"/>
    <w:rsid w:val="00990A97"/>
    <w:rsid w:val="00991219"/>
    <w:rsid w:val="00991500"/>
    <w:rsid w:val="00991619"/>
    <w:rsid w:val="00991672"/>
    <w:rsid w:val="00991733"/>
    <w:rsid w:val="00991A37"/>
    <w:rsid w:val="00991BD8"/>
    <w:rsid w:val="00991D6F"/>
    <w:rsid w:val="0099280D"/>
    <w:rsid w:val="009946DF"/>
    <w:rsid w:val="00994D86"/>
    <w:rsid w:val="009953C0"/>
    <w:rsid w:val="00997357"/>
    <w:rsid w:val="00997ADF"/>
    <w:rsid w:val="00997B2F"/>
    <w:rsid w:val="009A01A4"/>
    <w:rsid w:val="009A034F"/>
    <w:rsid w:val="009A08E4"/>
    <w:rsid w:val="009A0D2E"/>
    <w:rsid w:val="009A135E"/>
    <w:rsid w:val="009A1D33"/>
    <w:rsid w:val="009A27F1"/>
    <w:rsid w:val="009A39C0"/>
    <w:rsid w:val="009A3CB1"/>
    <w:rsid w:val="009A410A"/>
    <w:rsid w:val="009A487A"/>
    <w:rsid w:val="009A499B"/>
    <w:rsid w:val="009A4EC1"/>
    <w:rsid w:val="009A64E5"/>
    <w:rsid w:val="009A691E"/>
    <w:rsid w:val="009A6E76"/>
    <w:rsid w:val="009A78C1"/>
    <w:rsid w:val="009A7A93"/>
    <w:rsid w:val="009B013A"/>
    <w:rsid w:val="009B09EB"/>
    <w:rsid w:val="009B0C2A"/>
    <w:rsid w:val="009B0F8C"/>
    <w:rsid w:val="009B11EE"/>
    <w:rsid w:val="009B1211"/>
    <w:rsid w:val="009B15C3"/>
    <w:rsid w:val="009B1709"/>
    <w:rsid w:val="009B1DA4"/>
    <w:rsid w:val="009B2885"/>
    <w:rsid w:val="009B32C9"/>
    <w:rsid w:val="009B333C"/>
    <w:rsid w:val="009B38BF"/>
    <w:rsid w:val="009B3CF0"/>
    <w:rsid w:val="009B3D3A"/>
    <w:rsid w:val="009B3EFB"/>
    <w:rsid w:val="009B44B7"/>
    <w:rsid w:val="009B5093"/>
    <w:rsid w:val="009B6C62"/>
    <w:rsid w:val="009B77F0"/>
    <w:rsid w:val="009C0A58"/>
    <w:rsid w:val="009C1004"/>
    <w:rsid w:val="009C21AA"/>
    <w:rsid w:val="009C2CFC"/>
    <w:rsid w:val="009C3024"/>
    <w:rsid w:val="009C44CD"/>
    <w:rsid w:val="009C627F"/>
    <w:rsid w:val="009C6349"/>
    <w:rsid w:val="009C6A19"/>
    <w:rsid w:val="009C7D39"/>
    <w:rsid w:val="009C7FAC"/>
    <w:rsid w:val="009D02BB"/>
    <w:rsid w:val="009D08FA"/>
    <w:rsid w:val="009D14B3"/>
    <w:rsid w:val="009D282A"/>
    <w:rsid w:val="009D3BC4"/>
    <w:rsid w:val="009D4099"/>
    <w:rsid w:val="009D4F0D"/>
    <w:rsid w:val="009D5DE2"/>
    <w:rsid w:val="009D6355"/>
    <w:rsid w:val="009D655C"/>
    <w:rsid w:val="009D7F8D"/>
    <w:rsid w:val="009E11AB"/>
    <w:rsid w:val="009E1EE0"/>
    <w:rsid w:val="009E28AC"/>
    <w:rsid w:val="009E3727"/>
    <w:rsid w:val="009E3B67"/>
    <w:rsid w:val="009E43B2"/>
    <w:rsid w:val="009E535C"/>
    <w:rsid w:val="009E5CE2"/>
    <w:rsid w:val="009E73F5"/>
    <w:rsid w:val="009E7CB6"/>
    <w:rsid w:val="009F0899"/>
    <w:rsid w:val="009F121E"/>
    <w:rsid w:val="009F2892"/>
    <w:rsid w:val="009F348C"/>
    <w:rsid w:val="009F4675"/>
    <w:rsid w:val="009F48F5"/>
    <w:rsid w:val="009F4CF9"/>
    <w:rsid w:val="009F5954"/>
    <w:rsid w:val="009F6576"/>
    <w:rsid w:val="009F695E"/>
    <w:rsid w:val="009F6C17"/>
    <w:rsid w:val="009F745D"/>
    <w:rsid w:val="009F7C1D"/>
    <w:rsid w:val="009FBB7F"/>
    <w:rsid w:val="00A00177"/>
    <w:rsid w:val="00A00880"/>
    <w:rsid w:val="00A010EA"/>
    <w:rsid w:val="00A017F2"/>
    <w:rsid w:val="00A02A7F"/>
    <w:rsid w:val="00A02B75"/>
    <w:rsid w:val="00A034B8"/>
    <w:rsid w:val="00A036BF"/>
    <w:rsid w:val="00A03A1C"/>
    <w:rsid w:val="00A03C71"/>
    <w:rsid w:val="00A040DC"/>
    <w:rsid w:val="00A04FBE"/>
    <w:rsid w:val="00A056AF"/>
    <w:rsid w:val="00A05820"/>
    <w:rsid w:val="00A063D5"/>
    <w:rsid w:val="00A0795D"/>
    <w:rsid w:val="00A10636"/>
    <w:rsid w:val="00A10ECC"/>
    <w:rsid w:val="00A10FC9"/>
    <w:rsid w:val="00A115BC"/>
    <w:rsid w:val="00A11AFE"/>
    <w:rsid w:val="00A11CAE"/>
    <w:rsid w:val="00A11D51"/>
    <w:rsid w:val="00A124D4"/>
    <w:rsid w:val="00A12750"/>
    <w:rsid w:val="00A12E4E"/>
    <w:rsid w:val="00A12FA1"/>
    <w:rsid w:val="00A136A9"/>
    <w:rsid w:val="00A13DBC"/>
    <w:rsid w:val="00A13E2A"/>
    <w:rsid w:val="00A13FD2"/>
    <w:rsid w:val="00A14703"/>
    <w:rsid w:val="00A14CBB"/>
    <w:rsid w:val="00A161DB"/>
    <w:rsid w:val="00A1643E"/>
    <w:rsid w:val="00A16654"/>
    <w:rsid w:val="00A16AD2"/>
    <w:rsid w:val="00A16E3F"/>
    <w:rsid w:val="00A171DC"/>
    <w:rsid w:val="00A1769B"/>
    <w:rsid w:val="00A216C5"/>
    <w:rsid w:val="00A22E4F"/>
    <w:rsid w:val="00A2341C"/>
    <w:rsid w:val="00A2341F"/>
    <w:rsid w:val="00A23776"/>
    <w:rsid w:val="00A23AED"/>
    <w:rsid w:val="00A246A9"/>
    <w:rsid w:val="00A246EE"/>
    <w:rsid w:val="00A24D2D"/>
    <w:rsid w:val="00A250D5"/>
    <w:rsid w:val="00A251BE"/>
    <w:rsid w:val="00A25CDF"/>
    <w:rsid w:val="00A26502"/>
    <w:rsid w:val="00A271C3"/>
    <w:rsid w:val="00A27CCF"/>
    <w:rsid w:val="00A30299"/>
    <w:rsid w:val="00A30328"/>
    <w:rsid w:val="00A30422"/>
    <w:rsid w:val="00A31488"/>
    <w:rsid w:val="00A31E23"/>
    <w:rsid w:val="00A32D59"/>
    <w:rsid w:val="00A32FF0"/>
    <w:rsid w:val="00A3352F"/>
    <w:rsid w:val="00A335C8"/>
    <w:rsid w:val="00A3386D"/>
    <w:rsid w:val="00A33D2E"/>
    <w:rsid w:val="00A33D4A"/>
    <w:rsid w:val="00A33D94"/>
    <w:rsid w:val="00A33F0B"/>
    <w:rsid w:val="00A34B31"/>
    <w:rsid w:val="00A34BC2"/>
    <w:rsid w:val="00A34BE0"/>
    <w:rsid w:val="00A35315"/>
    <w:rsid w:val="00A35C0A"/>
    <w:rsid w:val="00A36017"/>
    <w:rsid w:val="00A36EFC"/>
    <w:rsid w:val="00A378A4"/>
    <w:rsid w:val="00A40114"/>
    <w:rsid w:val="00A40670"/>
    <w:rsid w:val="00A40897"/>
    <w:rsid w:val="00A41106"/>
    <w:rsid w:val="00A424AB"/>
    <w:rsid w:val="00A42747"/>
    <w:rsid w:val="00A4385B"/>
    <w:rsid w:val="00A441B2"/>
    <w:rsid w:val="00A443E0"/>
    <w:rsid w:val="00A44522"/>
    <w:rsid w:val="00A44D45"/>
    <w:rsid w:val="00A453DC"/>
    <w:rsid w:val="00A462B5"/>
    <w:rsid w:val="00A46731"/>
    <w:rsid w:val="00A46C18"/>
    <w:rsid w:val="00A46DA7"/>
    <w:rsid w:val="00A46EEA"/>
    <w:rsid w:val="00A504D6"/>
    <w:rsid w:val="00A51752"/>
    <w:rsid w:val="00A522C4"/>
    <w:rsid w:val="00A525CA"/>
    <w:rsid w:val="00A52696"/>
    <w:rsid w:val="00A5272A"/>
    <w:rsid w:val="00A527D0"/>
    <w:rsid w:val="00A52839"/>
    <w:rsid w:val="00A531EA"/>
    <w:rsid w:val="00A54C8F"/>
    <w:rsid w:val="00A54D51"/>
    <w:rsid w:val="00A56192"/>
    <w:rsid w:val="00A561DB"/>
    <w:rsid w:val="00A565F8"/>
    <w:rsid w:val="00A5713B"/>
    <w:rsid w:val="00A57CE4"/>
    <w:rsid w:val="00A57F89"/>
    <w:rsid w:val="00A605F5"/>
    <w:rsid w:val="00A6064C"/>
    <w:rsid w:val="00A60754"/>
    <w:rsid w:val="00A60DFA"/>
    <w:rsid w:val="00A60FF4"/>
    <w:rsid w:val="00A61271"/>
    <w:rsid w:val="00A617BB"/>
    <w:rsid w:val="00A61B7D"/>
    <w:rsid w:val="00A62B05"/>
    <w:rsid w:val="00A62C96"/>
    <w:rsid w:val="00A6315E"/>
    <w:rsid w:val="00A632D0"/>
    <w:rsid w:val="00A63B14"/>
    <w:rsid w:val="00A6459A"/>
    <w:rsid w:val="00A6460C"/>
    <w:rsid w:val="00A65444"/>
    <w:rsid w:val="00A6560C"/>
    <w:rsid w:val="00A65F51"/>
    <w:rsid w:val="00A664D2"/>
    <w:rsid w:val="00A67389"/>
    <w:rsid w:val="00A67748"/>
    <w:rsid w:val="00A67DF7"/>
    <w:rsid w:val="00A71479"/>
    <w:rsid w:val="00A72AD9"/>
    <w:rsid w:val="00A73066"/>
    <w:rsid w:val="00A745EF"/>
    <w:rsid w:val="00A74628"/>
    <w:rsid w:val="00A746B2"/>
    <w:rsid w:val="00A74798"/>
    <w:rsid w:val="00A74F9A"/>
    <w:rsid w:val="00A75221"/>
    <w:rsid w:val="00A75E70"/>
    <w:rsid w:val="00A7731A"/>
    <w:rsid w:val="00A773BF"/>
    <w:rsid w:val="00A812C6"/>
    <w:rsid w:val="00A822E7"/>
    <w:rsid w:val="00A832B4"/>
    <w:rsid w:val="00A836B2"/>
    <w:rsid w:val="00A84B77"/>
    <w:rsid w:val="00A84D0E"/>
    <w:rsid w:val="00A863E1"/>
    <w:rsid w:val="00A86E70"/>
    <w:rsid w:val="00A87779"/>
    <w:rsid w:val="00A878D0"/>
    <w:rsid w:val="00A90252"/>
    <w:rsid w:val="00A90B9D"/>
    <w:rsid w:val="00A90C8F"/>
    <w:rsid w:val="00A914DB"/>
    <w:rsid w:val="00A91E75"/>
    <w:rsid w:val="00A92563"/>
    <w:rsid w:val="00A929C6"/>
    <w:rsid w:val="00A92E23"/>
    <w:rsid w:val="00A934BC"/>
    <w:rsid w:val="00A93998"/>
    <w:rsid w:val="00A93A2E"/>
    <w:rsid w:val="00A93D15"/>
    <w:rsid w:val="00A94556"/>
    <w:rsid w:val="00A96129"/>
    <w:rsid w:val="00A96B5A"/>
    <w:rsid w:val="00A96C78"/>
    <w:rsid w:val="00A96D2E"/>
    <w:rsid w:val="00A97A5E"/>
    <w:rsid w:val="00A97CE4"/>
    <w:rsid w:val="00A97F8F"/>
    <w:rsid w:val="00AA0057"/>
    <w:rsid w:val="00AA0132"/>
    <w:rsid w:val="00AA2A06"/>
    <w:rsid w:val="00AA331D"/>
    <w:rsid w:val="00AA410A"/>
    <w:rsid w:val="00AA4CB3"/>
    <w:rsid w:val="00AA54C9"/>
    <w:rsid w:val="00AA5CED"/>
    <w:rsid w:val="00AA5D2C"/>
    <w:rsid w:val="00AA61DF"/>
    <w:rsid w:val="00AA6663"/>
    <w:rsid w:val="00AA71EA"/>
    <w:rsid w:val="00AB0242"/>
    <w:rsid w:val="00AB2030"/>
    <w:rsid w:val="00AB26D8"/>
    <w:rsid w:val="00AB365D"/>
    <w:rsid w:val="00AB398A"/>
    <w:rsid w:val="00AB3CC2"/>
    <w:rsid w:val="00AB44DF"/>
    <w:rsid w:val="00AB47AE"/>
    <w:rsid w:val="00AB48A3"/>
    <w:rsid w:val="00AB4B43"/>
    <w:rsid w:val="00AB4D50"/>
    <w:rsid w:val="00AB5D8F"/>
    <w:rsid w:val="00AB5DA2"/>
    <w:rsid w:val="00AB600C"/>
    <w:rsid w:val="00AB6D96"/>
    <w:rsid w:val="00AB7539"/>
    <w:rsid w:val="00AB7AA4"/>
    <w:rsid w:val="00AB7C9E"/>
    <w:rsid w:val="00AB7DBB"/>
    <w:rsid w:val="00AC0309"/>
    <w:rsid w:val="00AC1391"/>
    <w:rsid w:val="00AC381A"/>
    <w:rsid w:val="00AC5633"/>
    <w:rsid w:val="00AC6C34"/>
    <w:rsid w:val="00AC7E86"/>
    <w:rsid w:val="00AC7FF0"/>
    <w:rsid w:val="00AD0005"/>
    <w:rsid w:val="00AD1411"/>
    <w:rsid w:val="00AD1C6C"/>
    <w:rsid w:val="00AD2134"/>
    <w:rsid w:val="00AD29C8"/>
    <w:rsid w:val="00AD2C5F"/>
    <w:rsid w:val="00AD348C"/>
    <w:rsid w:val="00AD34B3"/>
    <w:rsid w:val="00AD4420"/>
    <w:rsid w:val="00AD4791"/>
    <w:rsid w:val="00AD49CD"/>
    <w:rsid w:val="00AD54D5"/>
    <w:rsid w:val="00AD5986"/>
    <w:rsid w:val="00AD5C6E"/>
    <w:rsid w:val="00AD72EA"/>
    <w:rsid w:val="00AD7782"/>
    <w:rsid w:val="00AD7AB4"/>
    <w:rsid w:val="00AD7B76"/>
    <w:rsid w:val="00AD7BF3"/>
    <w:rsid w:val="00AE00B8"/>
    <w:rsid w:val="00AE0AD2"/>
    <w:rsid w:val="00AE22C3"/>
    <w:rsid w:val="00AE3FF0"/>
    <w:rsid w:val="00AE5E04"/>
    <w:rsid w:val="00AE5F7B"/>
    <w:rsid w:val="00AE6FC7"/>
    <w:rsid w:val="00AE73E4"/>
    <w:rsid w:val="00AE744B"/>
    <w:rsid w:val="00AF03E1"/>
    <w:rsid w:val="00AF2957"/>
    <w:rsid w:val="00AF2CE5"/>
    <w:rsid w:val="00AF3424"/>
    <w:rsid w:val="00AF3E9A"/>
    <w:rsid w:val="00AF4841"/>
    <w:rsid w:val="00AF71D0"/>
    <w:rsid w:val="00AF725E"/>
    <w:rsid w:val="00AF72F8"/>
    <w:rsid w:val="00AF74EB"/>
    <w:rsid w:val="00B009C8"/>
    <w:rsid w:val="00B00BF1"/>
    <w:rsid w:val="00B01A82"/>
    <w:rsid w:val="00B023F4"/>
    <w:rsid w:val="00B02751"/>
    <w:rsid w:val="00B02755"/>
    <w:rsid w:val="00B02AEE"/>
    <w:rsid w:val="00B041C1"/>
    <w:rsid w:val="00B0450D"/>
    <w:rsid w:val="00B04CD4"/>
    <w:rsid w:val="00B06E26"/>
    <w:rsid w:val="00B101D9"/>
    <w:rsid w:val="00B10FE9"/>
    <w:rsid w:val="00B1240A"/>
    <w:rsid w:val="00B1306C"/>
    <w:rsid w:val="00B13168"/>
    <w:rsid w:val="00B13849"/>
    <w:rsid w:val="00B14BD7"/>
    <w:rsid w:val="00B164B3"/>
    <w:rsid w:val="00B165C0"/>
    <w:rsid w:val="00B16CB6"/>
    <w:rsid w:val="00B1783C"/>
    <w:rsid w:val="00B20733"/>
    <w:rsid w:val="00B20F19"/>
    <w:rsid w:val="00B21B2A"/>
    <w:rsid w:val="00B21D1B"/>
    <w:rsid w:val="00B22326"/>
    <w:rsid w:val="00B226FC"/>
    <w:rsid w:val="00B22A8D"/>
    <w:rsid w:val="00B22E45"/>
    <w:rsid w:val="00B23375"/>
    <w:rsid w:val="00B241FA"/>
    <w:rsid w:val="00B25060"/>
    <w:rsid w:val="00B250D2"/>
    <w:rsid w:val="00B25116"/>
    <w:rsid w:val="00B25120"/>
    <w:rsid w:val="00B253CA"/>
    <w:rsid w:val="00B25D7D"/>
    <w:rsid w:val="00B26049"/>
    <w:rsid w:val="00B27E0C"/>
    <w:rsid w:val="00B31370"/>
    <w:rsid w:val="00B3142C"/>
    <w:rsid w:val="00B32468"/>
    <w:rsid w:val="00B329B5"/>
    <w:rsid w:val="00B342D6"/>
    <w:rsid w:val="00B342E7"/>
    <w:rsid w:val="00B347FD"/>
    <w:rsid w:val="00B34ABC"/>
    <w:rsid w:val="00B34C05"/>
    <w:rsid w:val="00B354F8"/>
    <w:rsid w:val="00B35DA5"/>
    <w:rsid w:val="00B3677C"/>
    <w:rsid w:val="00B36B46"/>
    <w:rsid w:val="00B3709D"/>
    <w:rsid w:val="00B41218"/>
    <w:rsid w:val="00B41CFE"/>
    <w:rsid w:val="00B42166"/>
    <w:rsid w:val="00B4459F"/>
    <w:rsid w:val="00B44DF2"/>
    <w:rsid w:val="00B451D6"/>
    <w:rsid w:val="00B459CE"/>
    <w:rsid w:val="00B468E2"/>
    <w:rsid w:val="00B4711A"/>
    <w:rsid w:val="00B50F9F"/>
    <w:rsid w:val="00B51182"/>
    <w:rsid w:val="00B513CE"/>
    <w:rsid w:val="00B51641"/>
    <w:rsid w:val="00B52E10"/>
    <w:rsid w:val="00B53A9C"/>
    <w:rsid w:val="00B54828"/>
    <w:rsid w:val="00B55E1F"/>
    <w:rsid w:val="00B6110A"/>
    <w:rsid w:val="00B6137C"/>
    <w:rsid w:val="00B615B4"/>
    <w:rsid w:val="00B615DA"/>
    <w:rsid w:val="00B61ABB"/>
    <w:rsid w:val="00B620EE"/>
    <w:rsid w:val="00B621C4"/>
    <w:rsid w:val="00B623ED"/>
    <w:rsid w:val="00B62718"/>
    <w:rsid w:val="00B62C23"/>
    <w:rsid w:val="00B62F51"/>
    <w:rsid w:val="00B62FE1"/>
    <w:rsid w:val="00B63299"/>
    <w:rsid w:val="00B63A37"/>
    <w:rsid w:val="00B63C52"/>
    <w:rsid w:val="00B6421E"/>
    <w:rsid w:val="00B66443"/>
    <w:rsid w:val="00B6722A"/>
    <w:rsid w:val="00B67A36"/>
    <w:rsid w:val="00B71678"/>
    <w:rsid w:val="00B7169D"/>
    <w:rsid w:val="00B7224B"/>
    <w:rsid w:val="00B728D5"/>
    <w:rsid w:val="00B730D2"/>
    <w:rsid w:val="00B749C6"/>
    <w:rsid w:val="00B75DB6"/>
    <w:rsid w:val="00B762DD"/>
    <w:rsid w:val="00B77211"/>
    <w:rsid w:val="00B777B9"/>
    <w:rsid w:val="00B779B1"/>
    <w:rsid w:val="00B800CC"/>
    <w:rsid w:val="00B801E1"/>
    <w:rsid w:val="00B80FA1"/>
    <w:rsid w:val="00B82B57"/>
    <w:rsid w:val="00B82C15"/>
    <w:rsid w:val="00B8387B"/>
    <w:rsid w:val="00B83F55"/>
    <w:rsid w:val="00B84187"/>
    <w:rsid w:val="00B84734"/>
    <w:rsid w:val="00B84910"/>
    <w:rsid w:val="00B84A52"/>
    <w:rsid w:val="00B8508B"/>
    <w:rsid w:val="00B850E2"/>
    <w:rsid w:val="00B85308"/>
    <w:rsid w:val="00B86274"/>
    <w:rsid w:val="00B86638"/>
    <w:rsid w:val="00B8737F"/>
    <w:rsid w:val="00B879F7"/>
    <w:rsid w:val="00B90BBE"/>
    <w:rsid w:val="00B90D28"/>
    <w:rsid w:val="00B91CB5"/>
    <w:rsid w:val="00B93D07"/>
    <w:rsid w:val="00B94EDD"/>
    <w:rsid w:val="00B95291"/>
    <w:rsid w:val="00B9678B"/>
    <w:rsid w:val="00B967B7"/>
    <w:rsid w:val="00B96AAB"/>
    <w:rsid w:val="00B96AD9"/>
    <w:rsid w:val="00B9705C"/>
    <w:rsid w:val="00B9716C"/>
    <w:rsid w:val="00B97B0F"/>
    <w:rsid w:val="00BA00A0"/>
    <w:rsid w:val="00BA0979"/>
    <w:rsid w:val="00BA24FB"/>
    <w:rsid w:val="00BA3718"/>
    <w:rsid w:val="00BA37B5"/>
    <w:rsid w:val="00BA3F83"/>
    <w:rsid w:val="00BA43AC"/>
    <w:rsid w:val="00BA4793"/>
    <w:rsid w:val="00BA4FAD"/>
    <w:rsid w:val="00BA501C"/>
    <w:rsid w:val="00BA6058"/>
    <w:rsid w:val="00BA7B50"/>
    <w:rsid w:val="00BB0531"/>
    <w:rsid w:val="00BB057C"/>
    <w:rsid w:val="00BB0C58"/>
    <w:rsid w:val="00BB13C0"/>
    <w:rsid w:val="00BB1567"/>
    <w:rsid w:val="00BB160C"/>
    <w:rsid w:val="00BB2849"/>
    <w:rsid w:val="00BB29B5"/>
    <w:rsid w:val="00BB2A95"/>
    <w:rsid w:val="00BB41BA"/>
    <w:rsid w:val="00BB45F8"/>
    <w:rsid w:val="00BB4ACA"/>
    <w:rsid w:val="00BB6F61"/>
    <w:rsid w:val="00BB7549"/>
    <w:rsid w:val="00BB77DD"/>
    <w:rsid w:val="00BB7839"/>
    <w:rsid w:val="00BB7A9E"/>
    <w:rsid w:val="00BB7E1C"/>
    <w:rsid w:val="00BC0240"/>
    <w:rsid w:val="00BC0DE7"/>
    <w:rsid w:val="00BC0E3E"/>
    <w:rsid w:val="00BC19A2"/>
    <w:rsid w:val="00BC1DA4"/>
    <w:rsid w:val="00BC213F"/>
    <w:rsid w:val="00BC3175"/>
    <w:rsid w:val="00BC3CC7"/>
    <w:rsid w:val="00BC46B4"/>
    <w:rsid w:val="00BC4932"/>
    <w:rsid w:val="00BC621F"/>
    <w:rsid w:val="00BC7EA9"/>
    <w:rsid w:val="00BD0A0F"/>
    <w:rsid w:val="00BD1755"/>
    <w:rsid w:val="00BD1D92"/>
    <w:rsid w:val="00BD221E"/>
    <w:rsid w:val="00BD2C7F"/>
    <w:rsid w:val="00BD30F7"/>
    <w:rsid w:val="00BD378E"/>
    <w:rsid w:val="00BD37E4"/>
    <w:rsid w:val="00BD3AD2"/>
    <w:rsid w:val="00BD4612"/>
    <w:rsid w:val="00BD4B85"/>
    <w:rsid w:val="00BD4C94"/>
    <w:rsid w:val="00BD4FE7"/>
    <w:rsid w:val="00BD5079"/>
    <w:rsid w:val="00BD6C58"/>
    <w:rsid w:val="00BE0918"/>
    <w:rsid w:val="00BE1D17"/>
    <w:rsid w:val="00BE28F7"/>
    <w:rsid w:val="00BE30A0"/>
    <w:rsid w:val="00BE3F3D"/>
    <w:rsid w:val="00BE4320"/>
    <w:rsid w:val="00BE454C"/>
    <w:rsid w:val="00BE52ED"/>
    <w:rsid w:val="00BE5D70"/>
    <w:rsid w:val="00BE6790"/>
    <w:rsid w:val="00BE702B"/>
    <w:rsid w:val="00BF05E0"/>
    <w:rsid w:val="00BF0829"/>
    <w:rsid w:val="00BF0C49"/>
    <w:rsid w:val="00BF177A"/>
    <w:rsid w:val="00BF1D7D"/>
    <w:rsid w:val="00BF23ED"/>
    <w:rsid w:val="00BF2638"/>
    <w:rsid w:val="00BF3346"/>
    <w:rsid w:val="00BF3596"/>
    <w:rsid w:val="00BF37C8"/>
    <w:rsid w:val="00BF442A"/>
    <w:rsid w:val="00BF5205"/>
    <w:rsid w:val="00BF564C"/>
    <w:rsid w:val="00BF59CD"/>
    <w:rsid w:val="00BF60C6"/>
    <w:rsid w:val="00BF6620"/>
    <w:rsid w:val="00BF6C6E"/>
    <w:rsid w:val="00BF7184"/>
    <w:rsid w:val="00BF7B02"/>
    <w:rsid w:val="00C01E73"/>
    <w:rsid w:val="00C02A4B"/>
    <w:rsid w:val="00C02AE6"/>
    <w:rsid w:val="00C03E10"/>
    <w:rsid w:val="00C04347"/>
    <w:rsid w:val="00C05166"/>
    <w:rsid w:val="00C052D1"/>
    <w:rsid w:val="00C0596E"/>
    <w:rsid w:val="00C05C34"/>
    <w:rsid w:val="00C05D12"/>
    <w:rsid w:val="00C06428"/>
    <w:rsid w:val="00C0664B"/>
    <w:rsid w:val="00C067AA"/>
    <w:rsid w:val="00C06983"/>
    <w:rsid w:val="00C06DA4"/>
    <w:rsid w:val="00C06F13"/>
    <w:rsid w:val="00C06FC8"/>
    <w:rsid w:val="00C07C76"/>
    <w:rsid w:val="00C07D31"/>
    <w:rsid w:val="00C10656"/>
    <w:rsid w:val="00C109D1"/>
    <w:rsid w:val="00C116C9"/>
    <w:rsid w:val="00C1173E"/>
    <w:rsid w:val="00C11E37"/>
    <w:rsid w:val="00C12B5B"/>
    <w:rsid w:val="00C13395"/>
    <w:rsid w:val="00C135C4"/>
    <w:rsid w:val="00C14912"/>
    <w:rsid w:val="00C14B61"/>
    <w:rsid w:val="00C14C13"/>
    <w:rsid w:val="00C14C38"/>
    <w:rsid w:val="00C1583C"/>
    <w:rsid w:val="00C16159"/>
    <w:rsid w:val="00C16752"/>
    <w:rsid w:val="00C16C93"/>
    <w:rsid w:val="00C175E7"/>
    <w:rsid w:val="00C20AC8"/>
    <w:rsid w:val="00C20B1C"/>
    <w:rsid w:val="00C20DEE"/>
    <w:rsid w:val="00C210AC"/>
    <w:rsid w:val="00C21404"/>
    <w:rsid w:val="00C21DE2"/>
    <w:rsid w:val="00C21E70"/>
    <w:rsid w:val="00C22971"/>
    <w:rsid w:val="00C22A54"/>
    <w:rsid w:val="00C23179"/>
    <w:rsid w:val="00C23746"/>
    <w:rsid w:val="00C23A18"/>
    <w:rsid w:val="00C23A84"/>
    <w:rsid w:val="00C23AD3"/>
    <w:rsid w:val="00C23C6D"/>
    <w:rsid w:val="00C23F9D"/>
    <w:rsid w:val="00C244C3"/>
    <w:rsid w:val="00C245CF"/>
    <w:rsid w:val="00C24639"/>
    <w:rsid w:val="00C255B7"/>
    <w:rsid w:val="00C26689"/>
    <w:rsid w:val="00C269CF"/>
    <w:rsid w:val="00C274B8"/>
    <w:rsid w:val="00C279C6"/>
    <w:rsid w:val="00C27EA7"/>
    <w:rsid w:val="00C3037F"/>
    <w:rsid w:val="00C30566"/>
    <w:rsid w:val="00C31205"/>
    <w:rsid w:val="00C3151F"/>
    <w:rsid w:val="00C31867"/>
    <w:rsid w:val="00C31AB0"/>
    <w:rsid w:val="00C321A6"/>
    <w:rsid w:val="00C3238D"/>
    <w:rsid w:val="00C3241C"/>
    <w:rsid w:val="00C331DE"/>
    <w:rsid w:val="00C33E05"/>
    <w:rsid w:val="00C33ED9"/>
    <w:rsid w:val="00C349EC"/>
    <w:rsid w:val="00C34C67"/>
    <w:rsid w:val="00C34E15"/>
    <w:rsid w:val="00C35848"/>
    <w:rsid w:val="00C3692D"/>
    <w:rsid w:val="00C36A1F"/>
    <w:rsid w:val="00C37195"/>
    <w:rsid w:val="00C37DBB"/>
    <w:rsid w:val="00C37F22"/>
    <w:rsid w:val="00C40091"/>
    <w:rsid w:val="00C40829"/>
    <w:rsid w:val="00C40F58"/>
    <w:rsid w:val="00C40F8C"/>
    <w:rsid w:val="00C413EE"/>
    <w:rsid w:val="00C43AF7"/>
    <w:rsid w:val="00C440FE"/>
    <w:rsid w:val="00C4423B"/>
    <w:rsid w:val="00C44785"/>
    <w:rsid w:val="00C44D29"/>
    <w:rsid w:val="00C45CCB"/>
    <w:rsid w:val="00C467A9"/>
    <w:rsid w:val="00C4717B"/>
    <w:rsid w:val="00C477FA"/>
    <w:rsid w:val="00C478EB"/>
    <w:rsid w:val="00C47FDC"/>
    <w:rsid w:val="00C503F8"/>
    <w:rsid w:val="00C50ED3"/>
    <w:rsid w:val="00C51416"/>
    <w:rsid w:val="00C5264B"/>
    <w:rsid w:val="00C526A5"/>
    <w:rsid w:val="00C52C2E"/>
    <w:rsid w:val="00C53B20"/>
    <w:rsid w:val="00C549D1"/>
    <w:rsid w:val="00C54DC8"/>
    <w:rsid w:val="00C55485"/>
    <w:rsid w:val="00C555DA"/>
    <w:rsid w:val="00C55894"/>
    <w:rsid w:val="00C568B7"/>
    <w:rsid w:val="00C602E9"/>
    <w:rsid w:val="00C605DD"/>
    <w:rsid w:val="00C60EB9"/>
    <w:rsid w:val="00C614A6"/>
    <w:rsid w:val="00C617FE"/>
    <w:rsid w:val="00C638F7"/>
    <w:rsid w:val="00C65EAB"/>
    <w:rsid w:val="00C66F2C"/>
    <w:rsid w:val="00C6723E"/>
    <w:rsid w:val="00C71CBD"/>
    <w:rsid w:val="00C7262A"/>
    <w:rsid w:val="00C72FCF"/>
    <w:rsid w:val="00C73A44"/>
    <w:rsid w:val="00C7461B"/>
    <w:rsid w:val="00C74D47"/>
    <w:rsid w:val="00C74E0D"/>
    <w:rsid w:val="00C7528F"/>
    <w:rsid w:val="00C75E06"/>
    <w:rsid w:val="00C76052"/>
    <w:rsid w:val="00C7621C"/>
    <w:rsid w:val="00C77340"/>
    <w:rsid w:val="00C77D70"/>
    <w:rsid w:val="00C77D98"/>
    <w:rsid w:val="00C77F0A"/>
    <w:rsid w:val="00C80D3D"/>
    <w:rsid w:val="00C80D5B"/>
    <w:rsid w:val="00C81D0A"/>
    <w:rsid w:val="00C82A0C"/>
    <w:rsid w:val="00C830EA"/>
    <w:rsid w:val="00C837BB"/>
    <w:rsid w:val="00C8469C"/>
    <w:rsid w:val="00C85858"/>
    <w:rsid w:val="00C859AB"/>
    <w:rsid w:val="00C85A94"/>
    <w:rsid w:val="00C85C19"/>
    <w:rsid w:val="00C85C3F"/>
    <w:rsid w:val="00C85CC9"/>
    <w:rsid w:val="00C864C0"/>
    <w:rsid w:val="00C86932"/>
    <w:rsid w:val="00C87F03"/>
    <w:rsid w:val="00C87F0D"/>
    <w:rsid w:val="00C901D8"/>
    <w:rsid w:val="00C9046A"/>
    <w:rsid w:val="00C906AE"/>
    <w:rsid w:val="00C91111"/>
    <w:rsid w:val="00C9122F"/>
    <w:rsid w:val="00C915B4"/>
    <w:rsid w:val="00C915FB"/>
    <w:rsid w:val="00C91FAF"/>
    <w:rsid w:val="00C927E0"/>
    <w:rsid w:val="00C935ED"/>
    <w:rsid w:val="00C943C2"/>
    <w:rsid w:val="00C946E9"/>
    <w:rsid w:val="00C94958"/>
    <w:rsid w:val="00C95B23"/>
    <w:rsid w:val="00C9632B"/>
    <w:rsid w:val="00C97F3F"/>
    <w:rsid w:val="00CA0B73"/>
    <w:rsid w:val="00CA166A"/>
    <w:rsid w:val="00CA2ABB"/>
    <w:rsid w:val="00CA2C2B"/>
    <w:rsid w:val="00CA3CA1"/>
    <w:rsid w:val="00CA3D4B"/>
    <w:rsid w:val="00CA4EB4"/>
    <w:rsid w:val="00CA5803"/>
    <w:rsid w:val="00CA58A3"/>
    <w:rsid w:val="00CA5BD3"/>
    <w:rsid w:val="00CA5DAF"/>
    <w:rsid w:val="00CA6212"/>
    <w:rsid w:val="00CA6510"/>
    <w:rsid w:val="00CA7239"/>
    <w:rsid w:val="00CA72B1"/>
    <w:rsid w:val="00CB0198"/>
    <w:rsid w:val="00CB03F2"/>
    <w:rsid w:val="00CB091C"/>
    <w:rsid w:val="00CB0DA4"/>
    <w:rsid w:val="00CB132A"/>
    <w:rsid w:val="00CB144F"/>
    <w:rsid w:val="00CB1FF0"/>
    <w:rsid w:val="00CB2151"/>
    <w:rsid w:val="00CB22C1"/>
    <w:rsid w:val="00CB2342"/>
    <w:rsid w:val="00CB2566"/>
    <w:rsid w:val="00CB2D57"/>
    <w:rsid w:val="00CB38E9"/>
    <w:rsid w:val="00CB3AA8"/>
    <w:rsid w:val="00CB4B22"/>
    <w:rsid w:val="00CB4EB2"/>
    <w:rsid w:val="00CB4FAF"/>
    <w:rsid w:val="00CB5012"/>
    <w:rsid w:val="00CB72C8"/>
    <w:rsid w:val="00CB79C9"/>
    <w:rsid w:val="00CC0A2C"/>
    <w:rsid w:val="00CC0C65"/>
    <w:rsid w:val="00CC1A0F"/>
    <w:rsid w:val="00CC1BAE"/>
    <w:rsid w:val="00CC29EA"/>
    <w:rsid w:val="00CC29F8"/>
    <w:rsid w:val="00CC2E0D"/>
    <w:rsid w:val="00CC331E"/>
    <w:rsid w:val="00CC4ED9"/>
    <w:rsid w:val="00CC687F"/>
    <w:rsid w:val="00CC6DE2"/>
    <w:rsid w:val="00CC7757"/>
    <w:rsid w:val="00CC77E3"/>
    <w:rsid w:val="00CD09ED"/>
    <w:rsid w:val="00CD12A8"/>
    <w:rsid w:val="00CD1753"/>
    <w:rsid w:val="00CD1D02"/>
    <w:rsid w:val="00CD2AE6"/>
    <w:rsid w:val="00CD32D7"/>
    <w:rsid w:val="00CD368A"/>
    <w:rsid w:val="00CD394A"/>
    <w:rsid w:val="00CD3DEF"/>
    <w:rsid w:val="00CD5548"/>
    <w:rsid w:val="00CD58D6"/>
    <w:rsid w:val="00CD64B1"/>
    <w:rsid w:val="00CD6825"/>
    <w:rsid w:val="00CD7343"/>
    <w:rsid w:val="00CD77C3"/>
    <w:rsid w:val="00CD79C8"/>
    <w:rsid w:val="00CE019D"/>
    <w:rsid w:val="00CE188E"/>
    <w:rsid w:val="00CE223E"/>
    <w:rsid w:val="00CE27A9"/>
    <w:rsid w:val="00CE2959"/>
    <w:rsid w:val="00CE2AF3"/>
    <w:rsid w:val="00CE303F"/>
    <w:rsid w:val="00CE3495"/>
    <w:rsid w:val="00CE3CA8"/>
    <w:rsid w:val="00CE3DFA"/>
    <w:rsid w:val="00CE4074"/>
    <w:rsid w:val="00CE40BB"/>
    <w:rsid w:val="00CE4C0A"/>
    <w:rsid w:val="00CE4C99"/>
    <w:rsid w:val="00CE4DA1"/>
    <w:rsid w:val="00CE51D0"/>
    <w:rsid w:val="00CE6157"/>
    <w:rsid w:val="00CE7033"/>
    <w:rsid w:val="00CE77E1"/>
    <w:rsid w:val="00CE7855"/>
    <w:rsid w:val="00CF0BB1"/>
    <w:rsid w:val="00CF11A0"/>
    <w:rsid w:val="00CF2236"/>
    <w:rsid w:val="00CF2288"/>
    <w:rsid w:val="00CF22DF"/>
    <w:rsid w:val="00CF3FCA"/>
    <w:rsid w:val="00CF4068"/>
    <w:rsid w:val="00CF4168"/>
    <w:rsid w:val="00CF4FC4"/>
    <w:rsid w:val="00CF5126"/>
    <w:rsid w:val="00CF5289"/>
    <w:rsid w:val="00CF5509"/>
    <w:rsid w:val="00CF5908"/>
    <w:rsid w:val="00CF6FDC"/>
    <w:rsid w:val="00CF7325"/>
    <w:rsid w:val="00CF7C8F"/>
    <w:rsid w:val="00CF7F59"/>
    <w:rsid w:val="00D00552"/>
    <w:rsid w:val="00D0099E"/>
    <w:rsid w:val="00D02131"/>
    <w:rsid w:val="00D02615"/>
    <w:rsid w:val="00D0286C"/>
    <w:rsid w:val="00D02E28"/>
    <w:rsid w:val="00D02E89"/>
    <w:rsid w:val="00D02EEE"/>
    <w:rsid w:val="00D0339F"/>
    <w:rsid w:val="00D046F2"/>
    <w:rsid w:val="00D0481C"/>
    <w:rsid w:val="00D04B19"/>
    <w:rsid w:val="00D05879"/>
    <w:rsid w:val="00D05B6C"/>
    <w:rsid w:val="00D06349"/>
    <w:rsid w:val="00D06EDE"/>
    <w:rsid w:val="00D071CF"/>
    <w:rsid w:val="00D071D7"/>
    <w:rsid w:val="00D07374"/>
    <w:rsid w:val="00D07AF7"/>
    <w:rsid w:val="00D112BF"/>
    <w:rsid w:val="00D11AD3"/>
    <w:rsid w:val="00D12618"/>
    <w:rsid w:val="00D127B1"/>
    <w:rsid w:val="00D12811"/>
    <w:rsid w:val="00D12A0F"/>
    <w:rsid w:val="00D12FBA"/>
    <w:rsid w:val="00D13ECD"/>
    <w:rsid w:val="00D14808"/>
    <w:rsid w:val="00D1495E"/>
    <w:rsid w:val="00D151AD"/>
    <w:rsid w:val="00D155A5"/>
    <w:rsid w:val="00D165DB"/>
    <w:rsid w:val="00D17C0F"/>
    <w:rsid w:val="00D17C23"/>
    <w:rsid w:val="00D20433"/>
    <w:rsid w:val="00D20C6C"/>
    <w:rsid w:val="00D20DAF"/>
    <w:rsid w:val="00D21449"/>
    <w:rsid w:val="00D22A13"/>
    <w:rsid w:val="00D22F0B"/>
    <w:rsid w:val="00D235E3"/>
    <w:rsid w:val="00D2389A"/>
    <w:rsid w:val="00D23C73"/>
    <w:rsid w:val="00D24212"/>
    <w:rsid w:val="00D25183"/>
    <w:rsid w:val="00D26285"/>
    <w:rsid w:val="00D26292"/>
    <w:rsid w:val="00D3033F"/>
    <w:rsid w:val="00D3075D"/>
    <w:rsid w:val="00D30A1A"/>
    <w:rsid w:val="00D31427"/>
    <w:rsid w:val="00D3246F"/>
    <w:rsid w:val="00D32778"/>
    <w:rsid w:val="00D33283"/>
    <w:rsid w:val="00D338EA"/>
    <w:rsid w:val="00D34BE1"/>
    <w:rsid w:val="00D34ECC"/>
    <w:rsid w:val="00D353F1"/>
    <w:rsid w:val="00D35C3C"/>
    <w:rsid w:val="00D360B7"/>
    <w:rsid w:val="00D363DE"/>
    <w:rsid w:val="00D36764"/>
    <w:rsid w:val="00D37005"/>
    <w:rsid w:val="00D37F47"/>
    <w:rsid w:val="00D400A6"/>
    <w:rsid w:val="00D40589"/>
    <w:rsid w:val="00D4113F"/>
    <w:rsid w:val="00D41A5F"/>
    <w:rsid w:val="00D4246C"/>
    <w:rsid w:val="00D43566"/>
    <w:rsid w:val="00D4378F"/>
    <w:rsid w:val="00D43D76"/>
    <w:rsid w:val="00D4674B"/>
    <w:rsid w:val="00D46C58"/>
    <w:rsid w:val="00D47135"/>
    <w:rsid w:val="00D5061A"/>
    <w:rsid w:val="00D50896"/>
    <w:rsid w:val="00D51BFB"/>
    <w:rsid w:val="00D51C28"/>
    <w:rsid w:val="00D521BB"/>
    <w:rsid w:val="00D53009"/>
    <w:rsid w:val="00D531BC"/>
    <w:rsid w:val="00D534EF"/>
    <w:rsid w:val="00D53ED5"/>
    <w:rsid w:val="00D53F2F"/>
    <w:rsid w:val="00D54F75"/>
    <w:rsid w:val="00D556CF"/>
    <w:rsid w:val="00D55BBF"/>
    <w:rsid w:val="00D55C9C"/>
    <w:rsid w:val="00D56503"/>
    <w:rsid w:val="00D573F3"/>
    <w:rsid w:val="00D57A50"/>
    <w:rsid w:val="00D602FA"/>
    <w:rsid w:val="00D60E62"/>
    <w:rsid w:val="00D613FE"/>
    <w:rsid w:val="00D637BF"/>
    <w:rsid w:val="00D6425F"/>
    <w:rsid w:val="00D6503A"/>
    <w:rsid w:val="00D659DC"/>
    <w:rsid w:val="00D65C69"/>
    <w:rsid w:val="00D66B3D"/>
    <w:rsid w:val="00D67653"/>
    <w:rsid w:val="00D67DB9"/>
    <w:rsid w:val="00D70826"/>
    <w:rsid w:val="00D709DE"/>
    <w:rsid w:val="00D71A6F"/>
    <w:rsid w:val="00D72D63"/>
    <w:rsid w:val="00D7411B"/>
    <w:rsid w:val="00D75051"/>
    <w:rsid w:val="00D7599B"/>
    <w:rsid w:val="00D75CE7"/>
    <w:rsid w:val="00D76BBB"/>
    <w:rsid w:val="00D76DAE"/>
    <w:rsid w:val="00D77584"/>
    <w:rsid w:val="00D7784D"/>
    <w:rsid w:val="00D77DBB"/>
    <w:rsid w:val="00D8000C"/>
    <w:rsid w:val="00D81C44"/>
    <w:rsid w:val="00D81FB1"/>
    <w:rsid w:val="00D82D51"/>
    <w:rsid w:val="00D834BC"/>
    <w:rsid w:val="00D84121"/>
    <w:rsid w:val="00D84B34"/>
    <w:rsid w:val="00D84CE1"/>
    <w:rsid w:val="00D86024"/>
    <w:rsid w:val="00D86154"/>
    <w:rsid w:val="00D865E5"/>
    <w:rsid w:val="00D879CB"/>
    <w:rsid w:val="00D87A19"/>
    <w:rsid w:val="00D904D4"/>
    <w:rsid w:val="00D9051A"/>
    <w:rsid w:val="00D90B08"/>
    <w:rsid w:val="00D91562"/>
    <w:rsid w:val="00D91A0B"/>
    <w:rsid w:val="00D91ADE"/>
    <w:rsid w:val="00D923B1"/>
    <w:rsid w:val="00D9285B"/>
    <w:rsid w:val="00D929B5"/>
    <w:rsid w:val="00D9341A"/>
    <w:rsid w:val="00D93676"/>
    <w:rsid w:val="00D94507"/>
    <w:rsid w:val="00D94522"/>
    <w:rsid w:val="00D94CC8"/>
    <w:rsid w:val="00D95838"/>
    <w:rsid w:val="00D95843"/>
    <w:rsid w:val="00D95A17"/>
    <w:rsid w:val="00D95DF8"/>
    <w:rsid w:val="00D96B63"/>
    <w:rsid w:val="00D96BB6"/>
    <w:rsid w:val="00D9709E"/>
    <w:rsid w:val="00DA2BC6"/>
    <w:rsid w:val="00DA2CA0"/>
    <w:rsid w:val="00DA2F56"/>
    <w:rsid w:val="00DA3501"/>
    <w:rsid w:val="00DA35D8"/>
    <w:rsid w:val="00DA3BB2"/>
    <w:rsid w:val="00DA3DED"/>
    <w:rsid w:val="00DA4864"/>
    <w:rsid w:val="00DA5161"/>
    <w:rsid w:val="00DA5851"/>
    <w:rsid w:val="00DA6187"/>
    <w:rsid w:val="00DA676A"/>
    <w:rsid w:val="00DA6FE8"/>
    <w:rsid w:val="00DA7EA2"/>
    <w:rsid w:val="00DB13FD"/>
    <w:rsid w:val="00DB1CA7"/>
    <w:rsid w:val="00DB24A0"/>
    <w:rsid w:val="00DB2B27"/>
    <w:rsid w:val="00DB31AF"/>
    <w:rsid w:val="00DB3440"/>
    <w:rsid w:val="00DB3561"/>
    <w:rsid w:val="00DB3CEE"/>
    <w:rsid w:val="00DB4D34"/>
    <w:rsid w:val="00DB5D10"/>
    <w:rsid w:val="00DB69D2"/>
    <w:rsid w:val="00DB704E"/>
    <w:rsid w:val="00DB72D2"/>
    <w:rsid w:val="00DB7488"/>
    <w:rsid w:val="00DB75E6"/>
    <w:rsid w:val="00DC0828"/>
    <w:rsid w:val="00DC0BA1"/>
    <w:rsid w:val="00DC1398"/>
    <w:rsid w:val="00DC17E2"/>
    <w:rsid w:val="00DC1EEF"/>
    <w:rsid w:val="00DC211D"/>
    <w:rsid w:val="00DC2142"/>
    <w:rsid w:val="00DC2157"/>
    <w:rsid w:val="00DC295F"/>
    <w:rsid w:val="00DC2FBB"/>
    <w:rsid w:val="00DC3235"/>
    <w:rsid w:val="00DC3576"/>
    <w:rsid w:val="00DC357F"/>
    <w:rsid w:val="00DC4E21"/>
    <w:rsid w:val="00DC6095"/>
    <w:rsid w:val="00DD1A31"/>
    <w:rsid w:val="00DD2012"/>
    <w:rsid w:val="00DD2203"/>
    <w:rsid w:val="00DD31A5"/>
    <w:rsid w:val="00DD4EF9"/>
    <w:rsid w:val="00DD54F7"/>
    <w:rsid w:val="00DD5A04"/>
    <w:rsid w:val="00DD5EF4"/>
    <w:rsid w:val="00DD62D2"/>
    <w:rsid w:val="00DD64A7"/>
    <w:rsid w:val="00DD760B"/>
    <w:rsid w:val="00DD77A2"/>
    <w:rsid w:val="00DD77D8"/>
    <w:rsid w:val="00DE037F"/>
    <w:rsid w:val="00DE0728"/>
    <w:rsid w:val="00DE0C91"/>
    <w:rsid w:val="00DE1E50"/>
    <w:rsid w:val="00DE1EC8"/>
    <w:rsid w:val="00DE2731"/>
    <w:rsid w:val="00DE30F5"/>
    <w:rsid w:val="00DE39B0"/>
    <w:rsid w:val="00DE3CFE"/>
    <w:rsid w:val="00DE5858"/>
    <w:rsid w:val="00DE6512"/>
    <w:rsid w:val="00DE6FDC"/>
    <w:rsid w:val="00DE7B55"/>
    <w:rsid w:val="00DE7CAB"/>
    <w:rsid w:val="00DE7D15"/>
    <w:rsid w:val="00DF027A"/>
    <w:rsid w:val="00DF02AC"/>
    <w:rsid w:val="00DF0725"/>
    <w:rsid w:val="00DF0965"/>
    <w:rsid w:val="00DF09A0"/>
    <w:rsid w:val="00DF1481"/>
    <w:rsid w:val="00DF171A"/>
    <w:rsid w:val="00DF2045"/>
    <w:rsid w:val="00DF24DB"/>
    <w:rsid w:val="00DF38A3"/>
    <w:rsid w:val="00DF39F8"/>
    <w:rsid w:val="00DF3AD1"/>
    <w:rsid w:val="00DF4705"/>
    <w:rsid w:val="00DF4830"/>
    <w:rsid w:val="00DF4DD9"/>
    <w:rsid w:val="00DF50BE"/>
    <w:rsid w:val="00DF67D0"/>
    <w:rsid w:val="00DF6FF0"/>
    <w:rsid w:val="00DF724F"/>
    <w:rsid w:val="00DF7624"/>
    <w:rsid w:val="00E00031"/>
    <w:rsid w:val="00E00D31"/>
    <w:rsid w:val="00E00EE5"/>
    <w:rsid w:val="00E00EF9"/>
    <w:rsid w:val="00E0168B"/>
    <w:rsid w:val="00E01F9F"/>
    <w:rsid w:val="00E02243"/>
    <w:rsid w:val="00E0229D"/>
    <w:rsid w:val="00E03CC7"/>
    <w:rsid w:val="00E04284"/>
    <w:rsid w:val="00E0436B"/>
    <w:rsid w:val="00E052E7"/>
    <w:rsid w:val="00E05862"/>
    <w:rsid w:val="00E05B38"/>
    <w:rsid w:val="00E06C16"/>
    <w:rsid w:val="00E06D16"/>
    <w:rsid w:val="00E07341"/>
    <w:rsid w:val="00E0746A"/>
    <w:rsid w:val="00E07757"/>
    <w:rsid w:val="00E07AA3"/>
    <w:rsid w:val="00E10190"/>
    <w:rsid w:val="00E11639"/>
    <w:rsid w:val="00E117F9"/>
    <w:rsid w:val="00E11FA2"/>
    <w:rsid w:val="00E121D6"/>
    <w:rsid w:val="00E1280E"/>
    <w:rsid w:val="00E12C5F"/>
    <w:rsid w:val="00E12DD5"/>
    <w:rsid w:val="00E13246"/>
    <w:rsid w:val="00E138CA"/>
    <w:rsid w:val="00E13D95"/>
    <w:rsid w:val="00E153A3"/>
    <w:rsid w:val="00E16CE0"/>
    <w:rsid w:val="00E213EA"/>
    <w:rsid w:val="00E219A0"/>
    <w:rsid w:val="00E23482"/>
    <w:rsid w:val="00E2422C"/>
    <w:rsid w:val="00E24756"/>
    <w:rsid w:val="00E24CE2"/>
    <w:rsid w:val="00E253FF"/>
    <w:rsid w:val="00E264FB"/>
    <w:rsid w:val="00E26AB4"/>
    <w:rsid w:val="00E26BE8"/>
    <w:rsid w:val="00E2774F"/>
    <w:rsid w:val="00E27C30"/>
    <w:rsid w:val="00E30A23"/>
    <w:rsid w:val="00E320FF"/>
    <w:rsid w:val="00E32C2D"/>
    <w:rsid w:val="00E34702"/>
    <w:rsid w:val="00E352B9"/>
    <w:rsid w:val="00E356DF"/>
    <w:rsid w:val="00E35C45"/>
    <w:rsid w:val="00E365A1"/>
    <w:rsid w:val="00E373C4"/>
    <w:rsid w:val="00E40431"/>
    <w:rsid w:val="00E4050E"/>
    <w:rsid w:val="00E409C6"/>
    <w:rsid w:val="00E411B1"/>
    <w:rsid w:val="00E41411"/>
    <w:rsid w:val="00E417C5"/>
    <w:rsid w:val="00E42C01"/>
    <w:rsid w:val="00E43B81"/>
    <w:rsid w:val="00E4481E"/>
    <w:rsid w:val="00E4538F"/>
    <w:rsid w:val="00E46601"/>
    <w:rsid w:val="00E46A19"/>
    <w:rsid w:val="00E46F8E"/>
    <w:rsid w:val="00E47B34"/>
    <w:rsid w:val="00E510B4"/>
    <w:rsid w:val="00E51249"/>
    <w:rsid w:val="00E51C2D"/>
    <w:rsid w:val="00E52293"/>
    <w:rsid w:val="00E528D3"/>
    <w:rsid w:val="00E52A5B"/>
    <w:rsid w:val="00E531EC"/>
    <w:rsid w:val="00E53856"/>
    <w:rsid w:val="00E538F1"/>
    <w:rsid w:val="00E54606"/>
    <w:rsid w:val="00E54D7D"/>
    <w:rsid w:val="00E558CC"/>
    <w:rsid w:val="00E55E05"/>
    <w:rsid w:val="00E56E24"/>
    <w:rsid w:val="00E57041"/>
    <w:rsid w:val="00E60087"/>
    <w:rsid w:val="00E606DB"/>
    <w:rsid w:val="00E60A60"/>
    <w:rsid w:val="00E61787"/>
    <w:rsid w:val="00E618CE"/>
    <w:rsid w:val="00E61BD0"/>
    <w:rsid w:val="00E625C0"/>
    <w:rsid w:val="00E63A1C"/>
    <w:rsid w:val="00E6469C"/>
    <w:rsid w:val="00E64EB6"/>
    <w:rsid w:val="00E65485"/>
    <w:rsid w:val="00E659E8"/>
    <w:rsid w:val="00E65FE6"/>
    <w:rsid w:val="00E669B6"/>
    <w:rsid w:val="00E66B17"/>
    <w:rsid w:val="00E66CE4"/>
    <w:rsid w:val="00E67C16"/>
    <w:rsid w:val="00E7022C"/>
    <w:rsid w:val="00E70B0C"/>
    <w:rsid w:val="00E722F5"/>
    <w:rsid w:val="00E729AD"/>
    <w:rsid w:val="00E74C0A"/>
    <w:rsid w:val="00E75A01"/>
    <w:rsid w:val="00E75A99"/>
    <w:rsid w:val="00E75AA6"/>
    <w:rsid w:val="00E76897"/>
    <w:rsid w:val="00E76CAF"/>
    <w:rsid w:val="00E76E0B"/>
    <w:rsid w:val="00E774D4"/>
    <w:rsid w:val="00E77BFF"/>
    <w:rsid w:val="00E80536"/>
    <w:rsid w:val="00E80692"/>
    <w:rsid w:val="00E8114B"/>
    <w:rsid w:val="00E81276"/>
    <w:rsid w:val="00E8183F"/>
    <w:rsid w:val="00E81AFB"/>
    <w:rsid w:val="00E81DEC"/>
    <w:rsid w:val="00E81EC7"/>
    <w:rsid w:val="00E82384"/>
    <w:rsid w:val="00E84862"/>
    <w:rsid w:val="00E85539"/>
    <w:rsid w:val="00E8584C"/>
    <w:rsid w:val="00E86A31"/>
    <w:rsid w:val="00E875C0"/>
    <w:rsid w:val="00E87EA6"/>
    <w:rsid w:val="00E87F8D"/>
    <w:rsid w:val="00E903F6"/>
    <w:rsid w:val="00E90659"/>
    <w:rsid w:val="00E90BE6"/>
    <w:rsid w:val="00E911BE"/>
    <w:rsid w:val="00E91422"/>
    <w:rsid w:val="00E91A9D"/>
    <w:rsid w:val="00E92470"/>
    <w:rsid w:val="00E924AF"/>
    <w:rsid w:val="00E92675"/>
    <w:rsid w:val="00E92BB3"/>
    <w:rsid w:val="00E94072"/>
    <w:rsid w:val="00E94258"/>
    <w:rsid w:val="00E94CBF"/>
    <w:rsid w:val="00E955C4"/>
    <w:rsid w:val="00E95B3C"/>
    <w:rsid w:val="00E96D86"/>
    <w:rsid w:val="00E97867"/>
    <w:rsid w:val="00E97B24"/>
    <w:rsid w:val="00E97FC6"/>
    <w:rsid w:val="00EA0208"/>
    <w:rsid w:val="00EA05BA"/>
    <w:rsid w:val="00EA0D25"/>
    <w:rsid w:val="00EA0D3A"/>
    <w:rsid w:val="00EA0D3D"/>
    <w:rsid w:val="00EA18E8"/>
    <w:rsid w:val="00EA22F5"/>
    <w:rsid w:val="00EA319E"/>
    <w:rsid w:val="00EA46B4"/>
    <w:rsid w:val="00EA56FE"/>
    <w:rsid w:val="00EA5B27"/>
    <w:rsid w:val="00EA6B12"/>
    <w:rsid w:val="00EA6DA4"/>
    <w:rsid w:val="00EA7701"/>
    <w:rsid w:val="00EA7964"/>
    <w:rsid w:val="00EA79DA"/>
    <w:rsid w:val="00EA7AEB"/>
    <w:rsid w:val="00EA7B15"/>
    <w:rsid w:val="00EA7EB9"/>
    <w:rsid w:val="00EA7EF2"/>
    <w:rsid w:val="00EB0319"/>
    <w:rsid w:val="00EB034B"/>
    <w:rsid w:val="00EB06E6"/>
    <w:rsid w:val="00EB175B"/>
    <w:rsid w:val="00EB1F92"/>
    <w:rsid w:val="00EB21E3"/>
    <w:rsid w:val="00EB2C4E"/>
    <w:rsid w:val="00EB3D6A"/>
    <w:rsid w:val="00EB4BE3"/>
    <w:rsid w:val="00EB5462"/>
    <w:rsid w:val="00EB54B4"/>
    <w:rsid w:val="00EB57C8"/>
    <w:rsid w:val="00EB66F6"/>
    <w:rsid w:val="00EB7489"/>
    <w:rsid w:val="00EB75AB"/>
    <w:rsid w:val="00EC000C"/>
    <w:rsid w:val="00EC1096"/>
    <w:rsid w:val="00EC1A78"/>
    <w:rsid w:val="00EC21FA"/>
    <w:rsid w:val="00EC287D"/>
    <w:rsid w:val="00EC2BCC"/>
    <w:rsid w:val="00EC3032"/>
    <w:rsid w:val="00EC316D"/>
    <w:rsid w:val="00EC31B4"/>
    <w:rsid w:val="00EC38DF"/>
    <w:rsid w:val="00EC3C10"/>
    <w:rsid w:val="00EC4007"/>
    <w:rsid w:val="00EC4196"/>
    <w:rsid w:val="00EC4491"/>
    <w:rsid w:val="00EC474D"/>
    <w:rsid w:val="00EC53AA"/>
    <w:rsid w:val="00EC573E"/>
    <w:rsid w:val="00EC5A95"/>
    <w:rsid w:val="00EC5A9C"/>
    <w:rsid w:val="00EC5E26"/>
    <w:rsid w:val="00EC6C1C"/>
    <w:rsid w:val="00EC7603"/>
    <w:rsid w:val="00ED0B01"/>
    <w:rsid w:val="00ED1916"/>
    <w:rsid w:val="00ED1C1A"/>
    <w:rsid w:val="00ED2036"/>
    <w:rsid w:val="00ED2A11"/>
    <w:rsid w:val="00ED2A7D"/>
    <w:rsid w:val="00ED2F19"/>
    <w:rsid w:val="00ED3238"/>
    <w:rsid w:val="00ED3440"/>
    <w:rsid w:val="00ED463B"/>
    <w:rsid w:val="00ED4C3D"/>
    <w:rsid w:val="00ED4CDC"/>
    <w:rsid w:val="00ED51BC"/>
    <w:rsid w:val="00ED5EFE"/>
    <w:rsid w:val="00ED6868"/>
    <w:rsid w:val="00ED737E"/>
    <w:rsid w:val="00ED73FF"/>
    <w:rsid w:val="00EE159D"/>
    <w:rsid w:val="00EE2A3C"/>
    <w:rsid w:val="00EE2CAE"/>
    <w:rsid w:val="00EE2FD7"/>
    <w:rsid w:val="00EE35D0"/>
    <w:rsid w:val="00EE3CEC"/>
    <w:rsid w:val="00EE3E74"/>
    <w:rsid w:val="00EE3EC9"/>
    <w:rsid w:val="00EE44C8"/>
    <w:rsid w:val="00EE45C3"/>
    <w:rsid w:val="00EE4D96"/>
    <w:rsid w:val="00EE5C50"/>
    <w:rsid w:val="00EE7297"/>
    <w:rsid w:val="00EE7626"/>
    <w:rsid w:val="00EF2B1D"/>
    <w:rsid w:val="00EF306A"/>
    <w:rsid w:val="00EF36B7"/>
    <w:rsid w:val="00EF629F"/>
    <w:rsid w:val="00EF6392"/>
    <w:rsid w:val="00EF6F99"/>
    <w:rsid w:val="00EF7B65"/>
    <w:rsid w:val="00F01913"/>
    <w:rsid w:val="00F02C34"/>
    <w:rsid w:val="00F03E9E"/>
    <w:rsid w:val="00F0603A"/>
    <w:rsid w:val="00F0617F"/>
    <w:rsid w:val="00F066D4"/>
    <w:rsid w:val="00F07C47"/>
    <w:rsid w:val="00F11C3B"/>
    <w:rsid w:val="00F11F9D"/>
    <w:rsid w:val="00F1360B"/>
    <w:rsid w:val="00F13A80"/>
    <w:rsid w:val="00F13D08"/>
    <w:rsid w:val="00F13F06"/>
    <w:rsid w:val="00F1404D"/>
    <w:rsid w:val="00F14CFB"/>
    <w:rsid w:val="00F15993"/>
    <w:rsid w:val="00F17089"/>
    <w:rsid w:val="00F178C7"/>
    <w:rsid w:val="00F17C42"/>
    <w:rsid w:val="00F17C60"/>
    <w:rsid w:val="00F17D98"/>
    <w:rsid w:val="00F17F2D"/>
    <w:rsid w:val="00F22074"/>
    <w:rsid w:val="00F234A2"/>
    <w:rsid w:val="00F23B88"/>
    <w:rsid w:val="00F23B9C"/>
    <w:rsid w:val="00F23D36"/>
    <w:rsid w:val="00F2411E"/>
    <w:rsid w:val="00F2455D"/>
    <w:rsid w:val="00F24A9A"/>
    <w:rsid w:val="00F25055"/>
    <w:rsid w:val="00F2519E"/>
    <w:rsid w:val="00F25386"/>
    <w:rsid w:val="00F263C3"/>
    <w:rsid w:val="00F26B04"/>
    <w:rsid w:val="00F30EE0"/>
    <w:rsid w:val="00F32387"/>
    <w:rsid w:val="00F32E1A"/>
    <w:rsid w:val="00F33C9A"/>
    <w:rsid w:val="00F34136"/>
    <w:rsid w:val="00F35B3E"/>
    <w:rsid w:val="00F373AF"/>
    <w:rsid w:val="00F37DC1"/>
    <w:rsid w:val="00F402EF"/>
    <w:rsid w:val="00F40C89"/>
    <w:rsid w:val="00F41563"/>
    <w:rsid w:val="00F41A20"/>
    <w:rsid w:val="00F4398A"/>
    <w:rsid w:val="00F45F32"/>
    <w:rsid w:val="00F45F95"/>
    <w:rsid w:val="00F45FD3"/>
    <w:rsid w:val="00F4607C"/>
    <w:rsid w:val="00F462B3"/>
    <w:rsid w:val="00F46AF5"/>
    <w:rsid w:val="00F47F09"/>
    <w:rsid w:val="00F47F4E"/>
    <w:rsid w:val="00F50F6B"/>
    <w:rsid w:val="00F513E9"/>
    <w:rsid w:val="00F525D8"/>
    <w:rsid w:val="00F5283A"/>
    <w:rsid w:val="00F5297D"/>
    <w:rsid w:val="00F529D7"/>
    <w:rsid w:val="00F544EE"/>
    <w:rsid w:val="00F5458B"/>
    <w:rsid w:val="00F547DC"/>
    <w:rsid w:val="00F54F11"/>
    <w:rsid w:val="00F54F5C"/>
    <w:rsid w:val="00F55596"/>
    <w:rsid w:val="00F557D8"/>
    <w:rsid w:val="00F55AD2"/>
    <w:rsid w:val="00F55C0A"/>
    <w:rsid w:val="00F55E85"/>
    <w:rsid w:val="00F56588"/>
    <w:rsid w:val="00F572A2"/>
    <w:rsid w:val="00F604B4"/>
    <w:rsid w:val="00F6057D"/>
    <w:rsid w:val="00F61760"/>
    <w:rsid w:val="00F61AD2"/>
    <w:rsid w:val="00F6207D"/>
    <w:rsid w:val="00F620A2"/>
    <w:rsid w:val="00F634D5"/>
    <w:rsid w:val="00F638BE"/>
    <w:rsid w:val="00F63EB1"/>
    <w:rsid w:val="00F640F2"/>
    <w:rsid w:val="00F643C4"/>
    <w:rsid w:val="00F64C57"/>
    <w:rsid w:val="00F65D88"/>
    <w:rsid w:val="00F65DF9"/>
    <w:rsid w:val="00F6661B"/>
    <w:rsid w:val="00F6665C"/>
    <w:rsid w:val="00F676E1"/>
    <w:rsid w:val="00F70ED8"/>
    <w:rsid w:val="00F71259"/>
    <w:rsid w:val="00F7177E"/>
    <w:rsid w:val="00F720E2"/>
    <w:rsid w:val="00F72561"/>
    <w:rsid w:val="00F7274B"/>
    <w:rsid w:val="00F73A84"/>
    <w:rsid w:val="00F7469C"/>
    <w:rsid w:val="00F75938"/>
    <w:rsid w:val="00F75CFD"/>
    <w:rsid w:val="00F75F98"/>
    <w:rsid w:val="00F76B06"/>
    <w:rsid w:val="00F77B18"/>
    <w:rsid w:val="00F77C51"/>
    <w:rsid w:val="00F77D49"/>
    <w:rsid w:val="00F83559"/>
    <w:rsid w:val="00F8408E"/>
    <w:rsid w:val="00F84F4E"/>
    <w:rsid w:val="00F85191"/>
    <w:rsid w:val="00F85A28"/>
    <w:rsid w:val="00F86485"/>
    <w:rsid w:val="00F86BA3"/>
    <w:rsid w:val="00F86C31"/>
    <w:rsid w:val="00F86E34"/>
    <w:rsid w:val="00F871FA"/>
    <w:rsid w:val="00F8741C"/>
    <w:rsid w:val="00F8744B"/>
    <w:rsid w:val="00F8758E"/>
    <w:rsid w:val="00F87C3F"/>
    <w:rsid w:val="00F913A1"/>
    <w:rsid w:val="00F919D4"/>
    <w:rsid w:val="00F91D98"/>
    <w:rsid w:val="00F91F9B"/>
    <w:rsid w:val="00F9268A"/>
    <w:rsid w:val="00F928DA"/>
    <w:rsid w:val="00F94021"/>
    <w:rsid w:val="00F94BBF"/>
    <w:rsid w:val="00F9507A"/>
    <w:rsid w:val="00F95284"/>
    <w:rsid w:val="00F961CE"/>
    <w:rsid w:val="00F96C82"/>
    <w:rsid w:val="00F96FCA"/>
    <w:rsid w:val="00F97735"/>
    <w:rsid w:val="00FA0428"/>
    <w:rsid w:val="00FA0440"/>
    <w:rsid w:val="00FA0A30"/>
    <w:rsid w:val="00FA0A4B"/>
    <w:rsid w:val="00FA247E"/>
    <w:rsid w:val="00FA24CA"/>
    <w:rsid w:val="00FA276E"/>
    <w:rsid w:val="00FA27A8"/>
    <w:rsid w:val="00FA3D02"/>
    <w:rsid w:val="00FA43BD"/>
    <w:rsid w:val="00FA4629"/>
    <w:rsid w:val="00FA58E3"/>
    <w:rsid w:val="00FA5B81"/>
    <w:rsid w:val="00FA5BD4"/>
    <w:rsid w:val="00FA6ED1"/>
    <w:rsid w:val="00FA7F00"/>
    <w:rsid w:val="00FB09D7"/>
    <w:rsid w:val="00FB1FE6"/>
    <w:rsid w:val="00FB213D"/>
    <w:rsid w:val="00FB29F4"/>
    <w:rsid w:val="00FB340C"/>
    <w:rsid w:val="00FB3620"/>
    <w:rsid w:val="00FB38F4"/>
    <w:rsid w:val="00FB467D"/>
    <w:rsid w:val="00FB4D29"/>
    <w:rsid w:val="00FB6C75"/>
    <w:rsid w:val="00FC07B7"/>
    <w:rsid w:val="00FC094D"/>
    <w:rsid w:val="00FC0DFD"/>
    <w:rsid w:val="00FC0E7D"/>
    <w:rsid w:val="00FC1F08"/>
    <w:rsid w:val="00FC2384"/>
    <w:rsid w:val="00FC253C"/>
    <w:rsid w:val="00FC277A"/>
    <w:rsid w:val="00FC2A5F"/>
    <w:rsid w:val="00FC2B5F"/>
    <w:rsid w:val="00FC2F53"/>
    <w:rsid w:val="00FC457F"/>
    <w:rsid w:val="00FC6780"/>
    <w:rsid w:val="00FC67E2"/>
    <w:rsid w:val="00FC68C9"/>
    <w:rsid w:val="00FC732A"/>
    <w:rsid w:val="00FC75A3"/>
    <w:rsid w:val="00FC783C"/>
    <w:rsid w:val="00FC7CD2"/>
    <w:rsid w:val="00FC7DB3"/>
    <w:rsid w:val="00FD0150"/>
    <w:rsid w:val="00FD03AC"/>
    <w:rsid w:val="00FD0686"/>
    <w:rsid w:val="00FD0B56"/>
    <w:rsid w:val="00FD0C37"/>
    <w:rsid w:val="00FD14B2"/>
    <w:rsid w:val="00FD155F"/>
    <w:rsid w:val="00FD23BA"/>
    <w:rsid w:val="00FD25CA"/>
    <w:rsid w:val="00FD26DB"/>
    <w:rsid w:val="00FD2715"/>
    <w:rsid w:val="00FD2A68"/>
    <w:rsid w:val="00FD3750"/>
    <w:rsid w:val="00FD3FB5"/>
    <w:rsid w:val="00FD5DAE"/>
    <w:rsid w:val="00FD6102"/>
    <w:rsid w:val="00FD6E10"/>
    <w:rsid w:val="00FD74D6"/>
    <w:rsid w:val="00FE117D"/>
    <w:rsid w:val="00FE1CAB"/>
    <w:rsid w:val="00FE1E46"/>
    <w:rsid w:val="00FE3520"/>
    <w:rsid w:val="00FE4C94"/>
    <w:rsid w:val="00FE5040"/>
    <w:rsid w:val="00FE5535"/>
    <w:rsid w:val="00FE5ADA"/>
    <w:rsid w:val="00FE5ED0"/>
    <w:rsid w:val="00FE6ED2"/>
    <w:rsid w:val="00FE788D"/>
    <w:rsid w:val="00FE7A42"/>
    <w:rsid w:val="00FF0349"/>
    <w:rsid w:val="00FF0A9F"/>
    <w:rsid w:val="00FF0D72"/>
    <w:rsid w:val="00FF1CC0"/>
    <w:rsid w:val="00FF208E"/>
    <w:rsid w:val="00FF2A94"/>
    <w:rsid w:val="00FF48D3"/>
    <w:rsid w:val="00FF5B4E"/>
    <w:rsid w:val="00FF67C5"/>
    <w:rsid w:val="00FF6D1A"/>
    <w:rsid w:val="00FF7D39"/>
    <w:rsid w:val="0162B29A"/>
    <w:rsid w:val="0190E0BA"/>
    <w:rsid w:val="01952140"/>
    <w:rsid w:val="01A797D7"/>
    <w:rsid w:val="01C783F6"/>
    <w:rsid w:val="01CAD6D8"/>
    <w:rsid w:val="028CCD5E"/>
    <w:rsid w:val="03311A8F"/>
    <w:rsid w:val="033BE050"/>
    <w:rsid w:val="0342107A"/>
    <w:rsid w:val="035561B4"/>
    <w:rsid w:val="03B4561F"/>
    <w:rsid w:val="04402960"/>
    <w:rsid w:val="0455E78E"/>
    <w:rsid w:val="04A2FBEB"/>
    <w:rsid w:val="04AC169D"/>
    <w:rsid w:val="05355A9B"/>
    <w:rsid w:val="05479D38"/>
    <w:rsid w:val="057BF67D"/>
    <w:rsid w:val="058FBF4B"/>
    <w:rsid w:val="05DDB896"/>
    <w:rsid w:val="0615CC2B"/>
    <w:rsid w:val="069E810E"/>
    <w:rsid w:val="070EB9BE"/>
    <w:rsid w:val="075A0623"/>
    <w:rsid w:val="0765A14B"/>
    <w:rsid w:val="07867C4A"/>
    <w:rsid w:val="07E16E2E"/>
    <w:rsid w:val="08377DE2"/>
    <w:rsid w:val="0837A918"/>
    <w:rsid w:val="083D2C0A"/>
    <w:rsid w:val="08BB2D7E"/>
    <w:rsid w:val="08E349B8"/>
    <w:rsid w:val="09554B20"/>
    <w:rsid w:val="0987A52A"/>
    <w:rsid w:val="0999675A"/>
    <w:rsid w:val="09C0B002"/>
    <w:rsid w:val="09D04F52"/>
    <w:rsid w:val="09D6A923"/>
    <w:rsid w:val="0A20EF7A"/>
    <w:rsid w:val="0A812E12"/>
    <w:rsid w:val="0A8CD1D6"/>
    <w:rsid w:val="0B0975C8"/>
    <w:rsid w:val="0B4A5F7F"/>
    <w:rsid w:val="0B707F6A"/>
    <w:rsid w:val="0C1DB711"/>
    <w:rsid w:val="0D20121B"/>
    <w:rsid w:val="0D416CA9"/>
    <w:rsid w:val="0D5FB3E9"/>
    <w:rsid w:val="0D804AF1"/>
    <w:rsid w:val="0D95B8C2"/>
    <w:rsid w:val="0DC1866C"/>
    <w:rsid w:val="0DDE5C17"/>
    <w:rsid w:val="0DED64DE"/>
    <w:rsid w:val="0E52343F"/>
    <w:rsid w:val="0F47E9D0"/>
    <w:rsid w:val="0F62045C"/>
    <w:rsid w:val="0F62BCB3"/>
    <w:rsid w:val="0FB23E29"/>
    <w:rsid w:val="0FBC32BE"/>
    <w:rsid w:val="0FF50C2C"/>
    <w:rsid w:val="103B8ED5"/>
    <w:rsid w:val="109C7A7E"/>
    <w:rsid w:val="117441E2"/>
    <w:rsid w:val="12BD333A"/>
    <w:rsid w:val="13012FF6"/>
    <w:rsid w:val="13651550"/>
    <w:rsid w:val="1365D678"/>
    <w:rsid w:val="13C9D68A"/>
    <w:rsid w:val="14296BCC"/>
    <w:rsid w:val="14954A34"/>
    <w:rsid w:val="14A0B83F"/>
    <w:rsid w:val="14DBA1E9"/>
    <w:rsid w:val="15201C54"/>
    <w:rsid w:val="15494217"/>
    <w:rsid w:val="154CFAAF"/>
    <w:rsid w:val="15695197"/>
    <w:rsid w:val="15B6638A"/>
    <w:rsid w:val="15C16DFB"/>
    <w:rsid w:val="15DEEDC3"/>
    <w:rsid w:val="1602150F"/>
    <w:rsid w:val="1660F09A"/>
    <w:rsid w:val="1683A4D9"/>
    <w:rsid w:val="16F9F5F9"/>
    <w:rsid w:val="175AABA3"/>
    <w:rsid w:val="17648DCB"/>
    <w:rsid w:val="1787B6A4"/>
    <w:rsid w:val="1824C467"/>
    <w:rsid w:val="183BA9AE"/>
    <w:rsid w:val="185D836E"/>
    <w:rsid w:val="1888695E"/>
    <w:rsid w:val="18D64741"/>
    <w:rsid w:val="18DAE4CD"/>
    <w:rsid w:val="18F44443"/>
    <w:rsid w:val="191F8ABC"/>
    <w:rsid w:val="196CD21E"/>
    <w:rsid w:val="19B465AF"/>
    <w:rsid w:val="1A25D1BF"/>
    <w:rsid w:val="1A3382BB"/>
    <w:rsid w:val="1A493EB0"/>
    <w:rsid w:val="1A8948FB"/>
    <w:rsid w:val="1AA48626"/>
    <w:rsid w:val="1AECC51C"/>
    <w:rsid w:val="1B13BB10"/>
    <w:rsid w:val="1B89292E"/>
    <w:rsid w:val="1B90240B"/>
    <w:rsid w:val="1CA0DA15"/>
    <w:rsid w:val="1D20B1F2"/>
    <w:rsid w:val="1D65B2CA"/>
    <w:rsid w:val="1D69BBD8"/>
    <w:rsid w:val="1DB82A4A"/>
    <w:rsid w:val="1DD0B41E"/>
    <w:rsid w:val="1DF9EDDF"/>
    <w:rsid w:val="1EBD9EB3"/>
    <w:rsid w:val="1ED4891F"/>
    <w:rsid w:val="1EF280B4"/>
    <w:rsid w:val="1F031103"/>
    <w:rsid w:val="1F0CAE54"/>
    <w:rsid w:val="2038E80B"/>
    <w:rsid w:val="205C346B"/>
    <w:rsid w:val="205E3D0A"/>
    <w:rsid w:val="208197C1"/>
    <w:rsid w:val="21B2BD20"/>
    <w:rsid w:val="21C406AC"/>
    <w:rsid w:val="21FC811A"/>
    <w:rsid w:val="2215767F"/>
    <w:rsid w:val="223E0F58"/>
    <w:rsid w:val="2261C985"/>
    <w:rsid w:val="22794D1F"/>
    <w:rsid w:val="22CFC962"/>
    <w:rsid w:val="22D7F530"/>
    <w:rsid w:val="232A98B9"/>
    <w:rsid w:val="2347B4BF"/>
    <w:rsid w:val="23937B54"/>
    <w:rsid w:val="23BF16FB"/>
    <w:rsid w:val="23CDE4CE"/>
    <w:rsid w:val="242D3C44"/>
    <w:rsid w:val="2447DB19"/>
    <w:rsid w:val="248FB114"/>
    <w:rsid w:val="24CEC9FF"/>
    <w:rsid w:val="2538AC2D"/>
    <w:rsid w:val="258C1692"/>
    <w:rsid w:val="25B34147"/>
    <w:rsid w:val="25DE5844"/>
    <w:rsid w:val="2603223B"/>
    <w:rsid w:val="26946640"/>
    <w:rsid w:val="26A4307A"/>
    <w:rsid w:val="26C6AD0D"/>
    <w:rsid w:val="26EF663B"/>
    <w:rsid w:val="278DCFED"/>
    <w:rsid w:val="27C10683"/>
    <w:rsid w:val="27FA6C82"/>
    <w:rsid w:val="283C0A54"/>
    <w:rsid w:val="286B3AFE"/>
    <w:rsid w:val="28A4D17F"/>
    <w:rsid w:val="28AE527C"/>
    <w:rsid w:val="28E28003"/>
    <w:rsid w:val="2923370A"/>
    <w:rsid w:val="29EB3F60"/>
    <w:rsid w:val="2A096491"/>
    <w:rsid w:val="2A75D3DA"/>
    <w:rsid w:val="2AA1BD90"/>
    <w:rsid w:val="2ABCA206"/>
    <w:rsid w:val="2AD0D902"/>
    <w:rsid w:val="2AD87B1A"/>
    <w:rsid w:val="2BA1BA00"/>
    <w:rsid w:val="2BB7FB20"/>
    <w:rsid w:val="2BBE6472"/>
    <w:rsid w:val="2C2B1592"/>
    <w:rsid w:val="2C7EB7E5"/>
    <w:rsid w:val="2D183B7D"/>
    <w:rsid w:val="2D71C3D3"/>
    <w:rsid w:val="2D7D6EAD"/>
    <w:rsid w:val="2DAEE6FF"/>
    <w:rsid w:val="2DCE90CB"/>
    <w:rsid w:val="2E169D10"/>
    <w:rsid w:val="2EDA532D"/>
    <w:rsid w:val="2F1C51D3"/>
    <w:rsid w:val="2F40A021"/>
    <w:rsid w:val="2F82B2E7"/>
    <w:rsid w:val="3005CB94"/>
    <w:rsid w:val="30135B1F"/>
    <w:rsid w:val="30472610"/>
    <w:rsid w:val="3048F08A"/>
    <w:rsid w:val="3073B73E"/>
    <w:rsid w:val="307A9E39"/>
    <w:rsid w:val="30AE6683"/>
    <w:rsid w:val="30CC32EF"/>
    <w:rsid w:val="31072665"/>
    <w:rsid w:val="3116BAE7"/>
    <w:rsid w:val="31597247"/>
    <w:rsid w:val="3195539A"/>
    <w:rsid w:val="31BFBAC4"/>
    <w:rsid w:val="31D98865"/>
    <w:rsid w:val="31F2E097"/>
    <w:rsid w:val="32360038"/>
    <w:rsid w:val="3298227E"/>
    <w:rsid w:val="32AC1DD4"/>
    <w:rsid w:val="3320F143"/>
    <w:rsid w:val="334AC539"/>
    <w:rsid w:val="336372C4"/>
    <w:rsid w:val="339AD23F"/>
    <w:rsid w:val="33D915B0"/>
    <w:rsid w:val="33EF2BB8"/>
    <w:rsid w:val="3454E05A"/>
    <w:rsid w:val="34AF4491"/>
    <w:rsid w:val="350B1C0F"/>
    <w:rsid w:val="351DB782"/>
    <w:rsid w:val="3565D307"/>
    <w:rsid w:val="35711E90"/>
    <w:rsid w:val="359F11AD"/>
    <w:rsid w:val="35ACC8A8"/>
    <w:rsid w:val="35CD8252"/>
    <w:rsid w:val="3652A9FB"/>
    <w:rsid w:val="365ACE27"/>
    <w:rsid w:val="3671D6C9"/>
    <w:rsid w:val="367EF104"/>
    <w:rsid w:val="37586123"/>
    <w:rsid w:val="37C6B6D1"/>
    <w:rsid w:val="3804AACA"/>
    <w:rsid w:val="381D5BE2"/>
    <w:rsid w:val="38916F8C"/>
    <w:rsid w:val="38EE011D"/>
    <w:rsid w:val="3914937B"/>
    <w:rsid w:val="393DF0CB"/>
    <w:rsid w:val="39A39C44"/>
    <w:rsid w:val="39BC0D9C"/>
    <w:rsid w:val="39CA7456"/>
    <w:rsid w:val="39E6518C"/>
    <w:rsid w:val="3A0239AD"/>
    <w:rsid w:val="3A25CC5F"/>
    <w:rsid w:val="3A5FAD10"/>
    <w:rsid w:val="3A952573"/>
    <w:rsid w:val="3AB0B2C9"/>
    <w:rsid w:val="3AB20898"/>
    <w:rsid w:val="3B0F3B85"/>
    <w:rsid w:val="3C176DA0"/>
    <w:rsid w:val="3C7C9072"/>
    <w:rsid w:val="3CC92EFC"/>
    <w:rsid w:val="3CD0EE6E"/>
    <w:rsid w:val="3D002580"/>
    <w:rsid w:val="3D32D140"/>
    <w:rsid w:val="3E31719A"/>
    <w:rsid w:val="3E378DAB"/>
    <w:rsid w:val="3E77997C"/>
    <w:rsid w:val="3E77C965"/>
    <w:rsid w:val="3EEF7827"/>
    <w:rsid w:val="3F1DF9A4"/>
    <w:rsid w:val="3F395E27"/>
    <w:rsid w:val="3F669B58"/>
    <w:rsid w:val="4005AA61"/>
    <w:rsid w:val="4055CFED"/>
    <w:rsid w:val="405FA134"/>
    <w:rsid w:val="4097A93B"/>
    <w:rsid w:val="40F99A31"/>
    <w:rsid w:val="410B58BE"/>
    <w:rsid w:val="415FF23E"/>
    <w:rsid w:val="41EBAEA8"/>
    <w:rsid w:val="4203EEF7"/>
    <w:rsid w:val="4214264E"/>
    <w:rsid w:val="422333B8"/>
    <w:rsid w:val="42888711"/>
    <w:rsid w:val="428F063E"/>
    <w:rsid w:val="42DC0BBF"/>
    <w:rsid w:val="42E09821"/>
    <w:rsid w:val="432AA176"/>
    <w:rsid w:val="434DF3BB"/>
    <w:rsid w:val="43A75458"/>
    <w:rsid w:val="441A9CF5"/>
    <w:rsid w:val="4447F37A"/>
    <w:rsid w:val="44EBC0F5"/>
    <w:rsid w:val="44EF9DEA"/>
    <w:rsid w:val="451CB623"/>
    <w:rsid w:val="459C0A01"/>
    <w:rsid w:val="45E1718E"/>
    <w:rsid w:val="45F7B146"/>
    <w:rsid w:val="46560786"/>
    <w:rsid w:val="465EBFE3"/>
    <w:rsid w:val="4685C2B7"/>
    <w:rsid w:val="46F5B72E"/>
    <w:rsid w:val="4725703F"/>
    <w:rsid w:val="47B670E6"/>
    <w:rsid w:val="480E6A8B"/>
    <w:rsid w:val="48510DA5"/>
    <w:rsid w:val="485D5390"/>
    <w:rsid w:val="48BD50E4"/>
    <w:rsid w:val="48E3E0F0"/>
    <w:rsid w:val="48E6EF75"/>
    <w:rsid w:val="492DDE25"/>
    <w:rsid w:val="496657D0"/>
    <w:rsid w:val="4A027BB7"/>
    <w:rsid w:val="4B1289E0"/>
    <w:rsid w:val="4B169F95"/>
    <w:rsid w:val="4B4B7C8C"/>
    <w:rsid w:val="4BA31950"/>
    <w:rsid w:val="4C47B7A6"/>
    <w:rsid w:val="4C4ADAD6"/>
    <w:rsid w:val="4CBEC01B"/>
    <w:rsid w:val="4D20EB1C"/>
    <w:rsid w:val="4D2469D9"/>
    <w:rsid w:val="4D7A55E0"/>
    <w:rsid w:val="4DA96468"/>
    <w:rsid w:val="4DB0B22A"/>
    <w:rsid w:val="4E23AB0D"/>
    <w:rsid w:val="4EC23A8A"/>
    <w:rsid w:val="4F1F1A11"/>
    <w:rsid w:val="4F61E7B0"/>
    <w:rsid w:val="4F8EB97B"/>
    <w:rsid w:val="4FE8922A"/>
    <w:rsid w:val="507D7899"/>
    <w:rsid w:val="50BFB320"/>
    <w:rsid w:val="512F3D1E"/>
    <w:rsid w:val="515E54B9"/>
    <w:rsid w:val="5198C3B3"/>
    <w:rsid w:val="51E1DE5C"/>
    <w:rsid w:val="51E33D5C"/>
    <w:rsid w:val="522CD770"/>
    <w:rsid w:val="5231386C"/>
    <w:rsid w:val="5267D35F"/>
    <w:rsid w:val="528527FF"/>
    <w:rsid w:val="52C670CB"/>
    <w:rsid w:val="5303D03E"/>
    <w:rsid w:val="5381B2AB"/>
    <w:rsid w:val="54265535"/>
    <w:rsid w:val="543F1595"/>
    <w:rsid w:val="5498322C"/>
    <w:rsid w:val="5499CF27"/>
    <w:rsid w:val="54BBD309"/>
    <w:rsid w:val="559DD88C"/>
    <w:rsid w:val="55FC8610"/>
    <w:rsid w:val="562C1334"/>
    <w:rsid w:val="567039CF"/>
    <w:rsid w:val="56824824"/>
    <w:rsid w:val="568AAEC0"/>
    <w:rsid w:val="56B0FC00"/>
    <w:rsid w:val="56CF42BC"/>
    <w:rsid w:val="570931CA"/>
    <w:rsid w:val="573419C3"/>
    <w:rsid w:val="5837687D"/>
    <w:rsid w:val="587FC04D"/>
    <w:rsid w:val="59641121"/>
    <w:rsid w:val="5976B549"/>
    <w:rsid w:val="59891AC9"/>
    <w:rsid w:val="59CE3B05"/>
    <w:rsid w:val="59EEDF79"/>
    <w:rsid w:val="5A38CB9C"/>
    <w:rsid w:val="5A515A66"/>
    <w:rsid w:val="5A9B3800"/>
    <w:rsid w:val="5AE50AE4"/>
    <w:rsid w:val="5B04A170"/>
    <w:rsid w:val="5B0EE4B6"/>
    <w:rsid w:val="5B8272E5"/>
    <w:rsid w:val="5C2E63B2"/>
    <w:rsid w:val="5C62E416"/>
    <w:rsid w:val="5C77C1CE"/>
    <w:rsid w:val="5C9AB3C8"/>
    <w:rsid w:val="5CE42F2D"/>
    <w:rsid w:val="5D2C2F79"/>
    <w:rsid w:val="5D3BF71A"/>
    <w:rsid w:val="5D7B900E"/>
    <w:rsid w:val="5DD9AFBE"/>
    <w:rsid w:val="5DE21B34"/>
    <w:rsid w:val="5E0600C3"/>
    <w:rsid w:val="5E959853"/>
    <w:rsid w:val="5EC7D81C"/>
    <w:rsid w:val="5FA15C76"/>
    <w:rsid w:val="5FB9945A"/>
    <w:rsid w:val="5FBDD8DC"/>
    <w:rsid w:val="5FE95962"/>
    <w:rsid w:val="604249ED"/>
    <w:rsid w:val="612F8619"/>
    <w:rsid w:val="61377DD8"/>
    <w:rsid w:val="61824FAE"/>
    <w:rsid w:val="61C83154"/>
    <w:rsid w:val="6277C677"/>
    <w:rsid w:val="62B56729"/>
    <w:rsid w:val="638C64BE"/>
    <w:rsid w:val="63A5D445"/>
    <w:rsid w:val="641B2B5F"/>
    <w:rsid w:val="64CB2C3A"/>
    <w:rsid w:val="64CC0DA7"/>
    <w:rsid w:val="651B2FB7"/>
    <w:rsid w:val="652A9FBF"/>
    <w:rsid w:val="655C7026"/>
    <w:rsid w:val="655DA2DD"/>
    <w:rsid w:val="6578E072"/>
    <w:rsid w:val="658F236A"/>
    <w:rsid w:val="659BE5CF"/>
    <w:rsid w:val="65DD3BC3"/>
    <w:rsid w:val="66151776"/>
    <w:rsid w:val="6620FEF5"/>
    <w:rsid w:val="66395242"/>
    <w:rsid w:val="66483D40"/>
    <w:rsid w:val="669005C8"/>
    <w:rsid w:val="66CB1034"/>
    <w:rsid w:val="66DAAB07"/>
    <w:rsid w:val="66DBE664"/>
    <w:rsid w:val="670297F3"/>
    <w:rsid w:val="67110554"/>
    <w:rsid w:val="68E62011"/>
    <w:rsid w:val="68F98518"/>
    <w:rsid w:val="691D6BD0"/>
    <w:rsid w:val="6941C04F"/>
    <w:rsid w:val="6A69AB57"/>
    <w:rsid w:val="6A6EAF2C"/>
    <w:rsid w:val="6A88D7C5"/>
    <w:rsid w:val="6ADBAFFE"/>
    <w:rsid w:val="6AF816D7"/>
    <w:rsid w:val="6B2AB637"/>
    <w:rsid w:val="6B53F31E"/>
    <w:rsid w:val="6BB96F21"/>
    <w:rsid w:val="6BF18F5C"/>
    <w:rsid w:val="6C15C8C5"/>
    <w:rsid w:val="6C20156B"/>
    <w:rsid w:val="6C267459"/>
    <w:rsid w:val="6C275410"/>
    <w:rsid w:val="6C381619"/>
    <w:rsid w:val="6C7DB4A1"/>
    <w:rsid w:val="6CC5DCD5"/>
    <w:rsid w:val="6CE2A1C4"/>
    <w:rsid w:val="6D629E71"/>
    <w:rsid w:val="6DBBED69"/>
    <w:rsid w:val="6E41238A"/>
    <w:rsid w:val="6E85B24B"/>
    <w:rsid w:val="6EB93B16"/>
    <w:rsid w:val="6EF210DE"/>
    <w:rsid w:val="6F0FC19A"/>
    <w:rsid w:val="6F4A5539"/>
    <w:rsid w:val="6F578A06"/>
    <w:rsid w:val="6F82AE0D"/>
    <w:rsid w:val="6FB3B436"/>
    <w:rsid w:val="6FD45282"/>
    <w:rsid w:val="70063466"/>
    <w:rsid w:val="7014507F"/>
    <w:rsid w:val="70635969"/>
    <w:rsid w:val="7082881A"/>
    <w:rsid w:val="7085FA70"/>
    <w:rsid w:val="709C4CFF"/>
    <w:rsid w:val="70F39516"/>
    <w:rsid w:val="711D9562"/>
    <w:rsid w:val="725C9BEB"/>
    <w:rsid w:val="725F24F3"/>
    <w:rsid w:val="72B4EB4E"/>
    <w:rsid w:val="72FDF216"/>
    <w:rsid w:val="73FA1369"/>
    <w:rsid w:val="743E8608"/>
    <w:rsid w:val="74954264"/>
    <w:rsid w:val="74C71374"/>
    <w:rsid w:val="74E60AC9"/>
    <w:rsid w:val="754B57EA"/>
    <w:rsid w:val="756961AB"/>
    <w:rsid w:val="75DCFF82"/>
    <w:rsid w:val="7628320F"/>
    <w:rsid w:val="76912895"/>
    <w:rsid w:val="76B03746"/>
    <w:rsid w:val="76D23615"/>
    <w:rsid w:val="77326963"/>
    <w:rsid w:val="77525B09"/>
    <w:rsid w:val="77CE485D"/>
    <w:rsid w:val="78EBF161"/>
    <w:rsid w:val="796E2C09"/>
    <w:rsid w:val="797C18B8"/>
    <w:rsid w:val="799C8BD9"/>
    <w:rsid w:val="79DAA91A"/>
    <w:rsid w:val="7A22C03C"/>
    <w:rsid w:val="7A3D42AC"/>
    <w:rsid w:val="7A425C37"/>
    <w:rsid w:val="7AB586E4"/>
    <w:rsid w:val="7AF3C973"/>
    <w:rsid w:val="7B08D2EC"/>
    <w:rsid w:val="7B4727D7"/>
    <w:rsid w:val="7BC53EB7"/>
    <w:rsid w:val="7C1643E6"/>
    <w:rsid w:val="7C28117C"/>
    <w:rsid w:val="7CC4CB10"/>
    <w:rsid w:val="7CE9B4DD"/>
    <w:rsid w:val="7D083120"/>
    <w:rsid w:val="7D636ADE"/>
    <w:rsid w:val="7E49F9F1"/>
    <w:rsid w:val="7EF025BC"/>
    <w:rsid w:val="7EFEC1A2"/>
    <w:rsid w:val="7F1D38D1"/>
    <w:rsid w:val="7F2CE20E"/>
    <w:rsid w:val="7F865231"/>
    <w:rsid w:val="7FA46DF5"/>
    <w:rsid w:val="7FC21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6FF739B"/>
  <w15:docId w15:val="{9CCA4B80-3954-46E2-962C-D62A5AE27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1"/>
        <w:szCs w:val="21"/>
        <w:lang w:val="en-GB" w:eastAsia="en-GB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5A5"/>
  </w:style>
  <w:style w:type="paragraph" w:styleId="Heading1">
    <w:name w:val="heading 1"/>
    <w:basedOn w:val="Normal"/>
    <w:next w:val="Normal"/>
    <w:link w:val="Heading1Char"/>
    <w:uiPriority w:val="9"/>
    <w:qFormat/>
    <w:rsid w:val="00D155A5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E36C0A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55A5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E36C0A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55A5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E36C0A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55A5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F79646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55A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F79646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55A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F79646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55A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F79646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55A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F79646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55A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F79646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EFigureschartstitle">
    <w:name w:val="PHE Figures/charts title"/>
    <w:basedOn w:val="Normal"/>
    <w:rsid w:val="000C59EF"/>
    <w:pPr>
      <w:spacing w:line="280" w:lineRule="atLeast"/>
    </w:pPr>
    <w:rPr>
      <w:b/>
    </w:rPr>
  </w:style>
  <w:style w:type="paragraph" w:customStyle="1" w:styleId="PHEBodycopy">
    <w:name w:val="PHE Body copy"/>
    <w:basedOn w:val="Normal"/>
    <w:link w:val="PHEBodycopyChar"/>
    <w:qFormat/>
    <w:rsid w:val="003E4502"/>
    <w:pPr>
      <w:spacing w:line="320" w:lineRule="atLeast"/>
      <w:ind w:right="794"/>
    </w:pPr>
    <w:rPr>
      <w:rFonts w:ascii="Arial" w:hAnsi="Arial"/>
    </w:rPr>
  </w:style>
  <w:style w:type="character" w:styleId="FollowedHyperlink">
    <w:name w:val="FollowedHyperlink"/>
    <w:rsid w:val="005771B1"/>
    <w:rPr>
      <w:color w:val="98002E"/>
      <w:u w:val="none"/>
    </w:rPr>
  </w:style>
  <w:style w:type="paragraph" w:customStyle="1" w:styleId="PHENumberedbodytext">
    <w:name w:val="PHE Numbered body text"/>
    <w:basedOn w:val="PHEBodycopy"/>
    <w:rsid w:val="00A504D6"/>
    <w:pPr>
      <w:numPr>
        <w:ilvl w:val="1"/>
        <w:numId w:val="1"/>
      </w:numPr>
      <w:ind w:left="567" w:hanging="567"/>
    </w:pPr>
  </w:style>
  <w:style w:type="paragraph" w:customStyle="1" w:styleId="PHEBulletpoints">
    <w:name w:val="PHE Bullet points"/>
    <w:link w:val="PHEBulletpointsChar"/>
    <w:rsid w:val="00502BE9"/>
    <w:pPr>
      <w:numPr>
        <w:numId w:val="2"/>
      </w:numPr>
      <w:spacing w:line="320" w:lineRule="exact"/>
      <w:ind w:left="357" w:right="794" w:hanging="357"/>
    </w:pPr>
    <w:rPr>
      <w:rFonts w:ascii="Arial" w:hAnsi="Arial"/>
      <w:sz w:val="24"/>
      <w:szCs w:val="24"/>
      <w:lang w:eastAsia="en-US"/>
    </w:rPr>
  </w:style>
  <w:style w:type="paragraph" w:customStyle="1" w:styleId="PHESecondaryHeadingOne">
    <w:name w:val="PHE Secondary Heading One"/>
    <w:basedOn w:val="Normal"/>
    <w:qFormat/>
    <w:rsid w:val="003E4502"/>
    <w:pPr>
      <w:spacing w:after="320" w:line="360" w:lineRule="exact"/>
    </w:pPr>
    <w:rPr>
      <w:rFonts w:ascii="Arial" w:hAnsi="Arial"/>
      <w:color w:val="98002E"/>
      <w:sz w:val="28"/>
    </w:rPr>
  </w:style>
  <w:style w:type="paragraph" w:customStyle="1" w:styleId="PHEChapterheading">
    <w:name w:val="PHE Chapter heading"/>
    <w:basedOn w:val="Normal"/>
    <w:qFormat/>
    <w:rsid w:val="003E4502"/>
    <w:pPr>
      <w:spacing w:after="480" w:line="660" w:lineRule="exact"/>
      <w:ind w:right="794"/>
      <w:outlineLvl w:val="0"/>
    </w:pPr>
    <w:rPr>
      <w:rFonts w:ascii="Arial" w:hAnsi="Arial"/>
      <w:color w:val="98002E"/>
      <w:sz w:val="48"/>
      <w:szCs w:val="48"/>
    </w:rPr>
  </w:style>
  <w:style w:type="paragraph" w:customStyle="1" w:styleId="PHEFootnote">
    <w:name w:val="PHE Footnote"/>
    <w:basedOn w:val="Normal"/>
    <w:rsid w:val="00CF11A0"/>
    <w:pPr>
      <w:spacing w:line="240" w:lineRule="exact"/>
    </w:pPr>
    <w:rPr>
      <w:sz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75446"/>
    <w:rPr>
      <w:rFonts w:ascii="Tahoma" w:hAnsi="Tahoma"/>
      <w:sz w:val="16"/>
      <w:szCs w:val="16"/>
      <w:lang w:val="x-none"/>
    </w:rPr>
  </w:style>
  <w:style w:type="character" w:customStyle="1" w:styleId="DocumentMapChar">
    <w:name w:val="Document Map Char"/>
    <w:link w:val="DocumentMap"/>
    <w:uiPriority w:val="99"/>
    <w:semiHidden/>
    <w:rsid w:val="00975446"/>
    <w:rPr>
      <w:rFonts w:ascii="Tahoma" w:hAnsi="Tahoma" w:cs="Tahoma"/>
      <w:sz w:val="16"/>
      <w:szCs w:val="16"/>
      <w:lang w:eastAsia="en-US"/>
    </w:rPr>
  </w:style>
  <w:style w:type="paragraph" w:customStyle="1" w:styleId="PHEMaintitleasrunningheader">
    <w:name w:val="PHE Main title as running header"/>
    <w:basedOn w:val="Normal"/>
    <w:rsid w:val="006A608E"/>
    <w:pPr>
      <w:spacing w:line="240" w:lineRule="exact"/>
    </w:pPr>
    <w:rPr>
      <w:color w:val="7F7F7F"/>
      <w:sz w:val="20"/>
    </w:rPr>
  </w:style>
  <w:style w:type="character" w:styleId="Hyperlink">
    <w:name w:val="Hyperlink"/>
    <w:uiPriority w:val="99"/>
    <w:rsid w:val="00073BF0"/>
    <w:rPr>
      <w:color w:val="98002E"/>
      <w:u w:val="none"/>
    </w:rPr>
  </w:style>
  <w:style w:type="paragraph" w:styleId="TOC1">
    <w:name w:val="toc 1"/>
    <w:basedOn w:val="Normal"/>
    <w:next w:val="Normal"/>
    <w:link w:val="TOC1Char"/>
    <w:autoRedefine/>
    <w:uiPriority w:val="39"/>
    <w:rsid w:val="00EE159D"/>
    <w:pPr>
      <w:tabs>
        <w:tab w:val="right" w:pos="9299"/>
      </w:tabs>
      <w:spacing w:after="120" w:line="320" w:lineRule="exact"/>
    </w:pPr>
    <w:rPr>
      <w:noProof/>
      <w:lang w:val="x-none"/>
    </w:rPr>
  </w:style>
  <w:style w:type="character" w:customStyle="1" w:styleId="TOC1Char">
    <w:name w:val="TOC 1 Char"/>
    <w:link w:val="TOC1"/>
    <w:uiPriority w:val="39"/>
    <w:rsid w:val="00EE159D"/>
    <w:rPr>
      <w:rFonts w:ascii="Arial" w:hAnsi="Arial"/>
      <w:noProof/>
      <w:sz w:val="24"/>
      <w:lang w:val="x-none" w:eastAsia="en-US"/>
    </w:rPr>
  </w:style>
  <w:style w:type="paragraph" w:styleId="TOC2">
    <w:name w:val="toc 2"/>
    <w:basedOn w:val="Normal"/>
    <w:next w:val="Normal"/>
    <w:autoRedefine/>
    <w:uiPriority w:val="39"/>
    <w:pPr>
      <w:ind w:left="240"/>
    </w:pPr>
  </w:style>
  <w:style w:type="paragraph" w:styleId="TOC3">
    <w:name w:val="toc 3"/>
    <w:basedOn w:val="Normal"/>
    <w:next w:val="Normal"/>
    <w:autoRedefine/>
    <w:uiPriority w:val="39"/>
    <w:pPr>
      <w:ind w:left="480"/>
    </w:pPr>
  </w:style>
  <w:style w:type="paragraph" w:styleId="TOC4">
    <w:name w:val="toc 4"/>
    <w:basedOn w:val="Normal"/>
    <w:next w:val="Normal"/>
    <w:autoRedefine/>
    <w:semiHidden/>
    <w:pPr>
      <w:ind w:left="720"/>
    </w:pPr>
  </w:style>
  <w:style w:type="paragraph" w:styleId="TOC5">
    <w:name w:val="toc 5"/>
    <w:basedOn w:val="Normal"/>
    <w:next w:val="Normal"/>
    <w:autoRedefine/>
    <w:semiHidden/>
    <w:pPr>
      <w:ind w:left="960"/>
    </w:pPr>
  </w:style>
  <w:style w:type="paragraph" w:styleId="TOC6">
    <w:name w:val="toc 6"/>
    <w:basedOn w:val="Normal"/>
    <w:next w:val="Normal"/>
    <w:autoRedefine/>
    <w:semiHidden/>
    <w:pPr>
      <w:ind w:left="1200"/>
    </w:pPr>
  </w:style>
  <w:style w:type="paragraph" w:styleId="TOC7">
    <w:name w:val="toc 7"/>
    <w:basedOn w:val="Normal"/>
    <w:next w:val="Normal"/>
    <w:autoRedefine/>
    <w:semiHidden/>
    <w:pPr>
      <w:ind w:left="1440"/>
    </w:pPr>
  </w:style>
  <w:style w:type="paragraph" w:styleId="TOC8">
    <w:name w:val="toc 8"/>
    <w:basedOn w:val="Normal"/>
    <w:next w:val="Normal"/>
    <w:autoRedefine/>
    <w:semiHidden/>
    <w:pPr>
      <w:ind w:left="1680"/>
    </w:pPr>
  </w:style>
  <w:style w:type="paragraph" w:styleId="TOC9">
    <w:name w:val="toc 9"/>
    <w:basedOn w:val="Normal"/>
    <w:next w:val="Normal"/>
    <w:autoRedefine/>
    <w:semiHidden/>
    <w:pPr>
      <w:ind w:left="1920"/>
    </w:pPr>
  </w:style>
  <w:style w:type="character" w:customStyle="1" w:styleId="PHEFrontpagemaintitle">
    <w:name w:val="PHE Front page main title"/>
    <w:rsid w:val="003E4502"/>
    <w:rPr>
      <w:rFonts w:ascii="Arial" w:hAnsi="Arial"/>
      <w:b/>
      <w:bCs/>
      <w:color w:val="98002E"/>
      <w:sz w:val="52"/>
    </w:rPr>
  </w:style>
  <w:style w:type="character" w:customStyle="1" w:styleId="PHEFrontpagetitlesecondlevel">
    <w:name w:val="PHE Front page title second level"/>
    <w:rsid w:val="009E3727"/>
    <w:rPr>
      <w:rFonts w:ascii="Arial" w:hAnsi="Arial"/>
      <w:b w:val="0"/>
      <w:bCs/>
      <w:color w:val="98002E"/>
      <w:sz w:val="52"/>
    </w:rPr>
  </w:style>
  <w:style w:type="paragraph" w:customStyle="1" w:styleId="PHEFrontpagesubtitle">
    <w:name w:val="PHE Front page subtitle"/>
    <w:basedOn w:val="Normal"/>
    <w:rsid w:val="009E3727"/>
    <w:pPr>
      <w:tabs>
        <w:tab w:val="left" w:pos="0"/>
      </w:tabs>
      <w:ind w:right="566"/>
    </w:pPr>
    <w:rPr>
      <w:color w:val="000000"/>
    </w:rPr>
  </w:style>
  <w:style w:type="paragraph" w:customStyle="1" w:styleId="PHESecondaryHeadingTwo">
    <w:name w:val="PHE Secondary Heading Two"/>
    <w:basedOn w:val="PHESecondaryHeadingOne"/>
    <w:qFormat/>
    <w:rsid w:val="00ED1C1A"/>
    <w:pPr>
      <w:spacing w:after="360"/>
    </w:pPr>
    <w:rPr>
      <w:sz w:val="26"/>
    </w:rPr>
  </w:style>
  <w:style w:type="paragraph" w:customStyle="1" w:styleId="PHEContentslist">
    <w:name w:val="PHE Contents list"/>
    <w:basedOn w:val="TOC1"/>
    <w:link w:val="PHEContentslistChar"/>
    <w:rsid w:val="00D9051A"/>
    <w:pPr>
      <w:tabs>
        <w:tab w:val="right" w:leader="dot" w:pos="10082"/>
      </w:tabs>
    </w:pPr>
  </w:style>
  <w:style w:type="character" w:customStyle="1" w:styleId="PHEContentslistChar">
    <w:name w:val="PHE Contents list Char"/>
    <w:link w:val="PHEContentslist"/>
    <w:rsid w:val="00D9051A"/>
    <w:rPr>
      <w:rFonts w:ascii="Arial" w:hAnsi="Arial" w:cs="Arial"/>
      <w:noProof/>
      <w:sz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155A5"/>
    <w:rPr>
      <w:rFonts w:asciiTheme="majorHAnsi" w:eastAsiaTheme="majorEastAsia" w:hAnsiTheme="majorHAnsi" w:cstheme="majorBidi"/>
      <w:color w:val="E36C0A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155A5"/>
    <w:rPr>
      <w:rFonts w:asciiTheme="majorHAnsi" w:eastAsiaTheme="majorEastAsia" w:hAnsiTheme="majorHAnsi" w:cstheme="majorBidi"/>
      <w:color w:val="E36C0A" w:themeColor="accent6" w:themeShade="B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3E39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213E39"/>
    <w:rPr>
      <w:rFonts w:ascii="Tahoma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unhideWhenUsed/>
    <w:rsid w:val="00652369"/>
    <w:pPr>
      <w:spacing w:before="100" w:beforeAutospacing="1" w:after="100" w:afterAutospacing="1"/>
    </w:pPr>
  </w:style>
  <w:style w:type="paragraph" w:customStyle="1" w:styleId="PHEBulletpointsfornumberedtext">
    <w:name w:val="PHE Bullet points for numbered text"/>
    <w:basedOn w:val="PHEBulletpoints"/>
    <w:link w:val="PHEBulletpointsfornumberedtextChar"/>
    <w:qFormat/>
    <w:rsid w:val="008B7E6A"/>
    <w:pPr>
      <w:tabs>
        <w:tab w:val="left" w:pos="851"/>
      </w:tabs>
      <w:ind w:left="851" w:hanging="284"/>
    </w:pPr>
  </w:style>
  <w:style w:type="character" w:customStyle="1" w:styleId="PHEBulletpointsChar">
    <w:name w:val="PHE Bullet points Char"/>
    <w:link w:val="PHEBulletpoints"/>
    <w:rsid w:val="00EE159D"/>
    <w:rPr>
      <w:rFonts w:ascii="Arial" w:hAnsi="Arial"/>
      <w:sz w:val="24"/>
      <w:szCs w:val="24"/>
      <w:lang w:eastAsia="en-US"/>
    </w:rPr>
  </w:style>
  <w:style w:type="character" w:customStyle="1" w:styleId="PHEBulletpointsfornumberedtextChar">
    <w:name w:val="PHE Bullet points for numbered text Char"/>
    <w:link w:val="PHEBulletpointsfornumberedtext"/>
    <w:rsid w:val="008B7E6A"/>
    <w:rPr>
      <w:rFonts w:ascii="Arial" w:hAnsi="Arial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96CF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6CF9"/>
    <w:rPr>
      <w:rFonts w:ascii="Arial" w:hAnsi="Arial" w:cs="Arial"/>
      <w:sz w:val="24"/>
      <w:lang w:eastAsia="en-US"/>
    </w:rPr>
  </w:style>
  <w:style w:type="table" w:styleId="TableGrid">
    <w:name w:val="Table Grid"/>
    <w:basedOn w:val="TableNormal"/>
    <w:uiPriority w:val="39"/>
    <w:rsid w:val="00EB2C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1D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1D0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1D0A"/>
    <w:rPr>
      <w:rFonts w:ascii="Arial" w:hAnsi="Arial" w:cs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D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D0A"/>
    <w:rPr>
      <w:rFonts w:ascii="Arial" w:hAnsi="Arial" w:cs="Arial"/>
      <w:b/>
      <w:bCs/>
      <w:lang w:eastAsia="en-US"/>
    </w:rPr>
  </w:style>
  <w:style w:type="paragraph" w:styleId="ListParagraph">
    <w:name w:val="List Paragraph"/>
    <w:basedOn w:val="Normal"/>
    <w:uiPriority w:val="34"/>
    <w:qFormat/>
    <w:rsid w:val="001345ED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0B7F85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D155A5"/>
    <w:pPr>
      <w:spacing w:line="240" w:lineRule="auto"/>
    </w:pPr>
    <w:rPr>
      <w:b/>
      <w:bCs/>
      <w:smallCaps/>
      <w:color w:val="595959" w:themeColor="text1" w:themeTint="A6"/>
    </w:rPr>
  </w:style>
  <w:style w:type="character" w:customStyle="1" w:styleId="Heading1Char">
    <w:name w:val="Heading 1 Char"/>
    <w:basedOn w:val="DefaultParagraphFont"/>
    <w:link w:val="Heading1"/>
    <w:uiPriority w:val="9"/>
    <w:rsid w:val="00D155A5"/>
    <w:rPr>
      <w:rFonts w:asciiTheme="majorHAnsi" w:eastAsiaTheme="majorEastAsia" w:hAnsiTheme="majorHAnsi" w:cstheme="majorBidi"/>
      <w:color w:val="E36C0A" w:themeColor="accent6" w:themeShade="BF"/>
      <w:sz w:val="40"/>
      <w:szCs w:val="40"/>
    </w:rPr>
  </w:style>
  <w:style w:type="paragraph" w:styleId="Title">
    <w:name w:val="Title"/>
    <w:basedOn w:val="Normal"/>
    <w:next w:val="Normal"/>
    <w:link w:val="TitleChar"/>
    <w:uiPriority w:val="10"/>
    <w:qFormat/>
    <w:rsid w:val="00D155A5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D155A5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customStyle="1" w:styleId="EndNoteBibliography">
    <w:name w:val="EndNote Bibliography"/>
    <w:basedOn w:val="Normal"/>
    <w:link w:val="EndNoteBibliographyChar"/>
    <w:rsid w:val="00CD77C3"/>
    <w:pPr>
      <w:spacing w:line="240" w:lineRule="auto"/>
      <w:jc w:val="both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77C3"/>
    <w:rPr>
      <w:rFonts w:ascii="Arial" w:hAnsi="Arial" w:cs="Arial"/>
      <w:noProof/>
      <w:sz w:val="24"/>
      <w:lang w:val="en-US"/>
    </w:rPr>
  </w:style>
  <w:style w:type="paragraph" w:customStyle="1" w:styleId="tx3">
    <w:name w:val="tx3"/>
    <w:basedOn w:val="Normal"/>
    <w:rsid w:val="00CD77C3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CD77C3"/>
    <w:rPr>
      <w:rFonts w:eastAsiaTheme="minorHAnsi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D77C3"/>
    <w:pPr>
      <w:spacing w:line="259" w:lineRule="auto"/>
      <w:jc w:val="center"/>
    </w:pPr>
    <w:rPr>
      <w:rFonts w:ascii="Arial" w:eastAsiaTheme="minorHAnsi" w:hAnsi="Arial" w:cs="Arial"/>
      <w:noProof/>
      <w:sz w:val="24"/>
      <w:szCs w:val="22"/>
      <w:lang w:val="en-US"/>
    </w:rPr>
  </w:style>
  <w:style w:type="character" w:customStyle="1" w:styleId="PHEBodycopyChar">
    <w:name w:val="PHE Body copy Char"/>
    <w:basedOn w:val="DefaultParagraphFont"/>
    <w:link w:val="PHEBodycopy"/>
    <w:rsid w:val="003E4502"/>
    <w:rPr>
      <w:rFonts w:ascii="Arial" w:hAnsi="Arial"/>
      <w:sz w:val="24"/>
      <w:szCs w:val="24"/>
    </w:rPr>
  </w:style>
  <w:style w:type="character" w:customStyle="1" w:styleId="EndNoteBibliographyTitleChar">
    <w:name w:val="EndNote Bibliography Title Char"/>
    <w:basedOn w:val="PHEBodycopyChar"/>
    <w:link w:val="EndNoteBibliographyTitle"/>
    <w:rsid w:val="00CD77C3"/>
    <w:rPr>
      <w:rFonts w:ascii="Arial" w:eastAsiaTheme="minorHAnsi" w:hAnsi="Arial" w:cs="Arial"/>
      <w:noProof/>
      <w:sz w:val="24"/>
      <w:szCs w:val="22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77C3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CD77C3"/>
    <w:pPr>
      <w:tabs>
        <w:tab w:val="center" w:pos="4513"/>
        <w:tab w:val="right" w:pos="9026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D77C3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D77C3"/>
    <w:rPr>
      <w:rFonts w:eastAsiaTheme="minorHAnsi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77C3"/>
    <w:rPr>
      <w:rFonts w:asciiTheme="minorHAnsi" w:eastAsiaTheme="minorHAnsi" w:hAnsiTheme="minorHAnsi" w:cstheme="minorBidi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D77C3"/>
    <w:rPr>
      <w:vertAlign w:val="superscript"/>
    </w:rPr>
  </w:style>
  <w:style w:type="character" w:customStyle="1" w:styleId="highwire-citation-authors">
    <w:name w:val="highwire-citation-authors"/>
    <w:basedOn w:val="DefaultParagraphFont"/>
    <w:rsid w:val="00CD77C3"/>
  </w:style>
  <w:style w:type="character" w:customStyle="1" w:styleId="highwire-citation-author">
    <w:name w:val="highwire-citation-author"/>
    <w:basedOn w:val="DefaultParagraphFont"/>
    <w:rsid w:val="00CD77C3"/>
  </w:style>
  <w:style w:type="character" w:customStyle="1" w:styleId="nlm-surname">
    <w:name w:val="nlm-surname"/>
    <w:basedOn w:val="DefaultParagraphFont"/>
    <w:rsid w:val="00CD77C3"/>
  </w:style>
  <w:style w:type="character" w:customStyle="1" w:styleId="citation-et">
    <w:name w:val="citation-et"/>
    <w:basedOn w:val="DefaultParagraphFont"/>
    <w:rsid w:val="00CD77C3"/>
  </w:style>
  <w:style w:type="character" w:customStyle="1" w:styleId="highwire-cite-metadata-journal">
    <w:name w:val="highwire-cite-metadata-journal"/>
    <w:basedOn w:val="DefaultParagraphFont"/>
    <w:rsid w:val="00CD77C3"/>
  </w:style>
  <w:style w:type="character" w:customStyle="1" w:styleId="highwire-cite-metadata-year">
    <w:name w:val="highwire-cite-metadata-year"/>
    <w:basedOn w:val="DefaultParagraphFont"/>
    <w:rsid w:val="00CD77C3"/>
  </w:style>
  <w:style w:type="character" w:customStyle="1" w:styleId="highwire-cite-metadata-volume">
    <w:name w:val="highwire-cite-metadata-volume"/>
    <w:basedOn w:val="DefaultParagraphFont"/>
    <w:rsid w:val="00CD77C3"/>
  </w:style>
  <w:style w:type="character" w:customStyle="1" w:styleId="highwire-cite-metadata-pages">
    <w:name w:val="highwire-cite-metadata-pages"/>
    <w:basedOn w:val="DefaultParagraphFont"/>
    <w:rsid w:val="00CD77C3"/>
  </w:style>
  <w:style w:type="character" w:styleId="Emphasis">
    <w:name w:val="Emphasis"/>
    <w:basedOn w:val="DefaultParagraphFont"/>
    <w:uiPriority w:val="20"/>
    <w:qFormat/>
    <w:rsid w:val="00D155A5"/>
    <w:rPr>
      <w:i/>
      <w:iCs/>
      <w:color w:val="F79646" w:themeColor="accent6"/>
    </w:rPr>
  </w:style>
  <w:style w:type="paragraph" w:customStyle="1" w:styleId="Default">
    <w:name w:val="Default"/>
    <w:rsid w:val="005D59A8"/>
    <w:pPr>
      <w:autoSpaceDE w:val="0"/>
      <w:autoSpaceDN w:val="0"/>
      <w:adjustRightInd w:val="0"/>
    </w:pPr>
    <w:rPr>
      <w:rFonts w:ascii="Arial" w:eastAsiaTheme="minorHAnsi" w:hAnsi="Arial" w:cs="Arial"/>
      <w:color w:val="000000"/>
      <w:sz w:val="24"/>
      <w:szCs w:val="24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B704E"/>
    <w:rPr>
      <w:rFonts w:eastAsiaTheme="minorHAnsi"/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B704E"/>
    <w:rPr>
      <w:rFonts w:asciiTheme="minorHAnsi" w:eastAsiaTheme="minorHAnsi" w:hAnsiTheme="minorHAnsi" w:cstheme="minorBidi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B704E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DB704E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B704E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D155A5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D155A5"/>
    <w:rPr>
      <w:i/>
      <w:iCs/>
      <w:color w:val="262626" w:themeColor="text1" w:themeTint="D9"/>
    </w:rPr>
  </w:style>
  <w:style w:type="table" w:customStyle="1" w:styleId="TableGrid3">
    <w:name w:val="Table Grid3"/>
    <w:basedOn w:val="TableNormal"/>
    <w:next w:val="TableGrid"/>
    <w:uiPriority w:val="39"/>
    <w:rsid w:val="00DB704E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DB704E"/>
    <w:rPr>
      <w:rFonts w:eastAsiaTheme="minorHAns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4">
    <w:name w:val="Table Grid4"/>
    <w:basedOn w:val="TableNormal"/>
    <w:next w:val="TableGrid"/>
    <w:uiPriority w:val="39"/>
    <w:rsid w:val="00831A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813009"/>
    <w:rPr>
      <w:rFonts w:ascii="Calibri" w:eastAsiaTheme="minorHAnsi" w:hAnsi="Calibri"/>
      <w:sz w:val="22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13009"/>
    <w:rPr>
      <w:rFonts w:ascii="Calibri" w:eastAsiaTheme="minorHAnsi" w:hAnsi="Calibri" w:cstheme="minorBidi"/>
      <w:sz w:val="22"/>
      <w:szCs w:val="21"/>
      <w:lang w:eastAsia="en-US"/>
    </w:rPr>
  </w:style>
  <w:style w:type="paragraph" w:styleId="NoSpacing">
    <w:name w:val="No Spacing"/>
    <w:uiPriority w:val="1"/>
    <w:qFormat/>
    <w:rsid w:val="00D155A5"/>
    <w:pPr>
      <w:spacing w:after="0" w:line="240" w:lineRule="auto"/>
    </w:pPr>
  </w:style>
  <w:style w:type="character" w:customStyle="1" w:styleId="highlight">
    <w:name w:val="highlight"/>
    <w:basedOn w:val="DefaultParagraphFont"/>
    <w:rsid w:val="009A27F1"/>
  </w:style>
  <w:style w:type="character" w:customStyle="1" w:styleId="Heading4Char">
    <w:name w:val="Heading 4 Char"/>
    <w:basedOn w:val="DefaultParagraphFont"/>
    <w:link w:val="Heading4"/>
    <w:uiPriority w:val="9"/>
    <w:semiHidden/>
    <w:rsid w:val="00D155A5"/>
    <w:rPr>
      <w:rFonts w:asciiTheme="majorHAnsi" w:eastAsiaTheme="majorEastAsia" w:hAnsiTheme="majorHAnsi" w:cstheme="majorBidi"/>
      <w:color w:val="F79646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55A5"/>
    <w:rPr>
      <w:rFonts w:asciiTheme="majorHAnsi" w:eastAsiaTheme="majorEastAsia" w:hAnsiTheme="majorHAnsi" w:cstheme="majorBidi"/>
      <w:i/>
      <w:iCs/>
      <w:color w:val="F79646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55A5"/>
    <w:rPr>
      <w:rFonts w:asciiTheme="majorHAnsi" w:eastAsiaTheme="majorEastAsia" w:hAnsiTheme="majorHAnsi" w:cstheme="majorBidi"/>
      <w:color w:val="F79646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55A5"/>
    <w:rPr>
      <w:rFonts w:asciiTheme="majorHAnsi" w:eastAsiaTheme="majorEastAsia" w:hAnsiTheme="majorHAnsi" w:cstheme="majorBidi"/>
      <w:b/>
      <w:bCs/>
      <w:color w:val="F79646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55A5"/>
    <w:rPr>
      <w:rFonts w:asciiTheme="majorHAnsi" w:eastAsiaTheme="majorEastAsia" w:hAnsiTheme="majorHAnsi" w:cstheme="majorBidi"/>
      <w:b/>
      <w:bCs/>
      <w:i/>
      <w:iCs/>
      <w:color w:val="F79646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55A5"/>
    <w:rPr>
      <w:rFonts w:asciiTheme="majorHAnsi" w:eastAsiaTheme="majorEastAsia" w:hAnsiTheme="majorHAnsi" w:cstheme="majorBidi"/>
      <w:i/>
      <w:iCs/>
      <w:color w:val="F79646" w:themeColor="accent6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55A5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D155A5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D155A5"/>
    <w:rPr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55A5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F79646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55A5"/>
    <w:rPr>
      <w:rFonts w:asciiTheme="majorHAnsi" w:eastAsiaTheme="majorEastAsia" w:hAnsiTheme="majorHAnsi" w:cstheme="majorBidi"/>
      <w:i/>
      <w:iCs/>
      <w:color w:val="F79646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D155A5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D155A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D155A5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D155A5"/>
    <w:rPr>
      <w:b/>
      <w:bCs/>
      <w:smallCaps/>
      <w:color w:val="F79646" w:themeColor="accent6"/>
    </w:rPr>
  </w:style>
  <w:style w:type="character" w:styleId="BookTitle">
    <w:name w:val="Book Title"/>
    <w:basedOn w:val="DefaultParagraphFont"/>
    <w:uiPriority w:val="33"/>
    <w:qFormat/>
    <w:rsid w:val="00D155A5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155A5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5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9131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1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8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57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2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41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59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482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6680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5451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0580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94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24" Type="http://schemas.microsoft.com/office/2018/08/relationships/commentsExtensible" Target="commentsExtensible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1328207\AppData\Local\Temp\Temp1_Fw__.zip\PHE_standard_document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CC4811AD77D84A910B181974804A4D" ma:contentTypeVersion="13" ma:contentTypeDescription="Create a new document." ma:contentTypeScope="" ma:versionID="00e8ba0405888e7072e95d424acdd529">
  <xsd:schema xmlns:xsd="http://www.w3.org/2001/XMLSchema" xmlns:xs="http://www.w3.org/2001/XMLSchema" xmlns:p="http://schemas.microsoft.com/office/2006/metadata/properties" xmlns:ns3="2be6908c-af0a-4a2c-a857-5c64bb43fce2" xmlns:ns4="ca04dd5a-9442-4658-bef1-02af3aeded31" targetNamespace="http://schemas.microsoft.com/office/2006/metadata/properties" ma:root="true" ma:fieldsID="4873d7000139593d95063424fca02614" ns3:_="" ns4:_="">
    <xsd:import namespace="2be6908c-af0a-4a2c-a857-5c64bb43fce2"/>
    <xsd:import namespace="ca04dd5a-9442-4658-bef1-02af3aeded3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e6908c-af0a-4a2c-a857-5c64bb43fce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04dd5a-9442-4658-bef1-02af3aeded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1D5A98-6901-4E10-98EC-393AB4694A2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F75F281-52EB-4182-845D-16EEB62E1E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e6908c-af0a-4a2c-a857-5c64bb43fce2"/>
    <ds:schemaRef ds:uri="ca04dd5a-9442-4658-bef1-02af3aeded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0AE6EE-5B22-4C61-8E4A-6AF9E888544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CBAAF27-B124-4296-A72B-466473264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HE_standard_document_template</Template>
  <TotalTime>3</TotalTime>
  <Pages>13</Pages>
  <Words>4108</Words>
  <Characters>23422</Characters>
  <Application>Microsoft Office Word</Application>
  <DocSecurity>0</DocSecurity>
  <Lines>195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HE document</vt:lpstr>
    </vt:vector>
  </TitlesOfParts>
  <Company/>
  <LinksUpToDate>false</LinksUpToDate>
  <CharactersWithSpaces>27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E document</dc:title>
  <dc:subject/>
  <dc:creator>Calder, Robert</dc:creator>
  <cp:keywords/>
  <cp:lastModifiedBy>Robert Calder</cp:lastModifiedBy>
  <cp:revision>4</cp:revision>
  <cp:lastPrinted>2019-12-03T10:21:00Z</cp:lastPrinted>
  <dcterms:created xsi:type="dcterms:W3CDTF">2020-11-17T12:35:00Z</dcterms:created>
  <dcterms:modified xsi:type="dcterms:W3CDTF">2020-11-17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C4811AD77D84A910B181974804A4D</vt:lpwstr>
  </property>
</Properties>
</file>